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8EAD1" w14:textId="5958EAB2" w:rsidR="005F004B" w:rsidRPr="003C29C3" w:rsidRDefault="00FF749E" w:rsidP="00257A3D">
      <w:pPr>
        <w:spacing w:line="480" w:lineRule="auto"/>
        <w:jc w:val="center"/>
        <w:rPr>
          <w:b/>
          <w:bCs/>
          <w:kern w:val="0"/>
          <w:sz w:val="32"/>
          <w:szCs w:val="32"/>
        </w:rPr>
      </w:pPr>
      <w:r w:rsidRPr="003C29C3">
        <w:rPr>
          <w:b/>
          <w:bCs/>
          <w:kern w:val="0"/>
          <w:sz w:val="32"/>
          <w:szCs w:val="32"/>
        </w:rPr>
        <w:t>Supplementary</w:t>
      </w:r>
      <w:r w:rsidR="005F004B" w:rsidRPr="003C29C3">
        <w:rPr>
          <w:b/>
          <w:bCs/>
          <w:kern w:val="0"/>
          <w:sz w:val="32"/>
          <w:szCs w:val="32"/>
        </w:rPr>
        <w:t xml:space="preserve"> Materials</w:t>
      </w:r>
    </w:p>
    <w:p w14:paraId="24A529B8" w14:textId="77777777" w:rsidR="005F004B" w:rsidRPr="003C29C3" w:rsidRDefault="005F004B" w:rsidP="005F004B">
      <w:pPr>
        <w:spacing w:line="480" w:lineRule="auto"/>
        <w:rPr>
          <w:bCs/>
          <w:kern w:val="0"/>
          <w:sz w:val="24"/>
        </w:rPr>
      </w:pPr>
    </w:p>
    <w:p w14:paraId="10E075F9" w14:textId="77777777" w:rsidR="005F004B" w:rsidRPr="003C29C3" w:rsidRDefault="005F004B" w:rsidP="005F004B">
      <w:pPr>
        <w:spacing w:line="336" w:lineRule="auto"/>
        <w:rPr>
          <w:b/>
          <w:bCs/>
          <w:sz w:val="28"/>
          <w:szCs w:val="28"/>
        </w:rPr>
      </w:pPr>
      <w:r w:rsidRPr="003C29C3">
        <w:rPr>
          <w:b/>
          <w:bCs/>
          <w:iCs/>
          <w:sz w:val="28"/>
          <w:szCs w:val="28"/>
        </w:rPr>
        <w:t xml:space="preserve">The role of GPI-anchored membrane-bound alkaline phosphatase in the mode of action of Bt Cry1A toxins in </w:t>
      </w:r>
      <w:r w:rsidRPr="003C29C3">
        <w:rPr>
          <w:b/>
          <w:bCs/>
          <w:sz w:val="28"/>
          <w:szCs w:val="28"/>
        </w:rPr>
        <w:t>diamondback moth</w:t>
      </w:r>
    </w:p>
    <w:p w14:paraId="0E1A9D10" w14:textId="77777777" w:rsidR="005F004B" w:rsidRPr="003C29C3" w:rsidRDefault="005F004B" w:rsidP="005F004B">
      <w:pPr>
        <w:spacing w:line="336" w:lineRule="auto"/>
        <w:rPr>
          <w:b/>
          <w:bCs/>
          <w:sz w:val="24"/>
        </w:rPr>
      </w:pPr>
    </w:p>
    <w:p w14:paraId="2E082CDB" w14:textId="791FB048" w:rsidR="005F004B" w:rsidRPr="003C29C3" w:rsidRDefault="005F004B" w:rsidP="005F004B">
      <w:pPr>
        <w:spacing w:line="336" w:lineRule="auto"/>
        <w:rPr>
          <w:sz w:val="24"/>
        </w:rPr>
      </w:pPr>
      <w:r w:rsidRPr="003C29C3">
        <w:rPr>
          <w:sz w:val="24"/>
        </w:rPr>
        <w:t>Dan Sun</w:t>
      </w:r>
      <w:r w:rsidRPr="003C29C3">
        <w:rPr>
          <w:sz w:val="24"/>
          <w:vertAlign w:val="superscript"/>
        </w:rPr>
        <w:t>a</w:t>
      </w:r>
      <w:r w:rsidR="00A75BF0">
        <w:rPr>
          <w:rFonts w:hint="eastAsia"/>
          <w:sz w:val="24"/>
          <w:vertAlign w:val="superscript"/>
        </w:rPr>
        <w:t>,1</w:t>
      </w:r>
      <w:r w:rsidRPr="003C29C3">
        <w:rPr>
          <w:sz w:val="24"/>
        </w:rPr>
        <w:t xml:space="preserve">, </w:t>
      </w:r>
      <w:r w:rsidR="00390E3A">
        <w:rPr>
          <w:rFonts w:hint="eastAsia"/>
          <w:sz w:val="24"/>
        </w:rPr>
        <w:t>Qiuchen Xu</w:t>
      </w:r>
      <w:r w:rsidR="00390E3A" w:rsidRPr="003C29C3">
        <w:rPr>
          <w:sz w:val="24"/>
          <w:vertAlign w:val="superscript"/>
        </w:rPr>
        <w:t>a</w:t>
      </w:r>
      <w:r w:rsidR="00390E3A">
        <w:rPr>
          <w:rFonts w:hint="eastAsia"/>
          <w:sz w:val="24"/>
          <w:vertAlign w:val="superscript"/>
        </w:rPr>
        <w:t>,1</w:t>
      </w:r>
      <w:r w:rsidR="00390E3A">
        <w:rPr>
          <w:rFonts w:hint="eastAsia"/>
          <w:sz w:val="24"/>
        </w:rPr>
        <w:t>,</w:t>
      </w:r>
      <w:r w:rsidR="00390E3A" w:rsidRPr="003C29C3">
        <w:rPr>
          <w:sz w:val="24"/>
        </w:rPr>
        <w:t xml:space="preserve"> </w:t>
      </w:r>
      <w:r w:rsidRPr="003C29C3">
        <w:rPr>
          <w:sz w:val="24"/>
        </w:rPr>
        <w:t>Le Guo</w:t>
      </w:r>
      <w:r w:rsidRPr="003C29C3">
        <w:rPr>
          <w:sz w:val="24"/>
          <w:vertAlign w:val="superscript"/>
        </w:rPr>
        <w:t>b</w:t>
      </w:r>
      <w:r w:rsidRPr="003C29C3">
        <w:rPr>
          <w:sz w:val="24"/>
        </w:rPr>
        <w:t>, Yang Bai</w:t>
      </w:r>
      <w:r w:rsidRPr="003C29C3">
        <w:rPr>
          <w:sz w:val="24"/>
          <w:vertAlign w:val="superscript"/>
        </w:rPr>
        <w:t>b</w:t>
      </w:r>
      <w:r w:rsidRPr="003C29C3">
        <w:rPr>
          <w:sz w:val="24"/>
        </w:rPr>
        <w:t>, Xuping Shentu</w:t>
      </w:r>
      <w:r w:rsidRPr="003C29C3">
        <w:rPr>
          <w:sz w:val="24"/>
          <w:vertAlign w:val="superscript"/>
        </w:rPr>
        <w:t>a</w:t>
      </w:r>
      <w:r w:rsidRPr="003C29C3">
        <w:rPr>
          <w:sz w:val="24"/>
        </w:rPr>
        <w:t>, Xiaoping Yu</w:t>
      </w:r>
      <w:r w:rsidRPr="003C29C3">
        <w:rPr>
          <w:sz w:val="24"/>
          <w:vertAlign w:val="superscript"/>
        </w:rPr>
        <w:t>a</w:t>
      </w:r>
      <w:r w:rsidRPr="003C29C3">
        <w:rPr>
          <w:sz w:val="24"/>
        </w:rPr>
        <w:t>, Neil Crickmore</w:t>
      </w:r>
      <w:r w:rsidRPr="003C29C3">
        <w:rPr>
          <w:sz w:val="24"/>
          <w:vertAlign w:val="superscript"/>
        </w:rPr>
        <w:t>c</w:t>
      </w:r>
      <w:r w:rsidRPr="003C29C3">
        <w:rPr>
          <w:sz w:val="24"/>
        </w:rPr>
        <w:t>, Xuguo Zhou</w:t>
      </w:r>
      <w:r w:rsidRPr="003C29C3">
        <w:rPr>
          <w:sz w:val="24"/>
          <w:vertAlign w:val="superscript"/>
        </w:rPr>
        <w:t>d</w:t>
      </w:r>
      <w:r w:rsidRPr="003C29C3">
        <w:rPr>
          <w:sz w:val="24"/>
        </w:rPr>
        <w:t>, Alejandra Bravo</w:t>
      </w:r>
      <w:r w:rsidRPr="003C29C3">
        <w:rPr>
          <w:sz w:val="24"/>
          <w:vertAlign w:val="superscript"/>
        </w:rPr>
        <w:t>e</w:t>
      </w:r>
      <w:r w:rsidRPr="003C29C3">
        <w:rPr>
          <w:sz w:val="24"/>
        </w:rPr>
        <w:t>, Mario Soberón</w:t>
      </w:r>
      <w:r w:rsidRPr="003C29C3">
        <w:rPr>
          <w:sz w:val="24"/>
          <w:vertAlign w:val="superscript"/>
        </w:rPr>
        <w:t>e</w:t>
      </w:r>
      <w:r w:rsidRPr="003C29C3">
        <w:rPr>
          <w:sz w:val="24"/>
        </w:rPr>
        <w:t>, Youjun Zhang</w:t>
      </w:r>
      <w:r w:rsidRPr="003C29C3">
        <w:rPr>
          <w:sz w:val="24"/>
          <w:vertAlign w:val="superscript"/>
        </w:rPr>
        <w:t>b</w:t>
      </w:r>
      <w:r w:rsidRPr="003C29C3">
        <w:rPr>
          <w:sz w:val="24"/>
        </w:rPr>
        <w:t>, Zhaojiang Guo</w:t>
      </w:r>
      <w:r w:rsidRPr="003C29C3">
        <w:rPr>
          <w:sz w:val="24"/>
          <w:vertAlign w:val="superscript"/>
        </w:rPr>
        <w:t>b</w:t>
      </w:r>
      <w:r w:rsidR="00197935">
        <w:rPr>
          <w:rFonts w:hint="eastAsia"/>
          <w:sz w:val="24"/>
          <w:vertAlign w:val="superscript"/>
        </w:rPr>
        <w:t>,</w:t>
      </w:r>
      <w:r w:rsidRPr="003C29C3">
        <w:rPr>
          <w:sz w:val="24"/>
        </w:rPr>
        <w:t>*</w:t>
      </w:r>
    </w:p>
    <w:p w14:paraId="0AAD9053" w14:textId="77777777" w:rsidR="005F004B" w:rsidRPr="00390E3A" w:rsidRDefault="005F004B" w:rsidP="005F004B">
      <w:pPr>
        <w:spacing w:line="336" w:lineRule="auto"/>
        <w:rPr>
          <w:b/>
          <w:bCs/>
          <w:sz w:val="24"/>
        </w:rPr>
      </w:pPr>
      <w:bookmarkStart w:id="0" w:name="_GoBack"/>
      <w:bookmarkEnd w:id="0"/>
    </w:p>
    <w:p w14:paraId="3F866D8F" w14:textId="77777777" w:rsidR="005F004B" w:rsidRPr="003C29C3" w:rsidRDefault="005F004B" w:rsidP="005F004B">
      <w:pPr>
        <w:spacing w:line="336" w:lineRule="auto"/>
        <w:rPr>
          <w:sz w:val="24"/>
        </w:rPr>
      </w:pPr>
      <w:r w:rsidRPr="003C29C3">
        <w:rPr>
          <w:sz w:val="24"/>
          <w:vertAlign w:val="superscript"/>
        </w:rPr>
        <w:t xml:space="preserve">a </w:t>
      </w:r>
      <w:r w:rsidRPr="003C29C3">
        <w:rPr>
          <w:sz w:val="24"/>
        </w:rPr>
        <w:t>Zhejiang Provincial Key Laboratory of Biometrology and Inspection &amp; Quarantine, College of Life Science, China Jiliang University, Hangzhou 310018, China.</w:t>
      </w:r>
    </w:p>
    <w:p w14:paraId="2325E3A3" w14:textId="77777777" w:rsidR="005F004B" w:rsidRPr="003C29C3" w:rsidRDefault="005F004B" w:rsidP="005F004B">
      <w:pPr>
        <w:spacing w:line="336" w:lineRule="auto"/>
        <w:rPr>
          <w:sz w:val="24"/>
        </w:rPr>
      </w:pPr>
      <w:r w:rsidRPr="003C29C3">
        <w:rPr>
          <w:sz w:val="24"/>
          <w:vertAlign w:val="superscript"/>
        </w:rPr>
        <w:t xml:space="preserve">b </w:t>
      </w:r>
      <w:r w:rsidRPr="003C29C3">
        <w:rPr>
          <w:sz w:val="24"/>
        </w:rPr>
        <w:t>State Key Laboratory of Vegetable Biobreeding, Department of Plant Protection, Institute of Vegetables and Flowers, Chinese Academy of Agricultural Sciences, Beijing 100081, China.</w:t>
      </w:r>
    </w:p>
    <w:p w14:paraId="7F9AB223" w14:textId="63605511" w:rsidR="005F004B" w:rsidRPr="00C85E73" w:rsidRDefault="005F004B" w:rsidP="005F004B">
      <w:pPr>
        <w:spacing w:line="336" w:lineRule="auto"/>
        <w:rPr>
          <w:sz w:val="24"/>
        </w:rPr>
      </w:pPr>
      <w:r w:rsidRPr="003C29C3">
        <w:rPr>
          <w:sz w:val="24"/>
          <w:vertAlign w:val="superscript"/>
        </w:rPr>
        <w:t xml:space="preserve">c </w:t>
      </w:r>
      <w:r w:rsidRPr="00C85E73">
        <w:rPr>
          <w:color w:val="000000" w:themeColor="text1"/>
          <w:sz w:val="24"/>
        </w:rPr>
        <w:t>School of Life Sciences, University of Sussex, Brighton BN1 9QG, UK</w:t>
      </w:r>
      <w:r w:rsidR="0074349B" w:rsidRPr="00C85E73">
        <w:rPr>
          <w:rFonts w:hint="eastAsia"/>
          <w:color w:val="000000" w:themeColor="text1"/>
          <w:sz w:val="24"/>
        </w:rPr>
        <w:t>.</w:t>
      </w:r>
    </w:p>
    <w:p w14:paraId="6CB0E551" w14:textId="635BCA1B" w:rsidR="005F004B" w:rsidRPr="00C85E73" w:rsidRDefault="005F004B" w:rsidP="005F004B">
      <w:pPr>
        <w:spacing w:line="336" w:lineRule="auto"/>
        <w:rPr>
          <w:sz w:val="24"/>
        </w:rPr>
      </w:pPr>
      <w:proofErr w:type="gramStart"/>
      <w:r w:rsidRPr="00C85E73">
        <w:rPr>
          <w:sz w:val="24"/>
          <w:vertAlign w:val="superscript"/>
        </w:rPr>
        <w:t>d</w:t>
      </w:r>
      <w:proofErr w:type="gramEnd"/>
      <w:r w:rsidRPr="00C85E73">
        <w:rPr>
          <w:sz w:val="24"/>
          <w:vertAlign w:val="superscript"/>
        </w:rPr>
        <w:t xml:space="preserve"> </w:t>
      </w:r>
      <w:r w:rsidR="00C85E73" w:rsidRPr="00C85E73">
        <w:rPr>
          <w:color w:val="000000"/>
          <w:sz w:val="24"/>
        </w:rPr>
        <w:t>Department of Entomology, School of Integrative Biology, College of Liberal Arts &amp; Sciences, University of Illinois Urbana-Champaign, Illinois 61801-3795, USA</w:t>
      </w:r>
      <w:r w:rsidR="00C85E73">
        <w:rPr>
          <w:rFonts w:hint="eastAsia"/>
          <w:color w:val="000000"/>
          <w:sz w:val="24"/>
        </w:rPr>
        <w:t>.</w:t>
      </w:r>
    </w:p>
    <w:p w14:paraId="595A5753" w14:textId="10810A46" w:rsidR="005F004B" w:rsidRPr="00DF7DA4" w:rsidRDefault="005F004B" w:rsidP="005F004B">
      <w:pPr>
        <w:autoSpaceDE w:val="0"/>
        <w:autoSpaceDN w:val="0"/>
        <w:adjustRightInd w:val="0"/>
        <w:spacing w:line="336" w:lineRule="auto"/>
        <w:rPr>
          <w:sz w:val="24"/>
        </w:rPr>
      </w:pPr>
      <w:r w:rsidRPr="00C85E73">
        <w:rPr>
          <w:sz w:val="24"/>
          <w:vertAlign w:val="superscript"/>
          <w:lang w:val="pt-BR"/>
        </w:rPr>
        <w:t xml:space="preserve">e </w:t>
      </w:r>
      <w:r w:rsidRPr="00C85E73">
        <w:rPr>
          <w:sz w:val="24"/>
          <w:lang w:val="es-ES"/>
        </w:rPr>
        <w:t>Departamento de Microbiología Molecular, Instituto de Biotec</w:t>
      </w:r>
      <w:r w:rsidRPr="003C29C3">
        <w:rPr>
          <w:sz w:val="24"/>
          <w:lang w:val="es-ES"/>
        </w:rPr>
        <w:t xml:space="preserve">nología, Universidad Nacional Autónoma de México, Apdo. </w:t>
      </w:r>
      <w:r w:rsidRPr="00DF7DA4">
        <w:rPr>
          <w:sz w:val="24"/>
        </w:rPr>
        <w:t>Postal 510-3, Cuernavaca, 62250, Morelos, México</w:t>
      </w:r>
      <w:r w:rsidR="0074349B" w:rsidRPr="00DF7DA4">
        <w:rPr>
          <w:rFonts w:hint="eastAsia"/>
          <w:sz w:val="24"/>
        </w:rPr>
        <w:t>.</w:t>
      </w:r>
    </w:p>
    <w:p w14:paraId="3D83C208" w14:textId="77777777" w:rsidR="00A75BF0" w:rsidRPr="00DF7DA4" w:rsidRDefault="00A75BF0" w:rsidP="005F004B">
      <w:pPr>
        <w:autoSpaceDE w:val="0"/>
        <w:autoSpaceDN w:val="0"/>
        <w:adjustRightInd w:val="0"/>
        <w:spacing w:line="336" w:lineRule="auto"/>
        <w:rPr>
          <w:sz w:val="24"/>
        </w:rPr>
      </w:pPr>
    </w:p>
    <w:p w14:paraId="1511CA9F" w14:textId="1938514F" w:rsidR="00A75BF0" w:rsidRPr="0043186E" w:rsidRDefault="00A75BF0" w:rsidP="00A75BF0">
      <w:pPr>
        <w:spacing w:line="336" w:lineRule="auto"/>
        <w:rPr>
          <w:sz w:val="24"/>
        </w:rPr>
      </w:pPr>
      <w:r w:rsidRPr="001111EC">
        <w:rPr>
          <w:sz w:val="24"/>
          <w:vertAlign w:val="superscript"/>
        </w:rPr>
        <w:t>1</w:t>
      </w:r>
      <w:r w:rsidRPr="0043186E">
        <w:rPr>
          <w:sz w:val="24"/>
        </w:rPr>
        <w:t>These authors contributed equally to this work.</w:t>
      </w:r>
    </w:p>
    <w:p w14:paraId="4A2C5D8D" w14:textId="52FCEE0F" w:rsidR="005F004B" w:rsidRPr="00DF7DA4" w:rsidRDefault="00310827">
      <w:pPr>
        <w:spacing w:line="480" w:lineRule="auto"/>
        <w:rPr>
          <w:bCs/>
          <w:kern w:val="0"/>
          <w:sz w:val="24"/>
        </w:rPr>
      </w:pPr>
      <w:r w:rsidRPr="00DF7DA4">
        <w:rPr>
          <w:bCs/>
          <w:kern w:val="0"/>
          <w:sz w:val="24"/>
        </w:rPr>
        <w:t>*</w:t>
      </w:r>
      <w:r w:rsidR="005F004B" w:rsidRPr="00DF7DA4">
        <w:rPr>
          <w:bCs/>
          <w:kern w:val="0"/>
          <w:sz w:val="24"/>
        </w:rPr>
        <w:t xml:space="preserve">Corresponding author: </w:t>
      </w:r>
      <w:r w:rsidR="00257A3D" w:rsidRPr="00DF7DA4">
        <w:rPr>
          <w:sz w:val="24"/>
          <w:lang w:eastAsia="ja-JP"/>
        </w:rPr>
        <w:t>g</w:t>
      </w:r>
      <w:r w:rsidR="00257A3D" w:rsidRPr="00DF7DA4">
        <w:rPr>
          <w:kern w:val="0"/>
          <w:sz w:val="24"/>
        </w:rPr>
        <w:t>uozhaojiang@caas.cn</w:t>
      </w:r>
      <w:r w:rsidR="005F004B" w:rsidRPr="00DF7DA4">
        <w:rPr>
          <w:bCs/>
          <w:kern w:val="0"/>
          <w:sz w:val="24"/>
        </w:rPr>
        <w:t xml:space="preserve"> (Z. </w:t>
      </w:r>
      <w:r w:rsidR="00257A3D" w:rsidRPr="00DF7DA4">
        <w:rPr>
          <w:bCs/>
          <w:kern w:val="0"/>
          <w:sz w:val="24"/>
        </w:rPr>
        <w:t>Guo)</w:t>
      </w:r>
      <w:r w:rsidRPr="00DF7DA4">
        <w:rPr>
          <w:rFonts w:hint="eastAsia"/>
          <w:bCs/>
          <w:kern w:val="0"/>
          <w:sz w:val="24"/>
        </w:rPr>
        <w:t>.</w:t>
      </w:r>
      <w:r w:rsidR="005F004B" w:rsidRPr="00DF7DA4">
        <w:rPr>
          <w:bCs/>
          <w:kern w:val="0"/>
          <w:sz w:val="24"/>
        </w:rPr>
        <w:br w:type="page"/>
      </w:r>
    </w:p>
    <w:p w14:paraId="45F515F0" w14:textId="77777777" w:rsidR="00257A3D" w:rsidRPr="00DF7DA4" w:rsidRDefault="00257A3D" w:rsidP="00257A3D">
      <w:pPr>
        <w:spacing w:line="480" w:lineRule="auto"/>
        <w:jc w:val="center"/>
        <w:rPr>
          <w:b/>
          <w:szCs w:val="21"/>
        </w:rPr>
        <w:sectPr w:rsidR="00257A3D" w:rsidRPr="00DF7DA4" w:rsidSect="004A43F6">
          <w:footerReference w:type="even" r:id="rId9"/>
          <w:type w:val="continuous"/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3C8A472" w14:textId="39ECA14F" w:rsidR="00257A3D" w:rsidRPr="009B2684" w:rsidRDefault="00257A3D" w:rsidP="00257A3D">
      <w:pPr>
        <w:spacing w:line="480" w:lineRule="auto"/>
        <w:jc w:val="center"/>
        <w:rPr>
          <w:sz w:val="24"/>
        </w:rPr>
      </w:pPr>
      <w:r w:rsidRPr="009B2684">
        <w:rPr>
          <w:b/>
          <w:sz w:val="24"/>
        </w:rPr>
        <w:lastRenderedPageBreak/>
        <w:t xml:space="preserve">Table S1. </w:t>
      </w:r>
      <w:r w:rsidRPr="009B2684">
        <w:rPr>
          <w:sz w:val="24"/>
        </w:rPr>
        <w:t>Primers used in this study</w:t>
      </w:r>
    </w:p>
    <w:tbl>
      <w:tblPr>
        <w:tblStyle w:val="ac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5811"/>
        <w:gridCol w:w="1848"/>
        <w:gridCol w:w="1162"/>
      </w:tblGrid>
      <w:tr w:rsidR="00257A3D" w:rsidRPr="003C29C3" w14:paraId="522C75F7" w14:textId="77777777" w:rsidTr="00257A3D">
        <w:trPr>
          <w:trHeight w:val="319"/>
          <w:jc w:val="center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9801B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urpos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47737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Gene nam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E749E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rimer name</w:t>
            </w:r>
          </w:p>
        </w:tc>
        <w:tc>
          <w:tcPr>
            <w:tcW w:w="20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C79CA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rimer sequence (5´-3´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8EA30" w14:textId="77777777" w:rsidR="00257A3D" w:rsidRPr="003C29C3" w:rsidRDefault="00257A3D" w:rsidP="00257A3D">
            <w:pPr>
              <w:rPr>
                <w:szCs w:val="21"/>
              </w:rPr>
            </w:pPr>
            <w:r w:rsidRPr="003C29C3">
              <w:rPr>
                <w:szCs w:val="21"/>
              </w:rPr>
              <w:t>PCR product (bp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D08ED" w14:textId="77777777" w:rsidR="00257A3D" w:rsidRPr="003C29C3" w:rsidRDefault="00257A3D" w:rsidP="00257A3D">
            <w:pPr>
              <w:rPr>
                <w:szCs w:val="21"/>
              </w:rPr>
            </w:pPr>
            <w:r w:rsidRPr="003C29C3">
              <w:rPr>
                <w:szCs w:val="21"/>
              </w:rPr>
              <w:t>Tm (°C)</w:t>
            </w:r>
          </w:p>
        </w:tc>
      </w:tr>
      <w:tr w:rsidR="00257A3D" w:rsidRPr="003C29C3" w14:paraId="1B66F5CE" w14:textId="77777777" w:rsidTr="00257A3D">
        <w:trPr>
          <w:trHeight w:val="319"/>
          <w:jc w:val="center"/>
        </w:trPr>
        <w:tc>
          <w:tcPr>
            <w:tcW w:w="688" w:type="pct"/>
            <w:vMerge w:val="restart"/>
          </w:tcPr>
          <w:p w14:paraId="0EB666F7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RISPR sgRNA*</w:t>
            </w:r>
          </w:p>
        </w:tc>
        <w:tc>
          <w:tcPr>
            <w:tcW w:w="600" w:type="pct"/>
            <w:vMerge w:val="restart"/>
          </w:tcPr>
          <w:p w14:paraId="0698CA3B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xmALP</w:t>
            </w:r>
          </w:p>
        </w:tc>
        <w:tc>
          <w:tcPr>
            <w:tcW w:w="600" w:type="pct"/>
          </w:tcPr>
          <w:p w14:paraId="2E92EB43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RISPR-ALP-F</w:t>
            </w:r>
          </w:p>
        </w:tc>
        <w:tc>
          <w:tcPr>
            <w:tcW w:w="2050" w:type="pct"/>
          </w:tcPr>
          <w:p w14:paraId="55583B29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i/>
                <w:iCs/>
                <w:sz w:val="20"/>
                <w:szCs w:val="20"/>
              </w:rPr>
              <w:t>GAAATTAATACGACTCACTATAGG</w:t>
            </w:r>
            <w:r w:rsidRPr="009B2684">
              <w:rPr>
                <w:b/>
                <w:bCs/>
                <w:i/>
                <w:iCs/>
                <w:sz w:val="20"/>
                <w:szCs w:val="20"/>
                <w:u w:val="single"/>
              </w:rPr>
              <w:t>GGCATATTCTTCATTGGAGA</w:t>
            </w:r>
            <w:r w:rsidRPr="009B2684">
              <w:rPr>
                <w:i/>
                <w:iCs/>
                <w:sz w:val="20"/>
                <w:szCs w:val="20"/>
              </w:rPr>
              <w:t>GTTTTAGAGCTAGAAATAGC</w:t>
            </w:r>
          </w:p>
        </w:tc>
        <w:tc>
          <w:tcPr>
            <w:tcW w:w="652" w:type="pct"/>
            <w:vMerge w:val="restart"/>
          </w:tcPr>
          <w:p w14:paraId="34E27B39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124</w:t>
            </w:r>
          </w:p>
        </w:tc>
        <w:tc>
          <w:tcPr>
            <w:tcW w:w="410" w:type="pct"/>
            <w:vMerge w:val="restart"/>
          </w:tcPr>
          <w:p w14:paraId="6F9DFFB0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70</w:t>
            </w:r>
          </w:p>
        </w:tc>
      </w:tr>
      <w:tr w:rsidR="00257A3D" w:rsidRPr="003C29C3" w14:paraId="038A0F34" w14:textId="77777777" w:rsidTr="00257A3D">
        <w:trPr>
          <w:trHeight w:val="319"/>
          <w:jc w:val="center"/>
        </w:trPr>
        <w:tc>
          <w:tcPr>
            <w:tcW w:w="688" w:type="pct"/>
            <w:vMerge/>
          </w:tcPr>
          <w:p w14:paraId="57F0A4D8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/>
          </w:tcPr>
          <w:p w14:paraId="45F0D779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4387111A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RISPR-R</w:t>
            </w:r>
          </w:p>
        </w:tc>
        <w:tc>
          <w:tcPr>
            <w:tcW w:w="2050" w:type="pct"/>
          </w:tcPr>
          <w:p w14:paraId="2FA7EB9C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AAAGCACCGACTCGGTGCCACTTTTTCAAGTTGATAACGGACTAGCCTTATTTTAACTTGCTATTTCTAGCTCTAAAAC</w:t>
            </w:r>
          </w:p>
        </w:tc>
        <w:tc>
          <w:tcPr>
            <w:tcW w:w="652" w:type="pct"/>
            <w:vMerge/>
          </w:tcPr>
          <w:p w14:paraId="58069F5B" w14:textId="77777777" w:rsidR="00257A3D" w:rsidRPr="003C29C3" w:rsidRDefault="00257A3D" w:rsidP="004A3280">
            <w:pPr>
              <w:rPr>
                <w:szCs w:val="21"/>
              </w:rPr>
            </w:pPr>
          </w:p>
        </w:tc>
        <w:tc>
          <w:tcPr>
            <w:tcW w:w="410" w:type="pct"/>
            <w:vMerge/>
          </w:tcPr>
          <w:p w14:paraId="111C3E2D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</w:p>
        </w:tc>
      </w:tr>
      <w:tr w:rsidR="00257A3D" w:rsidRPr="003C29C3" w14:paraId="777CB90B" w14:textId="77777777" w:rsidTr="00257A3D">
        <w:trPr>
          <w:trHeight w:val="308"/>
          <w:jc w:val="center"/>
        </w:trPr>
        <w:tc>
          <w:tcPr>
            <w:tcW w:w="688" w:type="pct"/>
            <w:vMerge w:val="restart"/>
          </w:tcPr>
          <w:p w14:paraId="627602F9" w14:textId="77777777" w:rsidR="00257A3D" w:rsidRPr="009B2684" w:rsidRDefault="00257A3D" w:rsidP="009B2684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Specific sequencing primers</w:t>
            </w:r>
            <w:r w:rsidRPr="009B2684">
              <w:rPr>
                <w:sz w:val="20"/>
                <w:szCs w:val="20"/>
                <w:vertAlign w:val="superscript"/>
              </w:rPr>
              <w:t>§</w:t>
            </w:r>
          </w:p>
          <w:p w14:paraId="645CF66D" w14:textId="77777777" w:rsidR="00257A3D" w:rsidRPr="009B2684" w:rsidRDefault="00257A3D" w:rsidP="009B2684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Full-length cDNA cloning</w:t>
            </w:r>
          </w:p>
        </w:tc>
        <w:tc>
          <w:tcPr>
            <w:tcW w:w="600" w:type="pct"/>
            <w:vMerge w:val="restart"/>
          </w:tcPr>
          <w:p w14:paraId="5D66A9FC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xmALP</w:t>
            </w:r>
          </w:p>
        </w:tc>
        <w:tc>
          <w:tcPr>
            <w:tcW w:w="600" w:type="pct"/>
          </w:tcPr>
          <w:p w14:paraId="46940216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LP-F</w:t>
            </w:r>
          </w:p>
        </w:tc>
        <w:tc>
          <w:tcPr>
            <w:tcW w:w="2050" w:type="pct"/>
          </w:tcPr>
          <w:p w14:paraId="3720E228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AGATGTGGCCACACCGAAACC</w:t>
            </w:r>
          </w:p>
        </w:tc>
        <w:tc>
          <w:tcPr>
            <w:tcW w:w="652" w:type="pct"/>
            <w:vMerge w:val="restart"/>
          </w:tcPr>
          <w:p w14:paraId="0390DC0C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291</w:t>
            </w:r>
          </w:p>
        </w:tc>
        <w:tc>
          <w:tcPr>
            <w:tcW w:w="410" w:type="pct"/>
            <w:vMerge w:val="restart"/>
          </w:tcPr>
          <w:p w14:paraId="67565EB8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57</w:t>
            </w:r>
          </w:p>
        </w:tc>
      </w:tr>
      <w:tr w:rsidR="00257A3D" w:rsidRPr="003C29C3" w14:paraId="27129548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06D3D309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/>
          </w:tcPr>
          <w:p w14:paraId="0753B373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3117F894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LP-R</w:t>
            </w:r>
          </w:p>
        </w:tc>
        <w:tc>
          <w:tcPr>
            <w:tcW w:w="2050" w:type="pct"/>
          </w:tcPr>
          <w:p w14:paraId="7FA80946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GCCCGCTGACAGGAAACTTCTC</w:t>
            </w:r>
          </w:p>
        </w:tc>
        <w:tc>
          <w:tcPr>
            <w:tcW w:w="652" w:type="pct"/>
            <w:vMerge/>
          </w:tcPr>
          <w:p w14:paraId="6C78B584" w14:textId="77777777" w:rsidR="00257A3D" w:rsidRPr="003C29C3" w:rsidRDefault="00257A3D" w:rsidP="004A3280">
            <w:pPr>
              <w:rPr>
                <w:szCs w:val="21"/>
              </w:rPr>
            </w:pPr>
          </w:p>
        </w:tc>
        <w:tc>
          <w:tcPr>
            <w:tcW w:w="410" w:type="pct"/>
            <w:vMerge/>
          </w:tcPr>
          <w:p w14:paraId="6DD88927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</w:p>
        </w:tc>
      </w:tr>
      <w:tr w:rsidR="00257A3D" w:rsidRPr="003C29C3" w14:paraId="6C147CED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0EF5A53B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 w:val="restart"/>
          </w:tcPr>
          <w:p w14:paraId="00D07326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xABCC2</w:t>
            </w:r>
          </w:p>
        </w:tc>
        <w:tc>
          <w:tcPr>
            <w:tcW w:w="600" w:type="pct"/>
          </w:tcPr>
          <w:p w14:paraId="57DE1A72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2-F-F</w:t>
            </w:r>
          </w:p>
        </w:tc>
        <w:tc>
          <w:tcPr>
            <w:tcW w:w="2050" w:type="pct"/>
          </w:tcPr>
          <w:p w14:paraId="7EA9769B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TGGAAAACGGAAGCGGAGC</w:t>
            </w:r>
          </w:p>
        </w:tc>
        <w:tc>
          <w:tcPr>
            <w:tcW w:w="652" w:type="pct"/>
            <w:vMerge w:val="restart"/>
          </w:tcPr>
          <w:p w14:paraId="463812E4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4041</w:t>
            </w:r>
          </w:p>
        </w:tc>
        <w:tc>
          <w:tcPr>
            <w:tcW w:w="410" w:type="pct"/>
            <w:vMerge w:val="restart"/>
          </w:tcPr>
          <w:p w14:paraId="703994F5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63</w:t>
            </w:r>
          </w:p>
        </w:tc>
      </w:tr>
      <w:tr w:rsidR="00257A3D" w:rsidRPr="003C29C3" w14:paraId="1E1BF034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69098F19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/>
          </w:tcPr>
          <w:p w14:paraId="2EC3ADCA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23EEF3F4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2-F-R</w:t>
            </w:r>
          </w:p>
        </w:tc>
        <w:tc>
          <w:tcPr>
            <w:tcW w:w="2050" w:type="pct"/>
          </w:tcPr>
          <w:p w14:paraId="21119BC1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TTGAGGATGGTCGTCGAAGTATTTC</w:t>
            </w:r>
          </w:p>
        </w:tc>
        <w:tc>
          <w:tcPr>
            <w:tcW w:w="652" w:type="pct"/>
            <w:vMerge/>
          </w:tcPr>
          <w:p w14:paraId="3B90F2DC" w14:textId="77777777" w:rsidR="00257A3D" w:rsidRPr="003C29C3" w:rsidRDefault="00257A3D" w:rsidP="004A3280">
            <w:pPr>
              <w:rPr>
                <w:szCs w:val="21"/>
              </w:rPr>
            </w:pPr>
          </w:p>
        </w:tc>
        <w:tc>
          <w:tcPr>
            <w:tcW w:w="410" w:type="pct"/>
            <w:vMerge/>
          </w:tcPr>
          <w:p w14:paraId="42C1C128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</w:p>
        </w:tc>
      </w:tr>
      <w:tr w:rsidR="00257A3D" w:rsidRPr="003C29C3" w14:paraId="1E3CE361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30DAB81C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 w:val="restart"/>
          </w:tcPr>
          <w:p w14:paraId="51D5CD02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xABCC3</w:t>
            </w:r>
          </w:p>
        </w:tc>
        <w:tc>
          <w:tcPr>
            <w:tcW w:w="600" w:type="pct"/>
          </w:tcPr>
          <w:p w14:paraId="1226A078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3-F-F</w:t>
            </w:r>
          </w:p>
        </w:tc>
        <w:tc>
          <w:tcPr>
            <w:tcW w:w="2050" w:type="pct"/>
          </w:tcPr>
          <w:p w14:paraId="6EE6CDCB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TGGGGGTGAAGGTTGCGGA</w:t>
            </w:r>
          </w:p>
        </w:tc>
        <w:tc>
          <w:tcPr>
            <w:tcW w:w="652" w:type="pct"/>
            <w:vMerge w:val="restart"/>
          </w:tcPr>
          <w:p w14:paraId="2771D969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4044</w:t>
            </w:r>
          </w:p>
        </w:tc>
        <w:tc>
          <w:tcPr>
            <w:tcW w:w="410" w:type="pct"/>
            <w:vMerge w:val="restart"/>
          </w:tcPr>
          <w:p w14:paraId="55AE63F0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62</w:t>
            </w:r>
          </w:p>
        </w:tc>
      </w:tr>
      <w:tr w:rsidR="00257A3D" w:rsidRPr="003C29C3" w14:paraId="3E804C10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20EBB703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/>
          </w:tcPr>
          <w:p w14:paraId="0DD8BF77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4F35F5BF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3-F-R</w:t>
            </w:r>
          </w:p>
        </w:tc>
        <w:tc>
          <w:tcPr>
            <w:tcW w:w="2050" w:type="pct"/>
          </w:tcPr>
          <w:p w14:paraId="64217F18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CTAGCGTTCTCTTTCATATTGCTT</w:t>
            </w:r>
          </w:p>
        </w:tc>
        <w:tc>
          <w:tcPr>
            <w:tcW w:w="652" w:type="pct"/>
            <w:vMerge/>
          </w:tcPr>
          <w:p w14:paraId="7415AC55" w14:textId="77777777" w:rsidR="00257A3D" w:rsidRPr="003C29C3" w:rsidRDefault="00257A3D" w:rsidP="004A3280">
            <w:pPr>
              <w:rPr>
                <w:szCs w:val="21"/>
              </w:rPr>
            </w:pPr>
          </w:p>
        </w:tc>
        <w:tc>
          <w:tcPr>
            <w:tcW w:w="410" w:type="pct"/>
            <w:vMerge/>
          </w:tcPr>
          <w:p w14:paraId="7E81394D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</w:p>
        </w:tc>
      </w:tr>
      <w:tr w:rsidR="00257A3D" w:rsidRPr="003C29C3" w14:paraId="43140DF9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5AF2DCD9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 w:val="restart"/>
          </w:tcPr>
          <w:p w14:paraId="320F6546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xmALP</w:t>
            </w:r>
          </w:p>
        </w:tc>
        <w:tc>
          <w:tcPr>
            <w:tcW w:w="600" w:type="pct"/>
          </w:tcPr>
          <w:p w14:paraId="13ACEC40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LP-F-F</w:t>
            </w:r>
          </w:p>
        </w:tc>
        <w:tc>
          <w:tcPr>
            <w:tcW w:w="2050" w:type="pct"/>
          </w:tcPr>
          <w:p w14:paraId="6BF0011B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TGTCTCGCGTGGCGCGCCA</w:t>
            </w:r>
          </w:p>
        </w:tc>
        <w:tc>
          <w:tcPr>
            <w:tcW w:w="652" w:type="pct"/>
            <w:vMerge w:val="restart"/>
          </w:tcPr>
          <w:p w14:paraId="716748F0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1683</w:t>
            </w:r>
          </w:p>
        </w:tc>
        <w:tc>
          <w:tcPr>
            <w:tcW w:w="410" w:type="pct"/>
            <w:vMerge w:val="restart"/>
          </w:tcPr>
          <w:p w14:paraId="22662131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60</w:t>
            </w:r>
          </w:p>
        </w:tc>
      </w:tr>
      <w:tr w:rsidR="00257A3D" w:rsidRPr="003C29C3" w14:paraId="5AEAF1C1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7368D3A2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/>
          </w:tcPr>
          <w:p w14:paraId="178BE750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6D35AC78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LP-F-R</w:t>
            </w:r>
          </w:p>
        </w:tc>
        <w:tc>
          <w:tcPr>
            <w:tcW w:w="2050" w:type="pct"/>
          </w:tcPr>
          <w:p w14:paraId="3F267194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TAATAAGCGTCTCAGATACGAAACA</w:t>
            </w:r>
          </w:p>
        </w:tc>
        <w:tc>
          <w:tcPr>
            <w:tcW w:w="652" w:type="pct"/>
            <w:vMerge/>
          </w:tcPr>
          <w:p w14:paraId="40E00984" w14:textId="77777777" w:rsidR="00257A3D" w:rsidRPr="003C29C3" w:rsidRDefault="00257A3D" w:rsidP="004A3280">
            <w:pPr>
              <w:rPr>
                <w:szCs w:val="21"/>
              </w:rPr>
            </w:pPr>
          </w:p>
        </w:tc>
        <w:tc>
          <w:tcPr>
            <w:tcW w:w="410" w:type="pct"/>
            <w:vMerge/>
          </w:tcPr>
          <w:p w14:paraId="6DD9E31E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</w:p>
        </w:tc>
      </w:tr>
      <w:tr w:rsidR="00257A3D" w:rsidRPr="003C29C3" w14:paraId="647A8E4B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02495CB2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5375DB80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xABCC1</w:t>
            </w:r>
          </w:p>
        </w:tc>
        <w:tc>
          <w:tcPr>
            <w:tcW w:w="600" w:type="pct"/>
          </w:tcPr>
          <w:p w14:paraId="6B72983D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1-EXP-F</w:t>
            </w:r>
          </w:p>
        </w:tc>
        <w:tc>
          <w:tcPr>
            <w:tcW w:w="2050" w:type="pct"/>
          </w:tcPr>
          <w:p w14:paraId="26474BBB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i/>
                <w:iCs/>
                <w:sz w:val="20"/>
                <w:szCs w:val="20"/>
              </w:rPr>
              <w:t>CCC</w:t>
            </w:r>
            <w:r w:rsidRPr="009B2684">
              <w:rPr>
                <w:sz w:val="20"/>
                <w:szCs w:val="20"/>
                <w:u w:val="single"/>
              </w:rPr>
              <w:t>AAGCCT</w:t>
            </w:r>
            <w:r w:rsidRPr="009B2684">
              <w:rPr>
                <w:sz w:val="20"/>
                <w:szCs w:val="20"/>
              </w:rPr>
              <w:t>ATGGTGAGTGGTAATAAGGACCCGT</w:t>
            </w:r>
          </w:p>
        </w:tc>
        <w:tc>
          <w:tcPr>
            <w:tcW w:w="652" w:type="pct"/>
          </w:tcPr>
          <w:p w14:paraId="18310A3F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4182</w:t>
            </w:r>
          </w:p>
        </w:tc>
        <w:tc>
          <w:tcPr>
            <w:tcW w:w="410" w:type="pct"/>
          </w:tcPr>
          <w:p w14:paraId="2C62C70A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63</w:t>
            </w:r>
          </w:p>
        </w:tc>
      </w:tr>
      <w:tr w:rsidR="00257A3D" w:rsidRPr="003C29C3" w14:paraId="4426D0D6" w14:textId="77777777" w:rsidTr="00257A3D">
        <w:trPr>
          <w:trHeight w:val="308"/>
          <w:jc w:val="center"/>
        </w:trPr>
        <w:tc>
          <w:tcPr>
            <w:tcW w:w="688" w:type="pct"/>
            <w:vMerge w:val="restart"/>
          </w:tcPr>
          <w:p w14:paraId="4CB1ADE9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Heterologous expression</w:t>
            </w:r>
            <w:r w:rsidRPr="009B2684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00" w:type="pct"/>
            <w:vMerge w:val="restart"/>
          </w:tcPr>
          <w:p w14:paraId="5769953E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xABCC2</w:t>
            </w:r>
          </w:p>
        </w:tc>
        <w:tc>
          <w:tcPr>
            <w:tcW w:w="600" w:type="pct"/>
          </w:tcPr>
          <w:p w14:paraId="088F3DF3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2-EXP-F</w:t>
            </w:r>
          </w:p>
        </w:tc>
        <w:tc>
          <w:tcPr>
            <w:tcW w:w="2050" w:type="pct"/>
          </w:tcPr>
          <w:p w14:paraId="7A483F42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i/>
                <w:iCs/>
                <w:sz w:val="20"/>
                <w:szCs w:val="20"/>
              </w:rPr>
              <w:t>CCC</w:t>
            </w:r>
            <w:r w:rsidRPr="009B2684">
              <w:rPr>
                <w:sz w:val="20"/>
                <w:szCs w:val="20"/>
                <w:u w:val="single"/>
              </w:rPr>
              <w:t>AAGCCT</w:t>
            </w:r>
            <w:r w:rsidRPr="009B2684">
              <w:rPr>
                <w:sz w:val="20"/>
                <w:szCs w:val="20"/>
              </w:rPr>
              <w:t>ATGGAAAACGGAAGCGGAGC</w:t>
            </w:r>
          </w:p>
        </w:tc>
        <w:tc>
          <w:tcPr>
            <w:tcW w:w="652" w:type="pct"/>
            <w:vMerge w:val="restart"/>
          </w:tcPr>
          <w:p w14:paraId="40AFB8B8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4059</w:t>
            </w:r>
          </w:p>
        </w:tc>
        <w:tc>
          <w:tcPr>
            <w:tcW w:w="410" w:type="pct"/>
            <w:vMerge w:val="restart"/>
          </w:tcPr>
          <w:p w14:paraId="304E3A7E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63</w:t>
            </w:r>
          </w:p>
        </w:tc>
      </w:tr>
      <w:tr w:rsidR="00257A3D" w:rsidRPr="003C29C3" w14:paraId="7D00DA2D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20266C26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/>
          </w:tcPr>
          <w:p w14:paraId="7D0FAF70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5DCA6062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2-EXP-R</w:t>
            </w:r>
          </w:p>
        </w:tc>
        <w:tc>
          <w:tcPr>
            <w:tcW w:w="2050" w:type="pct"/>
          </w:tcPr>
          <w:p w14:paraId="37E083D1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i/>
                <w:iCs/>
                <w:sz w:val="20"/>
                <w:szCs w:val="20"/>
              </w:rPr>
              <w:t>CTA</w:t>
            </w:r>
            <w:r w:rsidRPr="009B2684">
              <w:rPr>
                <w:sz w:val="20"/>
                <w:szCs w:val="20"/>
                <w:u w:val="single"/>
              </w:rPr>
              <w:t>GCTAGC</w:t>
            </w:r>
            <w:r w:rsidRPr="009B2684">
              <w:rPr>
                <w:sz w:val="20"/>
                <w:szCs w:val="20"/>
              </w:rPr>
              <w:t>TTGAGGATGGTCGTCGAAGTATTTC</w:t>
            </w:r>
          </w:p>
        </w:tc>
        <w:tc>
          <w:tcPr>
            <w:tcW w:w="652" w:type="pct"/>
            <w:vMerge/>
          </w:tcPr>
          <w:p w14:paraId="3B2DB833" w14:textId="77777777" w:rsidR="00257A3D" w:rsidRPr="003C29C3" w:rsidRDefault="00257A3D" w:rsidP="004A3280">
            <w:pPr>
              <w:rPr>
                <w:szCs w:val="21"/>
              </w:rPr>
            </w:pPr>
          </w:p>
        </w:tc>
        <w:tc>
          <w:tcPr>
            <w:tcW w:w="410" w:type="pct"/>
            <w:vMerge/>
          </w:tcPr>
          <w:p w14:paraId="64005D1C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</w:p>
        </w:tc>
      </w:tr>
      <w:tr w:rsidR="00257A3D" w:rsidRPr="003C29C3" w14:paraId="5CDD7240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24BEFCD7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 w:val="restart"/>
          </w:tcPr>
          <w:p w14:paraId="4DF68DC2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xABCC3</w:t>
            </w:r>
          </w:p>
        </w:tc>
        <w:tc>
          <w:tcPr>
            <w:tcW w:w="600" w:type="pct"/>
          </w:tcPr>
          <w:p w14:paraId="06A93A86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3-EXP-F</w:t>
            </w:r>
          </w:p>
        </w:tc>
        <w:tc>
          <w:tcPr>
            <w:tcW w:w="2050" w:type="pct"/>
          </w:tcPr>
          <w:p w14:paraId="2536E180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i/>
                <w:iCs/>
                <w:sz w:val="20"/>
                <w:szCs w:val="20"/>
              </w:rPr>
              <w:t>CCC</w:t>
            </w:r>
            <w:r w:rsidRPr="009B2684">
              <w:rPr>
                <w:sz w:val="20"/>
                <w:szCs w:val="20"/>
                <w:u w:val="single"/>
              </w:rPr>
              <w:t>AAGCCT</w:t>
            </w:r>
            <w:r w:rsidRPr="009B2684">
              <w:rPr>
                <w:sz w:val="20"/>
                <w:szCs w:val="20"/>
              </w:rPr>
              <w:t>ATGGGGGTGAAGGTTGCGGA</w:t>
            </w:r>
          </w:p>
        </w:tc>
        <w:tc>
          <w:tcPr>
            <w:tcW w:w="652" w:type="pct"/>
            <w:vMerge w:val="restart"/>
          </w:tcPr>
          <w:p w14:paraId="4575B587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4062</w:t>
            </w:r>
          </w:p>
        </w:tc>
        <w:tc>
          <w:tcPr>
            <w:tcW w:w="410" w:type="pct"/>
            <w:vMerge w:val="restart"/>
          </w:tcPr>
          <w:p w14:paraId="4FC1E790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62</w:t>
            </w:r>
          </w:p>
        </w:tc>
      </w:tr>
      <w:tr w:rsidR="00257A3D" w:rsidRPr="003C29C3" w14:paraId="529ECFD8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3674F384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/>
          </w:tcPr>
          <w:p w14:paraId="3FAEE8DE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3428654A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C3-EXP-R</w:t>
            </w:r>
          </w:p>
        </w:tc>
        <w:tc>
          <w:tcPr>
            <w:tcW w:w="2050" w:type="pct"/>
          </w:tcPr>
          <w:p w14:paraId="0CC29D28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i/>
                <w:iCs/>
                <w:sz w:val="20"/>
                <w:szCs w:val="20"/>
              </w:rPr>
              <w:t>CTA</w:t>
            </w:r>
            <w:r w:rsidRPr="009B2684">
              <w:rPr>
                <w:sz w:val="20"/>
                <w:szCs w:val="20"/>
                <w:u w:val="single"/>
              </w:rPr>
              <w:t>GCTAGC</w:t>
            </w:r>
            <w:r w:rsidRPr="009B2684">
              <w:rPr>
                <w:sz w:val="20"/>
                <w:szCs w:val="20"/>
              </w:rPr>
              <w:t>CCTAGCGTTCTCTTTCATATTGCTT</w:t>
            </w:r>
          </w:p>
        </w:tc>
        <w:tc>
          <w:tcPr>
            <w:tcW w:w="652" w:type="pct"/>
            <w:vMerge/>
          </w:tcPr>
          <w:p w14:paraId="2113AFC5" w14:textId="77777777" w:rsidR="00257A3D" w:rsidRPr="003C29C3" w:rsidRDefault="00257A3D" w:rsidP="004A3280">
            <w:pPr>
              <w:rPr>
                <w:szCs w:val="21"/>
              </w:rPr>
            </w:pPr>
          </w:p>
        </w:tc>
        <w:tc>
          <w:tcPr>
            <w:tcW w:w="410" w:type="pct"/>
            <w:vMerge/>
          </w:tcPr>
          <w:p w14:paraId="0B4AE0CD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</w:p>
        </w:tc>
      </w:tr>
      <w:tr w:rsidR="00257A3D" w:rsidRPr="003C29C3" w14:paraId="4596056A" w14:textId="77777777" w:rsidTr="00257A3D">
        <w:trPr>
          <w:trHeight w:val="308"/>
          <w:jc w:val="center"/>
        </w:trPr>
        <w:tc>
          <w:tcPr>
            <w:tcW w:w="688" w:type="pct"/>
            <w:vMerge/>
          </w:tcPr>
          <w:p w14:paraId="3198743A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 w:val="restart"/>
            <w:tcBorders>
              <w:bottom w:val="single" w:sz="4" w:space="0" w:color="auto"/>
            </w:tcBorders>
          </w:tcPr>
          <w:p w14:paraId="40AF97FB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PxmALP</w:t>
            </w:r>
          </w:p>
        </w:tc>
        <w:tc>
          <w:tcPr>
            <w:tcW w:w="600" w:type="pct"/>
          </w:tcPr>
          <w:p w14:paraId="2B6659E4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LP-EXP-F</w:t>
            </w:r>
          </w:p>
        </w:tc>
        <w:tc>
          <w:tcPr>
            <w:tcW w:w="2050" w:type="pct"/>
          </w:tcPr>
          <w:p w14:paraId="10935447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i/>
                <w:iCs/>
                <w:sz w:val="20"/>
                <w:szCs w:val="20"/>
              </w:rPr>
              <w:t>CCC</w:t>
            </w:r>
            <w:r w:rsidRPr="009B2684">
              <w:rPr>
                <w:sz w:val="20"/>
                <w:szCs w:val="20"/>
                <w:u w:val="single"/>
              </w:rPr>
              <w:t>GCTAGC</w:t>
            </w:r>
            <w:r w:rsidRPr="009B2684">
              <w:rPr>
                <w:sz w:val="20"/>
                <w:szCs w:val="20"/>
              </w:rPr>
              <w:t>ATGTCTCGCGTGGCGCGCCA</w:t>
            </w:r>
          </w:p>
        </w:tc>
        <w:tc>
          <w:tcPr>
            <w:tcW w:w="652" w:type="pct"/>
            <w:vMerge w:val="restart"/>
          </w:tcPr>
          <w:p w14:paraId="7F14D01A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1701</w:t>
            </w:r>
          </w:p>
        </w:tc>
        <w:tc>
          <w:tcPr>
            <w:tcW w:w="410" w:type="pct"/>
            <w:vMerge w:val="restart"/>
          </w:tcPr>
          <w:p w14:paraId="5C806B02" w14:textId="77777777" w:rsidR="00257A3D" w:rsidRPr="003C29C3" w:rsidRDefault="00257A3D" w:rsidP="004A3280">
            <w:pPr>
              <w:jc w:val="center"/>
              <w:rPr>
                <w:szCs w:val="21"/>
              </w:rPr>
            </w:pPr>
            <w:r w:rsidRPr="003C29C3">
              <w:rPr>
                <w:szCs w:val="21"/>
              </w:rPr>
              <w:t>62</w:t>
            </w:r>
          </w:p>
        </w:tc>
      </w:tr>
      <w:tr w:rsidR="00257A3D" w:rsidRPr="003C29C3" w14:paraId="46570787" w14:textId="77777777" w:rsidTr="00257A3D">
        <w:trPr>
          <w:trHeight w:val="308"/>
          <w:jc w:val="center"/>
        </w:trPr>
        <w:tc>
          <w:tcPr>
            <w:tcW w:w="688" w:type="pct"/>
            <w:vMerge/>
            <w:tcBorders>
              <w:bottom w:val="single" w:sz="4" w:space="0" w:color="auto"/>
            </w:tcBorders>
          </w:tcPr>
          <w:p w14:paraId="275A9D9C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bottom w:val="single" w:sz="4" w:space="0" w:color="auto"/>
            </w:tcBorders>
          </w:tcPr>
          <w:p w14:paraId="5A5D24F0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425EFF07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ALP-EXP-R</w:t>
            </w:r>
          </w:p>
        </w:tc>
        <w:tc>
          <w:tcPr>
            <w:tcW w:w="2050" w:type="pct"/>
            <w:tcBorders>
              <w:bottom w:val="single" w:sz="4" w:space="0" w:color="auto"/>
            </w:tcBorders>
          </w:tcPr>
          <w:p w14:paraId="516A8257" w14:textId="77777777" w:rsidR="00257A3D" w:rsidRPr="009B2684" w:rsidRDefault="00257A3D" w:rsidP="009B2684">
            <w:pPr>
              <w:jc w:val="left"/>
              <w:rPr>
                <w:sz w:val="20"/>
                <w:szCs w:val="20"/>
              </w:rPr>
            </w:pPr>
            <w:r w:rsidRPr="009B2684">
              <w:rPr>
                <w:i/>
                <w:iCs/>
                <w:sz w:val="20"/>
                <w:szCs w:val="20"/>
              </w:rPr>
              <w:t>CTA</w:t>
            </w:r>
            <w:r w:rsidRPr="009B2684">
              <w:rPr>
                <w:sz w:val="20"/>
                <w:szCs w:val="20"/>
                <w:u w:val="single"/>
              </w:rPr>
              <w:t>AAGCTT</w:t>
            </w:r>
            <w:r w:rsidRPr="009B2684">
              <w:rPr>
                <w:sz w:val="20"/>
                <w:szCs w:val="20"/>
              </w:rPr>
              <w:t>TAATAAGCGTCTCAGATACGAAACA</w:t>
            </w:r>
          </w:p>
        </w:tc>
        <w:tc>
          <w:tcPr>
            <w:tcW w:w="652" w:type="pct"/>
            <w:vMerge/>
            <w:tcBorders>
              <w:bottom w:val="single" w:sz="4" w:space="0" w:color="auto"/>
            </w:tcBorders>
          </w:tcPr>
          <w:p w14:paraId="7E17126D" w14:textId="77777777" w:rsidR="00257A3D" w:rsidRPr="003C29C3" w:rsidRDefault="00257A3D" w:rsidP="004A3280">
            <w:pPr>
              <w:rPr>
                <w:szCs w:val="21"/>
              </w:rPr>
            </w:pPr>
          </w:p>
        </w:tc>
        <w:tc>
          <w:tcPr>
            <w:tcW w:w="410" w:type="pct"/>
            <w:vMerge/>
            <w:tcBorders>
              <w:bottom w:val="single" w:sz="4" w:space="0" w:color="auto"/>
            </w:tcBorders>
          </w:tcPr>
          <w:p w14:paraId="562AE319" w14:textId="77777777" w:rsidR="00257A3D" w:rsidRPr="003C29C3" w:rsidRDefault="00257A3D" w:rsidP="004A3280">
            <w:pPr>
              <w:rPr>
                <w:szCs w:val="21"/>
              </w:rPr>
            </w:pPr>
          </w:p>
        </w:tc>
      </w:tr>
    </w:tbl>
    <w:p w14:paraId="13C8B0E5" w14:textId="77777777" w:rsidR="00257A3D" w:rsidRPr="009B2684" w:rsidRDefault="00257A3D" w:rsidP="00257A3D">
      <w:pPr>
        <w:rPr>
          <w:kern w:val="0"/>
          <w:sz w:val="20"/>
          <w:szCs w:val="20"/>
        </w:rPr>
      </w:pPr>
      <w:r w:rsidRPr="009B2684">
        <w:rPr>
          <w:sz w:val="20"/>
          <w:szCs w:val="20"/>
        </w:rPr>
        <w:t>*</w:t>
      </w:r>
      <w:r w:rsidRPr="009B2684">
        <w:rPr>
          <w:kern w:val="0"/>
          <w:sz w:val="20"/>
          <w:szCs w:val="20"/>
        </w:rPr>
        <w:t>A specific oligonucleotide encoding a T7 polymerase-binding site (italicized) and the sgRNA target sequence (underlined and bold) of</w:t>
      </w:r>
      <w:r w:rsidRPr="009B2684">
        <w:rPr>
          <w:i/>
          <w:kern w:val="0"/>
          <w:sz w:val="20"/>
          <w:szCs w:val="20"/>
        </w:rPr>
        <w:t xml:space="preserve"> PxmALP</w:t>
      </w:r>
      <w:r w:rsidRPr="009B2684">
        <w:rPr>
          <w:kern w:val="0"/>
          <w:sz w:val="20"/>
          <w:szCs w:val="20"/>
        </w:rPr>
        <w:t xml:space="preserve"> was designed as the forward primer CRISPR-F, and a common oligonucleotide encoding the remaining sequences of CRISPR-F were designed as the reverse primer CRISPR-R.</w:t>
      </w:r>
    </w:p>
    <w:p w14:paraId="1536F56B" w14:textId="530EEFF2" w:rsidR="00257A3D" w:rsidRPr="009B2684" w:rsidRDefault="00257A3D" w:rsidP="00257A3D">
      <w:pPr>
        <w:rPr>
          <w:kern w:val="0"/>
          <w:sz w:val="20"/>
          <w:szCs w:val="20"/>
        </w:rPr>
      </w:pPr>
      <w:r w:rsidRPr="009B2684">
        <w:rPr>
          <w:sz w:val="20"/>
          <w:szCs w:val="20"/>
          <w:vertAlign w:val="superscript"/>
        </w:rPr>
        <w:t>§</w:t>
      </w:r>
      <w:r w:rsidRPr="009B2684">
        <w:rPr>
          <w:kern w:val="0"/>
          <w:sz w:val="20"/>
          <w:szCs w:val="20"/>
        </w:rPr>
        <w:t xml:space="preserve">To further verify the accurate information of the indel sequences, we amplified the genome DNA fragment (291 bp) of </w:t>
      </w:r>
      <w:r w:rsidRPr="009B2684">
        <w:rPr>
          <w:i/>
          <w:kern w:val="0"/>
          <w:sz w:val="20"/>
          <w:szCs w:val="20"/>
        </w:rPr>
        <w:t xml:space="preserve">PxmALP </w:t>
      </w:r>
      <w:r w:rsidRPr="009B2684">
        <w:rPr>
          <w:kern w:val="0"/>
          <w:sz w:val="20"/>
          <w:szCs w:val="20"/>
        </w:rPr>
        <w:t xml:space="preserve">gene flanking CRISPR target site by using the </w:t>
      </w:r>
      <w:bookmarkStart w:id="1" w:name="OLE_LINK20"/>
      <w:bookmarkStart w:id="2" w:name="OLE_LINK21"/>
      <w:r w:rsidRPr="009B2684">
        <w:rPr>
          <w:kern w:val="0"/>
          <w:sz w:val="20"/>
          <w:szCs w:val="20"/>
        </w:rPr>
        <w:t>exuviate gDNA</w:t>
      </w:r>
      <w:bookmarkEnd w:id="1"/>
      <w:bookmarkEnd w:id="2"/>
      <w:r w:rsidRPr="009B2684">
        <w:rPr>
          <w:kern w:val="0"/>
          <w:sz w:val="20"/>
          <w:szCs w:val="20"/>
        </w:rPr>
        <w:t xml:space="preserve"> of </w:t>
      </w:r>
      <w:r w:rsidR="00060446">
        <w:rPr>
          <w:kern w:val="0"/>
          <w:sz w:val="20"/>
          <w:szCs w:val="20"/>
        </w:rPr>
        <w:t>4</w:t>
      </w:r>
      <w:r w:rsidR="00060446" w:rsidRPr="007A3A56">
        <w:rPr>
          <w:kern w:val="0"/>
          <w:sz w:val="20"/>
          <w:szCs w:val="20"/>
          <w:vertAlign w:val="superscript"/>
        </w:rPr>
        <w:t>th</w:t>
      </w:r>
      <w:r w:rsidRPr="009B2684">
        <w:rPr>
          <w:kern w:val="0"/>
          <w:sz w:val="20"/>
          <w:szCs w:val="20"/>
        </w:rPr>
        <w:t xml:space="preserve">-instar </w:t>
      </w:r>
      <w:r w:rsidRPr="009B2684">
        <w:rPr>
          <w:i/>
          <w:iCs/>
          <w:kern w:val="0"/>
          <w:sz w:val="20"/>
          <w:szCs w:val="20"/>
        </w:rPr>
        <w:t>P. xylostella</w:t>
      </w:r>
      <w:r w:rsidRPr="009B2684">
        <w:rPr>
          <w:kern w:val="0"/>
          <w:sz w:val="20"/>
          <w:szCs w:val="20"/>
        </w:rPr>
        <w:t xml:space="preserve"> larvae</w:t>
      </w:r>
      <w:r w:rsidRPr="009B2684">
        <w:rPr>
          <w:i/>
          <w:iCs/>
          <w:kern w:val="0"/>
          <w:sz w:val="20"/>
          <w:szCs w:val="20"/>
        </w:rPr>
        <w:t xml:space="preserve"> </w:t>
      </w:r>
      <w:r w:rsidRPr="009B2684">
        <w:rPr>
          <w:kern w:val="0"/>
          <w:sz w:val="20"/>
          <w:szCs w:val="20"/>
        </w:rPr>
        <w:t xml:space="preserve">as a template with the </w:t>
      </w:r>
      <w:r w:rsidRPr="009B2684">
        <w:rPr>
          <w:sz w:val="20"/>
          <w:szCs w:val="20"/>
        </w:rPr>
        <w:t>specific sequencing primer</w:t>
      </w:r>
      <w:r w:rsidRPr="009B2684">
        <w:rPr>
          <w:kern w:val="0"/>
          <w:sz w:val="20"/>
          <w:szCs w:val="20"/>
        </w:rPr>
        <w:t>, and the PCR products of the mutants were ligated into</w:t>
      </w:r>
      <w:r w:rsidRPr="009B2684">
        <w:rPr>
          <w:i/>
          <w:kern w:val="0"/>
          <w:sz w:val="20"/>
          <w:szCs w:val="20"/>
        </w:rPr>
        <w:t xml:space="preserve"> pEASY</w:t>
      </w:r>
      <w:r w:rsidRPr="009B2684">
        <w:rPr>
          <w:kern w:val="0"/>
          <w:sz w:val="20"/>
          <w:szCs w:val="20"/>
        </w:rPr>
        <w:t>-T1 cloning vector and sequenced for validation of the genomic mutated events.</w:t>
      </w:r>
    </w:p>
    <w:p w14:paraId="4145E4AB" w14:textId="728991F5" w:rsidR="00257A3D" w:rsidRPr="009B2684" w:rsidRDefault="00257A3D" w:rsidP="00257A3D">
      <w:pPr>
        <w:rPr>
          <w:sz w:val="20"/>
          <w:szCs w:val="20"/>
        </w:rPr>
        <w:sectPr w:rsidR="00257A3D" w:rsidRPr="009B2684" w:rsidSect="004A43F6"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9B2684">
        <w:rPr>
          <w:kern w:val="0"/>
          <w:sz w:val="20"/>
          <w:szCs w:val="20"/>
          <w:vertAlign w:val="superscript"/>
        </w:rPr>
        <w:lastRenderedPageBreak/>
        <w:t>‡</w:t>
      </w:r>
      <w:r w:rsidRPr="009B2684">
        <w:rPr>
          <w:sz w:val="20"/>
          <w:szCs w:val="20"/>
        </w:rPr>
        <w:t xml:space="preserve">Using restriction enzymes </w:t>
      </w:r>
      <w:r w:rsidRPr="009B2684">
        <w:rPr>
          <w:i/>
          <w:sz w:val="20"/>
          <w:szCs w:val="20"/>
        </w:rPr>
        <w:t>Hind</w:t>
      </w:r>
      <w:r w:rsidRPr="009B2684">
        <w:rPr>
          <w:sz w:val="20"/>
          <w:szCs w:val="20"/>
        </w:rPr>
        <w:t xml:space="preserve">III and </w:t>
      </w:r>
      <w:r w:rsidRPr="009B2684">
        <w:rPr>
          <w:i/>
          <w:sz w:val="20"/>
          <w:szCs w:val="20"/>
        </w:rPr>
        <w:t>Nhe</w:t>
      </w:r>
      <w:r w:rsidRPr="009B2684">
        <w:rPr>
          <w:sz w:val="20"/>
          <w:szCs w:val="20"/>
        </w:rPr>
        <w:t>I to cut the pie2-GFP-N1 expression vector and generate a linearized vector, then the protective bases CCC (italicized) and restriction endonuclease</w:t>
      </w:r>
      <w:r w:rsidRPr="009B2684">
        <w:rPr>
          <w:i/>
          <w:sz w:val="20"/>
          <w:szCs w:val="20"/>
        </w:rPr>
        <w:t xml:space="preserve"> Nhe</w:t>
      </w:r>
      <w:r w:rsidRPr="009B2684">
        <w:rPr>
          <w:sz w:val="20"/>
          <w:szCs w:val="20"/>
        </w:rPr>
        <w:t>I (underlined) were added before the upstream primers of PxABCC2-3-Exp-F and Px</w:t>
      </w:r>
      <w:r w:rsidR="007F7529" w:rsidRPr="009B2684">
        <w:rPr>
          <w:sz w:val="20"/>
          <w:szCs w:val="20"/>
        </w:rPr>
        <w:t>m</w:t>
      </w:r>
      <w:r w:rsidRPr="009B2684">
        <w:rPr>
          <w:sz w:val="20"/>
          <w:szCs w:val="20"/>
        </w:rPr>
        <w:t xml:space="preserve">ALP-Exp-F, similarly, the protective bases CTA (italicized) and restriction endonuclease </w:t>
      </w:r>
      <w:r w:rsidRPr="009B2684">
        <w:rPr>
          <w:i/>
          <w:sz w:val="20"/>
          <w:szCs w:val="20"/>
        </w:rPr>
        <w:t>Hind</w:t>
      </w:r>
      <w:r w:rsidRPr="009B2684">
        <w:rPr>
          <w:sz w:val="20"/>
          <w:szCs w:val="20"/>
        </w:rPr>
        <w:t>III (underlined) were added after the downstream primers of PxABCC2-3-Exp-R and Px</w:t>
      </w:r>
      <w:r w:rsidR="007F7529" w:rsidRPr="009B2684">
        <w:rPr>
          <w:sz w:val="20"/>
          <w:szCs w:val="20"/>
        </w:rPr>
        <w:t>m</w:t>
      </w:r>
      <w:r w:rsidRPr="009B2684">
        <w:rPr>
          <w:sz w:val="20"/>
          <w:szCs w:val="20"/>
        </w:rPr>
        <w:t>ALP-Exp-R. Genes cloned into the multiple cloning site (MCS) will be expressed as PxABCC2-3-GFP or Px</w:t>
      </w:r>
      <w:r w:rsidR="007F7529" w:rsidRPr="009B2684">
        <w:rPr>
          <w:sz w:val="20"/>
          <w:szCs w:val="20"/>
        </w:rPr>
        <w:t>m</w:t>
      </w:r>
      <w:r w:rsidRPr="009B2684">
        <w:rPr>
          <w:sz w:val="20"/>
          <w:szCs w:val="20"/>
        </w:rPr>
        <w:t>ALP-GFP fusion proteins.</w:t>
      </w:r>
    </w:p>
    <w:p w14:paraId="41F2090B" w14:textId="0E59C549" w:rsidR="00257A3D" w:rsidRPr="009B2684" w:rsidRDefault="00257A3D" w:rsidP="009C67E6">
      <w:pPr>
        <w:jc w:val="left"/>
        <w:rPr>
          <w:bCs/>
          <w:sz w:val="24"/>
        </w:rPr>
      </w:pPr>
      <w:r w:rsidRPr="009B2684">
        <w:rPr>
          <w:b/>
          <w:bCs/>
          <w:sz w:val="24"/>
        </w:rPr>
        <w:lastRenderedPageBreak/>
        <w:t>Table S2</w:t>
      </w:r>
      <w:r w:rsidRPr="009B2684">
        <w:rPr>
          <w:bCs/>
          <w:sz w:val="24"/>
        </w:rPr>
        <w:t xml:space="preserve">. </w:t>
      </w:r>
      <w:bookmarkStart w:id="3" w:name="_Hlk73996588"/>
      <w:r w:rsidRPr="009B2684">
        <w:rPr>
          <w:bCs/>
          <w:sz w:val="24"/>
        </w:rPr>
        <w:t xml:space="preserve">Toxicity to Cry1Ac toxin in larvae from the </w:t>
      </w:r>
      <w:r w:rsidR="005836C2">
        <w:rPr>
          <w:bCs/>
          <w:sz w:val="24"/>
        </w:rPr>
        <w:t>various</w:t>
      </w:r>
      <w:r w:rsidR="005836C2" w:rsidRPr="009B2684">
        <w:rPr>
          <w:bCs/>
          <w:sz w:val="24"/>
        </w:rPr>
        <w:t xml:space="preserve"> </w:t>
      </w:r>
      <w:r w:rsidR="005836C2">
        <w:rPr>
          <w:bCs/>
          <w:sz w:val="24"/>
        </w:rPr>
        <w:t>knockout</w:t>
      </w:r>
      <w:r w:rsidR="005836C2" w:rsidRPr="009B2684">
        <w:rPr>
          <w:bCs/>
          <w:sz w:val="24"/>
        </w:rPr>
        <w:t xml:space="preserve"> </w:t>
      </w:r>
      <w:r w:rsidRPr="009B2684">
        <w:rPr>
          <w:bCs/>
          <w:sz w:val="24"/>
        </w:rPr>
        <w:t>strains and their F1 progeny</w:t>
      </w:r>
    </w:p>
    <w:tbl>
      <w:tblPr>
        <w:tblW w:w="4868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20" w:firstRow="1" w:lastRow="0" w:firstColumn="0" w:lastColumn="0" w:noHBand="0" w:noVBand="0"/>
      </w:tblPr>
      <w:tblGrid>
        <w:gridCol w:w="4001"/>
        <w:gridCol w:w="2597"/>
        <w:gridCol w:w="1705"/>
      </w:tblGrid>
      <w:tr w:rsidR="00257A3D" w:rsidRPr="003C29C3" w14:paraId="17F46E70" w14:textId="77777777" w:rsidTr="004A3280">
        <w:trPr>
          <w:trHeight w:val="309"/>
          <w:jc w:val="center"/>
        </w:trPr>
        <w:tc>
          <w:tcPr>
            <w:tcW w:w="24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bookmarkEnd w:id="3"/>
          <w:p w14:paraId="7D51BD0A" w14:textId="77777777" w:rsidR="00257A3D" w:rsidRPr="009B2684" w:rsidRDefault="00257A3D" w:rsidP="004A3280">
            <w:pPr>
              <w:ind w:left="200" w:hangingChars="100" w:hanging="200"/>
              <w:jc w:val="left"/>
              <w:rPr>
                <w:sz w:val="20"/>
                <w:szCs w:val="20"/>
              </w:rPr>
            </w:pPr>
            <w:r w:rsidRPr="009B2684">
              <w:rPr>
                <w:sz w:val="20"/>
                <w:szCs w:val="20"/>
              </w:rPr>
              <w:t>Strains*</w:t>
            </w:r>
          </w:p>
        </w:tc>
        <w:tc>
          <w:tcPr>
            <w:tcW w:w="1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CE24DD" w14:textId="77777777" w:rsidR="00257A3D" w:rsidRPr="009B2684" w:rsidRDefault="00257A3D" w:rsidP="004A3280">
            <w:pPr>
              <w:ind w:left="200" w:hangingChars="100" w:hanging="200"/>
              <w:jc w:val="left"/>
              <w:rPr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Survival rate</w:t>
            </w:r>
            <w:r w:rsidRPr="009B2684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9B2684">
              <w:rPr>
                <w:bCs/>
                <w:sz w:val="20"/>
                <w:szCs w:val="20"/>
              </w:rPr>
              <w:t>(%)</w:t>
            </w:r>
            <w:r w:rsidRPr="009B2684"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69126B" w14:textId="77777777" w:rsidR="00257A3D" w:rsidRPr="009B2684" w:rsidRDefault="00257A3D" w:rsidP="004A3280">
            <w:pPr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Dominance (</w:t>
            </w:r>
            <w:r w:rsidRPr="009B2684">
              <w:rPr>
                <w:bCs/>
                <w:i/>
                <w:sz w:val="20"/>
                <w:szCs w:val="20"/>
              </w:rPr>
              <w:t>h</w:t>
            </w:r>
            <w:r w:rsidRPr="009B2684">
              <w:rPr>
                <w:bCs/>
                <w:sz w:val="20"/>
                <w:szCs w:val="20"/>
              </w:rPr>
              <w:t>)</w:t>
            </w:r>
            <w:r w:rsidRPr="009B2684">
              <w:rPr>
                <w:bCs/>
                <w:sz w:val="20"/>
                <w:szCs w:val="20"/>
                <w:vertAlign w:val="superscript"/>
              </w:rPr>
              <w:t>§</w:t>
            </w:r>
          </w:p>
        </w:tc>
      </w:tr>
      <w:tr w:rsidR="00257A3D" w:rsidRPr="003C29C3" w14:paraId="20D1A2C6" w14:textId="77777777" w:rsidTr="004A3280">
        <w:trPr>
          <w:trHeight w:val="347"/>
          <w:jc w:val="center"/>
        </w:trPr>
        <w:tc>
          <w:tcPr>
            <w:tcW w:w="240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3D70D1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  <w:lang w:val="pt-BR"/>
              </w:rPr>
              <w:t>DBM1Ac-S</w:t>
            </w:r>
          </w:p>
        </w:tc>
        <w:tc>
          <w:tcPr>
            <w:tcW w:w="156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1DC942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0BEBFD2" w14:textId="77777777" w:rsidR="00257A3D" w:rsidRPr="009B2684" w:rsidRDefault="00257A3D" w:rsidP="004A3280">
            <w:pPr>
              <w:jc w:val="left"/>
              <w:rPr>
                <w:bCs/>
                <w:sz w:val="20"/>
                <w:szCs w:val="20"/>
              </w:rPr>
            </w:pPr>
          </w:p>
        </w:tc>
      </w:tr>
      <w:tr w:rsidR="00257A3D" w:rsidRPr="003C29C3" w14:paraId="401B583C" w14:textId="77777777" w:rsidTr="004A3280">
        <w:trPr>
          <w:trHeight w:val="319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4459" w14:textId="77777777" w:rsidR="00257A3D" w:rsidRPr="009B2684" w:rsidRDefault="00257A3D" w:rsidP="004A3280">
            <w:pPr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C2-3KO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C993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1CB90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</w:p>
        </w:tc>
      </w:tr>
      <w:tr w:rsidR="00257A3D" w:rsidRPr="003C29C3" w14:paraId="2FF0F9DC" w14:textId="77777777" w:rsidTr="004A3280">
        <w:trPr>
          <w:trHeight w:val="316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D8A0" w14:textId="7B763C2A" w:rsidR="00257A3D" w:rsidRPr="009B2684" w:rsidRDefault="00984974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ALPKO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625E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9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58DE3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</w:p>
        </w:tc>
      </w:tr>
      <w:tr w:rsidR="00257A3D" w:rsidRPr="003C29C3" w14:paraId="785E175C" w14:textId="77777777" w:rsidTr="004A3280">
        <w:trPr>
          <w:trHeight w:val="316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2FD5" w14:textId="60437264" w:rsidR="00257A3D" w:rsidRPr="009B2684" w:rsidRDefault="00495559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ALP-C2C3KO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E017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A806F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</w:p>
        </w:tc>
      </w:tr>
      <w:tr w:rsidR="00257A3D" w:rsidRPr="003C29C3" w14:paraId="1AB4803B" w14:textId="77777777" w:rsidTr="004A3280">
        <w:trPr>
          <w:trHeight w:val="316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1A22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DBM1Ac-S × C2-3KO</w:t>
            </w:r>
            <w:r w:rsidRPr="009B2684">
              <w:rPr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71FB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765AC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0.10</w:t>
            </w:r>
          </w:p>
        </w:tc>
      </w:tr>
      <w:tr w:rsidR="00257A3D" w:rsidRPr="003C29C3" w14:paraId="4EBE0DA7" w14:textId="77777777" w:rsidTr="004A3280">
        <w:trPr>
          <w:trHeight w:val="316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1DF2" w14:textId="1C46380A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  <w:lang w:val="pt-BR"/>
              </w:rPr>
            </w:pPr>
            <w:r w:rsidRPr="009B2684">
              <w:rPr>
                <w:bCs/>
                <w:sz w:val="20"/>
                <w:szCs w:val="20"/>
                <w:lang w:val="pt-BR"/>
              </w:rPr>
              <w:t xml:space="preserve">DBM1Ac-S × </w:t>
            </w:r>
            <w:r w:rsidR="00984974">
              <w:rPr>
                <w:bCs/>
                <w:sz w:val="20"/>
                <w:szCs w:val="20"/>
                <w:lang w:val="pt-BR"/>
              </w:rPr>
              <w:t>ALPKO</w:t>
            </w:r>
            <w:r w:rsidRPr="009B2684">
              <w:rPr>
                <w:bCs/>
                <w:sz w:val="20"/>
                <w:szCs w:val="20"/>
                <w:vertAlign w:val="superscript"/>
                <w:lang w:val="pt-BR"/>
              </w:rPr>
              <w:t>#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7D77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330C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0.09</w:t>
            </w:r>
          </w:p>
        </w:tc>
      </w:tr>
      <w:tr w:rsidR="00257A3D" w:rsidRPr="003C29C3" w14:paraId="0F248C11" w14:textId="77777777" w:rsidTr="004A3280">
        <w:trPr>
          <w:trHeight w:val="316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A5A5" w14:textId="051DD745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  <w:lang w:val="pt-BR"/>
              </w:rPr>
            </w:pPr>
            <w:r w:rsidRPr="009B2684">
              <w:rPr>
                <w:bCs/>
                <w:sz w:val="20"/>
                <w:szCs w:val="20"/>
                <w:lang w:val="pt-BR"/>
              </w:rPr>
              <w:t xml:space="preserve">DBM1Ac-S × </w:t>
            </w:r>
            <w:r w:rsidR="00495559">
              <w:rPr>
                <w:bCs/>
                <w:sz w:val="20"/>
                <w:szCs w:val="20"/>
                <w:lang w:val="pt-BR"/>
              </w:rPr>
              <w:t>ALP-C2C3KO</w:t>
            </w:r>
            <w:r w:rsidRPr="009B2684">
              <w:rPr>
                <w:bCs/>
                <w:sz w:val="20"/>
                <w:szCs w:val="20"/>
                <w:vertAlign w:val="superscript"/>
                <w:lang w:val="pt-BR"/>
              </w:rPr>
              <w:t>#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8CF2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103C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0.06</w:t>
            </w:r>
          </w:p>
        </w:tc>
      </w:tr>
      <w:tr w:rsidR="00257A3D" w:rsidRPr="003C29C3" w14:paraId="435E27FB" w14:textId="77777777" w:rsidTr="004A3280">
        <w:trPr>
          <w:trHeight w:val="316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197B" w14:textId="61A525C3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 xml:space="preserve">C2-3KO </w:t>
            </w:r>
            <w:r w:rsidRPr="009B2684">
              <w:rPr>
                <w:bCs/>
                <w:sz w:val="20"/>
                <w:szCs w:val="20"/>
                <w:lang w:val="pt-BR"/>
              </w:rPr>
              <w:t xml:space="preserve">× </w:t>
            </w:r>
            <w:r w:rsidR="00984974">
              <w:rPr>
                <w:bCs/>
                <w:sz w:val="20"/>
                <w:szCs w:val="20"/>
                <w:lang w:val="pt-BR"/>
              </w:rPr>
              <w:t>ALPKO</w:t>
            </w:r>
            <w:r w:rsidRPr="009B2684">
              <w:rPr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4B18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18F2A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</w:p>
        </w:tc>
      </w:tr>
      <w:tr w:rsidR="00257A3D" w:rsidRPr="003C29C3" w14:paraId="60AA6455" w14:textId="77777777" w:rsidTr="004A3280">
        <w:trPr>
          <w:trHeight w:val="316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AD57" w14:textId="5322374C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  <w:lang w:val="it-IT"/>
              </w:rPr>
            </w:pPr>
            <w:r w:rsidRPr="009B2684">
              <w:rPr>
                <w:bCs/>
                <w:sz w:val="20"/>
                <w:szCs w:val="20"/>
                <w:lang w:val="it-IT"/>
              </w:rPr>
              <w:t xml:space="preserve">C2-3KO × </w:t>
            </w:r>
            <w:r w:rsidR="00495559">
              <w:rPr>
                <w:bCs/>
                <w:sz w:val="20"/>
                <w:szCs w:val="20"/>
                <w:lang w:val="it-IT"/>
              </w:rPr>
              <w:t>ALP-C2C3KO</w:t>
            </w:r>
            <w:r w:rsidRPr="009B2684">
              <w:rPr>
                <w:bCs/>
                <w:sz w:val="20"/>
                <w:szCs w:val="20"/>
                <w:vertAlign w:val="superscript"/>
                <w:lang w:val="it-IT"/>
              </w:rPr>
              <w:t>‡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9E52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4A713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</w:p>
        </w:tc>
      </w:tr>
      <w:tr w:rsidR="00257A3D" w:rsidRPr="003C29C3" w14:paraId="4878A17D" w14:textId="77777777" w:rsidTr="004A3280">
        <w:trPr>
          <w:trHeight w:val="307"/>
          <w:jc w:val="center"/>
        </w:trPr>
        <w:tc>
          <w:tcPr>
            <w:tcW w:w="240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D80865" w14:textId="5B7A086A" w:rsidR="00257A3D" w:rsidRPr="009B2684" w:rsidRDefault="00984974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ALPKO</w:t>
            </w:r>
            <w:r w:rsidR="00257A3D" w:rsidRPr="009B2684">
              <w:rPr>
                <w:bCs/>
                <w:sz w:val="20"/>
                <w:szCs w:val="20"/>
                <w:lang w:val="it-IT"/>
              </w:rPr>
              <w:t xml:space="preserve"> × </w:t>
            </w:r>
            <w:r w:rsidR="00495559">
              <w:rPr>
                <w:bCs/>
                <w:sz w:val="20"/>
                <w:szCs w:val="20"/>
                <w:lang w:val="it-IT"/>
              </w:rPr>
              <w:t>ALP-C2C3KO</w:t>
            </w:r>
            <w:r w:rsidR="00257A3D" w:rsidRPr="009B2684">
              <w:rPr>
                <w:bCs/>
                <w:sz w:val="20"/>
                <w:szCs w:val="20"/>
                <w:vertAlign w:val="superscript"/>
                <w:lang w:val="it-IT"/>
              </w:rPr>
              <w:t>‡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C6B34E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  <w:r w:rsidRPr="009B2684">
              <w:rPr>
                <w:bCs/>
                <w:sz w:val="20"/>
                <w:szCs w:val="20"/>
              </w:rPr>
              <w:t>93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D97C0C" w14:textId="77777777" w:rsidR="00257A3D" w:rsidRPr="009B2684" w:rsidRDefault="00257A3D" w:rsidP="004A3280">
            <w:pPr>
              <w:ind w:left="200" w:hangingChars="100" w:hanging="200"/>
              <w:jc w:val="left"/>
              <w:rPr>
                <w:bCs/>
                <w:sz w:val="20"/>
                <w:szCs w:val="20"/>
              </w:rPr>
            </w:pPr>
          </w:p>
        </w:tc>
      </w:tr>
    </w:tbl>
    <w:p w14:paraId="56D81D0A" w14:textId="582459FF" w:rsidR="00257A3D" w:rsidRPr="009B2684" w:rsidRDefault="00257A3D" w:rsidP="00257A3D">
      <w:pPr>
        <w:rPr>
          <w:kern w:val="0"/>
          <w:sz w:val="20"/>
          <w:szCs w:val="20"/>
        </w:rPr>
      </w:pPr>
      <w:r w:rsidRPr="009B2684">
        <w:rPr>
          <w:sz w:val="20"/>
          <w:szCs w:val="20"/>
        </w:rPr>
        <w:t>*</w:t>
      </w:r>
      <w:r w:rsidRPr="009B2684">
        <w:rPr>
          <w:kern w:val="0"/>
          <w:sz w:val="20"/>
          <w:szCs w:val="20"/>
        </w:rPr>
        <w:t xml:space="preserve">Reciprocal crossing (50 males and 50 females) was performed among </w:t>
      </w:r>
      <w:r w:rsidRPr="009B2684">
        <w:rPr>
          <w:bCs/>
          <w:sz w:val="20"/>
          <w:szCs w:val="20"/>
        </w:rPr>
        <w:t>DBM1Ac-S</w:t>
      </w:r>
      <w:r w:rsidRPr="009B2684">
        <w:rPr>
          <w:kern w:val="0"/>
          <w:sz w:val="20"/>
          <w:szCs w:val="20"/>
        </w:rPr>
        <w:t xml:space="preserve">, </w:t>
      </w:r>
      <w:r w:rsidRPr="009B2684">
        <w:rPr>
          <w:bCs/>
          <w:sz w:val="20"/>
          <w:szCs w:val="20"/>
        </w:rPr>
        <w:t xml:space="preserve">C2-3KO, </w:t>
      </w:r>
      <w:r w:rsidR="00984974">
        <w:rPr>
          <w:bCs/>
          <w:sz w:val="20"/>
          <w:szCs w:val="20"/>
        </w:rPr>
        <w:t>ALPKO</w:t>
      </w:r>
      <w:r w:rsidRPr="009B2684">
        <w:rPr>
          <w:bCs/>
          <w:sz w:val="20"/>
          <w:szCs w:val="20"/>
        </w:rPr>
        <w:t>,</w:t>
      </w:r>
      <w:r w:rsidRPr="009B2684">
        <w:rPr>
          <w:kern w:val="0"/>
          <w:sz w:val="20"/>
          <w:szCs w:val="20"/>
        </w:rPr>
        <w:t xml:space="preserve"> and </w:t>
      </w:r>
      <w:r w:rsidR="00495559">
        <w:rPr>
          <w:bCs/>
          <w:sz w:val="20"/>
          <w:szCs w:val="20"/>
        </w:rPr>
        <w:t>ALP-C2C3KO</w:t>
      </w:r>
      <w:r w:rsidRPr="009B2684">
        <w:rPr>
          <w:bCs/>
          <w:sz w:val="20"/>
          <w:szCs w:val="20"/>
        </w:rPr>
        <w:t xml:space="preserve"> strains</w:t>
      </w:r>
      <w:r w:rsidRPr="009B2684">
        <w:rPr>
          <w:kern w:val="0"/>
          <w:sz w:val="20"/>
          <w:szCs w:val="20"/>
        </w:rPr>
        <w:t>.</w:t>
      </w:r>
    </w:p>
    <w:p w14:paraId="3BDEE04D" w14:textId="77777777" w:rsidR="00257A3D" w:rsidRPr="009B2684" w:rsidRDefault="00257A3D" w:rsidP="00257A3D">
      <w:pPr>
        <w:rPr>
          <w:sz w:val="20"/>
          <w:szCs w:val="20"/>
        </w:rPr>
      </w:pPr>
      <w:r w:rsidRPr="009B2684">
        <w:rPr>
          <w:kern w:val="0"/>
          <w:sz w:val="20"/>
          <w:szCs w:val="20"/>
          <w:vertAlign w:val="superscript"/>
        </w:rPr>
        <w:t>†</w:t>
      </w:r>
      <w:r w:rsidRPr="009B2684">
        <w:rPr>
          <w:kern w:val="0"/>
          <w:sz w:val="20"/>
          <w:szCs w:val="20"/>
        </w:rPr>
        <w:t xml:space="preserve">The sample size to obtain the survival rate was </w:t>
      </w:r>
      <w:r w:rsidRPr="009B2684">
        <w:rPr>
          <w:sz w:val="20"/>
          <w:szCs w:val="20"/>
        </w:rPr>
        <w:t>50 larvae for each parent strain and 100 larvae for their F1 progeny.</w:t>
      </w:r>
    </w:p>
    <w:p w14:paraId="704FB160" w14:textId="77777777" w:rsidR="00257A3D" w:rsidRPr="009B2684" w:rsidRDefault="00257A3D" w:rsidP="00257A3D">
      <w:pPr>
        <w:rPr>
          <w:sz w:val="20"/>
          <w:szCs w:val="20"/>
        </w:rPr>
      </w:pPr>
      <w:r w:rsidRPr="009B2684">
        <w:rPr>
          <w:sz w:val="20"/>
          <w:szCs w:val="20"/>
          <w:vertAlign w:val="superscript"/>
        </w:rPr>
        <w:t>§</w:t>
      </w:r>
      <w:r w:rsidRPr="009B2684">
        <w:rPr>
          <w:sz w:val="20"/>
          <w:szCs w:val="20"/>
        </w:rPr>
        <w:t xml:space="preserve">The dominance parameter </w:t>
      </w:r>
      <w:r w:rsidRPr="009B2684">
        <w:rPr>
          <w:i/>
          <w:sz w:val="20"/>
          <w:szCs w:val="20"/>
        </w:rPr>
        <w:t>h</w:t>
      </w:r>
      <w:r w:rsidRPr="009B2684">
        <w:rPr>
          <w:sz w:val="20"/>
          <w:szCs w:val="20"/>
        </w:rPr>
        <w:t xml:space="preserve"> was calculated by the survival rate at </w:t>
      </w:r>
      <w:r w:rsidRPr="009B2684">
        <w:rPr>
          <w:bCs/>
          <w:sz w:val="20"/>
          <w:szCs w:val="20"/>
        </w:rPr>
        <w:t>10 mg/L</w:t>
      </w:r>
      <w:r w:rsidRPr="009B2684">
        <w:rPr>
          <w:sz w:val="20"/>
          <w:szCs w:val="20"/>
        </w:rPr>
        <w:t xml:space="preserve"> of Cry1Ac toxin as (the survival rate of F1 hybrid progeny </w:t>
      </w:r>
      <w:r w:rsidRPr="009B2684">
        <w:rPr>
          <w:kern w:val="0"/>
          <w:sz w:val="20"/>
          <w:szCs w:val="20"/>
        </w:rPr>
        <w:t>–</w:t>
      </w:r>
      <w:r w:rsidRPr="009B2684">
        <w:rPr>
          <w:sz w:val="20"/>
          <w:szCs w:val="20"/>
        </w:rPr>
        <w:t xml:space="preserve"> the survival rate of </w:t>
      </w:r>
      <w:r w:rsidRPr="009B2684">
        <w:rPr>
          <w:bCs/>
          <w:sz w:val="20"/>
          <w:szCs w:val="20"/>
        </w:rPr>
        <w:t>DBM1Ac-S</w:t>
      </w:r>
      <w:r w:rsidRPr="009B2684">
        <w:rPr>
          <w:sz w:val="20"/>
          <w:szCs w:val="20"/>
        </w:rPr>
        <w:t xml:space="preserve">) divided by (the survival rate of resistant strain </w:t>
      </w:r>
      <w:r w:rsidRPr="009B2684">
        <w:rPr>
          <w:kern w:val="0"/>
          <w:sz w:val="20"/>
          <w:szCs w:val="20"/>
        </w:rPr>
        <w:t>–</w:t>
      </w:r>
      <w:r w:rsidRPr="009B2684">
        <w:rPr>
          <w:sz w:val="20"/>
          <w:szCs w:val="20"/>
        </w:rPr>
        <w:t xml:space="preserve"> the survival rate of </w:t>
      </w:r>
      <w:r w:rsidRPr="009B2684">
        <w:rPr>
          <w:bCs/>
          <w:sz w:val="20"/>
          <w:szCs w:val="20"/>
        </w:rPr>
        <w:t>DBM1Ac-S</w:t>
      </w:r>
      <w:r w:rsidRPr="009B2684">
        <w:rPr>
          <w:sz w:val="20"/>
          <w:szCs w:val="20"/>
        </w:rPr>
        <w:t xml:space="preserve">). As mentioned elsewhere, the </w:t>
      </w:r>
      <w:r w:rsidRPr="009B2684">
        <w:rPr>
          <w:i/>
          <w:sz w:val="20"/>
          <w:szCs w:val="20"/>
        </w:rPr>
        <w:t>h</w:t>
      </w:r>
      <w:r w:rsidRPr="009B2684">
        <w:rPr>
          <w:sz w:val="20"/>
          <w:szCs w:val="20"/>
        </w:rPr>
        <w:t xml:space="preserve"> value varies from 0 (completely recessive resistance) to 1 (completely dominant resistance).</w:t>
      </w:r>
    </w:p>
    <w:p w14:paraId="3C54B40D" w14:textId="698E18F0" w:rsidR="00257A3D" w:rsidRPr="009B2684" w:rsidRDefault="00257A3D" w:rsidP="00257A3D">
      <w:pPr>
        <w:rPr>
          <w:sz w:val="20"/>
          <w:szCs w:val="20"/>
        </w:rPr>
      </w:pPr>
      <w:r w:rsidRPr="009B2684">
        <w:rPr>
          <w:bCs/>
          <w:sz w:val="20"/>
          <w:szCs w:val="20"/>
          <w:vertAlign w:val="superscript"/>
        </w:rPr>
        <w:t>#</w:t>
      </w:r>
      <w:r w:rsidRPr="009B2684">
        <w:rPr>
          <w:bCs/>
          <w:sz w:val="20"/>
          <w:szCs w:val="20"/>
        </w:rPr>
        <w:t xml:space="preserve">Toxicity to Cry1Ac toxin in F1 larvae produced by crossing the </w:t>
      </w:r>
      <w:r w:rsidR="002064BB">
        <w:rPr>
          <w:bCs/>
          <w:sz w:val="20"/>
          <w:szCs w:val="20"/>
        </w:rPr>
        <w:t>KO</w:t>
      </w:r>
      <w:r w:rsidR="002064BB" w:rsidRPr="009B2684">
        <w:rPr>
          <w:bCs/>
          <w:sz w:val="20"/>
          <w:szCs w:val="20"/>
        </w:rPr>
        <w:t xml:space="preserve"> </w:t>
      </w:r>
      <w:r w:rsidRPr="009B2684">
        <w:rPr>
          <w:bCs/>
          <w:sz w:val="20"/>
          <w:szCs w:val="20"/>
        </w:rPr>
        <w:t>strain and the susceptible DBM1Ac-S strain.</w:t>
      </w:r>
    </w:p>
    <w:p w14:paraId="2645ECC7" w14:textId="77777777" w:rsidR="006F0C18" w:rsidRDefault="00257A3D" w:rsidP="00257A3D">
      <w:pPr>
        <w:tabs>
          <w:tab w:val="left" w:pos="4848"/>
        </w:tabs>
        <w:rPr>
          <w:rFonts w:hint="eastAsia"/>
          <w:bCs/>
          <w:sz w:val="20"/>
          <w:szCs w:val="20"/>
        </w:rPr>
      </w:pPr>
      <w:r w:rsidRPr="009B2684">
        <w:rPr>
          <w:bCs/>
          <w:sz w:val="20"/>
          <w:szCs w:val="20"/>
          <w:vertAlign w:val="superscript"/>
        </w:rPr>
        <w:t>‡</w:t>
      </w:r>
      <w:r w:rsidRPr="009B2684">
        <w:rPr>
          <w:bCs/>
          <w:sz w:val="20"/>
          <w:szCs w:val="20"/>
        </w:rPr>
        <w:t xml:space="preserve">Toxicity to Cry1Ac toxin in F1 larvae produced by crossing the different </w:t>
      </w:r>
      <w:r w:rsidR="002064BB">
        <w:rPr>
          <w:bCs/>
          <w:sz w:val="20"/>
          <w:szCs w:val="20"/>
        </w:rPr>
        <w:t>KO</w:t>
      </w:r>
      <w:r w:rsidR="002064BB" w:rsidRPr="009B2684">
        <w:rPr>
          <w:bCs/>
          <w:sz w:val="20"/>
          <w:szCs w:val="20"/>
        </w:rPr>
        <w:t xml:space="preserve"> </w:t>
      </w:r>
      <w:r w:rsidRPr="009B2684">
        <w:rPr>
          <w:bCs/>
          <w:sz w:val="20"/>
          <w:szCs w:val="20"/>
        </w:rPr>
        <w:t>strain</w:t>
      </w:r>
      <w:r w:rsidR="0094027E">
        <w:rPr>
          <w:bCs/>
          <w:sz w:val="20"/>
          <w:szCs w:val="20"/>
        </w:rPr>
        <w:t>s</w:t>
      </w:r>
      <w:r w:rsidRPr="009B2684">
        <w:rPr>
          <w:bCs/>
          <w:sz w:val="20"/>
          <w:szCs w:val="20"/>
        </w:rPr>
        <w:t>.</w:t>
      </w:r>
    </w:p>
    <w:p w14:paraId="7F5B907A" w14:textId="77777777" w:rsidR="004A43F6" w:rsidRDefault="004A43F6" w:rsidP="00257A3D">
      <w:pPr>
        <w:tabs>
          <w:tab w:val="left" w:pos="4848"/>
        </w:tabs>
        <w:rPr>
          <w:bCs/>
          <w:sz w:val="20"/>
          <w:szCs w:val="20"/>
        </w:rPr>
        <w:sectPr w:rsidR="004A43F6" w:rsidSect="004A43F6">
          <w:type w:val="continuous"/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CAEAED6" w14:textId="18680DC9" w:rsidR="006F0C18" w:rsidRPr="002B63D1" w:rsidRDefault="006F0C18" w:rsidP="006F0C18">
      <w:pPr>
        <w:spacing w:line="480" w:lineRule="auto"/>
        <w:jc w:val="center"/>
        <w:rPr>
          <w:bCs/>
          <w:sz w:val="24"/>
        </w:rPr>
      </w:pPr>
      <w:bookmarkStart w:id="4" w:name="OLE_LINK9"/>
      <w:r w:rsidRPr="002B63D1">
        <w:rPr>
          <w:b/>
          <w:bCs/>
          <w:color w:val="000000" w:themeColor="text1"/>
          <w:sz w:val="24"/>
        </w:rPr>
        <w:lastRenderedPageBreak/>
        <w:t>Table S3</w:t>
      </w:r>
      <w:r w:rsidRPr="002B63D1">
        <w:rPr>
          <w:bCs/>
          <w:color w:val="000000" w:themeColor="text1"/>
          <w:sz w:val="24"/>
        </w:rPr>
        <w:t xml:space="preserve">. </w:t>
      </w:r>
      <w:proofErr w:type="gramStart"/>
      <w:r w:rsidRPr="002B63D1">
        <w:rPr>
          <w:bCs/>
          <w:color w:val="000000" w:themeColor="text1"/>
          <w:sz w:val="24"/>
        </w:rPr>
        <w:t>R</w:t>
      </w:r>
      <w:r w:rsidRPr="002B63D1">
        <w:rPr>
          <w:bCs/>
          <w:sz w:val="24"/>
        </w:rPr>
        <w:t>esistance to Cry1A toxin</w:t>
      </w:r>
      <w:r w:rsidR="009A0638">
        <w:rPr>
          <w:rFonts w:hint="eastAsia"/>
          <w:bCs/>
          <w:sz w:val="24"/>
        </w:rPr>
        <w:t>s</w:t>
      </w:r>
      <w:r w:rsidRPr="002B63D1">
        <w:rPr>
          <w:bCs/>
          <w:sz w:val="24"/>
        </w:rPr>
        <w:t xml:space="preserve"> in larvae from the DBM1Ac-S and NIL-R strains</w:t>
      </w:r>
      <w:bookmarkEnd w:id="4"/>
      <w:r w:rsidRPr="002B63D1">
        <w:rPr>
          <w:bCs/>
          <w:sz w:val="24"/>
        </w:rPr>
        <w:t>.</w:t>
      </w:r>
      <w:proofErr w:type="gramEnd"/>
    </w:p>
    <w:tbl>
      <w:tblPr>
        <w:tblpPr w:leftFromText="180" w:rightFromText="180" w:vertAnchor="page" w:horzAnchor="page" w:tblpX="1400" w:tblpY="2478"/>
        <w:tblW w:w="1395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985"/>
        <w:gridCol w:w="2192"/>
        <w:gridCol w:w="1364"/>
        <w:gridCol w:w="3347"/>
        <w:gridCol w:w="1946"/>
        <w:gridCol w:w="1537"/>
        <w:gridCol w:w="1587"/>
      </w:tblGrid>
      <w:tr w:rsidR="006F0C18" w:rsidRPr="002B63D1" w14:paraId="304EFC18" w14:textId="77777777" w:rsidTr="0059687D">
        <w:trPr>
          <w:trHeight w:val="323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62507" w14:textId="77777777" w:rsidR="006F0C18" w:rsidRPr="002B63D1" w:rsidRDefault="006F0C18" w:rsidP="0059687D">
            <w:pPr>
              <w:ind w:left="210" w:hangingChars="100" w:hanging="210"/>
              <w:jc w:val="left"/>
              <w:rPr>
                <w:szCs w:val="21"/>
              </w:rPr>
            </w:pPr>
            <w:r w:rsidRPr="002B63D1">
              <w:rPr>
                <w:szCs w:val="21"/>
              </w:rPr>
              <w:t>Toxins</w:t>
            </w:r>
          </w:p>
        </w:tc>
        <w:tc>
          <w:tcPr>
            <w:tcW w:w="21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3775CDB" w14:textId="77777777" w:rsidR="006F0C18" w:rsidRPr="002B63D1" w:rsidRDefault="006F0C18" w:rsidP="0059687D">
            <w:pPr>
              <w:ind w:left="210" w:hangingChars="100" w:hanging="210"/>
              <w:jc w:val="left"/>
              <w:rPr>
                <w:szCs w:val="21"/>
              </w:rPr>
            </w:pPr>
            <w:r w:rsidRPr="002B63D1">
              <w:rPr>
                <w:szCs w:val="21"/>
              </w:rPr>
              <w:t>Strains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1F2D5" w14:textId="77777777" w:rsidR="006F0C18" w:rsidRPr="002B63D1" w:rsidRDefault="006F0C18" w:rsidP="0059687D">
            <w:pPr>
              <w:ind w:left="210" w:hangingChars="100" w:hanging="210"/>
              <w:jc w:val="left"/>
              <w:rPr>
                <w:szCs w:val="21"/>
              </w:rPr>
            </w:pPr>
            <w:r w:rsidRPr="002B63D1">
              <w:rPr>
                <w:szCs w:val="21"/>
              </w:rPr>
              <w:t>N*</w:t>
            </w:r>
          </w:p>
        </w:tc>
        <w:tc>
          <w:tcPr>
            <w:tcW w:w="334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DB4D6" w14:textId="77777777" w:rsidR="006F0C18" w:rsidRPr="002B63D1" w:rsidRDefault="006F0C18" w:rsidP="0059687D">
            <w:pPr>
              <w:ind w:left="210" w:hangingChars="100" w:hanging="210"/>
              <w:jc w:val="left"/>
              <w:rPr>
                <w:szCs w:val="21"/>
              </w:rPr>
            </w:pPr>
            <w:r w:rsidRPr="002B63D1">
              <w:rPr>
                <w:bCs/>
                <w:szCs w:val="21"/>
              </w:rPr>
              <w:t>LC</w:t>
            </w:r>
            <w:r w:rsidRPr="002B63D1">
              <w:rPr>
                <w:bCs/>
                <w:szCs w:val="21"/>
                <w:vertAlign w:val="subscript"/>
              </w:rPr>
              <w:t xml:space="preserve">50 </w:t>
            </w:r>
            <w:r w:rsidRPr="002B63D1">
              <w:rPr>
                <w:bCs/>
                <w:szCs w:val="21"/>
              </w:rPr>
              <w:t>(95% CL)</w:t>
            </w:r>
            <w:r w:rsidRPr="002B63D1">
              <w:rPr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9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F5F51" w14:textId="77777777" w:rsidR="006F0C18" w:rsidRPr="002B63D1" w:rsidRDefault="006F0C18" w:rsidP="0059687D">
            <w:pPr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Slope ± SE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A087DA4" w14:textId="77777777" w:rsidR="006F0C18" w:rsidRPr="002B63D1" w:rsidRDefault="006F0C18" w:rsidP="0059687D">
            <w:pPr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χ</w:t>
            </w:r>
            <w:r w:rsidRPr="002B63D1">
              <w:rPr>
                <w:bCs/>
                <w:szCs w:val="21"/>
                <w:vertAlign w:val="superscript"/>
              </w:rPr>
              <w:t>2</w:t>
            </w:r>
            <w:r w:rsidRPr="002B63D1">
              <w:rPr>
                <w:bCs/>
                <w:szCs w:val="21"/>
              </w:rPr>
              <w:t>(df)</w:t>
            </w:r>
            <w:r w:rsidRPr="002B63D1">
              <w:rPr>
                <w:bCs/>
                <w:szCs w:val="21"/>
                <w:vertAlign w:val="superscript"/>
              </w:rPr>
              <w:t>‡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8E6E7" w14:textId="77777777" w:rsidR="006F0C18" w:rsidRPr="002B63D1" w:rsidRDefault="006F0C18" w:rsidP="0059687D">
            <w:pPr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RR</w:t>
            </w:r>
            <w:r w:rsidRPr="002B63D1">
              <w:rPr>
                <w:bCs/>
                <w:szCs w:val="21"/>
                <w:vertAlign w:val="superscript"/>
              </w:rPr>
              <w:t>§</w:t>
            </w:r>
          </w:p>
        </w:tc>
      </w:tr>
      <w:tr w:rsidR="006F0C18" w:rsidRPr="002B63D1" w14:paraId="343B4783" w14:textId="77777777" w:rsidTr="0059687D">
        <w:trPr>
          <w:trHeight w:val="29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29E5D4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  <w:lang w:val="pt-BR"/>
              </w:rPr>
            </w:pPr>
            <w:r w:rsidRPr="002B63D1">
              <w:rPr>
                <w:szCs w:val="21"/>
              </w:rPr>
              <w:t>Cry1Ac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2F04D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  <w:lang w:val="pt-BR"/>
              </w:rPr>
            </w:pPr>
            <w:r w:rsidRPr="002B63D1">
              <w:rPr>
                <w:szCs w:val="21"/>
              </w:rPr>
              <w:t>DBM1Ac-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97E3C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210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C897B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0.76 (0.60-0.97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130AAD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2.17 ± 0.2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D6445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2.30(5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4C613D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1.0</w:t>
            </w:r>
          </w:p>
        </w:tc>
      </w:tr>
      <w:tr w:rsidR="006F0C18" w:rsidRPr="002B63D1" w14:paraId="28ACC7AA" w14:textId="77777777" w:rsidTr="0059687D">
        <w:trPr>
          <w:trHeight w:val="293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61334B13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  <w:lang w:val="pt-BR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07D3F39E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  <w:lang w:val="pt-BR"/>
              </w:rPr>
            </w:pPr>
            <w:r w:rsidRPr="002B63D1">
              <w:rPr>
                <w:szCs w:val="21"/>
              </w:rPr>
              <w:t>NIL-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935B476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21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4C58F852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3898.55 (2627.09-6432.5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B3962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2.21 ± 0.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715250A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7.77(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AD290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5129.67</w:t>
            </w:r>
          </w:p>
        </w:tc>
      </w:tr>
      <w:tr w:rsidR="006F0C18" w:rsidRPr="002B63D1" w14:paraId="1E0196DE" w14:textId="77777777" w:rsidTr="0059687D">
        <w:trPr>
          <w:trHeight w:val="293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8713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  <w:lang w:val="pt-BR"/>
              </w:rPr>
            </w:pPr>
            <w:r w:rsidRPr="002B63D1">
              <w:rPr>
                <w:bCs/>
                <w:szCs w:val="21"/>
                <w:lang w:val="pt-BR"/>
              </w:rPr>
              <w:t>Cry1Ab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8DDD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  <w:lang w:val="pt-BR"/>
              </w:rPr>
              <w:t>DBM1Ac-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2655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21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7CEB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0.71 (0.54-0.9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12EBD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1.84 ± 0.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141A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1.24(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04A3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1.0</w:t>
            </w:r>
          </w:p>
        </w:tc>
      </w:tr>
      <w:tr w:rsidR="006F0C18" w:rsidRPr="002B63D1" w14:paraId="2E4BBE23" w14:textId="77777777" w:rsidTr="0059687D">
        <w:trPr>
          <w:trHeight w:val="293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57839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  <w:lang w:val="pt-BR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032D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NIL-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BD0C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21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5E30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1917.09 (1473.56-2529.2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70F56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1.81 ± 0.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1D0C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4.94(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B4826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bCs/>
                <w:szCs w:val="21"/>
              </w:rPr>
              <w:t>2700.27</w:t>
            </w:r>
          </w:p>
        </w:tc>
      </w:tr>
      <w:tr w:rsidR="006F0C18" w:rsidRPr="002B63D1" w14:paraId="30B0F318" w14:textId="77777777" w:rsidTr="0059687D">
        <w:trPr>
          <w:trHeight w:val="293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2ACA0082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  <w:lang w:val="pt-BR"/>
              </w:rPr>
            </w:pPr>
            <w:r w:rsidRPr="002B63D1">
              <w:rPr>
                <w:szCs w:val="21"/>
              </w:rPr>
              <w:t>Cry1A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282531F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DBM1Ac-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CBB8235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21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407F2311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0.70 (0.55-0.8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107BC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2.26 ± 0.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34298DA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3.96(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ED011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1.0</w:t>
            </w:r>
          </w:p>
        </w:tc>
      </w:tr>
      <w:tr w:rsidR="006F0C18" w:rsidRPr="002B63D1" w14:paraId="2A25DAE7" w14:textId="77777777" w:rsidTr="0059687D">
        <w:trPr>
          <w:trHeight w:val="293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6AAE2C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  <w:lang w:val="pt-BR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88848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NIL-R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0F1C4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210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7F493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108.30 (84.87-139.99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FE755C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2.04 ± 0.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9089C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4.84(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FC3FBC" w14:textId="77777777" w:rsidR="006F0C18" w:rsidRPr="002B63D1" w:rsidRDefault="006F0C18" w:rsidP="0059687D">
            <w:pPr>
              <w:ind w:left="210" w:hangingChars="100" w:hanging="210"/>
              <w:jc w:val="left"/>
              <w:rPr>
                <w:bCs/>
                <w:szCs w:val="21"/>
              </w:rPr>
            </w:pPr>
            <w:r w:rsidRPr="002B63D1">
              <w:rPr>
                <w:szCs w:val="21"/>
              </w:rPr>
              <w:t>154.71</w:t>
            </w:r>
          </w:p>
        </w:tc>
      </w:tr>
    </w:tbl>
    <w:p w14:paraId="094B8DF6" w14:textId="77777777" w:rsidR="006F0C18" w:rsidRPr="002B63D1" w:rsidRDefault="006F0C18" w:rsidP="006F0C18">
      <w:pPr>
        <w:jc w:val="left"/>
        <w:rPr>
          <w:kern w:val="0"/>
          <w:sz w:val="20"/>
          <w:szCs w:val="20"/>
        </w:rPr>
      </w:pPr>
      <w:r w:rsidRPr="002B63D1">
        <w:rPr>
          <w:sz w:val="20"/>
          <w:szCs w:val="20"/>
        </w:rPr>
        <w:t>*</w:t>
      </w:r>
      <w:r w:rsidRPr="002B63D1">
        <w:rPr>
          <w:kern w:val="0"/>
          <w:sz w:val="20"/>
          <w:szCs w:val="20"/>
        </w:rPr>
        <w:t>Number of larvae tested (larvae of the control group not included).</w:t>
      </w:r>
    </w:p>
    <w:p w14:paraId="3291D921" w14:textId="69FC5953" w:rsidR="006F0C18" w:rsidRPr="002B63D1" w:rsidRDefault="006F0C18" w:rsidP="006F0C18">
      <w:pPr>
        <w:jc w:val="left"/>
        <w:rPr>
          <w:sz w:val="20"/>
          <w:szCs w:val="20"/>
        </w:rPr>
      </w:pPr>
      <w:r w:rsidRPr="002B63D1">
        <w:rPr>
          <w:kern w:val="0"/>
          <w:sz w:val="20"/>
          <w:szCs w:val="20"/>
          <w:vertAlign w:val="superscript"/>
        </w:rPr>
        <w:t>†</w:t>
      </w:r>
      <w:r w:rsidRPr="002B63D1">
        <w:rPr>
          <w:sz w:val="20"/>
          <w:szCs w:val="20"/>
        </w:rPr>
        <w:t xml:space="preserve">Concentration of Bt </w:t>
      </w:r>
      <w:r w:rsidRPr="002B63D1">
        <w:rPr>
          <w:bCs/>
          <w:sz w:val="20"/>
          <w:szCs w:val="20"/>
        </w:rPr>
        <w:t>Cry1A</w:t>
      </w:r>
      <w:r w:rsidRPr="002B63D1">
        <w:rPr>
          <w:sz w:val="20"/>
          <w:szCs w:val="20"/>
        </w:rPr>
        <w:t xml:space="preserve"> toxin</w:t>
      </w:r>
      <w:r w:rsidR="00092AFE">
        <w:rPr>
          <w:rFonts w:hint="eastAsia"/>
          <w:sz w:val="20"/>
          <w:szCs w:val="20"/>
        </w:rPr>
        <w:t>s</w:t>
      </w:r>
      <w:r w:rsidRPr="002B63D1">
        <w:rPr>
          <w:sz w:val="20"/>
          <w:szCs w:val="20"/>
        </w:rPr>
        <w:t xml:space="preserve"> (mg/L) killing 50% of larvae and its 95% confidence limits (CL).</w:t>
      </w:r>
    </w:p>
    <w:p w14:paraId="20439AC3" w14:textId="77777777" w:rsidR="006F0C18" w:rsidRPr="002B63D1" w:rsidRDefault="006F0C18" w:rsidP="006F0C18">
      <w:pPr>
        <w:jc w:val="left"/>
        <w:rPr>
          <w:sz w:val="20"/>
          <w:szCs w:val="20"/>
        </w:rPr>
      </w:pPr>
      <w:r w:rsidRPr="002B63D1">
        <w:rPr>
          <w:bCs/>
          <w:sz w:val="20"/>
          <w:szCs w:val="20"/>
          <w:vertAlign w:val="superscript"/>
        </w:rPr>
        <w:t>‡</w:t>
      </w:r>
      <w:r w:rsidRPr="002B63D1">
        <w:rPr>
          <w:sz w:val="20"/>
          <w:szCs w:val="20"/>
        </w:rPr>
        <w:t>The value of chi-square and degrees of freedom (df) were calculated by Polo Plus 2.0.</w:t>
      </w:r>
    </w:p>
    <w:p w14:paraId="276F1FF3" w14:textId="55619139" w:rsidR="005F004B" w:rsidRPr="002B63D1" w:rsidRDefault="006F0C18" w:rsidP="001111EC">
      <w:pPr>
        <w:jc w:val="left"/>
        <w:rPr>
          <w:sz w:val="20"/>
          <w:szCs w:val="20"/>
        </w:rPr>
      </w:pPr>
      <w:r w:rsidRPr="002B63D1">
        <w:rPr>
          <w:sz w:val="20"/>
          <w:szCs w:val="20"/>
          <w:vertAlign w:val="superscript"/>
        </w:rPr>
        <w:t>§</w:t>
      </w:r>
      <w:r w:rsidRPr="002B63D1">
        <w:rPr>
          <w:sz w:val="20"/>
          <w:szCs w:val="20"/>
        </w:rPr>
        <w:t>RR: Resistance ratio (</w:t>
      </w:r>
      <w:r w:rsidRPr="002B63D1">
        <w:rPr>
          <w:bCs/>
          <w:sz w:val="20"/>
          <w:szCs w:val="20"/>
        </w:rPr>
        <w:t>RR</w:t>
      </w:r>
      <w:r w:rsidRPr="002B63D1">
        <w:rPr>
          <w:sz w:val="20"/>
          <w:szCs w:val="20"/>
        </w:rPr>
        <w:t>) calculated by LC</w:t>
      </w:r>
      <w:r w:rsidRPr="002B63D1">
        <w:rPr>
          <w:sz w:val="20"/>
          <w:szCs w:val="20"/>
          <w:vertAlign w:val="subscript"/>
        </w:rPr>
        <w:t>50</w:t>
      </w:r>
      <w:r w:rsidRPr="002B63D1">
        <w:rPr>
          <w:sz w:val="20"/>
          <w:szCs w:val="20"/>
        </w:rPr>
        <w:t xml:space="preserve"> of resistant divided by LC</w:t>
      </w:r>
      <w:r w:rsidRPr="002B63D1">
        <w:rPr>
          <w:sz w:val="20"/>
          <w:szCs w:val="20"/>
          <w:vertAlign w:val="subscript"/>
        </w:rPr>
        <w:t xml:space="preserve">50 </w:t>
      </w:r>
      <w:r w:rsidRPr="002B63D1">
        <w:rPr>
          <w:sz w:val="20"/>
          <w:szCs w:val="20"/>
        </w:rPr>
        <w:t>of DBM1Ac-S.</w:t>
      </w:r>
    </w:p>
    <w:sectPr w:rsidR="005F004B" w:rsidRPr="002B63D1" w:rsidSect="004A43F6"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7BEB32" w14:textId="77777777" w:rsidR="00F642AD" w:rsidRDefault="00F642AD" w:rsidP="004A1021">
      <w:r>
        <w:separator/>
      </w:r>
    </w:p>
  </w:endnote>
  <w:endnote w:type="continuationSeparator" w:id="0">
    <w:p w14:paraId="1C8CE22C" w14:textId="77777777" w:rsidR="00F642AD" w:rsidRDefault="00F642AD" w:rsidP="004A1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panose1 w:val="00000000000000000000"/>
    <w:charset w:val="00"/>
    <w:family w:val="roman"/>
    <w:notTrueType/>
    <w:pitch w:val="default"/>
    <w:sig w:usb0="00000001" w:usb1="080E0000" w:usb2="00000010" w:usb3="00000000" w:csb0="0004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d"/>
      </w:rPr>
      <w:id w:val="-467051894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6FB77E7F" w14:textId="65726EE4" w:rsidR="008E0C88" w:rsidRDefault="008E0C88" w:rsidP="0059687D">
        <w:pPr>
          <w:pStyle w:val="aa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5F558AB7" w14:textId="77777777" w:rsidR="008E0C88" w:rsidRDefault="008E0C88" w:rsidP="007A3A56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B3CABF" w14:textId="77777777" w:rsidR="00F642AD" w:rsidRDefault="00F642AD" w:rsidP="004A1021">
      <w:r>
        <w:separator/>
      </w:r>
    </w:p>
  </w:footnote>
  <w:footnote w:type="continuationSeparator" w:id="0">
    <w:p w14:paraId="650C4163" w14:textId="77777777" w:rsidR="00F642AD" w:rsidRDefault="00F642AD" w:rsidP="004A10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57E09"/>
    <w:multiLevelType w:val="hybridMultilevel"/>
    <w:tmpl w:val="FD16F1F4"/>
    <w:lvl w:ilvl="0" w:tplc="B7CA6ED6">
      <w:start w:val="1"/>
      <w:numFmt w:val="decimal"/>
      <w:lvlText w:val="%1."/>
      <w:lvlJc w:val="left"/>
      <w:pPr>
        <w:ind w:left="420" w:hanging="420"/>
      </w:pPr>
    </w:lvl>
    <w:lvl w:ilvl="1" w:tplc="83549106" w:tentative="1">
      <w:start w:val="1"/>
      <w:numFmt w:val="lowerLetter"/>
      <w:lvlText w:val="%2)"/>
      <w:lvlJc w:val="left"/>
      <w:pPr>
        <w:ind w:left="840" w:hanging="420"/>
      </w:pPr>
    </w:lvl>
    <w:lvl w:ilvl="2" w:tplc="0010A716" w:tentative="1">
      <w:start w:val="1"/>
      <w:numFmt w:val="lowerRoman"/>
      <w:lvlText w:val="%3."/>
      <w:lvlJc w:val="right"/>
      <w:pPr>
        <w:ind w:left="1260" w:hanging="420"/>
      </w:pPr>
    </w:lvl>
    <w:lvl w:ilvl="3" w:tplc="A490981A" w:tentative="1">
      <w:start w:val="1"/>
      <w:numFmt w:val="decimal"/>
      <w:lvlText w:val="%4."/>
      <w:lvlJc w:val="left"/>
      <w:pPr>
        <w:ind w:left="1680" w:hanging="420"/>
      </w:pPr>
    </w:lvl>
    <w:lvl w:ilvl="4" w:tplc="A5DC6CA2" w:tentative="1">
      <w:start w:val="1"/>
      <w:numFmt w:val="lowerLetter"/>
      <w:lvlText w:val="%5)"/>
      <w:lvlJc w:val="left"/>
      <w:pPr>
        <w:ind w:left="2100" w:hanging="420"/>
      </w:pPr>
    </w:lvl>
    <w:lvl w:ilvl="5" w:tplc="24C2A1A2" w:tentative="1">
      <w:start w:val="1"/>
      <w:numFmt w:val="lowerRoman"/>
      <w:lvlText w:val="%6."/>
      <w:lvlJc w:val="right"/>
      <w:pPr>
        <w:ind w:left="2520" w:hanging="420"/>
      </w:pPr>
    </w:lvl>
    <w:lvl w:ilvl="6" w:tplc="67464B1A" w:tentative="1">
      <w:start w:val="1"/>
      <w:numFmt w:val="decimal"/>
      <w:lvlText w:val="%7."/>
      <w:lvlJc w:val="left"/>
      <w:pPr>
        <w:ind w:left="2940" w:hanging="420"/>
      </w:pPr>
    </w:lvl>
    <w:lvl w:ilvl="7" w:tplc="9E42F5EE" w:tentative="1">
      <w:start w:val="1"/>
      <w:numFmt w:val="lowerLetter"/>
      <w:lvlText w:val="%8)"/>
      <w:lvlJc w:val="left"/>
      <w:pPr>
        <w:ind w:left="3360" w:hanging="420"/>
      </w:pPr>
    </w:lvl>
    <w:lvl w:ilvl="8" w:tplc="5F025E2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87910FF"/>
    <w:multiLevelType w:val="multilevel"/>
    <w:tmpl w:val="67FA5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DC95595"/>
    <w:multiLevelType w:val="hybridMultilevel"/>
    <w:tmpl w:val="242042F0"/>
    <w:lvl w:ilvl="0" w:tplc="69D8E77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36D42DAD"/>
    <w:multiLevelType w:val="hybridMultilevel"/>
    <w:tmpl w:val="1666CC12"/>
    <w:lvl w:ilvl="0" w:tplc="41060532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A6741F60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19505AE4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74EAC6FE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B9AC792E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7EAE3D2A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445D24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8A3C813E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9C1C8820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38623BD4"/>
    <w:multiLevelType w:val="hybridMultilevel"/>
    <w:tmpl w:val="9BF6CF32"/>
    <w:lvl w:ilvl="0" w:tplc="5EDC7EF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670456E5"/>
    <w:multiLevelType w:val="hybridMultilevel"/>
    <w:tmpl w:val="9E828742"/>
    <w:lvl w:ilvl="0" w:tplc="0FDE172A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1F36DC1C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A6BCFF4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9CAE35E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487E8EFA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97FC211C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A8D6C4F8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DCBA69F4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4BBE43E6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eil Crickmore">
    <w15:presenceInfo w15:providerId="AD" w15:userId="S::bafn6@sussex.ac.uk::2d490bd4-281b-46f7-829c-5b60f378bd75"/>
  </w15:person>
  <w15:person w15:author="A9581">
    <w15:presenceInfo w15:providerId="AD" w15:userId="S::A9581@365key.vip::46e3b17b-34e9-4512-aae9-a26c6be957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tjAytTQ3MrcwsjBR0lEKTi0uzszPAykwtagFABOfGs8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02esdx6dvpf5eapw1xszap0zw0advfpw9r&quot;&gt;My EndNote Library&lt;record-ids&gt;&lt;item&gt;217&lt;/item&gt;&lt;item&gt;537&lt;/item&gt;&lt;item&gt;1158&lt;/item&gt;&lt;item&gt;1496&lt;/item&gt;&lt;item&gt;4090&lt;/item&gt;&lt;item&gt;4129&lt;/item&gt;&lt;item&gt;4137&lt;/item&gt;&lt;item&gt;4138&lt;/item&gt;&lt;item&gt;4140&lt;/item&gt;&lt;item&gt;4242&lt;/item&gt;&lt;item&gt;4295&lt;/item&gt;&lt;item&gt;4323&lt;/item&gt;&lt;item&gt;4412&lt;/item&gt;&lt;item&gt;4427&lt;/item&gt;&lt;item&gt;4478&lt;/item&gt;&lt;item&gt;4534&lt;/item&gt;&lt;item&gt;4562&lt;/item&gt;&lt;item&gt;4623&lt;/item&gt;&lt;item&gt;4655&lt;/item&gt;&lt;item&gt;4713&lt;/item&gt;&lt;item&gt;4791&lt;/item&gt;&lt;item&gt;4824&lt;/item&gt;&lt;item&gt;4825&lt;/item&gt;&lt;item&gt;4866&lt;/item&gt;&lt;item&gt;4867&lt;/item&gt;&lt;item&gt;4868&lt;/item&gt;&lt;item&gt;5048&lt;/item&gt;&lt;item&gt;5065&lt;/item&gt;&lt;item&gt;5119&lt;/item&gt;&lt;item&gt;5128&lt;/item&gt;&lt;item&gt;5232&lt;/item&gt;&lt;item&gt;5235&lt;/item&gt;&lt;item&gt;5421&lt;/item&gt;&lt;item&gt;5450&lt;/item&gt;&lt;item&gt;5536&lt;/item&gt;&lt;item&gt;5539&lt;/item&gt;&lt;item&gt;5540&lt;/item&gt;&lt;item&gt;5545&lt;/item&gt;&lt;item&gt;5546&lt;/item&gt;&lt;item&gt;5553&lt;/item&gt;&lt;item&gt;5556&lt;/item&gt;&lt;item&gt;5561&lt;/item&gt;&lt;item&gt;5569&lt;/item&gt;&lt;item&gt;5571&lt;/item&gt;&lt;item&gt;5573&lt;/item&gt;&lt;item&gt;5574&lt;/item&gt;&lt;item&gt;5575&lt;/item&gt;&lt;item&gt;5577&lt;/item&gt;&lt;/record-ids&gt;&lt;/item&gt;&lt;/Libraries&gt;"/>
    <w:docVar w:name="MachineID" w:val="204|188|197|190|207|197|201|200|197|200|185|197|189|204|197|187|204|"/>
    <w:docVar w:name="Username" w:val="Senior Editor"/>
  </w:docVars>
  <w:rsids>
    <w:rsidRoot w:val="00124FD8"/>
    <w:rsid w:val="000000EF"/>
    <w:rsid w:val="000003C0"/>
    <w:rsid w:val="000003E7"/>
    <w:rsid w:val="00000720"/>
    <w:rsid w:val="00000789"/>
    <w:rsid w:val="00000B2F"/>
    <w:rsid w:val="00000C29"/>
    <w:rsid w:val="00001228"/>
    <w:rsid w:val="00001FBC"/>
    <w:rsid w:val="0000292F"/>
    <w:rsid w:val="00003346"/>
    <w:rsid w:val="00003597"/>
    <w:rsid w:val="00003BAE"/>
    <w:rsid w:val="00003C19"/>
    <w:rsid w:val="00003F3D"/>
    <w:rsid w:val="00003F84"/>
    <w:rsid w:val="00004041"/>
    <w:rsid w:val="000041E8"/>
    <w:rsid w:val="00004298"/>
    <w:rsid w:val="00004600"/>
    <w:rsid w:val="000050F8"/>
    <w:rsid w:val="0000514A"/>
    <w:rsid w:val="00005F3F"/>
    <w:rsid w:val="0000669D"/>
    <w:rsid w:val="00006813"/>
    <w:rsid w:val="00006867"/>
    <w:rsid w:val="00007428"/>
    <w:rsid w:val="0001003A"/>
    <w:rsid w:val="000101FE"/>
    <w:rsid w:val="000109DD"/>
    <w:rsid w:val="00010B98"/>
    <w:rsid w:val="00011364"/>
    <w:rsid w:val="00012288"/>
    <w:rsid w:val="000123E7"/>
    <w:rsid w:val="000124C4"/>
    <w:rsid w:val="00012966"/>
    <w:rsid w:val="000130EF"/>
    <w:rsid w:val="0001333B"/>
    <w:rsid w:val="0001346B"/>
    <w:rsid w:val="0001366B"/>
    <w:rsid w:val="00013A7A"/>
    <w:rsid w:val="00013BAA"/>
    <w:rsid w:val="00013C2D"/>
    <w:rsid w:val="00013CEC"/>
    <w:rsid w:val="00014047"/>
    <w:rsid w:val="0001429E"/>
    <w:rsid w:val="0001438A"/>
    <w:rsid w:val="000146F5"/>
    <w:rsid w:val="0001478F"/>
    <w:rsid w:val="00014A06"/>
    <w:rsid w:val="00014D86"/>
    <w:rsid w:val="00014ED6"/>
    <w:rsid w:val="00015082"/>
    <w:rsid w:val="00015492"/>
    <w:rsid w:val="00015559"/>
    <w:rsid w:val="0001586E"/>
    <w:rsid w:val="000159DF"/>
    <w:rsid w:val="00016017"/>
    <w:rsid w:val="000164C8"/>
    <w:rsid w:val="000166C1"/>
    <w:rsid w:val="00016757"/>
    <w:rsid w:val="000167D6"/>
    <w:rsid w:val="00016AC5"/>
    <w:rsid w:val="00016E36"/>
    <w:rsid w:val="00016F78"/>
    <w:rsid w:val="0001714D"/>
    <w:rsid w:val="00017174"/>
    <w:rsid w:val="000201C6"/>
    <w:rsid w:val="00020676"/>
    <w:rsid w:val="00020E1B"/>
    <w:rsid w:val="000212DC"/>
    <w:rsid w:val="000215E5"/>
    <w:rsid w:val="00021D7B"/>
    <w:rsid w:val="00021DE6"/>
    <w:rsid w:val="0002335B"/>
    <w:rsid w:val="00023884"/>
    <w:rsid w:val="00023A11"/>
    <w:rsid w:val="00023E28"/>
    <w:rsid w:val="00023EF3"/>
    <w:rsid w:val="00023F9E"/>
    <w:rsid w:val="000240BE"/>
    <w:rsid w:val="000241A6"/>
    <w:rsid w:val="00024350"/>
    <w:rsid w:val="0002471A"/>
    <w:rsid w:val="0002490F"/>
    <w:rsid w:val="00024ABD"/>
    <w:rsid w:val="00024EA6"/>
    <w:rsid w:val="000250D5"/>
    <w:rsid w:val="000252D7"/>
    <w:rsid w:val="00025847"/>
    <w:rsid w:val="00025D68"/>
    <w:rsid w:val="00025DC7"/>
    <w:rsid w:val="00025DD2"/>
    <w:rsid w:val="00026036"/>
    <w:rsid w:val="00026094"/>
    <w:rsid w:val="00026763"/>
    <w:rsid w:val="0002693C"/>
    <w:rsid w:val="00026A5B"/>
    <w:rsid w:val="00026B1A"/>
    <w:rsid w:val="00026C43"/>
    <w:rsid w:val="00027087"/>
    <w:rsid w:val="0002743C"/>
    <w:rsid w:val="000275A1"/>
    <w:rsid w:val="00027A5A"/>
    <w:rsid w:val="00027D89"/>
    <w:rsid w:val="00027EDF"/>
    <w:rsid w:val="000305D9"/>
    <w:rsid w:val="00030B72"/>
    <w:rsid w:val="00030F5B"/>
    <w:rsid w:val="00030FDD"/>
    <w:rsid w:val="00031B82"/>
    <w:rsid w:val="00031BCC"/>
    <w:rsid w:val="00032085"/>
    <w:rsid w:val="0003215A"/>
    <w:rsid w:val="00032164"/>
    <w:rsid w:val="00032660"/>
    <w:rsid w:val="000327E6"/>
    <w:rsid w:val="00033251"/>
    <w:rsid w:val="000345F3"/>
    <w:rsid w:val="00034877"/>
    <w:rsid w:val="00034EE5"/>
    <w:rsid w:val="00035151"/>
    <w:rsid w:val="00035206"/>
    <w:rsid w:val="00035345"/>
    <w:rsid w:val="00035384"/>
    <w:rsid w:val="000354AC"/>
    <w:rsid w:val="00035578"/>
    <w:rsid w:val="00035951"/>
    <w:rsid w:val="00035D84"/>
    <w:rsid w:val="00036026"/>
    <w:rsid w:val="00036177"/>
    <w:rsid w:val="000361F4"/>
    <w:rsid w:val="00036936"/>
    <w:rsid w:val="00036C5F"/>
    <w:rsid w:val="0003747B"/>
    <w:rsid w:val="0003756B"/>
    <w:rsid w:val="00037937"/>
    <w:rsid w:val="0003798A"/>
    <w:rsid w:val="00037EC2"/>
    <w:rsid w:val="00040120"/>
    <w:rsid w:val="000402ED"/>
    <w:rsid w:val="000402F6"/>
    <w:rsid w:val="000406AE"/>
    <w:rsid w:val="00040BB1"/>
    <w:rsid w:val="0004117C"/>
    <w:rsid w:val="000413B6"/>
    <w:rsid w:val="000415DD"/>
    <w:rsid w:val="00041C9A"/>
    <w:rsid w:val="00042212"/>
    <w:rsid w:val="00042325"/>
    <w:rsid w:val="0004234C"/>
    <w:rsid w:val="00043076"/>
    <w:rsid w:val="00043148"/>
    <w:rsid w:val="0004320E"/>
    <w:rsid w:val="0004351A"/>
    <w:rsid w:val="0004368C"/>
    <w:rsid w:val="00043E60"/>
    <w:rsid w:val="00043FF7"/>
    <w:rsid w:val="000441AA"/>
    <w:rsid w:val="00044476"/>
    <w:rsid w:val="00044C24"/>
    <w:rsid w:val="00044D51"/>
    <w:rsid w:val="00044FD7"/>
    <w:rsid w:val="00045168"/>
    <w:rsid w:val="0004547B"/>
    <w:rsid w:val="000458DB"/>
    <w:rsid w:val="00045E1C"/>
    <w:rsid w:val="00045E27"/>
    <w:rsid w:val="00046386"/>
    <w:rsid w:val="00046442"/>
    <w:rsid w:val="00046B78"/>
    <w:rsid w:val="00046C9F"/>
    <w:rsid w:val="00046CD8"/>
    <w:rsid w:val="0004733F"/>
    <w:rsid w:val="00047340"/>
    <w:rsid w:val="00047F38"/>
    <w:rsid w:val="00050A17"/>
    <w:rsid w:val="0005102C"/>
    <w:rsid w:val="0005149C"/>
    <w:rsid w:val="000519DA"/>
    <w:rsid w:val="00051C9E"/>
    <w:rsid w:val="00052307"/>
    <w:rsid w:val="000523F6"/>
    <w:rsid w:val="000524B7"/>
    <w:rsid w:val="00052876"/>
    <w:rsid w:val="00052BEC"/>
    <w:rsid w:val="0005341A"/>
    <w:rsid w:val="00054361"/>
    <w:rsid w:val="000544A9"/>
    <w:rsid w:val="00054B2F"/>
    <w:rsid w:val="000556EC"/>
    <w:rsid w:val="00055C85"/>
    <w:rsid w:val="0005628F"/>
    <w:rsid w:val="00056360"/>
    <w:rsid w:val="00056534"/>
    <w:rsid w:val="00056595"/>
    <w:rsid w:val="00056704"/>
    <w:rsid w:val="00056708"/>
    <w:rsid w:val="00056B44"/>
    <w:rsid w:val="00056E3A"/>
    <w:rsid w:val="0005794D"/>
    <w:rsid w:val="00057B5E"/>
    <w:rsid w:val="00057C56"/>
    <w:rsid w:val="00060378"/>
    <w:rsid w:val="00060446"/>
    <w:rsid w:val="00060D97"/>
    <w:rsid w:val="00061168"/>
    <w:rsid w:val="000616D4"/>
    <w:rsid w:val="00061958"/>
    <w:rsid w:val="00061CD8"/>
    <w:rsid w:val="00061CF8"/>
    <w:rsid w:val="0006260B"/>
    <w:rsid w:val="00062873"/>
    <w:rsid w:val="0006294B"/>
    <w:rsid w:val="00062D25"/>
    <w:rsid w:val="00062EA4"/>
    <w:rsid w:val="00062F67"/>
    <w:rsid w:val="000630B4"/>
    <w:rsid w:val="00063A3C"/>
    <w:rsid w:val="000643AF"/>
    <w:rsid w:val="00064818"/>
    <w:rsid w:val="00064F2E"/>
    <w:rsid w:val="000650B9"/>
    <w:rsid w:val="00065107"/>
    <w:rsid w:val="000657A3"/>
    <w:rsid w:val="00065A73"/>
    <w:rsid w:val="00066445"/>
    <w:rsid w:val="0006730F"/>
    <w:rsid w:val="000676CF"/>
    <w:rsid w:val="000678BA"/>
    <w:rsid w:val="00067A8E"/>
    <w:rsid w:val="00067BBA"/>
    <w:rsid w:val="00067EB8"/>
    <w:rsid w:val="000700DB"/>
    <w:rsid w:val="000702DE"/>
    <w:rsid w:val="00070319"/>
    <w:rsid w:val="000704A6"/>
    <w:rsid w:val="000705EB"/>
    <w:rsid w:val="000708EE"/>
    <w:rsid w:val="00070E39"/>
    <w:rsid w:val="00071456"/>
    <w:rsid w:val="00071732"/>
    <w:rsid w:val="00071DA2"/>
    <w:rsid w:val="000724BC"/>
    <w:rsid w:val="00072B32"/>
    <w:rsid w:val="00072B46"/>
    <w:rsid w:val="00073336"/>
    <w:rsid w:val="00073390"/>
    <w:rsid w:val="0007399F"/>
    <w:rsid w:val="00073D22"/>
    <w:rsid w:val="000742F5"/>
    <w:rsid w:val="00074683"/>
    <w:rsid w:val="0007468E"/>
    <w:rsid w:val="0007471B"/>
    <w:rsid w:val="00074DB6"/>
    <w:rsid w:val="00074E72"/>
    <w:rsid w:val="0007510A"/>
    <w:rsid w:val="0007541B"/>
    <w:rsid w:val="00075429"/>
    <w:rsid w:val="00075498"/>
    <w:rsid w:val="00075F91"/>
    <w:rsid w:val="0007619B"/>
    <w:rsid w:val="0007662C"/>
    <w:rsid w:val="00076A21"/>
    <w:rsid w:val="00076D33"/>
    <w:rsid w:val="00076D88"/>
    <w:rsid w:val="00077453"/>
    <w:rsid w:val="000775F8"/>
    <w:rsid w:val="00077608"/>
    <w:rsid w:val="00077A47"/>
    <w:rsid w:val="00077F0C"/>
    <w:rsid w:val="00077FD0"/>
    <w:rsid w:val="0008089C"/>
    <w:rsid w:val="0008090F"/>
    <w:rsid w:val="00080981"/>
    <w:rsid w:val="000812E4"/>
    <w:rsid w:val="000819AA"/>
    <w:rsid w:val="00081A51"/>
    <w:rsid w:val="00081C43"/>
    <w:rsid w:val="00081F9D"/>
    <w:rsid w:val="000822C7"/>
    <w:rsid w:val="0008237F"/>
    <w:rsid w:val="00082424"/>
    <w:rsid w:val="0008247A"/>
    <w:rsid w:val="000824A5"/>
    <w:rsid w:val="00082707"/>
    <w:rsid w:val="00082CEA"/>
    <w:rsid w:val="00082D28"/>
    <w:rsid w:val="00083275"/>
    <w:rsid w:val="000832A4"/>
    <w:rsid w:val="00083BA8"/>
    <w:rsid w:val="00083CC5"/>
    <w:rsid w:val="00083FFC"/>
    <w:rsid w:val="00084134"/>
    <w:rsid w:val="00084610"/>
    <w:rsid w:val="00085734"/>
    <w:rsid w:val="00085882"/>
    <w:rsid w:val="00085D60"/>
    <w:rsid w:val="00085E35"/>
    <w:rsid w:val="00086050"/>
    <w:rsid w:val="00086137"/>
    <w:rsid w:val="000863BE"/>
    <w:rsid w:val="00086709"/>
    <w:rsid w:val="0008675D"/>
    <w:rsid w:val="00086832"/>
    <w:rsid w:val="000868FF"/>
    <w:rsid w:val="00086BA3"/>
    <w:rsid w:val="00087CF2"/>
    <w:rsid w:val="00087E82"/>
    <w:rsid w:val="000906E9"/>
    <w:rsid w:val="0009071A"/>
    <w:rsid w:val="00091067"/>
    <w:rsid w:val="00091544"/>
    <w:rsid w:val="000928B7"/>
    <w:rsid w:val="00092AFE"/>
    <w:rsid w:val="00092B2A"/>
    <w:rsid w:val="0009305D"/>
    <w:rsid w:val="00093091"/>
    <w:rsid w:val="0009343C"/>
    <w:rsid w:val="00093656"/>
    <w:rsid w:val="00093A25"/>
    <w:rsid w:val="00093DBA"/>
    <w:rsid w:val="00093EBE"/>
    <w:rsid w:val="000940D4"/>
    <w:rsid w:val="00094652"/>
    <w:rsid w:val="00094A46"/>
    <w:rsid w:val="000954C6"/>
    <w:rsid w:val="000955EF"/>
    <w:rsid w:val="00095C85"/>
    <w:rsid w:val="00095E3E"/>
    <w:rsid w:val="00095F6D"/>
    <w:rsid w:val="00095FB6"/>
    <w:rsid w:val="00095FF9"/>
    <w:rsid w:val="00096298"/>
    <w:rsid w:val="000963B2"/>
    <w:rsid w:val="000964B8"/>
    <w:rsid w:val="00096A6C"/>
    <w:rsid w:val="00097A41"/>
    <w:rsid w:val="000A0114"/>
    <w:rsid w:val="000A016D"/>
    <w:rsid w:val="000A0758"/>
    <w:rsid w:val="000A090E"/>
    <w:rsid w:val="000A0C61"/>
    <w:rsid w:val="000A0F28"/>
    <w:rsid w:val="000A17C0"/>
    <w:rsid w:val="000A2961"/>
    <w:rsid w:val="000A2EAF"/>
    <w:rsid w:val="000A35A4"/>
    <w:rsid w:val="000A3697"/>
    <w:rsid w:val="000A399B"/>
    <w:rsid w:val="000A39CE"/>
    <w:rsid w:val="000A39FE"/>
    <w:rsid w:val="000A3B48"/>
    <w:rsid w:val="000A3E7F"/>
    <w:rsid w:val="000A4280"/>
    <w:rsid w:val="000A4297"/>
    <w:rsid w:val="000A4864"/>
    <w:rsid w:val="000A4A11"/>
    <w:rsid w:val="000A4AAB"/>
    <w:rsid w:val="000A4C18"/>
    <w:rsid w:val="000A53A9"/>
    <w:rsid w:val="000A54EE"/>
    <w:rsid w:val="000A5F9A"/>
    <w:rsid w:val="000A6083"/>
    <w:rsid w:val="000A60B0"/>
    <w:rsid w:val="000A68B6"/>
    <w:rsid w:val="000A69EB"/>
    <w:rsid w:val="000A6A66"/>
    <w:rsid w:val="000A6A79"/>
    <w:rsid w:val="000A6FEF"/>
    <w:rsid w:val="000A7358"/>
    <w:rsid w:val="000A79CF"/>
    <w:rsid w:val="000A7B25"/>
    <w:rsid w:val="000A7C4D"/>
    <w:rsid w:val="000A7E10"/>
    <w:rsid w:val="000B0D33"/>
    <w:rsid w:val="000B0DA3"/>
    <w:rsid w:val="000B0E13"/>
    <w:rsid w:val="000B1675"/>
    <w:rsid w:val="000B1DD5"/>
    <w:rsid w:val="000B201F"/>
    <w:rsid w:val="000B25B0"/>
    <w:rsid w:val="000B2932"/>
    <w:rsid w:val="000B2B59"/>
    <w:rsid w:val="000B2C51"/>
    <w:rsid w:val="000B2CD9"/>
    <w:rsid w:val="000B33FB"/>
    <w:rsid w:val="000B3614"/>
    <w:rsid w:val="000B3779"/>
    <w:rsid w:val="000B3B07"/>
    <w:rsid w:val="000B3FA5"/>
    <w:rsid w:val="000B4470"/>
    <w:rsid w:val="000B505E"/>
    <w:rsid w:val="000B575E"/>
    <w:rsid w:val="000B58C9"/>
    <w:rsid w:val="000B606F"/>
    <w:rsid w:val="000B68FF"/>
    <w:rsid w:val="000B6939"/>
    <w:rsid w:val="000B6CA4"/>
    <w:rsid w:val="000B70A6"/>
    <w:rsid w:val="000B736B"/>
    <w:rsid w:val="000B746C"/>
    <w:rsid w:val="000B756B"/>
    <w:rsid w:val="000B77AF"/>
    <w:rsid w:val="000C0694"/>
    <w:rsid w:val="000C0AC2"/>
    <w:rsid w:val="000C0CE7"/>
    <w:rsid w:val="000C137A"/>
    <w:rsid w:val="000C18B9"/>
    <w:rsid w:val="000C194D"/>
    <w:rsid w:val="000C1B68"/>
    <w:rsid w:val="000C1FCA"/>
    <w:rsid w:val="000C2090"/>
    <w:rsid w:val="000C20F9"/>
    <w:rsid w:val="000C273F"/>
    <w:rsid w:val="000C2819"/>
    <w:rsid w:val="000C2B0C"/>
    <w:rsid w:val="000C2F9D"/>
    <w:rsid w:val="000C3969"/>
    <w:rsid w:val="000C3AB6"/>
    <w:rsid w:val="000C3C44"/>
    <w:rsid w:val="000C423F"/>
    <w:rsid w:val="000C45EC"/>
    <w:rsid w:val="000C537D"/>
    <w:rsid w:val="000C57EC"/>
    <w:rsid w:val="000C5C09"/>
    <w:rsid w:val="000C5FB3"/>
    <w:rsid w:val="000C6941"/>
    <w:rsid w:val="000C6A74"/>
    <w:rsid w:val="000C6BA3"/>
    <w:rsid w:val="000C6FC1"/>
    <w:rsid w:val="000C7C93"/>
    <w:rsid w:val="000C7D36"/>
    <w:rsid w:val="000D06F5"/>
    <w:rsid w:val="000D0977"/>
    <w:rsid w:val="000D0C00"/>
    <w:rsid w:val="000D0D79"/>
    <w:rsid w:val="000D0D82"/>
    <w:rsid w:val="000D112A"/>
    <w:rsid w:val="000D1342"/>
    <w:rsid w:val="000D1B82"/>
    <w:rsid w:val="000D2653"/>
    <w:rsid w:val="000D2EA0"/>
    <w:rsid w:val="000D303C"/>
    <w:rsid w:val="000D36D3"/>
    <w:rsid w:val="000D388D"/>
    <w:rsid w:val="000D3D43"/>
    <w:rsid w:val="000D4443"/>
    <w:rsid w:val="000D48CF"/>
    <w:rsid w:val="000D4AAF"/>
    <w:rsid w:val="000D4B1C"/>
    <w:rsid w:val="000D51AA"/>
    <w:rsid w:val="000D51E7"/>
    <w:rsid w:val="000D6992"/>
    <w:rsid w:val="000D6CCF"/>
    <w:rsid w:val="000D6CED"/>
    <w:rsid w:val="000D6D37"/>
    <w:rsid w:val="000D6E53"/>
    <w:rsid w:val="000D7017"/>
    <w:rsid w:val="000D730F"/>
    <w:rsid w:val="000D7AAB"/>
    <w:rsid w:val="000D7CA2"/>
    <w:rsid w:val="000D7F2B"/>
    <w:rsid w:val="000E0B47"/>
    <w:rsid w:val="000E0FB0"/>
    <w:rsid w:val="000E14EA"/>
    <w:rsid w:val="000E18AF"/>
    <w:rsid w:val="000E1927"/>
    <w:rsid w:val="000E2556"/>
    <w:rsid w:val="000E257A"/>
    <w:rsid w:val="000E27B7"/>
    <w:rsid w:val="000E2935"/>
    <w:rsid w:val="000E2D53"/>
    <w:rsid w:val="000E3203"/>
    <w:rsid w:val="000E32C1"/>
    <w:rsid w:val="000E3546"/>
    <w:rsid w:val="000E36A5"/>
    <w:rsid w:val="000E382A"/>
    <w:rsid w:val="000E38C3"/>
    <w:rsid w:val="000E3CD9"/>
    <w:rsid w:val="000E40B0"/>
    <w:rsid w:val="000E50E3"/>
    <w:rsid w:val="000E5211"/>
    <w:rsid w:val="000E5700"/>
    <w:rsid w:val="000E591D"/>
    <w:rsid w:val="000E5B56"/>
    <w:rsid w:val="000E5ED2"/>
    <w:rsid w:val="000E63FE"/>
    <w:rsid w:val="000E6954"/>
    <w:rsid w:val="000E74C9"/>
    <w:rsid w:val="000E76CD"/>
    <w:rsid w:val="000E7BBC"/>
    <w:rsid w:val="000F078D"/>
    <w:rsid w:val="000F0830"/>
    <w:rsid w:val="000F1091"/>
    <w:rsid w:val="000F12AE"/>
    <w:rsid w:val="000F13AB"/>
    <w:rsid w:val="000F1ED3"/>
    <w:rsid w:val="000F1F33"/>
    <w:rsid w:val="000F254D"/>
    <w:rsid w:val="000F25E8"/>
    <w:rsid w:val="000F2743"/>
    <w:rsid w:val="000F2A1B"/>
    <w:rsid w:val="000F2B04"/>
    <w:rsid w:val="000F2D16"/>
    <w:rsid w:val="000F326D"/>
    <w:rsid w:val="000F32C2"/>
    <w:rsid w:val="000F3A51"/>
    <w:rsid w:val="000F3B13"/>
    <w:rsid w:val="000F3E16"/>
    <w:rsid w:val="000F4130"/>
    <w:rsid w:val="000F4147"/>
    <w:rsid w:val="000F420C"/>
    <w:rsid w:val="000F481C"/>
    <w:rsid w:val="000F593F"/>
    <w:rsid w:val="000F5A0F"/>
    <w:rsid w:val="000F5A42"/>
    <w:rsid w:val="000F5EDD"/>
    <w:rsid w:val="000F6197"/>
    <w:rsid w:val="000F6518"/>
    <w:rsid w:val="000F6AEE"/>
    <w:rsid w:val="000F6AFA"/>
    <w:rsid w:val="000F70A4"/>
    <w:rsid w:val="000F71E9"/>
    <w:rsid w:val="000F7424"/>
    <w:rsid w:val="00100465"/>
    <w:rsid w:val="00100BA8"/>
    <w:rsid w:val="0010121B"/>
    <w:rsid w:val="00101331"/>
    <w:rsid w:val="00101371"/>
    <w:rsid w:val="0010156A"/>
    <w:rsid w:val="0010174C"/>
    <w:rsid w:val="00101CAE"/>
    <w:rsid w:val="0010213C"/>
    <w:rsid w:val="0010242E"/>
    <w:rsid w:val="001024EF"/>
    <w:rsid w:val="001029E0"/>
    <w:rsid w:val="001030D4"/>
    <w:rsid w:val="001030F4"/>
    <w:rsid w:val="00103434"/>
    <w:rsid w:val="0010355B"/>
    <w:rsid w:val="001035E5"/>
    <w:rsid w:val="00103AE5"/>
    <w:rsid w:val="00103BB6"/>
    <w:rsid w:val="00103EF7"/>
    <w:rsid w:val="00104161"/>
    <w:rsid w:val="001043A0"/>
    <w:rsid w:val="00105979"/>
    <w:rsid w:val="00105AB5"/>
    <w:rsid w:val="00105C9C"/>
    <w:rsid w:val="00105CF4"/>
    <w:rsid w:val="001061AF"/>
    <w:rsid w:val="001064F1"/>
    <w:rsid w:val="0010688C"/>
    <w:rsid w:val="00107270"/>
    <w:rsid w:val="00107339"/>
    <w:rsid w:val="00107376"/>
    <w:rsid w:val="001074C1"/>
    <w:rsid w:val="00107651"/>
    <w:rsid w:val="0010769C"/>
    <w:rsid w:val="00107901"/>
    <w:rsid w:val="00107CAF"/>
    <w:rsid w:val="0011056B"/>
    <w:rsid w:val="0011068E"/>
    <w:rsid w:val="001111EC"/>
    <w:rsid w:val="00111B5C"/>
    <w:rsid w:val="00112280"/>
    <w:rsid w:val="001133C1"/>
    <w:rsid w:val="00113594"/>
    <w:rsid w:val="00113827"/>
    <w:rsid w:val="00113872"/>
    <w:rsid w:val="001139DA"/>
    <w:rsid w:val="001140DB"/>
    <w:rsid w:val="00114329"/>
    <w:rsid w:val="00114B95"/>
    <w:rsid w:val="0011512C"/>
    <w:rsid w:val="00115230"/>
    <w:rsid w:val="00116152"/>
    <w:rsid w:val="001161A3"/>
    <w:rsid w:val="001164FB"/>
    <w:rsid w:val="00116859"/>
    <w:rsid w:val="0011699F"/>
    <w:rsid w:val="00116B4D"/>
    <w:rsid w:val="00116E86"/>
    <w:rsid w:val="00116F23"/>
    <w:rsid w:val="00117232"/>
    <w:rsid w:val="00117449"/>
    <w:rsid w:val="0011750F"/>
    <w:rsid w:val="00117655"/>
    <w:rsid w:val="0011767B"/>
    <w:rsid w:val="00120256"/>
    <w:rsid w:val="00120555"/>
    <w:rsid w:val="00120BF6"/>
    <w:rsid w:val="00120F13"/>
    <w:rsid w:val="0012139A"/>
    <w:rsid w:val="001214D4"/>
    <w:rsid w:val="00121523"/>
    <w:rsid w:val="0012156F"/>
    <w:rsid w:val="001215CA"/>
    <w:rsid w:val="00121DCF"/>
    <w:rsid w:val="00121F61"/>
    <w:rsid w:val="0012225A"/>
    <w:rsid w:val="001222AB"/>
    <w:rsid w:val="001227AA"/>
    <w:rsid w:val="00122B58"/>
    <w:rsid w:val="00123124"/>
    <w:rsid w:val="00123274"/>
    <w:rsid w:val="00123505"/>
    <w:rsid w:val="00123A03"/>
    <w:rsid w:val="00123AE3"/>
    <w:rsid w:val="00123C6B"/>
    <w:rsid w:val="00123FA7"/>
    <w:rsid w:val="00124568"/>
    <w:rsid w:val="00124856"/>
    <w:rsid w:val="0012492F"/>
    <w:rsid w:val="00124A8A"/>
    <w:rsid w:val="00124F1D"/>
    <w:rsid w:val="00124FD8"/>
    <w:rsid w:val="001269C8"/>
    <w:rsid w:val="00126CC6"/>
    <w:rsid w:val="00126EB1"/>
    <w:rsid w:val="00127027"/>
    <w:rsid w:val="001273F1"/>
    <w:rsid w:val="00127751"/>
    <w:rsid w:val="001300DB"/>
    <w:rsid w:val="0013070F"/>
    <w:rsid w:val="00130EC0"/>
    <w:rsid w:val="00130EC1"/>
    <w:rsid w:val="0013170C"/>
    <w:rsid w:val="00131974"/>
    <w:rsid w:val="00131AE5"/>
    <w:rsid w:val="00131E85"/>
    <w:rsid w:val="00132B17"/>
    <w:rsid w:val="00132EA3"/>
    <w:rsid w:val="00133325"/>
    <w:rsid w:val="001337A2"/>
    <w:rsid w:val="00134050"/>
    <w:rsid w:val="00134541"/>
    <w:rsid w:val="0013456B"/>
    <w:rsid w:val="00134942"/>
    <w:rsid w:val="0013579D"/>
    <w:rsid w:val="00135B2B"/>
    <w:rsid w:val="00135DFA"/>
    <w:rsid w:val="00135E4B"/>
    <w:rsid w:val="00135FF5"/>
    <w:rsid w:val="00136006"/>
    <w:rsid w:val="001363D5"/>
    <w:rsid w:val="001364D0"/>
    <w:rsid w:val="00136C00"/>
    <w:rsid w:val="00136D48"/>
    <w:rsid w:val="00136FB4"/>
    <w:rsid w:val="001379D1"/>
    <w:rsid w:val="001401A2"/>
    <w:rsid w:val="00140213"/>
    <w:rsid w:val="001405B5"/>
    <w:rsid w:val="00140664"/>
    <w:rsid w:val="00140E38"/>
    <w:rsid w:val="001416D8"/>
    <w:rsid w:val="00141BDD"/>
    <w:rsid w:val="001421F3"/>
    <w:rsid w:val="00142A2B"/>
    <w:rsid w:val="0014337A"/>
    <w:rsid w:val="00143476"/>
    <w:rsid w:val="00143C6E"/>
    <w:rsid w:val="00143F16"/>
    <w:rsid w:val="0014405E"/>
    <w:rsid w:val="00144344"/>
    <w:rsid w:val="0014486F"/>
    <w:rsid w:val="00144E64"/>
    <w:rsid w:val="001451ED"/>
    <w:rsid w:val="0014557E"/>
    <w:rsid w:val="00145799"/>
    <w:rsid w:val="00145B5F"/>
    <w:rsid w:val="00145C17"/>
    <w:rsid w:val="00145E17"/>
    <w:rsid w:val="00145F04"/>
    <w:rsid w:val="00146515"/>
    <w:rsid w:val="00146AE4"/>
    <w:rsid w:val="001470ED"/>
    <w:rsid w:val="00147300"/>
    <w:rsid w:val="001474B7"/>
    <w:rsid w:val="0014764C"/>
    <w:rsid w:val="001476FA"/>
    <w:rsid w:val="00147815"/>
    <w:rsid w:val="00147FEC"/>
    <w:rsid w:val="001502E4"/>
    <w:rsid w:val="00150B08"/>
    <w:rsid w:val="0015114F"/>
    <w:rsid w:val="00151585"/>
    <w:rsid w:val="0015188B"/>
    <w:rsid w:val="00151AB4"/>
    <w:rsid w:val="00152001"/>
    <w:rsid w:val="00152029"/>
    <w:rsid w:val="001524AC"/>
    <w:rsid w:val="0015270E"/>
    <w:rsid w:val="00152B81"/>
    <w:rsid w:val="00152BD4"/>
    <w:rsid w:val="00152C8D"/>
    <w:rsid w:val="00153B7C"/>
    <w:rsid w:val="00153CB4"/>
    <w:rsid w:val="00154084"/>
    <w:rsid w:val="00154211"/>
    <w:rsid w:val="001542D1"/>
    <w:rsid w:val="00154815"/>
    <w:rsid w:val="0015505D"/>
    <w:rsid w:val="001556C1"/>
    <w:rsid w:val="001556FA"/>
    <w:rsid w:val="00155A9A"/>
    <w:rsid w:val="00155FA8"/>
    <w:rsid w:val="00156EFF"/>
    <w:rsid w:val="001570C4"/>
    <w:rsid w:val="0015715A"/>
    <w:rsid w:val="001576A6"/>
    <w:rsid w:val="001577A3"/>
    <w:rsid w:val="001577D2"/>
    <w:rsid w:val="001579F0"/>
    <w:rsid w:val="00157CC5"/>
    <w:rsid w:val="00157DB4"/>
    <w:rsid w:val="0016012F"/>
    <w:rsid w:val="00160503"/>
    <w:rsid w:val="00160544"/>
    <w:rsid w:val="00160742"/>
    <w:rsid w:val="00160BD2"/>
    <w:rsid w:val="00160F7B"/>
    <w:rsid w:val="00161162"/>
    <w:rsid w:val="00162305"/>
    <w:rsid w:val="00162BD9"/>
    <w:rsid w:val="00162C1F"/>
    <w:rsid w:val="00162C2A"/>
    <w:rsid w:val="001634BA"/>
    <w:rsid w:val="00163590"/>
    <w:rsid w:val="00163AA9"/>
    <w:rsid w:val="00163DB2"/>
    <w:rsid w:val="00164352"/>
    <w:rsid w:val="001649C0"/>
    <w:rsid w:val="00164C2E"/>
    <w:rsid w:val="001652E7"/>
    <w:rsid w:val="0016550C"/>
    <w:rsid w:val="001656E5"/>
    <w:rsid w:val="00165979"/>
    <w:rsid w:val="00165CC9"/>
    <w:rsid w:val="00165ED9"/>
    <w:rsid w:val="00166EDF"/>
    <w:rsid w:val="00166EFC"/>
    <w:rsid w:val="00167B6E"/>
    <w:rsid w:val="00167F32"/>
    <w:rsid w:val="00167F4D"/>
    <w:rsid w:val="001704CB"/>
    <w:rsid w:val="00170EEB"/>
    <w:rsid w:val="00171217"/>
    <w:rsid w:val="00171323"/>
    <w:rsid w:val="0017167D"/>
    <w:rsid w:val="00171A3F"/>
    <w:rsid w:val="00171E17"/>
    <w:rsid w:val="001723D8"/>
    <w:rsid w:val="00172929"/>
    <w:rsid w:val="00173020"/>
    <w:rsid w:val="0017309F"/>
    <w:rsid w:val="00173410"/>
    <w:rsid w:val="00173544"/>
    <w:rsid w:val="001738A0"/>
    <w:rsid w:val="00173B51"/>
    <w:rsid w:val="001746D5"/>
    <w:rsid w:val="00174B25"/>
    <w:rsid w:val="00174BF7"/>
    <w:rsid w:val="001759FC"/>
    <w:rsid w:val="00175AAA"/>
    <w:rsid w:val="00175B60"/>
    <w:rsid w:val="00175E7C"/>
    <w:rsid w:val="00176598"/>
    <w:rsid w:val="00176841"/>
    <w:rsid w:val="001768E3"/>
    <w:rsid w:val="00177060"/>
    <w:rsid w:val="001770DE"/>
    <w:rsid w:val="001771E0"/>
    <w:rsid w:val="0017744E"/>
    <w:rsid w:val="00177926"/>
    <w:rsid w:val="00177E40"/>
    <w:rsid w:val="0018015D"/>
    <w:rsid w:val="00180BDE"/>
    <w:rsid w:val="0018129B"/>
    <w:rsid w:val="0018144C"/>
    <w:rsid w:val="00181682"/>
    <w:rsid w:val="00181959"/>
    <w:rsid w:val="00181EC4"/>
    <w:rsid w:val="0018232A"/>
    <w:rsid w:val="00182551"/>
    <w:rsid w:val="00182565"/>
    <w:rsid w:val="001826F8"/>
    <w:rsid w:val="00182885"/>
    <w:rsid w:val="00182CE7"/>
    <w:rsid w:val="00183CD7"/>
    <w:rsid w:val="00183E2D"/>
    <w:rsid w:val="00184083"/>
    <w:rsid w:val="00184423"/>
    <w:rsid w:val="001852A4"/>
    <w:rsid w:val="00185977"/>
    <w:rsid w:val="00185DD1"/>
    <w:rsid w:val="0018623D"/>
    <w:rsid w:val="001864F0"/>
    <w:rsid w:val="001867EB"/>
    <w:rsid w:val="00187488"/>
    <w:rsid w:val="001874DA"/>
    <w:rsid w:val="001875C9"/>
    <w:rsid w:val="00187B90"/>
    <w:rsid w:val="001901E3"/>
    <w:rsid w:val="00190B92"/>
    <w:rsid w:val="00190F1D"/>
    <w:rsid w:val="0019182E"/>
    <w:rsid w:val="00191972"/>
    <w:rsid w:val="001921E5"/>
    <w:rsid w:val="00192510"/>
    <w:rsid w:val="001925F8"/>
    <w:rsid w:val="00192C38"/>
    <w:rsid w:val="00192E66"/>
    <w:rsid w:val="00192FE0"/>
    <w:rsid w:val="001931C6"/>
    <w:rsid w:val="001937B0"/>
    <w:rsid w:val="00193C31"/>
    <w:rsid w:val="001944D4"/>
    <w:rsid w:val="00194752"/>
    <w:rsid w:val="001947E1"/>
    <w:rsid w:val="0019482C"/>
    <w:rsid w:val="00194F76"/>
    <w:rsid w:val="00194F7E"/>
    <w:rsid w:val="00195368"/>
    <w:rsid w:val="00195567"/>
    <w:rsid w:val="0019586E"/>
    <w:rsid w:val="00195AFA"/>
    <w:rsid w:val="00195CDE"/>
    <w:rsid w:val="00195EC1"/>
    <w:rsid w:val="0019620B"/>
    <w:rsid w:val="0019638D"/>
    <w:rsid w:val="00196532"/>
    <w:rsid w:val="00196941"/>
    <w:rsid w:val="00197117"/>
    <w:rsid w:val="00197808"/>
    <w:rsid w:val="00197935"/>
    <w:rsid w:val="00197F22"/>
    <w:rsid w:val="001A02B5"/>
    <w:rsid w:val="001A02DE"/>
    <w:rsid w:val="001A03CA"/>
    <w:rsid w:val="001A03DE"/>
    <w:rsid w:val="001A0CEF"/>
    <w:rsid w:val="001A1933"/>
    <w:rsid w:val="001A1D32"/>
    <w:rsid w:val="001A208C"/>
    <w:rsid w:val="001A2923"/>
    <w:rsid w:val="001A2F3C"/>
    <w:rsid w:val="001A3164"/>
    <w:rsid w:val="001A352D"/>
    <w:rsid w:val="001A3B57"/>
    <w:rsid w:val="001A3C79"/>
    <w:rsid w:val="001A3FD1"/>
    <w:rsid w:val="001A41B0"/>
    <w:rsid w:val="001A4B37"/>
    <w:rsid w:val="001A4F4C"/>
    <w:rsid w:val="001A5211"/>
    <w:rsid w:val="001A53E4"/>
    <w:rsid w:val="001A5574"/>
    <w:rsid w:val="001A559D"/>
    <w:rsid w:val="001A5A82"/>
    <w:rsid w:val="001A662E"/>
    <w:rsid w:val="001A6EE3"/>
    <w:rsid w:val="001A74C8"/>
    <w:rsid w:val="001A789F"/>
    <w:rsid w:val="001A7D23"/>
    <w:rsid w:val="001A7E3D"/>
    <w:rsid w:val="001B0328"/>
    <w:rsid w:val="001B048E"/>
    <w:rsid w:val="001B0F7D"/>
    <w:rsid w:val="001B1317"/>
    <w:rsid w:val="001B15E6"/>
    <w:rsid w:val="001B180D"/>
    <w:rsid w:val="001B1983"/>
    <w:rsid w:val="001B21B1"/>
    <w:rsid w:val="001B21E8"/>
    <w:rsid w:val="001B2227"/>
    <w:rsid w:val="001B2713"/>
    <w:rsid w:val="001B2AB0"/>
    <w:rsid w:val="001B2FF9"/>
    <w:rsid w:val="001B3792"/>
    <w:rsid w:val="001B386E"/>
    <w:rsid w:val="001B47B0"/>
    <w:rsid w:val="001B4924"/>
    <w:rsid w:val="001B499B"/>
    <w:rsid w:val="001B4D99"/>
    <w:rsid w:val="001B5030"/>
    <w:rsid w:val="001B50A2"/>
    <w:rsid w:val="001B5103"/>
    <w:rsid w:val="001B6716"/>
    <w:rsid w:val="001B6B9F"/>
    <w:rsid w:val="001B758E"/>
    <w:rsid w:val="001B7BF6"/>
    <w:rsid w:val="001B7C2F"/>
    <w:rsid w:val="001C0006"/>
    <w:rsid w:val="001C03D2"/>
    <w:rsid w:val="001C0674"/>
    <w:rsid w:val="001C06A4"/>
    <w:rsid w:val="001C06FA"/>
    <w:rsid w:val="001C197D"/>
    <w:rsid w:val="001C1B96"/>
    <w:rsid w:val="001C1D03"/>
    <w:rsid w:val="001C1FDE"/>
    <w:rsid w:val="001C20D4"/>
    <w:rsid w:val="001C20FC"/>
    <w:rsid w:val="001C213E"/>
    <w:rsid w:val="001C25BA"/>
    <w:rsid w:val="001C269C"/>
    <w:rsid w:val="001C3194"/>
    <w:rsid w:val="001C32A7"/>
    <w:rsid w:val="001C335F"/>
    <w:rsid w:val="001C34CF"/>
    <w:rsid w:val="001C37D1"/>
    <w:rsid w:val="001C39C6"/>
    <w:rsid w:val="001C3A8A"/>
    <w:rsid w:val="001C3AF7"/>
    <w:rsid w:val="001C3B91"/>
    <w:rsid w:val="001C43AA"/>
    <w:rsid w:val="001C46D1"/>
    <w:rsid w:val="001C4832"/>
    <w:rsid w:val="001C4A1F"/>
    <w:rsid w:val="001C4B9E"/>
    <w:rsid w:val="001C4DAB"/>
    <w:rsid w:val="001C4F07"/>
    <w:rsid w:val="001C5028"/>
    <w:rsid w:val="001C549B"/>
    <w:rsid w:val="001C5E04"/>
    <w:rsid w:val="001C5F8D"/>
    <w:rsid w:val="001C605D"/>
    <w:rsid w:val="001C654E"/>
    <w:rsid w:val="001C6642"/>
    <w:rsid w:val="001C68D9"/>
    <w:rsid w:val="001C68F3"/>
    <w:rsid w:val="001C6C4D"/>
    <w:rsid w:val="001C6F00"/>
    <w:rsid w:val="001C734A"/>
    <w:rsid w:val="001C7558"/>
    <w:rsid w:val="001C782C"/>
    <w:rsid w:val="001C7A6B"/>
    <w:rsid w:val="001C7F57"/>
    <w:rsid w:val="001C7F8D"/>
    <w:rsid w:val="001D0693"/>
    <w:rsid w:val="001D0828"/>
    <w:rsid w:val="001D0AE5"/>
    <w:rsid w:val="001D0E7A"/>
    <w:rsid w:val="001D0FC5"/>
    <w:rsid w:val="001D10B9"/>
    <w:rsid w:val="001D1325"/>
    <w:rsid w:val="001D1775"/>
    <w:rsid w:val="001D1BE1"/>
    <w:rsid w:val="001D2732"/>
    <w:rsid w:val="001D2B14"/>
    <w:rsid w:val="001D2E43"/>
    <w:rsid w:val="001D322D"/>
    <w:rsid w:val="001D33C1"/>
    <w:rsid w:val="001D33EC"/>
    <w:rsid w:val="001D34B0"/>
    <w:rsid w:val="001D3735"/>
    <w:rsid w:val="001D3A44"/>
    <w:rsid w:val="001D3A6C"/>
    <w:rsid w:val="001D3DAC"/>
    <w:rsid w:val="001D3DAF"/>
    <w:rsid w:val="001D42E1"/>
    <w:rsid w:val="001D4840"/>
    <w:rsid w:val="001D4C19"/>
    <w:rsid w:val="001D50BE"/>
    <w:rsid w:val="001D5162"/>
    <w:rsid w:val="001D5A7A"/>
    <w:rsid w:val="001D5A81"/>
    <w:rsid w:val="001D5BA0"/>
    <w:rsid w:val="001D5BDC"/>
    <w:rsid w:val="001D5CA7"/>
    <w:rsid w:val="001D5F0C"/>
    <w:rsid w:val="001D6C43"/>
    <w:rsid w:val="001D6D68"/>
    <w:rsid w:val="001D6ECD"/>
    <w:rsid w:val="001D6FF3"/>
    <w:rsid w:val="001D706B"/>
    <w:rsid w:val="001D7834"/>
    <w:rsid w:val="001D78B4"/>
    <w:rsid w:val="001E01D5"/>
    <w:rsid w:val="001E0397"/>
    <w:rsid w:val="001E057D"/>
    <w:rsid w:val="001E068C"/>
    <w:rsid w:val="001E06D2"/>
    <w:rsid w:val="001E0835"/>
    <w:rsid w:val="001E089A"/>
    <w:rsid w:val="001E160B"/>
    <w:rsid w:val="001E1A52"/>
    <w:rsid w:val="001E1C77"/>
    <w:rsid w:val="001E1F68"/>
    <w:rsid w:val="001E212A"/>
    <w:rsid w:val="001E2516"/>
    <w:rsid w:val="001E35B6"/>
    <w:rsid w:val="001E390F"/>
    <w:rsid w:val="001E3B13"/>
    <w:rsid w:val="001E3C6B"/>
    <w:rsid w:val="001E4531"/>
    <w:rsid w:val="001E46FD"/>
    <w:rsid w:val="001E4CA5"/>
    <w:rsid w:val="001E4F76"/>
    <w:rsid w:val="001E5163"/>
    <w:rsid w:val="001E5190"/>
    <w:rsid w:val="001E5388"/>
    <w:rsid w:val="001E569D"/>
    <w:rsid w:val="001E586E"/>
    <w:rsid w:val="001E5C17"/>
    <w:rsid w:val="001E5CEA"/>
    <w:rsid w:val="001E63BA"/>
    <w:rsid w:val="001E66C4"/>
    <w:rsid w:val="001E6CD5"/>
    <w:rsid w:val="001E6DEC"/>
    <w:rsid w:val="001E6F9C"/>
    <w:rsid w:val="001E700B"/>
    <w:rsid w:val="001E7081"/>
    <w:rsid w:val="001E77E4"/>
    <w:rsid w:val="001E7AE0"/>
    <w:rsid w:val="001F07B8"/>
    <w:rsid w:val="001F0CAA"/>
    <w:rsid w:val="001F11A8"/>
    <w:rsid w:val="001F11ED"/>
    <w:rsid w:val="001F1670"/>
    <w:rsid w:val="001F1A59"/>
    <w:rsid w:val="001F1B16"/>
    <w:rsid w:val="001F230E"/>
    <w:rsid w:val="001F274F"/>
    <w:rsid w:val="001F2E46"/>
    <w:rsid w:val="001F4097"/>
    <w:rsid w:val="001F4817"/>
    <w:rsid w:val="001F5811"/>
    <w:rsid w:val="001F5985"/>
    <w:rsid w:val="001F59EF"/>
    <w:rsid w:val="001F60A1"/>
    <w:rsid w:val="001F6253"/>
    <w:rsid w:val="001F7122"/>
    <w:rsid w:val="001F71F3"/>
    <w:rsid w:val="001F76C4"/>
    <w:rsid w:val="002003E7"/>
    <w:rsid w:val="002003EA"/>
    <w:rsid w:val="00200B55"/>
    <w:rsid w:val="00200B96"/>
    <w:rsid w:val="00200BE8"/>
    <w:rsid w:val="00200E7B"/>
    <w:rsid w:val="00201081"/>
    <w:rsid w:val="00201283"/>
    <w:rsid w:val="00201401"/>
    <w:rsid w:val="002014F6"/>
    <w:rsid w:val="002014FF"/>
    <w:rsid w:val="002015D9"/>
    <w:rsid w:val="00201A7F"/>
    <w:rsid w:val="00202210"/>
    <w:rsid w:val="00202598"/>
    <w:rsid w:val="00202BDB"/>
    <w:rsid w:val="00202C8B"/>
    <w:rsid w:val="0020327E"/>
    <w:rsid w:val="002033F1"/>
    <w:rsid w:val="0020343D"/>
    <w:rsid w:val="00203951"/>
    <w:rsid w:val="00203ACA"/>
    <w:rsid w:val="002043E0"/>
    <w:rsid w:val="002047BD"/>
    <w:rsid w:val="002064BB"/>
    <w:rsid w:val="0020670C"/>
    <w:rsid w:val="00206C64"/>
    <w:rsid w:val="00206D85"/>
    <w:rsid w:val="002070F9"/>
    <w:rsid w:val="00207476"/>
    <w:rsid w:val="00207586"/>
    <w:rsid w:val="00207599"/>
    <w:rsid w:val="002076CA"/>
    <w:rsid w:val="00207C00"/>
    <w:rsid w:val="00210123"/>
    <w:rsid w:val="00210379"/>
    <w:rsid w:val="002108C6"/>
    <w:rsid w:val="00210B83"/>
    <w:rsid w:val="00210E1C"/>
    <w:rsid w:val="00210FDD"/>
    <w:rsid w:val="00210FF5"/>
    <w:rsid w:val="0021175E"/>
    <w:rsid w:val="00211813"/>
    <w:rsid w:val="00211952"/>
    <w:rsid w:val="00211AE7"/>
    <w:rsid w:val="00211E08"/>
    <w:rsid w:val="002123AD"/>
    <w:rsid w:val="002124A0"/>
    <w:rsid w:val="00212915"/>
    <w:rsid w:val="00212D7F"/>
    <w:rsid w:val="00213075"/>
    <w:rsid w:val="00213406"/>
    <w:rsid w:val="002137A8"/>
    <w:rsid w:val="002137B5"/>
    <w:rsid w:val="00213D58"/>
    <w:rsid w:val="00213EDF"/>
    <w:rsid w:val="002140A0"/>
    <w:rsid w:val="0021478A"/>
    <w:rsid w:val="00214927"/>
    <w:rsid w:val="00214D31"/>
    <w:rsid w:val="00214D36"/>
    <w:rsid w:val="002152E7"/>
    <w:rsid w:val="002154CF"/>
    <w:rsid w:val="00215942"/>
    <w:rsid w:val="00215C12"/>
    <w:rsid w:val="00215E4C"/>
    <w:rsid w:val="00216654"/>
    <w:rsid w:val="0021678F"/>
    <w:rsid w:val="00216F8D"/>
    <w:rsid w:val="00216FD6"/>
    <w:rsid w:val="002170CE"/>
    <w:rsid w:val="002176CE"/>
    <w:rsid w:val="00217CFC"/>
    <w:rsid w:val="00217EF6"/>
    <w:rsid w:val="00220096"/>
    <w:rsid w:val="00220650"/>
    <w:rsid w:val="00220979"/>
    <w:rsid w:val="00220ECA"/>
    <w:rsid w:val="00221D47"/>
    <w:rsid w:val="002227E9"/>
    <w:rsid w:val="00222ACA"/>
    <w:rsid w:val="00222CF2"/>
    <w:rsid w:val="00222F2B"/>
    <w:rsid w:val="002236E1"/>
    <w:rsid w:val="00223AB5"/>
    <w:rsid w:val="00224349"/>
    <w:rsid w:val="002244A8"/>
    <w:rsid w:val="00224D0D"/>
    <w:rsid w:val="00224D1D"/>
    <w:rsid w:val="00225098"/>
    <w:rsid w:val="002250F7"/>
    <w:rsid w:val="0022526D"/>
    <w:rsid w:val="00225591"/>
    <w:rsid w:val="00225AC3"/>
    <w:rsid w:val="0022626E"/>
    <w:rsid w:val="00226771"/>
    <w:rsid w:val="00226A47"/>
    <w:rsid w:val="00226C0C"/>
    <w:rsid w:val="00226F4D"/>
    <w:rsid w:val="002271AF"/>
    <w:rsid w:val="00227736"/>
    <w:rsid w:val="00227B95"/>
    <w:rsid w:val="00230104"/>
    <w:rsid w:val="0023056E"/>
    <w:rsid w:val="002307EF"/>
    <w:rsid w:val="002311E6"/>
    <w:rsid w:val="00231CFD"/>
    <w:rsid w:val="00231DCE"/>
    <w:rsid w:val="00231ED1"/>
    <w:rsid w:val="002329CD"/>
    <w:rsid w:val="0023345B"/>
    <w:rsid w:val="00233FCA"/>
    <w:rsid w:val="00234108"/>
    <w:rsid w:val="0023416B"/>
    <w:rsid w:val="00234585"/>
    <w:rsid w:val="00234B37"/>
    <w:rsid w:val="00234BE0"/>
    <w:rsid w:val="00234F55"/>
    <w:rsid w:val="00235E9B"/>
    <w:rsid w:val="00236310"/>
    <w:rsid w:val="00236E57"/>
    <w:rsid w:val="00237176"/>
    <w:rsid w:val="00237251"/>
    <w:rsid w:val="0023725D"/>
    <w:rsid w:val="002400E1"/>
    <w:rsid w:val="00240AF7"/>
    <w:rsid w:val="00241072"/>
    <w:rsid w:val="00241444"/>
    <w:rsid w:val="002416C5"/>
    <w:rsid w:val="00241D2C"/>
    <w:rsid w:val="00242107"/>
    <w:rsid w:val="002428DA"/>
    <w:rsid w:val="00242EA1"/>
    <w:rsid w:val="00243276"/>
    <w:rsid w:val="002436E9"/>
    <w:rsid w:val="00243BED"/>
    <w:rsid w:val="00243E12"/>
    <w:rsid w:val="00244038"/>
    <w:rsid w:val="0024540F"/>
    <w:rsid w:val="00245C5A"/>
    <w:rsid w:val="00246076"/>
    <w:rsid w:val="0024672E"/>
    <w:rsid w:val="00246887"/>
    <w:rsid w:val="00246BDF"/>
    <w:rsid w:val="00246F6F"/>
    <w:rsid w:val="00246FF6"/>
    <w:rsid w:val="002470A2"/>
    <w:rsid w:val="00247651"/>
    <w:rsid w:val="00247715"/>
    <w:rsid w:val="00247791"/>
    <w:rsid w:val="00247D9F"/>
    <w:rsid w:val="0025081B"/>
    <w:rsid w:val="00250F1B"/>
    <w:rsid w:val="002510EE"/>
    <w:rsid w:val="00251331"/>
    <w:rsid w:val="002515AF"/>
    <w:rsid w:val="0025194E"/>
    <w:rsid w:val="00251AAB"/>
    <w:rsid w:val="0025212D"/>
    <w:rsid w:val="002526E4"/>
    <w:rsid w:val="00253559"/>
    <w:rsid w:val="0025357A"/>
    <w:rsid w:val="002535EC"/>
    <w:rsid w:val="002547F1"/>
    <w:rsid w:val="00254BB5"/>
    <w:rsid w:val="00254C44"/>
    <w:rsid w:val="002553E1"/>
    <w:rsid w:val="00255D91"/>
    <w:rsid w:val="0025730A"/>
    <w:rsid w:val="0025750B"/>
    <w:rsid w:val="0025787B"/>
    <w:rsid w:val="00257A3D"/>
    <w:rsid w:val="00257C2C"/>
    <w:rsid w:val="00257FCB"/>
    <w:rsid w:val="00261042"/>
    <w:rsid w:val="0026156A"/>
    <w:rsid w:val="002615CF"/>
    <w:rsid w:val="00261852"/>
    <w:rsid w:val="00261B64"/>
    <w:rsid w:val="00262177"/>
    <w:rsid w:val="00262716"/>
    <w:rsid w:val="00262BE3"/>
    <w:rsid w:val="00262FF5"/>
    <w:rsid w:val="00263831"/>
    <w:rsid w:val="00263A5F"/>
    <w:rsid w:val="00264239"/>
    <w:rsid w:val="002646C3"/>
    <w:rsid w:val="0026520D"/>
    <w:rsid w:val="002652C3"/>
    <w:rsid w:val="002656D2"/>
    <w:rsid w:val="00265794"/>
    <w:rsid w:val="002664D9"/>
    <w:rsid w:val="00266557"/>
    <w:rsid w:val="0026665E"/>
    <w:rsid w:val="00266C77"/>
    <w:rsid w:val="0026708D"/>
    <w:rsid w:val="0026713E"/>
    <w:rsid w:val="002676BD"/>
    <w:rsid w:val="00267B3B"/>
    <w:rsid w:val="00267B5E"/>
    <w:rsid w:val="00267EB1"/>
    <w:rsid w:val="002702B5"/>
    <w:rsid w:val="002703A9"/>
    <w:rsid w:val="002708AB"/>
    <w:rsid w:val="002709B0"/>
    <w:rsid w:val="00270B06"/>
    <w:rsid w:val="00271E20"/>
    <w:rsid w:val="00271F58"/>
    <w:rsid w:val="0027224C"/>
    <w:rsid w:val="00272501"/>
    <w:rsid w:val="002726EA"/>
    <w:rsid w:val="002729B4"/>
    <w:rsid w:val="0027399C"/>
    <w:rsid w:val="00273B13"/>
    <w:rsid w:val="00273F2F"/>
    <w:rsid w:val="00273F67"/>
    <w:rsid w:val="0027463D"/>
    <w:rsid w:val="00274B77"/>
    <w:rsid w:val="00274C62"/>
    <w:rsid w:val="002758A7"/>
    <w:rsid w:val="00275AA2"/>
    <w:rsid w:val="00275B48"/>
    <w:rsid w:val="00275B7E"/>
    <w:rsid w:val="00275D8B"/>
    <w:rsid w:val="00275FA9"/>
    <w:rsid w:val="002760F9"/>
    <w:rsid w:val="0027630D"/>
    <w:rsid w:val="00276444"/>
    <w:rsid w:val="00276A8B"/>
    <w:rsid w:val="00276AD5"/>
    <w:rsid w:val="00276B34"/>
    <w:rsid w:val="00276EE9"/>
    <w:rsid w:val="002770B8"/>
    <w:rsid w:val="002776D4"/>
    <w:rsid w:val="00277A65"/>
    <w:rsid w:val="00277B82"/>
    <w:rsid w:val="00277FD2"/>
    <w:rsid w:val="00280396"/>
    <w:rsid w:val="0028070E"/>
    <w:rsid w:val="002809F2"/>
    <w:rsid w:val="00280AB6"/>
    <w:rsid w:val="00280C67"/>
    <w:rsid w:val="00280F37"/>
    <w:rsid w:val="00281D7A"/>
    <w:rsid w:val="00282259"/>
    <w:rsid w:val="002824A3"/>
    <w:rsid w:val="0028262A"/>
    <w:rsid w:val="002829C9"/>
    <w:rsid w:val="00282A09"/>
    <w:rsid w:val="00282BA9"/>
    <w:rsid w:val="00282BCA"/>
    <w:rsid w:val="00282F2A"/>
    <w:rsid w:val="00283596"/>
    <w:rsid w:val="00283DBD"/>
    <w:rsid w:val="00284036"/>
    <w:rsid w:val="00284059"/>
    <w:rsid w:val="0028453B"/>
    <w:rsid w:val="002845DC"/>
    <w:rsid w:val="0028463E"/>
    <w:rsid w:val="002847C9"/>
    <w:rsid w:val="00284C8E"/>
    <w:rsid w:val="00285A81"/>
    <w:rsid w:val="00285FB3"/>
    <w:rsid w:val="00286189"/>
    <w:rsid w:val="002865F9"/>
    <w:rsid w:val="0028666C"/>
    <w:rsid w:val="002871A2"/>
    <w:rsid w:val="00287521"/>
    <w:rsid w:val="00287BCF"/>
    <w:rsid w:val="00287DE0"/>
    <w:rsid w:val="00290277"/>
    <w:rsid w:val="00290608"/>
    <w:rsid w:val="00290EC0"/>
    <w:rsid w:val="00290F9A"/>
    <w:rsid w:val="002919AD"/>
    <w:rsid w:val="00291CDC"/>
    <w:rsid w:val="00291FC9"/>
    <w:rsid w:val="00292110"/>
    <w:rsid w:val="00292720"/>
    <w:rsid w:val="0029282D"/>
    <w:rsid w:val="00292935"/>
    <w:rsid w:val="00292BB9"/>
    <w:rsid w:val="00292DBD"/>
    <w:rsid w:val="00292F4C"/>
    <w:rsid w:val="00292FEF"/>
    <w:rsid w:val="00293104"/>
    <w:rsid w:val="002938BA"/>
    <w:rsid w:val="00293A33"/>
    <w:rsid w:val="00293D3D"/>
    <w:rsid w:val="00293DA1"/>
    <w:rsid w:val="00294774"/>
    <w:rsid w:val="00295523"/>
    <w:rsid w:val="00295595"/>
    <w:rsid w:val="00295F30"/>
    <w:rsid w:val="0029601A"/>
    <w:rsid w:val="00296045"/>
    <w:rsid w:val="0029697C"/>
    <w:rsid w:val="00296A92"/>
    <w:rsid w:val="00296BD3"/>
    <w:rsid w:val="00296CCB"/>
    <w:rsid w:val="00296CFE"/>
    <w:rsid w:val="00296E25"/>
    <w:rsid w:val="00296FAB"/>
    <w:rsid w:val="0029722F"/>
    <w:rsid w:val="00297F92"/>
    <w:rsid w:val="00297FD7"/>
    <w:rsid w:val="002A0208"/>
    <w:rsid w:val="002A0268"/>
    <w:rsid w:val="002A0A4F"/>
    <w:rsid w:val="002A15A2"/>
    <w:rsid w:val="002A225C"/>
    <w:rsid w:val="002A2357"/>
    <w:rsid w:val="002A24F8"/>
    <w:rsid w:val="002A294E"/>
    <w:rsid w:val="002A2BC8"/>
    <w:rsid w:val="002A2EC0"/>
    <w:rsid w:val="002A2FF4"/>
    <w:rsid w:val="002A311C"/>
    <w:rsid w:val="002A34B6"/>
    <w:rsid w:val="002A351E"/>
    <w:rsid w:val="002A3664"/>
    <w:rsid w:val="002A3CCD"/>
    <w:rsid w:val="002A3EE1"/>
    <w:rsid w:val="002A4229"/>
    <w:rsid w:val="002A4265"/>
    <w:rsid w:val="002A47D0"/>
    <w:rsid w:val="002A48AD"/>
    <w:rsid w:val="002A50DA"/>
    <w:rsid w:val="002A50E7"/>
    <w:rsid w:val="002A65FE"/>
    <w:rsid w:val="002A66BB"/>
    <w:rsid w:val="002A6AAA"/>
    <w:rsid w:val="002A73E4"/>
    <w:rsid w:val="002A74C0"/>
    <w:rsid w:val="002A773A"/>
    <w:rsid w:val="002A77BA"/>
    <w:rsid w:val="002A7F54"/>
    <w:rsid w:val="002B0670"/>
    <w:rsid w:val="002B0794"/>
    <w:rsid w:val="002B0AE2"/>
    <w:rsid w:val="002B0CF2"/>
    <w:rsid w:val="002B0D15"/>
    <w:rsid w:val="002B0F05"/>
    <w:rsid w:val="002B0FF5"/>
    <w:rsid w:val="002B10ED"/>
    <w:rsid w:val="002B1330"/>
    <w:rsid w:val="002B1543"/>
    <w:rsid w:val="002B1DA2"/>
    <w:rsid w:val="002B1E5A"/>
    <w:rsid w:val="002B276A"/>
    <w:rsid w:val="002B27B2"/>
    <w:rsid w:val="002B2A81"/>
    <w:rsid w:val="002B2DD3"/>
    <w:rsid w:val="002B2EE7"/>
    <w:rsid w:val="002B301A"/>
    <w:rsid w:val="002B365E"/>
    <w:rsid w:val="002B38A8"/>
    <w:rsid w:val="002B391C"/>
    <w:rsid w:val="002B3FE2"/>
    <w:rsid w:val="002B4030"/>
    <w:rsid w:val="002B46C2"/>
    <w:rsid w:val="002B5026"/>
    <w:rsid w:val="002B5101"/>
    <w:rsid w:val="002B557F"/>
    <w:rsid w:val="002B5C1B"/>
    <w:rsid w:val="002B60D3"/>
    <w:rsid w:val="002B62CD"/>
    <w:rsid w:val="002B63D1"/>
    <w:rsid w:val="002B6DA5"/>
    <w:rsid w:val="002B6F93"/>
    <w:rsid w:val="002B7107"/>
    <w:rsid w:val="002B733F"/>
    <w:rsid w:val="002B73BC"/>
    <w:rsid w:val="002B75F1"/>
    <w:rsid w:val="002B7CD8"/>
    <w:rsid w:val="002B7FD5"/>
    <w:rsid w:val="002C0038"/>
    <w:rsid w:val="002C04AC"/>
    <w:rsid w:val="002C0555"/>
    <w:rsid w:val="002C0640"/>
    <w:rsid w:val="002C08B4"/>
    <w:rsid w:val="002C0BE0"/>
    <w:rsid w:val="002C1122"/>
    <w:rsid w:val="002C1215"/>
    <w:rsid w:val="002C19B8"/>
    <w:rsid w:val="002C1ACF"/>
    <w:rsid w:val="002C1BF8"/>
    <w:rsid w:val="002C1D64"/>
    <w:rsid w:val="002C238A"/>
    <w:rsid w:val="002C24DD"/>
    <w:rsid w:val="002C255C"/>
    <w:rsid w:val="002C278B"/>
    <w:rsid w:val="002C2BFF"/>
    <w:rsid w:val="002C33BF"/>
    <w:rsid w:val="002C3B7C"/>
    <w:rsid w:val="002C3CAA"/>
    <w:rsid w:val="002C3DA0"/>
    <w:rsid w:val="002C40AE"/>
    <w:rsid w:val="002C4470"/>
    <w:rsid w:val="002C4610"/>
    <w:rsid w:val="002C4EA1"/>
    <w:rsid w:val="002C4EAF"/>
    <w:rsid w:val="002C5362"/>
    <w:rsid w:val="002C58B0"/>
    <w:rsid w:val="002C5F2C"/>
    <w:rsid w:val="002C6238"/>
    <w:rsid w:val="002C64F5"/>
    <w:rsid w:val="002C6D5E"/>
    <w:rsid w:val="002C7EC1"/>
    <w:rsid w:val="002D0145"/>
    <w:rsid w:val="002D0372"/>
    <w:rsid w:val="002D03BA"/>
    <w:rsid w:val="002D0E61"/>
    <w:rsid w:val="002D1314"/>
    <w:rsid w:val="002D162A"/>
    <w:rsid w:val="002D2613"/>
    <w:rsid w:val="002D267E"/>
    <w:rsid w:val="002D2887"/>
    <w:rsid w:val="002D2ACE"/>
    <w:rsid w:val="002D2E8F"/>
    <w:rsid w:val="002D3073"/>
    <w:rsid w:val="002D3620"/>
    <w:rsid w:val="002D38B4"/>
    <w:rsid w:val="002D4D4A"/>
    <w:rsid w:val="002D5EF5"/>
    <w:rsid w:val="002D6546"/>
    <w:rsid w:val="002D6743"/>
    <w:rsid w:val="002D67B9"/>
    <w:rsid w:val="002D6C06"/>
    <w:rsid w:val="002D6CDE"/>
    <w:rsid w:val="002D6FED"/>
    <w:rsid w:val="002D7061"/>
    <w:rsid w:val="002D7178"/>
    <w:rsid w:val="002D7547"/>
    <w:rsid w:val="002D7640"/>
    <w:rsid w:val="002D7D26"/>
    <w:rsid w:val="002E01D4"/>
    <w:rsid w:val="002E02FD"/>
    <w:rsid w:val="002E07E7"/>
    <w:rsid w:val="002E07FA"/>
    <w:rsid w:val="002E0AB7"/>
    <w:rsid w:val="002E0EBA"/>
    <w:rsid w:val="002E138D"/>
    <w:rsid w:val="002E194C"/>
    <w:rsid w:val="002E1AFF"/>
    <w:rsid w:val="002E1DDE"/>
    <w:rsid w:val="002E20D9"/>
    <w:rsid w:val="002E2112"/>
    <w:rsid w:val="002E3174"/>
    <w:rsid w:val="002E3374"/>
    <w:rsid w:val="002E340C"/>
    <w:rsid w:val="002E37F7"/>
    <w:rsid w:val="002E3B42"/>
    <w:rsid w:val="002E4057"/>
    <w:rsid w:val="002E4673"/>
    <w:rsid w:val="002E468F"/>
    <w:rsid w:val="002E49E3"/>
    <w:rsid w:val="002E4A7F"/>
    <w:rsid w:val="002E4BCC"/>
    <w:rsid w:val="002E4C26"/>
    <w:rsid w:val="002E583F"/>
    <w:rsid w:val="002E59A1"/>
    <w:rsid w:val="002E5D4B"/>
    <w:rsid w:val="002E5D5E"/>
    <w:rsid w:val="002E6180"/>
    <w:rsid w:val="002E6636"/>
    <w:rsid w:val="002E73E0"/>
    <w:rsid w:val="002E774A"/>
    <w:rsid w:val="002E7C9A"/>
    <w:rsid w:val="002F0153"/>
    <w:rsid w:val="002F0C5D"/>
    <w:rsid w:val="002F0D61"/>
    <w:rsid w:val="002F0DD1"/>
    <w:rsid w:val="002F128B"/>
    <w:rsid w:val="002F185B"/>
    <w:rsid w:val="002F1B91"/>
    <w:rsid w:val="002F1FCD"/>
    <w:rsid w:val="002F20A2"/>
    <w:rsid w:val="002F28F3"/>
    <w:rsid w:val="002F2A34"/>
    <w:rsid w:val="002F35CD"/>
    <w:rsid w:val="002F3A29"/>
    <w:rsid w:val="002F3CC8"/>
    <w:rsid w:val="002F3D04"/>
    <w:rsid w:val="002F414F"/>
    <w:rsid w:val="002F4768"/>
    <w:rsid w:val="002F4EC7"/>
    <w:rsid w:val="002F65AB"/>
    <w:rsid w:val="002F684B"/>
    <w:rsid w:val="002F74D3"/>
    <w:rsid w:val="002F78A1"/>
    <w:rsid w:val="002F7AC6"/>
    <w:rsid w:val="00300412"/>
    <w:rsid w:val="003004C5"/>
    <w:rsid w:val="00300747"/>
    <w:rsid w:val="00300765"/>
    <w:rsid w:val="003008F0"/>
    <w:rsid w:val="00300B77"/>
    <w:rsid w:val="0030100B"/>
    <w:rsid w:val="0030217B"/>
    <w:rsid w:val="00302195"/>
    <w:rsid w:val="003022F2"/>
    <w:rsid w:val="0030246F"/>
    <w:rsid w:val="0030287D"/>
    <w:rsid w:val="003028D4"/>
    <w:rsid w:val="003028FA"/>
    <w:rsid w:val="00302940"/>
    <w:rsid w:val="00302E0A"/>
    <w:rsid w:val="00303505"/>
    <w:rsid w:val="00303597"/>
    <w:rsid w:val="0030401A"/>
    <w:rsid w:val="00304D7F"/>
    <w:rsid w:val="0030523D"/>
    <w:rsid w:val="0030627C"/>
    <w:rsid w:val="00306999"/>
    <w:rsid w:val="003069FF"/>
    <w:rsid w:val="00306FF7"/>
    <w:rsid w:val="00307E42"/>
    <w:rsid w:val="003103DC"/>
    <w:rsid w:val="00310827"/>
    <w:rsid w:val="00310DA1"/>
    <w:rsid w:val="0031114A"/>
    <w:rsid w:val="003112D2"/>
    <w:rsid w:val="00311345"/>
    <w:rsid w:val="00311F02"/>
    <w:rsid w:val="00311FAF"/>
    <w:rsid w:val="003124E2"/>
    <w:rsid w:val="00312561"/>
    <w:rsid w:val="00312691"/>
    <w:rsid w:val="00312B0B"/>
    <w:rsid w:val="003135D9"/>
    <w:rsid w:val="003136D9"/>
    <w:rsid w:val="00313E46"/>
    <w:rsid w:val="00313F45"/>
    <w:rsid w:val="00313FA1"/>
    <w:rsid w:val="00314290"/>
    <w:rsid w:val="003142A9"/>
    <w:rsid w:val="00314606"/>
    <w:rsid w:val="003149AF"/>
    <w:rsid w:val="00314BCA"/>
    <w:rsid w:val="00315013"/>
    <w:rsid w:val="003151E2"/>
    <w:rsid w:val="003157F7"/>
    <w:rsid w:val="00315E51"/>
    <w:rsid w:val="00315F7A"/>
    <w:rsid w:val="003160A7"/>
    <w:rsid w:val="0031657C"/>
    <w:rsid w:val="003168EA"/>
    <w:rsid w:val="00316A14"/>
    <w:rsid w:val="00316BEB"/>
    <w:rsid w:val="0031749E"/>
    <w:rsid w:val="003176A7"/>
    <w:rsid w:val="00317996"/>
    <w:rsid w:val="00317FFD"/>
    <w:rsid w:val="0032006F"/>
    <w:rsid w:val="00320618"/>
    <w:rsid w:val="0032080D"/>
    <w:rsid w:val="00321364"/>
    <w:rsid w:val="003215B7"/>
    <w:rsid w:val="003215EB"/>
    <w:rsid w:val="00322977"/>
    <w:rsid w:val="00322A73"/>
    <w:rsid w:val="00322E4A"/>
    <w:rsid w:val="003233D8"/>
    <w:rsid w:val="00323671"/>
    <w:rsid w:val="00323907"/>
    <w:rsid w:val="00323A81"/>
    <w:rsid w:val="00323E45"/>
    <w:rsid w:val="00323E92"/>
    <w:rsid w:val="00324131"/>
    <w:rsid w:val="00324171"/>
    <w:rsid w:val="00324224"/>
    <w:rsid w:val="003243A4"/>
    <w:rsid w:val="00324565"/>
    <w:rsid w:val="003245A7"/>
    <w:rsid w:val="00324F9E"/>
    <w:rsid w:val="00324FEF"/>
    <w:rsid w:val="00325969"/>
    <w:rsid w:val="00325AAD"/>
    <w:rsid w:val="00325B8D"/>
    <w:rsid w:val="00325FB2"/>
    <w:rsid w:val="00326092"/>
    <w:rsid w:val="003261DB"/>
    <w:rsid w:val="00326265"/>
    <w:rsid w:val="0032652C"/>
    <w:rsid w:val="00326AFB"/>
    <w:rsid w:val="00326C50"/>
    <w:rsid w:val="00326C94"/>
    <w:rsid w:val="00326CB7"/>
    <w:rsid w:val="00326CDF"/>
    <w:rsid w:val="0032705E"/>
    <w:rsid w:val="00327759"/>
    <w:rsid w:val="00330254"/>
    <w:rsid w:val="003302EE"/>
    <w:rsid w:val="0033087E"/>
    <w:rsid w:val="00330A2A"/>
    <w:rsid w:val="00331116"/>
    <w:rsid w:val="00331247"/>
    <w:rsid w:val="00331918"/>
    <w:rsid w:val="003320B8"/>
    <w:rsid w:val="00332289"/>
    <w:rsid w:val="0033232E"/>
    <w:rsid w:val="003326EF"/>
    <w:rsid w:val="00332A29"/>
    <w:rsid w:val="00332B86"/>
    <w:rsid w:val="00332CF9"/>
    <w:rsid w:val="00333744"/>
    <w:rsid w:val="00333E75"/>
    <w:rsid w:val="00334123"/>
    <w:rsid w:val="00334220"/>
    <w:rsid w:val="00334497"/>
    <w:rsid w:val="00334666"/>
    <w:rsid w:val="00334912"/>
    <w:rsid w:val="00334F05"/>
    <w:rsid w:val="00334F2F"/>
    <w:rsid w:val="0033529F"/>
    <w:rsid w:val="003355F3"/>
    <w:rsid w:val="00335AE2"/>
    <w:rsid w:val="00335FBA"/>
    <w:rsid w:val="003360E4"/>
    <w:rsid w:val="00336E82"/>
    <w:rsid w:val="00336F9E"/>
    <w:rsid w:val="00336FB8"/>
    <w:rsid w:val="0033703B"/>
    <w:rsid w:val="0033744A"/>
    <w:rsid w:val="00337A7C"/>
    <w:rsid w:val="00337C57"/>
    <w:rsid w:val="00337CDC"/>
    <w:rsid w:val="00340010"/>
    <w:rsid w:val="003402C2"/>
    <w:rsid w:val="00340494"/>
    <w:rsid w:val="003405E7"/>
    <w:rsid w:val="0034094D"/>
    <w:rsid w:val="00340D3B"/>
    <w:rsid w:val="00340D52"/>
    <w:rsid w:val="00341350"/>
    <w:rsid w:val="003417A9"/>
    <w:rsid w:val="00341E3E"/>
    <w:rsid w:val="0034250F"/>
    <w:rsid w:val="0034255C"/>
    <w:rsid w:val="00342866"/>
    <w:rsid w:val="00342927"/>
    <w:rsid w:val="003429CF"/>
    <w:rsid w:val="00342C97"/>
    <w:rsid w:val="003431A8"/>
    <w:rsid w:val="003431E8"/>
    <w:rsid w:val="0034442E"/>
    <w:rsid w:val="0034443E"/>
    <w:rsid w:val="00344B69"/>
    <w:rsid w:val="00345397"/>
    <w:rsid w:val="003456DF"/>
    <w:rsid w:val="0034578D"/>
    <w:rsid w:val="00345833"/>
    <w:rsid w:val="003458A9"/>
    <w:rsid w:val="00345A71"/>
    <w:rsid w:val="00346DE5"/>
    <w:rsid w:val="00350043"/>
    <w:rsid w:val="0035016C"/>
    <w:rsid w:val="003506AE"/>
    <w:rsid w:val="00350D7B"/>
    <w:rsid w:val="00350F02"/>
    <w:rsid w:val="00351005"/>
    <w:rsid w:val="00351249"/>
    <w:rsid w:val="00351B32"/>
    <w:rsid w:val="00351BFF"/>
    <w:rsid w:val="00351EDE"/>
    <w:rsid w:val="00351F1C"/>
    <w:rsid w:val="003521EF"/>
    <w:rsid w:val="00352EA8"/>
    <w:rsid w:val="00352F20"/>
    <w:rsid w:val="0035323B"/>
    <w:rsid w:val="0035414D"/>
    <w:rsid w:val="00354332"/>
    <w:rsid w:val="00354420"/>
    <w:rsid w:val="003544CF"/>
    <w:rsid w:val="00355433"/>
    <w:rsid w:val="00355556"/>
    <w:rsid w:val="003557F7"/>
    <w:rsid w:val="00355F4F"/>
    <w:rsid w:val="00356AAE"/>
    <w:rsid w:val="00356B7D"/>
    <w:rsid w:val="00357125"/>
    <w:rsid w:val="00357199"/>
    <w:rsid w:val="0035719F"/>
    <w:rsid w:val="00357C8C"/>
    <w:rsid w:val="00357D91"/>
    <w:rsid w:val="0036094C"/>
    <w:rsid w:val="00361088"/>
    <w:rsid w:val="0036122A"/>
    <w:rsid w:val="0036132C"/>
    <w:rsid w:val="0036192E"/>
    <w:rsid w:val="00361B85"/>
    <w:rsid w:val="00362D7F"/>
    <w:rsid w:val="0036317E"/>
    <w:rsid w:val="003631F7"/>
    <w:rsid w:val="0036336B"/>
    <w:rsid w:val="0036395D"/>
    <w:rsid w:val="00363FED"/>
    <w:rsid w:val="003643CD"/>
    <w:rsid w:val="003644DB"/>
    <w:rsid w:val="003646DB"/>
    <w:rsid w:val="00364A7B"/>
    <w:rsid w:val="00364C13"/>
    <w:rsid w:val="00364F61"/>
    <w:rsid w:val="00365235"/>
    <w:rsid w:val="00365411"/>
    <w:rsid w:val="00365948"/>
    <w:rsid w:val="00365B51"/>
    <w:rsid w:val="0036608B"/>
    <w:rsid w:val="00366C79"/>
    <w:rsid w:val="00366F12"/>
    <w:rsid w:val="00367046"/>
    <w:rsid w:val="003677D3"/>
    <w:rsid w:val="00367BDA"/>
    <w:rsid w:val="00370098"/>
    <w:rsid w:val="00370506"/>
    <w:rsid w:val="0037076E"/>
    <w:rsid w:val="00370F0F"/>
    <w:rsid w:val="0037105B"/>
    <w:rsid w:val="003710DA"/>
    <w:rsid w:val="0037146A"/>
    <w:rsid w:val="003714DF"/>
    <w:rsid w:val="003714FD"/>
    <w:rsid w:val="0037176F"/>
    <w:rsid w:val="00371D3F"/>
    <w:rsid w:val="0037203D"/>
    <w:rsid w:val="00372B8B"/>
    <w:rsid w:val="00372BAB"/>
    <w:rsid w:val="00372D06"/>
    <w:rsid w:val="00372F30"/>
    <w:rsid w:val="0037325A"/>
    <w:rsid w:val="00373318"/>
    <w:rsid w:val="00373829"/>
    <w:rsid w:val="0037387D"/>
    <w:rsid w:val="00373AED"/>
    <w:rsid w:val="00373AF9"/>
    <w:rsid w:val="00373D99"/>
    <w:rsid w:val="003740E2"/>
    <w:rsid w:val="00374158"/>
    <w:rsid w:val="00374336"/>
    <w:rsid w:val="00375617"/>
    <w:rsid w:val="003757E6"/>
    <w:rsid w:val="00375A59"/>
    <w:rsid w:val="00375BB7"/>
    <w:rsid w:val="00375BF1"/>
    <w:rsid w:val="00375BF7"/>
    <w:rsid w:val="0037648F"/>
    <w:rsid w:val="00376865"/>
    <w:rsid w:val="00376B0D"/>
    <w:rsid w:val="00376B44"/>
    <w:rsid w:val="00377569"/>
    <w:rsid w:val="0037780F"/>
    <w:rsid w:val="00377D93"/>
    <w:rsid w:val="00377DCB"/>
    <w:rsid w:val="00377EFC"/>
    <w:rsid w:val="003800BC"/>
    <w:rsid w:val="00380886"/>
    <w:rsid w:val="00381BB4"/>
    <w:rsid w:val="0038251C"/>
    <w:rsid w:val="003829DE"/>
    <w:rsid w:val="00382BED"/>
    <w:rsid w:val="00382E38"/>
    <w:rsid w:val="00382EF4"/>
    <w:rsid w:val="00383103"/>
    <w:rsid w:val="003831E6"/>
    <w:rsid w:val="00383474"/>
    <w:rsid w:val="00383559"/>
    <w:rsid w:val="00383822"/>
    <w:rsid w:val="00383B5A"/>
    <w:rsid w:val="00383FD0"/>
    <w:rsid w:val="003846D7"/>
    <w:rsid w:val="00384CBB"/>
    <w:rsid w:val="00384E86"/>
    <w:rsid w:val="00384FA1"/>
    <w:rsid w:val="0038561B"/>
    <w:rsid w:val="003857A0"/>
    <w:rsid w:val="00386394"/>
    <w:rsid w:val="003865F3"/>
    <w:rsid w:val="00386F9F"/>
    <w:rsid w:val="0038706F"/>
    <w:rsid w:val="0038711E"/>
    <w:rsid w:val="00387139"/>
    <w:rsid w:val="00387650"/>
    <w:rsid w:val="003877D2"/>
    <w:rsid w:val="0038784F"/>
    <w:rsid w:val="00387AF7"/>
    <w:rsid w:val="00390813"/>
    <w:rsid w:val="00390899"/>
    <w:rsid w:val="00390A4B"/>
    <w:rsid w:val="00390AAF"/>
    <w:rsid w:val="00390C58"/>
    <w:rsid w:val="00390D32"/>
    <w:rsid w:val="00390DDE"/>
    <w:rsid w:val="00390E3A"/>
    <w:rsid w:val="00391018"/>
    <w:rsid w:val="00391197"/>
    <w:rsid w:val="0039163E"/>
    <w:rsid w:val="00391A78"/>
    <w:rsid w:val="00391FAB"/>
    <w:rsid w:val="003920DD"/>
    <w:rsid w:val="00392319"/>
    <w:rsid w:val="0039240F"/>
    <w:rsid w:val="003925EB"/>
    <w:rsid w:val="00392737"/>
    <w:rsid w:val="00392C9B"/>
    <w:rsid w:val="00392DC5"/>
    <w:rsid w:val="00392E75"/>
    <w:rsid w:val="00392F15"/>
    <w:rsid w:val="00393483"/>
    <w:rsid w:val="00393A0C"/>
    <w:rsid w:val="00393A62"/>
    <w:rsid w:val="00393C2A"/>
    <w:rsid w:val="00393ED5"/>
    <w:rsid w:val="0039400F"/>
    <w:rsid w:val="003940BE"/>
    <w:rsid w:val="0039473E"/>
    <w:rsid w:val="003947EF"/>
    <w:rsid w:val="00394C44"/>
    <w:rsid w:val="003950FB"/>
    <w:rsid w:val="00395560"/>
    <w:rsid w:val="00395BDA"/>
    <w:rsid w:val="00395DA4"/>
    <w:rsid w:val="00395E89"/>
    <w:rsid w:val="00396090"/>
    <w:rsid w:val="003966A8"/>
    <w:rsid w:val="00396869"/>
    <w:rsid w:val="003969A2"/>
    <w:rsid w:val="00396C4E"/>
    <w:rsid w:val="003973CF"/>
    <w:rsid w:val="00397A0F"/>
    <w:rsid w:val="003A001E"/>
    <w:rsid w:val="003A02D3"/>
    <w:rsid w:val="003A038A"/>
    <w:rsid w:val="003A12E1"/>
    <w:rsid w:val="003A1E71"/>
    <w:rsid w:val="003A1EC6"/>
    <w:rsid w:val="003A1FA6"/>
    <w:rsid w:val="003A1FFE"/>
    <w:rsid w:val="003A25A0"/>
    <w:rsid w:val="003A2C10"/>
    <w:rsid w:val="003A2C34"/>
    <w:rsid w:val="003A345B"/>
    <w:rsid w:val="003A490B"/>
    <w:rsid w:val="003A55AD"/>
    <w:rsid w:val="003A5915"/>
    <w:rsid w:val="003A5A43"/>
    <w:rsid w:val="003A5DE6"/>
    <w:rsid w:val="003A6079"/>
    <w:rsid w:val="003A6357"/>
    <w:rsid w:val="003A67BD"/>
    <w:rsid w:val="003A6CD5"/>
    <w:rsid w:val="003A782C"/>
    <w:rsid w:val="003A79F7"/>
    <w:rsid w:val="003A7AEC"/>
    <w:rsid w:val="003A7DFD"/>
    <w:rsid w:val="003B03E6"/>
    <w:rsid w:val="003B0401"/>
    <w:rsid w:val="003B05E0"/>
    <w:rsid w:val="003B06E6"/>
    <w:rsid w:val="003B145A"/>
    <w:rsid w:val="003B15AB"/>
    <w:rsid w:val="003B1D5C"/>
    <w:rsid w:val="003B21BD"/>
    <w:rsid w:val="003B2280"/>
    <w:rsid w:val="003B234D"/>
    <w:rsid w:val="003B2409"/>
    <w:rsid w:val="003B2683"/>
    <w:rsid w:val="003B2D5D"/>
    <w:rsid w:val="003B3354"/>
    <w:rsid w:val="003B3544"/>
    <w:rsid w:val="003B3683"/>
    <w:rsid w:val="003B3D5E"/>
    <w:rsid w:val="003B40D1"/>
    <w:rsid w:val="003B432E"/>
    <w:rsid w:val="003B44C9"/>
    <w:rsid w:val="003B4995"/>
    <w:rsid w:val="003B4B28"/>
    <w:rsid w:val="003B4DDC"/>
    <w:rsid w:val="003B4E1B"/>
    <w:rsid w:val="003B514B"/>
    <w:rsid w:val="003B5317"/>
    <w:rsid w:val="003B58AC"/>
    <w:rsid w:val="003B5B8C"/>
    <w:rsid w:val="003B5D64"/>
    <w:rsid w:val="003B5E49"/>
    <w:rsid w:val="003B6028"/>
    <w:rsid w:val="003B62D0"/>
    <w:rsid w:val="003B6659"/>
    <w:rsid w:val="003B6B33"/>
    <w:rsid w:val="003B71B5"/>
    <w:rsid w:val="003B7522"/>
    <w:rsid w:val="003C005E"/>
    <w:rsid w:val="003C02FC"/>
    <w:rsid w:val="003C0EA8"/>
    <w:rsid w:val="003C11D9"/>
    <w:rsid w:val="003C1788"/>
    <w:rsid w:val="003C1C47"/>
    <w:rsid w:val="003C1F9C"/>
    <w:rsid w:val="003C27DC"/>
    <w:rsid w:val="003C29C3"/>
    <w:rsid w:val="003C2CB7"/>
    <w:rsid w:val="003C2F0D"/>
    <w:rsid w:val="003C2F58"/>
    <w:rsid w:val="003C3044"/>
    <w:rsid w:val="003C3106"/>
    <w:rsid w:val="003C3153"/>
    <w:rsid w:val="003C3724"/>
    <w:rsid w:val="003C3EA6"/>
    <w:rsid w:val="003C3EE1"/>
    <w:rsid w:val="003C3F1B"/>
    <w:rsid w:val="003C406B"/>
    <w:rsid w:val="003C415F"/>
    <w:rsid w:val="003C4383"/>
    <w:rsid w:val="003C47F6"/>
    <w:rsid w:val="003C48F6"/>
    <w:rsid w:val="003C4927"/>
    <w:rsid w:val="003C4F2C"/>
    <w:rsid w:val="003C57C2"/>
    <w:rsid w:val="003C6582"/>
    <w:rsid w:val="003C6BB6"/>
    <w:rsid w:val="003C7041"/>
    <w:rsid w:val="003C744D"/>
    <w:rsid w:val="003C7657"/>
    <w:rsid w:val="003C77D8"/>
    <w:rsid w:val="003C7A71"/>
    <w:rsid w:val="003C7D11"/>
    <w:rsid w:val="003D1430"/>
    <w:rsid w:val="003D16D4"/>
    <w:rsid w:val="003D1976"/>
    <w:rsid w:val="003D1D7A"/>
    <w:rsid w:val="003D200A"/>
    <w:rsid w:val="003D22B3"/>
    <w:rsid w:val="003D2483"/>
    <w:rsid w:val="003D24D9"/>
    <w:rsid w:val="003D2D92"/>
    <w:rsid w:val="003D2FEC"/>
    <w:rsid w:val="003D35EB"/>
    <w:rsid w:val="003D36B9"/>
    <w:rsid w:val="003D3900"/>
    <w:rsid w:val="003D39B2"/>
    <w:rsid w:val="003D4013"/>
    <w:rsid w:val="003D494D"/>
    <w:rsid w:val="003D4B02"/>
    <w:rsid w:val="003D530A"/>
    <w:rsid w:val="003D54C7"/>
    <w:rsid w:val="003D576D"/>
    <w:rsid w:val="003D597D"/>
    <w:rsid w:val="003D5FDB"/>
    <w:rsid w:val="003D66C6"/>
    <w:rsid w:val="003D68AF"/>
    <w:rsid w:val="003D6A22"/>
    <w:rsid w:val="003D6D97"/>
    <w:rsid w:val="003D7B1B"/>
    <w:rsid w:val="003E006C"/>
    <w:rsid w:val="003E074B"/>
    <w:rsid w:val="003E0D16"/>
    <w:rsid w:val="003E0D87"/>
    <w:rsid w:val="003E101F"/>
    <w:rsid w:val="003E124F"/>
    <w:rsid w:val="003E1551"/>
    <w:rsid w:val="003E197F"/>
    <w:rsid w:val="003E2346"/>
    <w:rsid w:val="003E2454"/>
    <w:rsid w:val="003E25D8"/>
    <w:rsid w:val="003E26A4"/>
    <w:rsid w:val="003E26E2"/>
    <w:rsid w:val="003E281C"/>
    <w:rsid w:val="003E2AFF"/>
    <w:rsid w:val="003E2ECD"/>
    <w:rsid w:val="003E2F9C"/>
    <w:rsid w:val="003E32DF"/>
    <w:rsid w:val="003E3525"/>
    <w:rsid w:val="003E36FE"/>
    <w:rsid w:val="003E38CA"/>
    <w:rsid w:val="003E3A9D"/>
    <w:rsid w:val="003E3B47"/>
    <w:rsid w:val="003E3B66"/>
    <w:rsid w:val="003E3E38"/>
    <w:rsid w:val="003E3F04"/>
    <w:rsid w:val="003E49A4"/>
    <w:rsid w:val="003E554F"/>
    <w:rsid w:val="003E60C8"/>
    <w:rsid w:val="003E63EB"/>
    <w:rsid w:val="003E64F1"/>
    <w:rsid w:val="003E68E3"/>
    <w:rsid w:val="003E6C34"/>
    <w:rsid w:val="003E6C61"/>
    <w:rsid w:val="003E72CC"/>
    <w:rsid w:val="003E7A01"/>
    <w:rsid w:val="003F04C9"/>
    <w:rsid w:val="003F077E"/>
    <w:rsid w:val="003F098D"/>
    <w:rsid w:val="003F0C5D"/>
    <w:rsid w:val="003F0DDE"/>
    <w:rsid w:val="003F0E5C"/>
    <w:rsid w:val="003F12E8"/>
    <w:rsid w:val="003F24DD"/>
    <w:rsid w:val="003F2C0B"/>
    <w:rsid w:val="003F32DE"/>
    <w:rsid w:val="003F3315"/>
    <w:rsid w:val="003F3514"/>
    <w:rsid w:val="003F3560"/>
    <w:rsid w:val="003F390D"/>
    <w:rsid w:val="003F450F"/>
    <w:rsid w:val="003F49EA"/>
    <w:rsid w:val="003F502A"/>
    <w:rsid w:val="003F50DA"/>
    <w:rsid w:val="003F5415"/>
    <w:rsid w:val="003F58EB"/>
    <w:rsid w:val="003F5DF8"/>
    <w:rsid w:val="003F654B"/>
    <w:rsid w:val="003F6E46"/>
    <w:rsid w:val="003F73E1"/>
    <w:rsid w:val="003F7673"/>
    <w:rsid w:val="003F7CF2"/>
    <w:rsid w:val="003F7E21"/>
    <w:rsid w:val="003F7F8C"/>
    <w:rsid w:val="004001AD"/>
    <w:rsid w:val="0040036F"/>
    <w:rsid w:val="0040048E"/>
    <w:rsid w:val="00400A12"/>
    <w:rsid w:val="00400EC8"/>
    <w:rsid w:val="004011B5"/>
    <w:rsid w:val="004011CF"/>
    <w:rsid w:val="00401636"/>
    <w:rsid w:val="00402112"/>
    <w:rsid w:val="004022B4"/>
    <w:rsid w:val="004022F9"/>
    <w:rsid w:val="0040275A"/>
    <w:rsid w:val="00402FE6"/>
    <w:rsid w:val="00403020"/>
    <w:rsid w:val="00403393"/>
    <w:rsid w:val="00403477"/>
    <w:rsid w:val="004035B3"/>
    <w:rsid w:val="004036A9"/>
    <w:rsid w:val="00403BC5"/>
    <w:rsid w:val="004041F5"/>
    <w:rsid w:val="004044E2"/>
    <w:rsid w:val="00404A6D"/>
    <w:rsid w:val="00404EB9"/>
    <w:rsid w:val="00405234"/>
    <w:rsid w:val="004052EA"/>
    <w:rsid w:val="00405A59"/>
    <w:rsid w:val="00405D00"/>
    <w:rsid w:val="004061D3"/>
    <w:rsid w:val="004061F7"/>
    <w:rsid w:val="00406211"/>
    <w:rsid w:val="004063D9"/>
    <w:rsid w:val="00406420"/>
    <w:rsid w:val="004064ED"/>
    <w:rsid w:val="00406DB7"/>
    <w:rsid w:val="00406DD4"/>
    <w:rsid w:val="00407B87"/>
    <w:rsid w:val="00407D71"/>
    <w:rsid w:val="00407ECF"/>
    <w:rsid w:val="00407FF7"/>
    <w:rsid w:val="00410210"/>
    <w:rsid w:val="004109F3"/>
    <w:rsid w:val="00411701"/>
    <w:rsid w:val="0041182E"/>
    <w:rsid w:val="004119FC"/>
    <w:rsid w:val="00411B53"/>
    <w:rsid w:val="00411EE4"/>
    <w:rsid w:val="00411FCC"/>
    <w:rsid w:val="0041254E"/>
    <w:rsid w:val="00413106"/>
    <w:rsid w:val="00413604"/>
    <w:rsid w:val="0041390A"/>
    <w:rsid w:val="00413D72"/>
    <w:rsid w:val="00413E22"/>
    <w:rsid w:val="00413E8D"/>
    <w:rsid w:val="00414AE5"/>
    <w:rsid w:val="00414C84"/>
    <w:rsid w:val="004150E4"/>
    <w:rsid w:val="004152DD"/>
    <w:rsid w:val="004157F7"/>
    <w:rsid w:val="00415BCA"/>
    <w:rsid w:val="00415C8A"/>
    <w:rsid w:val="00415E9E"/>
    <w:rsid w:val="00415FAB"/>
    <w:rsid w:val="0041673F"/>
    <w:rsid w:val="00416B84"/>
    <w:rsid w:val="00416CDD"/>
    <w:rsid w:val="00416D3A"/>
    <w:rsid w:val="00416ECC"/>
    <w:rsid w:val="00417975"/>
    <w:rsid w:val="00417C00"/>
    <w:rsid w:val="00417CB9"/>
    <w:rsid w:val="00417D3A"/>
    <w:rsid w:val="0042077E"/>
    <w:rsid w:val="004208B3"/>
    <w:rsid w:val="00421208"/>
    <w:rsid w:val="0042154A"/>
    <w:rsid w:val="00421618"/>
    <w:rsid w:val="00421EC9"/>
    <w:rsid w:val="00421F04"/>
    <w:rsid w:val="00422261"/>
    <w:rsid w:val="00422579"/>
    <w:rsid w:val="004228EB"/>
    <w:rsid w:val="00422BC4"/>
    <w:rsid w:val="00422EDA"/>
    <w:rsid w:val="00423175"/>
    <w:rsid w:val="00423496"/>
    <w:rsid w:val="004236DE"/>
    <w:rsid w:val="004237FB"/>
    <w:rsid w:val="00423807"/>
    <w:rsid w:val="0042388A"/>
    <w:rsid w:val="00423E32"/>
    <w:rsid w:val="00423E33"/>
    <w:rsid w:val="004244F6"/>
    <w:rsid w:val="00425178"/>
    <w:rsid w:val="004252AA"/>
    <w:rsid w:val="00425392"/>
    <w:rsid w:val="004254DD"/>
    <w:rsid w:val="00425855"/>
    <w:rsid w:val="00426228"/>
    <w:rsid w:val="004265F7"/>
    <w:rsid w:val="0042661B"/>
    <w:rsid w:val="004269B3"/>
    <w:rsid w:val="00426B7B"/>
    <w:rsid w:val="00426E4C"/>
    <w:rsid w:val="004270CE"/>
    <w:rsid w:val="004271C7"/>
    <w:rsid w:val="00427664"/>
    <w:rsid w:val="00427CD6"/>
    <w:rsid w:val="00430527"/>
    <w:rsid w:val="00430B6C"/>
    <w:rsid w:val="00430E2E"/>
    <w:rsid w:val="0043186E"/>
    <w:rsid w:val="00431AF5"/>
    <w:rsid w:val="00431D32"/>
    <w:rsid w:val="00431FD6"/>
    <w:rsid w:val="00432107"/>
    <w:rsid w:val="0043264E"/>
    <w:rsid w:val="00432BDC"/>
    <w:rsid w:val="004330F2"/>
    <w:rsid w:val="004336B4"/>
    <w:rsid w:val="00433959"/>
    <w:rsid w:val="00433C52"/>
    <w:rsid w:val="00433EB9"/>
    <w:rsid w:val="0043420D"/>
    <w:rsid w:val="00434907"/>
    <w:rsid w:val="00434B7E"/>
    <w:rsid w:val="004357F5"/>
    <w:rsid w:val="00435A0A"/>
    <w:rsid w:val="00436008"/>
    <w:rsid w:val="0043612D"/>
    <w:rsid w:val="004361F7"/>
    <w:rsid w:val="00437972"/>
    <w:rsid w:val="00437A3B"/>
    <w:rsid w:val="00440074"/>
    <w:rsid w:val="00440225"/>
    <w:rsid w:val="004417AF"/>
    <w:rsid w:val="00441C78"/>
    <w:rsid w:val="00441E54"/>
    <w:rsid w:val="00442399"/>
    <w:rsid w:val="004428CA"/>
    <w:rsid w:val="00442AA1"/>
    <w:rsid w:val="00442B87"/>
    <w:rsid w:val="004434DF"/>
    <w:rsid w:val="00443AAF"/>
    <w:rsid w:val="00443B2F"/>
    <w:rsid w:val="00444482"/>
    <w:rsid w:val="00444D34"/>
    <w:rsid w:val="00445101"/>
    <w:rsid w:val="0044531E"/>
    <w:rsid w:val="0044559B"/>
    <w:rsid w:val="0044576E"/>
    <w:rsid w:val="00445872"/>
    <w:rsid w:val="00445B0B"/>
    <w:rsid w:val="00445E76"/>
    <w:rsid w:val="00445F6D"/>
    <w:rsid w:val="00445FF7"/>
    <w:rsid w:val="00446037"/>
    <w:rsid w:val="004461C5"/>
    <w:rsid w:val="0044649A"/>
    <w:rsid w:val="004465B9"/>
    <w:rsid w:val="004465E9"/>
    <w:rsid w:val="004467E2"/>
    <w:rsid w:val="004469E0"/>
    <w:rsid w:val="00446B1B"/>
    <w:rsid w:val="00446BE8"/>
    <w:rsid w:val="00446C46"/>
    <w:rsid w:val="004474E5"/>
    <w:rsid w:val="004477AE"/>
    <w:rsid w:val="0044792D"/>
    <w:rsid w:val="00447FF2"/>
    <w:rsid w:val="00450393"/>
    <w:rsid w:val="00450527"/>
    <w:rsid w:val="00450991"/>
    <w:rsid w:val="004509AA"/>
    <w:rsid w:val="00451063"/>
    <w:rsid w:val="004512EA"/>
    <w:rsid w:val="00451E2E"/>
    <w:rsid w:val="00451F34"/>
    <w:rsid w:val="004520E8"/>
    <w:rsid w:val="004521F4"/>
    <w:rsid w:val="0045228F"/>
    <w:rsid w:val="004522E1"/>
    <w:rsid w:val="004522E7"/>
    <w:rsid w:val="0045290D"/>
    <w:rsid w:val="004532DE"/>
    <w:rsid w:val="00453336"/>
    <w:rsid w:val="00453F85"/>
    <w:rsid w:val="0045414B"/>
    <w:rsid w:val="004542DC"/>
    <w:rsid w:val="00454890"/>
    <w:rsid w:val="00454A4D"/>
    <w:rsid w:val="00454A9A"/>
    <w:rsid w:val="00454F37"/>
    <w:rsid w:val="00455380"/>
    <w:rsid w:val="004553C5"/>
    <w:rsid w:val="00455ED2"/>
    <w:rsid w:val="004560B7"/>
    <w:rsid w:val="0045648D"/>
    <w:rsid w:val="004566B8"/>
    <w:rsid w:val="004568C5"/>
    <w:rsid w:val="0045693E"/>
    <w:rsid w:val="00456C0E"/>
    <w:rsid w:val="00456CE8"/>
    <w:rsid w:val="00457103"/>
    <w:rsid w:val="00457125"/>
    <w:rsid w:val="004571BE"/>
    <w:rsid w:val="00457EC0"/>
    <w:rsid w:val="00461114"/>
    <w:rsid w:val="004612A3"/>
    <w:rsid w:val="004615CF"/>
    <w:rsid w:val="00461991"/>
    <w:rsid w:val="00461E58"/>
    <w:rsid w:val="004623C0"/>
    <w:rsid w:val="00462742"/>
    <w:rsid w:val="00462B7C"/>
    <w:rsid w:val="0046303D"/>
    <w:rsid w:val="0046313D"/>
    <w:rsid w:val="004631BE"/>
    <w:rsid w:val="0046391A"/>
    <w:rsid w:val="00463CA3"/>
    <w:rsid w:val="004641A7"/>
    <w:rsid w:val="00464605"/>
    <w:rsid w:val="00465035"/>
    <w:rsid w:val="00465374"/>
    <w:rsid w:val="004656EB"/>
    <w:rsid w:val="00465AAF"/>
    <w:rsid w:val="00465B21"/>
    <w:rsid w:val="00465C1B"/>
    <w:rsid w:val="00466CEA"/>
    <w:rsid w:val="0046731D"/>
    <w:rsid w:val="00467AF5"/>
    <w:rsid w:val="004707A9"/>
    <w:rsid w:val="00470A94"/>
    <w:rsid w:val="00471505"/>
    <w:rsid w:val="00471785"/>
    <w:rsid w:val="00471AD3"/>
    <w:rsid w:val="00471D9B"/>
    <w:rsid w:val="004720E9"/>
    <w:rsid w:val="00473124"/>
    <w:rsid w:val="004731D9"/>
    <w:rsid w:val="00473277"/>
    <w:rsid w:val="00473709"/>
    <w:rsid w:val="0047372F"/>
    <w:rsid w:val="00473AA1"/>
    <w:rsid w:val="00473EF6"/>
    <w:rsid w:val="00473F28"/>
    <w:rsid w:val="00473FC1"/>
    <w:rsid w:val="00475C72"/>
    <w:rsid w:val="004761F5"/>
    <w:rsid w:val="00476218"/>
    <w:rsid w:val="004767A0"/>
    <w:rsid w:val="00476DD3"/>
    <w:rsid w:val="00477A3D"/>
    <w:rsid w:val="00477B51"/>
    <w:rsid w:val="00477D03"/>
    <w:rsid w:val="00480C62"/>
    <w:rsid w:val="004813A6"/>
    <w:rsid w:val="00481C65"/>
    <w:rsid w:val="00481CB5"/>
    <w:rsid w:val="004821CA"/>
    <w:rsid w:val="00482467"/>
    <w:rsid w:val="004825DA"/>
    <w:rsid w:val="00482621"/>
    <w:rsid w:val="00482CDF"/>
    <w:rsid w:val="00482FFF"/>
    <w:rsid w:val="0048350B"/>
    <w:rsid w:val="00483CAA"/>
    <w:rsid w:val="00483E35"/>
    <w:rsid w:val="00483F19"/>
    <w:rsid w:val="00483FFA"/>
    <w:rsid w:val="0048437C"/>
    <w:rsid w:val="00484AC4"/>
    <w:rsid w:val="00484B18"/>
    <w:rsid w:val="00484C3B"/>
    <w:rsid w:val="00485C1C"/>
    <w:rsid w:val="0048681F"/>
    <w:rsid w:val="00486D3C"/>
    <w:rsid w:val="0048703E"/>
    <w:rsid w:val="004871F3"/>
    <w:rsid w:val="00487266"/>
    <w:rsid w:val="0048737C"/>
    <w:rsid w:val="00487569"/>
    <w:rsid w:val="00487C78"/>
    <w:rsid w:val="0049041C"/>
    <w:rsid w:val="0049042C"/>
    <w:rsid w:val="0049073A"/>
    <w:rsid w:val="004908C9"/>
    <w:rsid w:val="00490B80"/>
    <w:rsid w:val="00490D5F"/>
    <w:rsid w:val="0049146D"/>
    <w:rsid w:val="004916E5"/>
    <w:rsid w:val="00491872"/>
    <w:rsid w:val="00491CB8"/>
    <w:rsid w:val="00492C16"/>
    <w:rsid w:val="004934DA"/>
    <w:rsid w:val="00493720"/>
    <w:rsid w:val="00493DB6"/>
    <w:rsid w:val="004942F0"/>
    <w:rsid w:val="00494980"/>
    <w:rsid w:val="00494FCA"/>
    <w:rsid w:val="004951E3"/>
    <w:rsid w:val="004953F9"/>
    <w:rsid w:val="00495559"/>
    <w:rsid w:val="00495E8E"/>
    <w:rsid w:val="004963A4"/>
    <w:rsid w:val="0049649D"/>
    <w:rsid w:val="00496E04"/>
    <w:rsid w:val="00496F1B"/>
    <w:rsid w:val="004973A5"/>
    <w:rsid w:val="00497B49"/>
    <w:rsid w:val="00497C8A"/>
    <w:rsid w:val="004A07DF"/>
    <w:rsid w:val="004A0936"/>
    <w:rsid w:val="004A097C"/>
    <w:rsid w:val="004A0B28"/>
    <w:rsid w:val="004A1021"/>
    <w:rsid w:val="004A12A7"/>
    <w:rsid w:val="004A14F3"/>
    <w:rsid w:val="004A169D"/>
    <w:rsid w:val="004A1AA6"/>
    <w:rsid w:val="004A2054"/>
    <w:rsid w:val="004A22A2"/>
    <w:rsid w:val="004A2475"/>
    <w:rsid w:val="004A2519"/>
    <w:rsid w:val="004A2D37"/>
    <w:rsid w:val="004A2E0F"/>
    <w:rsid w:val="004A2EDE"/>
    <w:rsid w:val="004A2F1B"/>
    <w:rsid w:val="004A3280"/>
    <w:rsid w:val="004A34B7"/>
    <w:rsid w:val="004A3BCA"/>
    <w:rsid w:val="004A3EE7"/>
    <w:rsid w:val="004A3F88"/>
    <w:rsid w:val="004A4125"/>
    <w:rsid w:val="004A419C"/>
    <w:rsid w:val="004A41B7"/>
    <w:rsid w:val="004A43F6"/>
    <w:rsid w:val="004A4A67"/>
    <w:rsid w:val="004A5129"/>
    <w:rsid w:val="004A5922"/>
    <w:rsid w:val="004A5AFE"/>
    <w:rsid w:val="004A5B6B"/>
    <w:rsid w:val="004A5B9A"/>
    <w:rsid w:val="004A5C56"/>
    <w:rsid w:val="004A5F77"/>
    <w:rsid w:val="004A6762"/>
    <w:rsid w:val="004A6F6E"/>
    <w:rsid w:val="004A6FD0"/>
    <w:rsid w:val="004A7474"/>
    <w:rsid w:val="004A74BF"/>
    <w:rsid w:val="004A7598"/>
    <w:rsid w:val="004A7647"/>
    <w:rsid w:val="004A7C06"/>
    <w:rsid w:val="004B024C"/>
    <w:rsid w:val="004B0736"/>
    <w:rsid w:val="004B07B3"/>
    <w:rsid w:val="004B07D3"/>
    <w:rsid w:val="004B0979"/>
    <w:rsid w:val="004B09B5"/>
    <w:rsid w:val="004B1063"/>
    <w:rsid w:val="004B1076"/>
    <w:rsid w:val="004B117C"/>
    <w:rsid w:val="004B16EF"/>
    <w:rsid w:val="004B20F4"/>
    <w:rsid w:val="004B22A1"/>
    <w:rsid w:val="004B260E"/>
    <w:rsid w:val="004B2BA3"/>
    <w:rsid w:val="004B3643"/>
    <w:rsid w:val="004B37AC"/>
    <w:rsid w:val="004B3D7E"/>
    <w:rsid w:val="004B46BA"/>
    <w:rsid w:val="004B46F0"/>
    <w:rsid w:val="004B484D"/>
    <w:rsid w:val="004B4BE1"/>
    <w:rsid w:val="004B4D43"/>
    <w:rsid w:val="004B53A3"/>
    <w:rsid w:val="004B589E"/>
    <w:rsid w:val="004B633E"/>
    <w:rsid w:val="004B6A9B"/>
    <w:rsid w:val="004B6C86"/>
    <w:rsid w:val="004B6DD3"/>
    <w:rsid w:val="004B6E66"/>
    <w:rsid w:val="004B7696"/>
    <w:rsid w:val="004B7A00"/>
    <w:rsid w:val="004B7A2A"/>
    <w:rsid w:val="004B7E76"/>
    <w:rsid w:val="004C02A6"/>
    <w:rsid w:val="004C03E8"/>
    <w:rsid w:val="004C0C4E"/>
    <w:rsid w:val="004C0DAA"/>
    <w:rsid w:val="004C11A2"/>
    <w:rsid w:val="004C138A"/>
    <w:rsid w:val="004C1690"/>
    <w:rsid w:val="004C18D7"/>
    <w:rsid w:val="004C2301"/>
    <w:rsid w:val="004C2692"/>
    <w:rsid w:val="004C2AE6"/>
    <w:rsid w:val="004C2BB7"/>
    <w:rsid w:val="004C31F7"/>
    <w:rsid w:val="004C3633"/>
    <w:rsid w:val="004C377C"/>
    <w:rsid w:val="004C37D2"/>
    <w:rsid w:val="004C37D7"/>
    <w:rsid w:val="004C3820"/>
    <w:rsid w:val="004C3A92"/>
    <w:rsid w:val="004C3B27"/>
    <w:rsid w:val="004C3B56"/>
    <w:rsid w:val="004C4807"/>
    <w:rsid w:val="004C496F"/>
    <w:rsid w:val="004C4AF7"/>
    <w:rsid w:val="004C4DF3"/>
    <w:rsid w:val="004C503E"/>
    <w:rsid w:val="004C5056"/>
    <w:rsid w:val="004C5094"/>
    <w:rsid w:val="004C559D"/>
    <w:rsid w:val="004C568C"/>
    <w:rsid w:val="004C568D"/>
    <w:rsid w:val="004C58AA"/>
    <w:rsid w:val="004C5E74"/>
    <w:rsid w:val="004C67A1"/>
    <w:rsid w:val="004C765C"/>
    <w:rsid w:val="004C76C2"/>
    <w:rsid w:val="004D01E8"/>
    <w:rsid w:val="004D0287"/>
    <w:rsid w:val="004D0681"/>
    <w:rsid w:val="004D08A3"/>
    <w:rsid w:val="004D0AD1"/>
    <w:rsid w:val="004D0CF3"/>
    <w:rsid w:val="004D0F8A"/>
    <w:rsid w:val="004D1C4C"/>
    <w:rsid w:val="004D1E68"/>
    <w:rsid w:val="004D2005"/>
    <w:rsid w:val="004D2976"/>
    <w:rsid w:val="004D298F"/>
    <w:rsid w:val="004D2E07"/>
    <w:rsid w:val="004D311B"/>
    <w:rsid w:val="004D32D0"/>
    <w:rsid w:val="004D32FA"/>
    <w:rsid w:val="004D3856"/>
    <w:rsid w:val="004D3A14"/>
    <w:rsid w:val="004D3DE0"/>
    <w:rsid w:val="004D43CF"/>
    <w:rsid w:val="004D45CF"/>
    <w:rsid w:val="004D4E51"/>
    <w:rsid w:val="004D53F8"/>
    <w:rsid w:val="004D544F"/>
    <w:rsid w:val="004D5C22"/>
    <w:rsid w:val="004D5DA9"/>
    <w:rsid w:val="004D5EC4"/>
    <w:rsid w:val="004D6557"/>
    <w:rsid w:val="004D6A9B"/>
    <w:rsid w:val="004D6C53"/>
    <w:rsid w:val="004D6E23"/>
    <w:rsid w:val="004D763C"/>
    <w:rsid w:val="004D784F"/>
    <w:rsid w:val="004D7882"/>
    <w:rsid w:val="004D7B60"/>
    <w:rsid w:val="004E0033"/>
    <w:rsid w:val="004E0187"/>
    <w:rsid w:val="004E029A"/>
    <w:rsid w:val="004E0E7E"/>
    <w:rsid w:val="004E11AF"/>
    <w:rsid w:val="004E1497"/>
    <w:rsid w:val="004E14B2"/>
    <w:rsid w:val="004E14DD"/>
    <w:rsid w:val="004E18D7"/>
    <w:rsid w:val="004E19FB"/>
    <w:rsid w:val="004E1B84"/>
    <w:rsid w:val="004E1CCF"/>
    <w:rsid w:val="004E26D0"/>
    <w:rsid w:val="004E3910"/>
    <w:rsid w:val="004E4C0B"/>
    <w:rsid w:val="004E5941"/>
    <w:rsid w:val="004E663B"/>
    <w:rsid w:val="004E6DD3"/>
    <w:rsid w:val="004E6F2C"/>
    <w:rsid w:val="004E704F"/>
    <w:rsid w:val="004E7603"/>
    <w:rsid w:val="004E7913"/>
    <w:rsid w:val="004E7A95"/>
    <w:rsid w:val="004E7E65"/>
    <w:rsid w:val="004F04F9"/>
    <w:rsid w:val="004F0524"/>
    <w:rsid w:val="004F0600"/>
    <w:rsid w:val="004F069C"/>
    <w:rsid w:val="004F0B4D"/>
    <w:rsid w:val="004F10C2"/>
    <w:rsid w:val="004F1170"/>
    <w:rsid w:val="004F182D"/>
    <w:rsid w:val="004F1C01"/>
    <w:rsid w:val="004F22AD"/>
    <w:rsid w:val="004F22B4"/>
    <w:rsid w:val="004F277E"/>
    <w:rsid w:val="004F2BD5"/>
    <w:rsid w:val="004F390A"/>
    <w:rsid w:val="004F3CAF"/>
    <w:rsid w:val="004F407F"/>
    <w:rsid w:val="004F4255"/>
    <w:rsid w:val="004F47C0"/>
    <w:rsid w:val="004F4B60"/>
    <w:rsid w:val="004F4E6A"/>
    <w:rsid w:val="004F5067"/>
    <w:rsid w:val="004F56C6"/>
    <w:rsid w:val="004F6155"/>
    <w:rsid w:val="004F6583"/>
    <w:rsid w:val="004F65E2"/>
    <w:rsid w:val="004F72AB"/>
    <w:rsid w:val="004F7645"/>
    <w:rsid w:val="004F7D45"/>
    <w:rsid w:val="004F7DDA"/>
    <w:rsid w:val="0050028D"/>
    <w:rsid w:val="005002BD"/>
    <w:rsid w:val="00500D11"/>
    <w:rsid w:val="00501185"/>
    <w:rsid w:val="005015E4"/>
    <w:rsid w:val="00501E0B"/>
    <w:rsid w:val="00501E2D"/>
    <w:rsid w:val="005022E4"/>
    <w:rsid w:val="0050235C"/>
    <w:rsid w:val="005024FC"/>
    <w:rsid w:val="0050292C"/>
    <w:rsid w:val="00502EB8"/>
    <w:rsid w:val="00503049"/>
    <w:rsid w:val="00503413"/>
    <w:rsid w:val="00503466"/>
    <w:rsid w:val="00503490"/>
    <w:rsid w:val="0050388B"/>
    <w:rsid w:val="00503ACF"/>
    <w:rsid w:val="00503C1B"/>
    <w:rsid w:val="00503C5D"/>
    <w:rsid w:val="00503D50"/>
    <w:rsid w:val="00503D76"/>
    <w:rsid w:val="00504134"/>
    <w:rsid w:val="00504469"/>
    <w:rsid w:val="005044D2"/>
    <w:rsid w:val="005045B8"/>
    <w:rsid w:val="00504FA5"/>
    <w:rsid w:val="005050C9"/>
    <w:rsid w:val="0050540B"/>
    <w:rsid w:val="005061E6"/>
    <w:rsid w:val="0050650B"/>
    <w:rsid w:val="00506C95"/>
    <w:rsid w:val="00507196"/>
    <w:rsid w:val="005075FC"/>
    <w:rsid w:val="005077EA"/>
    <w:rsid w:val="00507997"/>
    <w:rsid w:val="00507CA1"/>
    <w:rsid w:val="00507DF5"/>
    <w:rsid w:val="00507E55"/>
    <w:rsid w:val="00507F54"/>
    <w:rsid w:val="00507F89"/>
    <w:rsid w:val="005109E1"/>
    <w:rsid w:val="00510A38"/>
    <w:rsid w:val="00510BCC"/>
    <w:rsid w:val="00510E60"/>
    <w:rsid w:val="0051131B"/>
    <w:rsid w:val="00511B9C"/>
    <w:rsid w:val="00512194"/>
    <w:rsid w:val="00512363"/>
    <w:rsid w:val="00512856"/>
    <w:rsid w:val="00512CC0"/>
    <w:rsid w:val="005139E9"/>
    <w:rsid w:val="00513BDD"/>
    <w:rsid w:val="00513CFC"/>
    <w:rsid w:val="005140A3"/>
    <w:rsid w:val="0051473A"/>
    <w:rsid w:val="005148BA"/>
    <w:rsid w:val="00514A9B"/>
    <w:rsid w:val="00514ED6"/>
    <w:rsid w:val="0051501C"/>
    <w:rsid w:val="00515837"/>
    <w:rsid w:val="00515AE9"/>
    <w:rsid w:val="00515E17"/>
    <w:rsid w:val="00515EAF"/>
    <w:rsid w:val="00515F62"/>
    <w:rsid w:val="00516294"/>
    <w:rsid w:val="005163BB"/>
    <w:rsid w:val="00516A43"/>
    <w:rsid w:val="00516A5F"/>
    <w:rsid w:val="00516BD2"/>
    <w:rsid w:val="00516C95"/>
    <w:rsid w:val="00516E6E"/>
    <w:rsid w:val="005175E0"/>
    <w:rsid w:val="00517A7B"/>
    <w:rsid w:val="00520B22"/>
    <w:rsid w:val="00521909"/>
    <w:rsid w:val="00521CFF"/>
    <w:rsid w:val="005227AF"/>
    <w:rsid w:val="00522CD4"/>
    <w:rsid w:val="00522F14"/>
    <w:rsid w:val="00523D21"/>
    <w:rsid w:val="005245A3"/>
    <w:rsid w:val="0052466A"/>
    <w:rsid w:val="00524F52"/>
    <w:rsid w:val="00524F6D"/>
    <w:rsid w:val="00525098"/>
    <w:rsid w:val="005251BD"/>
    <w:rsid w:val="0052616E"/>
    <w:rsid w:val="00526957"/>
    <w:rsid w:val="0052697C"/>
    <w:rsid w:val="00526B97"/>
    <w:rsid w:val="00526E28"/>
    <w:rsid w:val="00526EE6"/>
    <w:rsid w:val="00526FEE"/>
    <w:rsid w:val="00527B02"/>
    <w:rsid w:val="00527D80"/>
    <w:rsid w:val="00530073"/>
    <w:rsid w:val="0053030F"/>
    <w:rsid w:val="0053132D"/>
    <w:rsid w:val="0053133F"/>
    <w:rsid w:val="00531547"/>
    <w:rsid w:val="00531606"/>
    <w:rsid w:val="00531FE5"/>
    <w:rsid w:val="00531FF7"/>
    <w:rsid w:val="0053270D"/>
    <w:rsid w:val="00532AED"/>
    <w:rsid w:val="0053303C"/>
    <w:rsid w:val="00533458"/>
    <w:rsid w:val="00533479"/>
    <w:rsid w:val="005334D9"/>
    <w:rsid w:val="005337A2"/>
    <w:rsid w:val="00533D08"/>
    <w:rsid w:val="00533FF5"/>
    <w:rsid w:val="00533FFE"/>
    <w:rsid w:val="005342C7"/>
    <w:rsid w:val="0053475F"/>
    <w:rsid w:val="00534E1A"/>
    <w:rsid w:val="00535282"/>
    <w:rsid w:val="005355E8"/>
    <w:rsid w:val="005358C4"/>
    <w:rsid w:val="005359AE"/>
    <w:rsid w:val="00535FEF"/>
    <w:rsid w:val="00536405"/>
    <w:rsid w:val="00536421"/>
    <w:rsid w:val="00536A78"/>
    <w:rsid w:val="00536DA8"/>
    <w:rsid w:val="00536E26"/>
    <w:rsid w:val="00536EC6"/>
    <w:rsid w:val="00537284"/>
    <w:rsid w:val="00537488"/>
    <w:rsid w:val="0054092B"/>
    <w:rsid w:val="0054094F"/>
    <w:rsid w:val="00540D7E"/>
    <w:rsid w:val="00540EE9"/>
    <w:rsid w:val="005416F3"/>
    <w:rsid w:val="00541A0E"/>
    <w:rsid w:val="00541D8B"/>
    <w:rsid w:val="00542280"/>
    <w:rsid w:val="0054272E"/>
    <w:rsid w:val="0054289C"/>
    <w:rsid w:val="00542C7D"/>
    <w:rsid w:val="00543450"/>
    <w:rsid w:val="0054381B"/>
    <w:rsid w:val="00543B62"/>
    <w:rsid w:val="00543BD2"/>
    <w:rsid w:val="00543D08"/>
    <w:rsid w:val="00544236"/>
    <w:rsid w:val="0054483A"/>
    <w:rsid w:val="0054491E"/>
    <w:rsid w:val="005449EC"/>
    <w:rsid w:val="00544B52"/>
    <w:rsid w:val="005450E9"/>
    <w:rsid w:val="0054568E"/>
    <w:rsid w:val="00545B92"/>
    <w:rsid w:val="00546876"/>
    <w:rsid w:val="005469CA"/>
    <w:rsid w:val="00546A5F"/>
    <w:rsid w:val="00546DDB"/>
    <w:rsid w:val="0054757D"/>
    <w:rsid w:val="005475C3"/>
    <w:rsid w:val="00547667"/>
    <w:rsid w:val="00547712"/>
    <w:rsid w:val="00547AF1"/>
    <w:rsid w:val="00547EAA"/>
    <w:rsid w:val="005501D7"/>
    <w:rsid w:val="005501F0"/>
    <w:rsid w:val="00550C69"/>
    <w:rsid w:val="00551180"/>
    <w:rsid w:val="00551237"/>
    <w:rsid w:val="00551825"/>
    <w:rsid w:val="00551BE0"/>
    <w:rsid w:val="00551C26"/>
    <w:rsid w:val="00551DC5"/>
    <w:rsid w:val="00551DC8"/>
    <w:rsid w:val="005526A1"/>
    <w:rsid w:val="00552A33"/>
    <w:rsid w:val="00552C64"/>
    <w:rsid w:val="00552DAA"/>
    <w:rsid w:val="00552E76"/>
    <w:rsid w:val="0055317C"/>
    <w:rsid w:val="005531B1"/>
    <w:rsid w:val="005533DA"/>
    <w:rsid w:val="00553645"/>
    <w:rsid w:val="00553B4B"/>
    <w:rsid w:val="00553F83"/>
    <w:rsid w:val="0055481E"/>
    <w:rsid w:val="00554D05"/>
    <w:rsid w:val="00554DAB"/>
    <w:rsid w:val="00554E88"/>
    <w:rsid w:val="00554FFC"/>
    <w:rsid w:val="0055507B"/>
    <w:rsid w:val="00555157"/>
    <w:rsid w:val="005558B8"/>
    <w:rsid w:val="00556031"/>
    <w:rsid w:val="005564E4"/>
    <w:rsid w:val="00557196"/>
    <w:rsid w:val="00557812"/>
    <w:rsid w:val="00557821"/>
    <w:rsid w:val="00560439"/>
    <w:rsid w:val="005606E4"/>
    <w:rsid w:val="0056098C"/>
    <w:rsid w:val="00560D83"/>
    <w:rsid w:val="005613A0"/>
    <w:rsid w:val="00561813"/>
    <w:rsid w:val="0056190E"/>
    <w:rsid w:val="005621E4"/>
    <w:rsid w:val="00562342"/>
    <w:rsid w:val="005627F2"/>
    <w:rsid w:val="00562C76"/>
    <w:rsid w:val="00562E1E"/>
    <w:rsid w:val="00562E4C"/>
    <w:rsid w:val="00563380"/>
    <w:rsid w:val="00563386"/>
    <w:rsid w:val="005634C2"/>
    <w:rsid w:val="00563905"/>
    <w:rsid w:val="00563B56"/>
    <w:rsid w:val="00563BD5"/>
    <w:rsid w:val="00563BFA"/>
    <w:rsid w:val="00564155"/>
    <w:rsid w:val="00564709"/>
    <w:rsid w:val="00564A5F"/>
    <w:rsid w:val="0056581F"/>
    <w:rsid w:val="00565C14"/>
    <w:rsid w:val="00565D72"/>
    <w:rsid w:val="00565F63"/>
    <w:rsid w:val="0056698D"/>
    <w:rsid w:val="00566BD0"/>
    <w:rsid w:val="00566CD6"/>
    <w:rsid w:val="00567378"/>
    <w:rsid w:val="005677B9"/>
    <w:rsid w:val="0057031F"/>
    <w:rsid w:val="00570577"/>
    <w:rsid w:val="005709F8"/>
    <w:rsid w:val="00571B23"/>
    <w:rsid w:val="00571B29"/>
    <w:rsid w:val="00571EB4"/>
    <w:rsid w:val="0057227D"/>
    <w:rsid w:val="005723C2"/>
    <w:rsid w:val="0057290C"/>
    <w:rsid w:val="00572C41"/>
    <w:rsid w:val="00572C52"/>
    <w:rsid w:val="00572EAC"/>
    <w:rsid w:val="00572F37"/>
    <w:rsid w:val="0057302B"/>
    <w:rsid w:val="00573127"/>
    <w:rsid w:val="00573277"/>
    <w:rsid w:val="005734D7"/>
    <w:rsid w:val="00573805"/>
    <w:rsid w:val="005738E0"/>
    <w:rsid w:val="005740FE"/>
    <w:rsid w:val="0057436B"/>
    <w:rsid w:val="0057484F"/>
    <w:rsid w:val="00574B96"/>
    <w:rsid w:val="00574BCA"/>
    <w:rsid w:val="00574C51"/>
    <w:rsid w:val="00575550"/>
    <w:rsid w:val="00575842"/>
    <w:rsid w:val="00575885"/>
    <w:rsid w:val="00575A11"/>
    <w:rsid w:val="00575DDC"/>
    <w:rsid w:val="00576490"/>
    <w:rsid w:val="00576B20"/>
    <w:rsid w:val="00576B9B"/>
    <w:rsid w:val="00576C87"/>
    <w:rsid w:val="00576F4F"/>
    <w:rsid w:val="005777B8"/>
    <w:rsid w:val="00577BEA"/>
    <w:rsid w:val="00580294"/>
    <w:rsid w:val="0058030C"/>
    <w:rsid w:val="00580D57"/>
    <w:rsid w:val="005811E8"/>
    <w:rsid w:val="0058157F"/>
    <w:rsid w:val="005816C3"/>
    <w:rsid w:val="00581BCC"/>
    <w:rsid w:val="00581EA4"/>
    <w:rsid w:val="00581F43"/>
    <w:rsid w:val="00581FB7"/>
    <w:rsid w:val="00582133"/>
    <w:rsid w:val="00582F84"/>
    <w:rsid w:val="0058323C"/>
    <w:rsid w:val="00583268"/>
    <w:rsid w:val="00583388"/>
    <w:rsid w:val="00583586"/>
    <w:rsid w:val="00583676"/>
    <w:rsid w:val="005836C2"/>
    <w:rsid w:val="005838BB"/>
    <w:rsid w:val="00583BB5"/>
    <w:rsid w:val="0058403F"/>
    <w:rsid w:val="0058451F"/>
    <w:rsid w:val="00584DBD"/>
    <w:rsid w:val="00584EAD"/>
    <w:rsid w:val="005851F0"/>
    <w:rsid w:val="00585300"/>
    <w:rsid w:val="005856ED"/>
    <w:rsid w:val="00585BA2"/>
    <w:rsid w:val="00585DBA"/>
    <w:rsid w:val="00585E90"/>
    <w:rsid w:val="00585F9C"/>
    <w:rsid w:val="00586157"/>
    <w:rsid w:val="00586250"/>
    <w:rsid w:val="005862EF"/>
    <w:rsid w:val="0058748A"/>
    <w:rsid w:val="00587E68"/>
    <w:rsid w:val="0059026F"/>
    <w:rsid w:val="005904CA"/>
    <w:rsid w:val="00590917"/>
    <w:rsid w:val="005909A4"/>
    <w:rsid w:val="00590D5A"/>
    <w:rsid w:val="00591727"/>
    <w:rsid w:val="00591804"/>
    <w:rsid w:val="00591A81"/>
    <w:rsid w:val="00592698"/>
    <w:rsid w:val="00592C51"/>
    <w:rsid w:val="00593445"/>
    <w:rsid w:val="0059371C"/>
    <w:rsid w:val="00593A8D"/>
    <w:rsid w:val="00593BF9"/>
    <w:rsid w:val="00593D7A"/>
    <w:rsid w:val="005942B6"/>
    <w:rsid w:val="0059489F"/>
    <w:rsid w:val="0059586C"/>
    <w:rsid w:val="00595B11"/>
    <w:rsid w:val="00595CA7"/>
    <w:rsid w:val="00595DBC"/>
    <w:rsid w:val="00595DC3"/>
    <w:rsid w:val="00595ECE"/>
    <w:rsid w:val="005962CF"/>
    <w:rsid w:val="00596341"/>
    <w:rsid w:val="0059687D"/>
    <w:rsid w:val="00596B93"/>
    <w:rsid w:val="005972DA"/>
    <w:rsid w:val="005978EA"/>
    <w:rsid w:val="005A019B"/>
    <w:rsid w:val="005A084E"/>
    <w:rsid w:val="005A08CA"/>
    <w:rsid w:val="005A0ADF"/>
    <w:rsid w:val="005A0CFA"/>
    <w:rsid w:val="005A1037"/>
    <w:rsid w:val="005A10CF"/>
    <w:rsid w:val="005A1344"/>
    <w:rsid w:val="005A1603"/>
    <w:rsid w:val="005A1943"/>
    <w:rsid w:val="005A1B2C"/>
    <w:rsid w:val="005A1B9F"/>
    <w:rsid w:val="005A1CD9"/>
    <w:rsid w:val="005A1E2E"/>
    <w:rsid w:val="005A240C"/>
    <w:rsid w:val="005A2562"/>
    <w:rsid w:val="005A26A3"/>
    <w:rsid w:val="005A2706"/>
    <w:rsid w:val="005A2CDB"/>
    <w:rsid w:val="005A2D90"/>
    <w:rsid w:val="005A338A"/>
    <w:rsid w:val="005A33EA"/>
    <w:rsid w:val="005A365C"/>
    <w:rsid w:val="005A3AA8"/>
    <w:rsid w:val="005A44F0"/>
    <w:rsid w:val="005A487F"/>
    <w:rsid w:val="005A5327"/>
    <w:rsid w:val="005A5695"/>
    <w:rsid w:val="005A5C52"/>
    <w:rsid w:val="005A6130"/>
    <w:rsid w:val="005A6313"/>
    <w:rsid w:val="005A65AB"/>
    <w:rsid w:val="005A681A"/>
    <w:rsid w:val="005A6EDC"/>
    <w:rsid w:val="005A6FEE"/>
    <w:rsid w:val="005A722A"/>
    <w:rsid w:val="005A7915"/>
    <w:rsid w:val="005A7B09"/>
    <w:rsid w:val="005B07D9"/>
    <w:rsid w:val="005B0A22"/>
    <w:rsid w:val="005B0CFE"/>
    <w:rsid w:val="005B0FEC"/>
    <w:rsid w:val="005B1194"/>
    <w:rsid w:val="005B1209"/>
    <w:rsid w:val="005B1650"/>
    <w:rsid w:val="005B17A9"/>
    <w:rsid w:val="005B2050"/>
    <w:rsid w:val="005B2051"/>
    <w:rsid w:val="005B21CD"/>
    <w:rsid w:val="005B2A60"/>
    <w:rsid w:val="005B2C3E"/>
    <w:rsid w:val="005B3132"/>
    <w:rsid w:val="005B3357"/>
    <w:rsid w:val="005B343C"/>
    <w:rsid w:val="005B3A6D"/>
    <w:rsid w:val="005B3B7C"/>
    <w:rsid w:val="005B3BFC"/>
    <w:rsid w:val="005B4706"/>
    <w:rsid w:val="005B48B0"/>
    <w:rsid w:val="005B4A96"/>
    <w:rsid w:val="005B4DCD"/>
    <w:rsid w:val="005B501D"/>
    <w:rsid w:val="005B53C7"/>
    <w:rsid w:val="005B5499"/>
    <w:rsid w:val="005B55C5"/>
    <w:rsid w:val="005B57F1"/>
    <w:rsid w:val="005B5A9B"/>
    <w:rsid w:val="005B5D28"/>
    <w:rsid w:val="005B6367"/>
    <w:rsid w:val="005B6527"/>
    <w:rsid w:val="005B67AC"/>
    <w:rsid w:val="005B685C"/>
    <w:rsid w:val="005B7021"/>
    <w:rsid w:val="005B7181"/>
    <w:rsid w:val="005B7406"/>
    <w:rsid w:val="005C0126"/>
    <w:rsid w:val="005C01ED"/>
    <w:rsid w:val="005C0586"/>
    <w:rsid w:val="005C086C"/>
    <w:rsid w:val="005C0AE7"/>
    <w:rsid w:val="005C1698"/>
    <w:rsid w:val="005C17BC"/>
    <w:rsid w:val="005C18EE"/>
    <w:rsid w:val="005C1C03"/>
    <w:rsid w:val="005C1FA9"/>
    <w:rsid w:val="005C2261"/>
    <w:rsid w:val="005C28F4"/>
    <w:rsid w:val="005C2BF8"/>
    <w:rsid w:val="005C2D38"/>
    <w:rsid w:val="005C31DF"/>
    <w:rsid w:val="005C347D"/>
    <w:rsid w:val="005C38E1"/>
    <w:rsid w:val="005C3A02"/>
    <w:rsid w:val="005C3BC5"/>
    <w:rsid w:val="005C4CF8"/>
    <w:rsid w:val="005C56C0"/>
    <w:rsid w:val="005C62CD"/>
    <w:rsid w:val="005C681E"/>
    <w:rsid w:val="005C6A37"/>
    <w:rsid w:val="005C6B07"/>
    <w:rsid w:val="005C6CBB"/>
    <w:rsid w:val="005C7A53"/>
    <w:rsid w:val="005C7AB6"/>
    <w:rsid w:val="005C7EE2"/>
    <w:rsid w:val="005C7EE6"/>
    <w:rsid w:val="005D05B9"/>
    <w:rsid w:val="005D0659"/>
    <w:rsid w:val="005D0F36"/>
    <w:rsid w:val="005D14C7"/>
    <w:rsid w:val="005D18D5"/>
    <w:rsid w:val="005D19EC"/>
    <w:rsid w:val="005D1BE6"/>
    <w:rsid w:val="005D1EE2"/>
    <w:rsid w:val="005D21CF"/>
    <w:rsid w:val="005D2850"/>
    <w:rsid w:val="005D28DC"/>
    <w:rsid w:val="005D2D32"/>
    <w:rsid w:val="005D2E40"/>
    <w:rsid w:val="005D3167"/>
    <w:rsid w:val="005D36B8"/>
    <w:rsid w:val="005D3A71"/>
    <w:rsid w:val="005D3C3F"/>
    <w:rsid w:val="005D3EBE"/>
    <w:rsid w:val="005D4048"/>
    <w:rsid w:val="005D454B"/>
    <w:rsid w:val="005D475C"/>
    <w:rsid w:val="005D4832"/>
    <w:rsid w:val="005D4B10"/>
    <w:rsid w:val="005D4B76"/>
    <w:rsid w:val="005D4E13"/>
    <w:rsid w:val="005D4E53"/>
    <w:rsid w:val="005D507B"/>
    <w:rsid w:val="005D513A"/>
    <w:rsid w:val="005D52A3"/>
    <w:rsid w:val="005D542F"/>
    <w:rsid w:val="005D55B1"/>
    <w:rsid w:val="005D56E2"/>
    <w:rsid w:val="005D59B8"/>
    <w:rsid w:val="005D5BE6"/>
    <w:rsid w:val="005D633A"/>
    <w:rsid w:val="005D65FE"/>
    <w:rsid w:val="005D67EF"/>
    <w:rsid w:val="005D6F98"/>
    <w:rsid w:val="005D790A"/>
    <w:rsid w:val="005D7A39"/>
    <w:rsid w:val="005D7B56"/>
    <w:rsid w:val="005D7F6F"/>
    <w:rsid w:val="005E0496"/>
    <w:rsid w:val="005E074A"/>
    <w:rsid w:val="005E0797"/>
    <w:rsid w:val="005E08E2"/>
    <w:rsid w:val="005E08F7"/>
    <w:rsid w:val="005E0BF8"/>
    <w:rsid w:val="005E0F3B"/>
    <w:rsid w:val="005E10B4"/>
    <w:rsid w:val="005E11C1"/>
    <w:rsid w:val="005E1372"/>
    <w:rsid w:val="005E15B5"/>
    <w:rsid w:val="005E1708"/>
    <w:rsid w:val="005E1C29"/>
    <w:rsid w:val="005E1F16"/>
    <w:rsid w:val="005E29CB"/>
    <w:rsid w:val="005E31A1"/>
    <w:rsid w:val="005E31F2"/>
    <w:rsid w:val="005E36BA"/>
    <w:rsid w:val="005E3833"/>
    <w:rsid w:val="005E39E4"/>
    <w:rsid w:val="005E3AC7"/>
    <w:rsid w:val="005E3D4D"/>
    <w:rsid w:val="005E3F3A"/>
    <w:rsid w:val="005E41F8"/>
    <w:rsid w:val="005E4450"/>
    <w:rsid w:val="005E462E"/>
    <w:rsid w:val="005E473C"/>
    <w:rsid w:val="005E4E3E"/>
    <w:rsid w:val="005E4EC5"/>
    <w:rsid w:val="005E53D5"/>
    <w:rsid w:val="005E5C8C"/>
    <w:rsid w:val="005E5DD7"/>
    <w:rsid w:val="005E5E8A"/>
    <w:rsid w:val="005E61CA"/>
    <w:rsid w:val="005E6B5D"/>
    <w:rsid w:val="005E6FF9"/>
    <w:rsid w:val="005E72EB"/>
    <w:rsid w:val="005E743C"/>
    <w:rsid w:val="005E79F4"/>
    <w:rsid w:val="005E7D42"/>
    <w:rsid w:val="005E7E45"/>
    <w:rsid w:val="005F004B"/>
    <w:rsid w:val="005F026E"/>
    <w:rsid w:val="005F02E5"/>
    <w:rsid w:val="005F049B"/>
    <w:rsid w:val="005F0DDC"/>
    <w:rsid w:val="005F0EFF"/>
    <w:rsid w:val="005F1709"/>
    <w:rsid w:val="005F19AF"/>
    <w:rsid w:val="005F22D0"/>
    <w:rsid w:val="005F24A2"/>
    <w:rsid w:val="005F253E"/>
    <w:rsid w:val="005F27D0"/>
    <w:rsid w:val="005F2A3E"/>
    <w:rsid w:val="005F2B3A"/>
    <w:rsid w:val="005F30BD"/>
    <w:rsid w:val="005F3255"/>
    <w:rsid w:val="005F32D1"/>
    <w:rsid w:val="005F33C2"/>
    <w:rsid w:val="005F3578"/>
    <w:rsid w:val="005F3716"/>
    <w:rsid w:val="005F3847"/>
    <w:rsid w:val="005F3B73"/>
    <w:rsid w:val="005F3E1D"/>
    <w:rsid w:val="005F4153"/>
    <w:rsid w:val="005F43C8"/>
    <w:rsid w:val="005F44F6"/>
    <w:rsid w:val="005F483E"/>
    <w:rsid w:val="005F4886"/>
    <w:rsid w:val="005F5269"/>
    <w:rsid w:val="005F556D"/>
    <w:rsid w:val="005F60C4"/>
    <w:rsid w:val="005F67B4"/>
    <w:rsid w:val="005F6C62"/>
    <w:rsid w:val="005F6EFB"/>
    <w:rsid w:val="005F6F25"/>
    <w:rsid w:val="005F7161"/>
    <w:rsid w:val="005F7551"/>
    <w:rsid w:val="005F7906"/>
    <w:rsid w:val="005F79AA"/>
    <w:rsid w:val="005F7DC5"/>
    <w:rsid w:val="006000CB"/>
    <w:rsid w:val="0060051B"/>
    <w:rsid w:val="006008F2"/>
    <w:rsid w:val="00600AC6"/>
    <w:rsid w:val="00600AF4"/>
    <w:rsid w:val="006011D7"/>
    <w:rsid w:val="00602306"/>
    <w:rsid w:val="00602B35"/>
    <w:rsid w:val="00602BD6"/>
    <w:rsid w:val="00602F7D"/>
    <w:rsid w:val="00603517"/>
    <w:rsid w:val="00603BF0"/>
    <w:rsid w:val="00603C20"/>
    <w:rsid w:val="006044A7"/>
    <w:rsid w:val="006046D9"/>
    <w:rsid w:val="00604A59"/>
    <w:rsid w:val="006051EB"/>
    <w:rsid w:val="006052D5"/>
    <w:rsid w:val="00605B78"/>
    <w:rsid w:val="00605DCC"/>
    <w:rsid w:val="00606146"/>
    <w:rsid w:val="0060616C"/>
    <w:rsid w:val="0060644B"/>
    <w:rsid w:val="006066B6"/>
    <w:rsid w:val="006069D5"/>
    <w:rsid w:val="00606ACF"/>
    <w:rsid w:val="00606B0A"/>
    <w:rsid w:val="00606D0F"/>
    <w:rsid w:val="00606D1A"/>
    <w:rsid w:val="00606FF7"/>
    <w:rsid w:val="00610310"/>
    <w:rsid w:val="00610803"/>
    <w:rsid w:val="00610DFA"/>
    <w:rsid w:val="006118FB"/>
    <w:rsid w:val="00611B00"/>
    <w:rsid w:val="00612158"/>
    <w:rsid w:val="006123DA"/>
    <w:rsid w:val="00612925"/>
    <w:rsid w:val="00612A6D"/>
    <w:rsid w:val="00612D50"/>
    <w:rsid w:val="00612D62"/>
    <w:rsid w:val="00613783"/>
    <w:rsid w:val="00613A47"/>
    <w:rsid w:val="00613EFA"/>
    <w:rsid w:val="00614513"/>
    <w:rsid w:val="0061486F"/>
    <w:rsid w:val="00614B1A"/>
    <w:rsid w:val="00614B6C"/>
    <w:rsid w:val="00614ECB"/>
    <w:rsid w:val="0061555A"/>
    <w:rsid w:val="00615620"/>
    <w:rsid w:val="0061580E"/>
    <w:rsid w:val="0061586E"/>
    <w:rsid w:val="0061592A"/>
    <w:rsid w:val="00615C7C"/>
    <w:rsid w:val="00615CA2"/>
    <w:rsid w:val="00615D18"/>
    <w:rsid w:val="006168E6"/>
    <w:rsid w:val="00616A7F"/>
    <w:rsid w:val="00616DC2"/>
    <w:rsid w:val="00617010"/>
    <w:rsid w:val="00617548"/>
    <w:rsid w:val="00620378"/>
    <w:rsid w:val="006206FA"/>
    <w:rsid w:val="00620CFA"/>
    <w:rsid w:val="00620DDE"/>
    <w:rsid w:val="00621462"/>
    <w:rsid w:val="006214FA"/>
    <w:rsid w:val="00622838"/>
    <w:rsid w:val="00622EFC"/>
    <w:rsid w:val="00623815"/>
    <w:rsid w:val="00623BCB"/>
    <w:rsid w:val="00624342"/>
    <w:rsid w:val="00624824"/>
    <w:rsid w:val="00624868"/>
    <w:rsid w:val="00624D41"/>
    <w:rsid w:val="0062528C"/>
    <w:rsid w:val="0062557F"/>
    <w:rsid w:val="00625C92"/>
    <w:rsid w:val="00625D7A"/>
    <w:rsid w:val="00625FE0"/>
    <w:rsid w:val="00626459"/>
    <w:rsid w:val="00626A4A"/>
    <w:rsid w:val="00626B67"/>
    <w:rsid w:val="0062751F"/>
    <w:rsid w:val="006278E3"/>
    <w:rsid w:val="00627BCF"/>
    <w:rsid w:val="00627F82"/>
    <w:rsid w:val="00627F8F"/>
    <w:rsid w:val="00630753"/>
    <w:rsid w:val="00630AD6"/>
    <w:rsid w:val="00630B10"/>
    <w:rsid w:val="00630C61"/>
    <w:rsid w:val="00630D75"/>
    <w:rsid w:val="006319DD"/>
    <w:rsid w:val="00631E2D"/>
    <w:rsid w:val="00631EF3"/>
    <w:rsid w:val="006320EE"/>
    <w:rsid w:val="00632344"/>
    <w:rsid w:val="00632E9B"/>
    <w:rsid w:val="00632FF9"/>
    <w:rsid w:val="0063331A"/>
    <w:rsid w:val="006339D6"/>
    <w:rsid w:val="00633D0A"/>
    <w:rsid w:val="00633DEA"/>
    <w:rsid w:val="0063448D"/>
    <w:rsid w:val="00634806"/>
    <w:rsid w:val="006348F5"/>
    <w:rsid w:val="00634C45"/>
    <w:rsid w:val="00634DBB"/>
    <w:rsid w:val="006358C4"/>
    <w:rsid w:val="00635DA2"/>
    <w:rsid w:val="00636389"/>
    <w:rsid w:val="006366CF"/>
    <w:rsid w:val="006366EE"/>
    <w:rsid w:val="006367D6"/>
    <w:rsid w:val="00636C54"/>
    <w:rsid w:val="00636CDF"/>
    <w:rsid w:val="00637130"/>
    <w:rsid w:val="006378BD"/>
    <w:rsid w:val="00637D41"/>
    <w:rsid w:val="00637E3E"/>
    <w:rsid w:val="006401D8"/>
    <w:rsid w:val="00640541"/>
    <w:rsid w:val="00640A05"/>
    <w:rsid w:val="00640BF4"/>
    <w:rsid w:val="00640E74"/>
    <w:rsid w:val="00641F71"/>
    <w:rsid w:val="00642C7C"/>
    <w:rsid w:val="00642D2D"/>
    <w:rsid w:val="00642F5A"/>
    <w:rsid w:val="00643593"/>
    <w:rsid w:val="00643D31"/>
    <w:rsid w:val="00643F94"/>
    <w:rsid w:val="00644BF3"/>
    <w:rsid w:val="00644C13"/>
    <w:rsid w:val="00644CF4"/>
    <w:rsid w:val="006451AB"/>
    <w:rsid w:val="006455E7"/>
    <w:rsid w:val="00646961"/>
    <w:rsid w:val="00646A47"/>
    <w:rsid w:val="00646B09"/>
    <w:rsid w:val="00646F11"/>
    <w:rsid w:val="00646FE9"/>
    <w:rsid w:val="006470D5"/>
    <w:rsid w:val="006472D1"/>
    <w:rsid w:val="006474B3"/>
    <w:rsid w:val="006477C1"/>
    <w:rsid w:val="0064784E"/>
    <w:rsid w:val="00647E98"/>
    <w:rsid w:val="00650B0C"/>
    <w:rsid w:val="0065107E"/>
    <w:rsid w:val="00651334"/>
    <w:rsid w:val="006513B8"/>
    <w:rsid w:val="00651812"/>
    <w:rsid w:val="0065196D"/>
    <w:rsid w:val="00651D4B"/>
    <w:rsid w:val="00651F80"/>
    <w:rsid w:val="00652050"/>
    <w:rsid w:val="00652346"/>
    <w:rsid w:val="0065248A"/>
    <w:rsid w:val="00652C50"/>
    <w:rsid w:val="00652FA8"/>
    <w:rsid w:val="0065307F"/>
    <w:rsid w:val="0065382F"/>
    <w:rsid w:val="00653A2C"/>
    <w:rsid w:val="00653B14"/>
    <w:rsid w:val="00653FEE"/>
    <w:rsid w:val="00654002"/>
    <w:rsid w:val="00654008"/>
    <w:rsid w:val="0065410E"/>
    <w:rsid w:val="006546FF"/>
    <w:rsid w:val="00655B4C"/>
    <w:rsid w:val="00655BEB"/>
    <w:rsid w:val="0065608B"/>
    <w:rsid w:val="006561FC"/>
    <w:rsid w:val="00656747"/>
    <w:rsid w:val="00657326"/>
    <w:rsid w:val="006573E7"/>
    <w:rsid w:val="0065782E"/>
    <w:rsid w:val="00657A21"/>
    <w:rsid w:val="00660121"/>
    <w:rsid w:val="006602D1"/>
    <w:rsid w:val="006605D9"/>
    <w:rsid w:val="00661D53"/>
    <w:rsid w:val="00661EC1"/>
    <w:rsid w:val="006620D2"/>
    <w:rsid w:val="006627B2"/>
    <w:rsid w:val="006628E4"/>
    <w:rsid w:val="00662A97"/>
    <w:rsid w:val="00662AA3"/>
    <w:rsid w:val="00662B2C"/>
    <w:rsid w:val="00662BE2"/>
    <w:rsid w:val="00662C22"/>
    <w:rsid w:val="00662D22"/>
    <w:rsid w:val="00662ED3"/>
    <w:rsid w:val="00663F28"/>
    <w:rsid w:val="00664439"/>
    <w:rsid w:val="00664C81"/>
    <w:rsid w:val="00665118"/>
    <w:rsid w:val="00665234"/>
    <w:rsid w:val="00665527"/>
    <w:rsid w:val="0066561C"/>
    <w:rsid w:val="0066565C"/>
    <w:rsid w:val="006657D5"/>
    <w:rsid w:val="00665BDF"/>
    <w:rsid w:val="00665E36"/>
    <w:rsid w:val="00665EF9"/>
    <w:rsid w:val="00666161"/>
    <w:rsid w:val="006669D9"/>
    <w:rsid w:val="00666BB0"/>
    <w:rsid w:val="00666D84"/>
    <w:rsid w:val="00667231"/>
    <w:rsid w:val="006674F2"/>
    <w:rsid w:val="00667A87"/>
    <w:rsid w:val="00667A9B"/>
    <w:rsid w:val="006706C9"/>
    <w:rsid w:val="00670D96"/>
    <w:rsid w:val="00671075"/>
    <w:rsid w:val="0067146C"/>
    <w:rsid w:val="006718BF"/>
    <w:rsid w:val="00671985"/>
    <w:rsid w:val="00671D0F"/>
    <w:rsid w:val="00671D7D"/>
    <w:rsid w:val="0067205A"/>
    <w:rsid w:val="006725F3"/>
    <w:rsid w:val="00673340"/>
    <w:rsid w:val="00673654"/>
    <w:rsid w:val="0067403E"/>
    <w:rsid w:val="0067405C"/>
    <w:rsid w:val="00674265"/>
    <w:rsid w:val="006742B7"/>
    <w:rsid w:val="006743E8"/>
    <w:rsid w:val="006755D6"/>
    <w:rsid w:val="00675AEF"/>
    <w:rsid w:val="00675DA0"/>
    <w:rsid w:val="00675F79"/>
    <w:rsid w:val="00676055"/>
    <w:rsid w:val="006762F7"/>
    <w:rsid w:val="00676314"/>
    <w:rsid w:val="006769ED"/>
    <w:rsid w:val="006770B4"/>
    <w:rsid w:val="00677286"/>
    <w:rsid w:val="00677B72"/>
    <w:rsid w:val="00677B74"/>
    <w:rsid w:val="006807B2"/>
    <w:rsid w:val="0068091C"/>
    <w:rsid w:val="00680DB8"/>
    <w:rsid w:val="00680DD1"/>
    <w:rsid w:val="00680F8A"/>
    <w:rsid w:val="00681665"/>
    <w:rsid w:val="00681A1B"/>
    <w:rsid w:val="00681F95"/>
    <w:rsid w:val="0068271D"/>
    <w:rsid w:val="0068275B"/>
    <w:rsid w:val="00682D4E"/>
    <w:rsid w:val="0068325C"/>
    <w:rsid w:val="006837B6"/>
    <w:rsid w:val="00683C84"/>
    <w:rsid w:val="006847F1"/>
    <w:rsid w:val="006849E3"/>
    <w:rsid w:val="00684A32"/>
    <w:rsid w:val="00684B08"/>
    <w:rsid w:val="00684B51"/>
    <w:rsid w:val="00684D06"/>
    <w:rsid w:val="00685151"/>
    <w:rsid w:val="00685539"/>
    <w:rsid w:val="00685E36"/>
    <w:rsid w:val="00686560"/>
    <w:rsid w:val="0068691F"/>
    <w:rsid w:val="00686ABD"/>
    <w:rsid w:val="00687344"/>
    <w:rsid w:val="00687C24"/>
    <w:rsid w:val="00690021"/>
    <w:rsid w:val="00690388"/>
    <w:rsid w:val="0069112C"/>
    <w:rsid w:val="00691B9B"/>
    <w:rsid w:val="00691DA5"/>
    <w:rsid w:val="00692151"/>
    <w:rsid w:val="00692385"/>
    <w:rsid w:val="006924EE"/>
    <w:rsid w:val="006926CB"/>
    <w:rsid w:val="00692780"/>
    <w:rsid w:val="00692845"/>
    <w:rsid w:val="00692BDD"/>
    <w:rsid w:val="00692CE2"/>
    <w:rsid w:val="006936F6"/>
    <w:rsid w:val="00693AD8"/>
    <w:rsid w:val="00694058"/>
    <w:rsid w:val="00694717"/>
    <w:rsid w:val="0069548F"/>
    <w:rsid w:val="006954CA"/>
    <w:rsid w:val="00695864"/>
    <w:rsid w:val="00695B63"/>
    <w:rsid w:val="0069603B"/>
    <w:rsid w:val="0069603E"/>
    <w:rsid w:val="00696167"/>
    <w:rsid w:val="006961DD"/>
    <w:rsid w:val="0069663A"/>
    <w:rsid w:val="00696690"/>
    <w:rsid w:val="00696B28"/>
    <w:rsid w:val="006973BE"/>
    <w:rsid w:val="0069793D"/>
    <w:rsid w:val="00697D9B"/>
    <w:rsid w:val="00697DEE"/>
    <w:rsid w:val="006A0316"/>
    <w:rsid w:val="006A047C"/>
    <w:rsid w:val="006A0AB7"/>
    <w:rsid w:val="006A0AF7"/>
    <w:rsid w:val="006A0BA9"/>
    <w:rsid w:val="006A103C"/>
    <w:rsid w:val="006A12E5"/>
    <w:rsid w:val="006A1578"/>
    <w:rsid w:val="006A188F"/>
    <w:rsid w:val="006A1894"/>
    <w:rsid w:val="006A1F3B"/>
    <w:rsid w:val="006A23F6"/>
    <w:rsid w:val="006A2B24"/>
    <w:rsid w:val="006A2CE7"/>
    <w:rsid w:val="006A311E"/>
    <w:rsid w:val="006A315B"/>
    <w:rsid w:val="006A3258"/>
    <w:rsid w:val="006A3314"/>
    <w:rsid w:val="006A33A2"/>
    <w:rsid w:val="006A3CC6"/>
    <w:rsid w:val="006A435D"/>
    <w:rsid w:val="006A4D1A"/>
    <w:rsid w:val="006A4F89"/>
    <w:rsid w:val="006A5009"/>
    <w:rsid w:val="006A5069"/>
    <w:rsid w:val="006A53AA"/>
    <w:rsid w:val="006A5D8A"/>
    <w:rsid w:val="006A6763"/>
    <w:rsid w:val="006A6849"/>
    <w:rsid w:val="006A6898"/>
    <w:rsid w:val="006A7739"/>
    <w:rsid w:val="006A7CFD"/>
    <w:rsid w:val="006B066E"/>
    <w:rsid w:val="006B0721"/>
    <w:rsid w:val="006B0A29"/>
    <w:rsid w:val="006B0BCF"/>
    <w:rsid w:val="006B0C7D"/>
    <w:rsid w:val="006B0C83"/>
    <w:rsid w:val="006B0E3A"/>
    <w:rsid w:val="006B156B"/>
    <w:rsid w:val="006B30DF"/>
    <w:rsid w:val="006B3379"/>
    <w:rsid w:val="006B3B7E"/>
    <w:rsid w:val="006B4166"/>
    <w:rsid w:val="006B4740"/>
    <w:rsid w:val="006B479E"/>
    <w:rsid w:val="006B49E5"/>
    <w:rsid w:val="006B4F69"/>
    <w:rsid w:val="006B4FCE"/>
    <w:rsid w:val="006B4FEB"/>
    <w:rsid w:val="006B532D"/>
    <w:rsid w:val="006B546B"/>
    <w:rsid w:val="006B5706"/>
    <w:rsid w:val="006B5B9A"/>
    <w:rsid w:val="006B5D5C"/>
    <w:rsid w:val="006B5EB5"/>
    <w:rsid w:val="006B60BE"/>
    <w:rsid w:val="006B72AA"/>
    <w:rsid w:val="006B72F4"/>
    <w:rsid w:val="006B7724"/>
    <w:rsid w:val="006B79F5"/>
    <w:rsid w:val="006B7DC0"/>
    <w:rsid w:val="006B7DE0"/>
    <w:rsid w:val="006C013A"/>
    <w:rsid w:val="006C0A01"/>
    <w:rsid w:val="006C0CAC"/>
    <w:rsid w:val="006C0CD7"/>
    <w:rsid w:val="006C0D9B"/>
    <w:rsid w:val="006C0F53"/>
    <w:rsid w:val="006C1182"/>
    <w:rsid w:val="006C12F4"/>
    <w:rsid w:val="006C150F"/>
    <w:rsid w:val="006C19FD"/>
    <w:rsid w:val="006C22EE"/>
    <w:rsid w:val="006C278B"/>
    <w:rsid w:val="006C2A92"/>
    <w:rsid w:val="006C3047"/>
    <w:rsid w:val="006C36E3"/>
    <w:rsid w:val="006C3A28"/>
    <w:rsid w:val="006C3A54"/>
    <w:rsid w:val="006C3D68"/>
    <w:rsid w:val="006C451E"/>
    <w:rsid w:val="006C5043"/>
    <w:rsid w:val="006C5536"/>
    <w:rsid w:val="006C59AA"/>
    <w:rsid w:val="006C5A8E"/>
    <w:rsid w:val="006C5ADD"/>
    <w:rsid w:val="006C5DA2"/>
    <w:rsid w:val="006C6EF1"/>
    <w:rsid w:val="006C71A2"/>
    <w:rsid w:val="006C7276"/>
    <w:rsid w:val="006C73A3"/>
    <w:rsid w:val="006C75CD"/>
    <w:rsid w:val="006C760D"/>
    <w:rsid w:val="006C78D1"/>
    <w:rsid w:val="006D0494"/>
    <w:rsid w:val="006D08C9"/>
    <w:rsid w:val="006D09D4"/>
    <w:rsid w:val="006D1602"/>
    <w:rsid w:val="006D18F5"/>
    <w:rsid w:val="006D23A4"/>
    <w:rsid w:val="006D23D5"/>
    <w:rsid w:val="006D2A46"/>
    <w:rsid w:val="006D2D9A"/>
    <w:rsid w:val="006D30C6"/>
    <w:rsid w:val="006D32F9"/>
    <w:rsid w:val="006D38E4"/>
    <w:rsid w:val="006D395D"/>
    <w:rsid w:val="006D3C63"/>
    <w:rsid w:val="006D3D32"/>
    <w:rsid w:val="006D3D76"/>
    <w:rsid w:val="006D3DF8"/>
    <w:rsid w:val="006D4240"/>
    <w:rsid w:val="006D497A"/>
    <w:rsid w:val="006D4B71"/>
    <w:rsid w:val="006D4D51"/>
    <w:rsid w:val="006D52D6"/>
    <w:rsid w:val="006D58C1"/>
    <w:rsid w:val="006D5BBB"/>
    <w:rsid w:val="006D661A"/>
    <w:rsid w:val="006D6857"/>
    <w:rsid w:val="006D6B00"/>
    <w:rsid w:val="006D6D9A"/>
    <w:rsid w:val="006D7A86"/>
    <w:rsid w:val="006E00BC"/>
    <w:rsid w:val="006E030F"/>
    <w:rsid w:val="006E0CC8"/>
    <w:rsid w:val="006E1273"/>
    <w:rsid w:val="006E14F7"/>
    <w:rsid w:val="006E16CF"/>
    <w:rsid w:val="006E2178"/>
    <w:rsid w:val="006E22D5"/>
    <w:rsid w:val="006E2ABB"/>
    <w:rsid w:val="006E2BB4"/>
    <w:rsid w:val="006E2F6D"/>
    <w:rsid w:val="006E2FFD"/>
    <w:rsid w:val="006E3752"/>
    <w:rsid w:val="006E420C"/>
    <w:rsid w:val="006E46F8"/>
    <w:rsid w:val="006E4763"/>
    <w:rsid w:val="006E4BCD"/>
    <w:rsid w:val="006E50E0"/>
    <w:rsid w:val="006E546C"/>
    <w:rsid w:val="006E557B"/>
    <w:rsid w:val="006E57FC"/>
    <w:rsid w:val="006E59E6"/>
    <w:rsid w:val="006E5C01"/>
    <w:rsid w:val="006E5F01"/>
    <w:rsid w:val="006E6649"/>
    <w:rsid w:val="006E698C"/>
    <w:rsid w:val="006E7069"/>
    <w:rsid w:val="006E7244"/>
    <w:rsid w:val="006E753F"/>
    <w:rsid w:val="006E7A9B"/>
    <w:rsid w:val="006F02CF"/>
    <w:rsid w:val="006F054B"/>
    <w:rsid w:val="006F0AAC"/>
    <w:rsid w:val="006F0AC3"/>
    <w:rsid w:val="006F0B37"/>
    <w:rsid w:val="006F0B3B"/>
    <w:rsid w:val="006F0C18"/>
    <w:rsid w:val="006F0EAE"/>
    <w:rsid w:val="006F1059"/>
    <w:rsid w:val="006F208A"/>
    <w:rsid w:val="006F2A94"/>
    <w:rsid w:val="006F30FE"/>
    <w:rsid w:val="006F3692"/>
    <w:rsid w:val="006F3851"/>
    <w:rsid w:val="006F406F"/>
    <w:rsid w:val="006F4528"/>
    <w:rsid w:val="006F4544"/>
    <w:rsid w:val="006F476B"/>
    <w:rsid w:val="006F5162"/>
    <w:rsid w:val="006F58A7"/>
    <w:rsid w:val="006F5C35"/>
    <w:rsid w:val="006F5D7A"/>
    <w:rsid w:val="006F65A3"/>
    <w:rsid w:val="006F6706"/>
    <w:rsid w:val="006F6808"/>
    <w:rsid w:val="006F6827"/>
    <w:rsid w:val="006F6A2F"/>
    <w:rsid w:val="006F7312"/>
    <w:rsid w:val="006F7780"/>
    <w:rsid w:val="006F79FA"/>
    <w:rsid w:val="006F7B58"/>
    <w:rsid w:val="006F7EFE"/>
    <w:rsid w:val="0070047F"/>
    <w:rsid w:val="0070133F"/>
    <w:rsid w:val="00701548"/>
    <w:rsid w:val="0070188C"/>
    <w:rsid w:val="0070231F"/>
    <w:rsid w:val="007026C3"/>
    <w:rsid w:val="0070295A"/>
    <w:rsid w:val="00703480"/>
    <w:rsid w:val="00703508"/>
    <w:rsid w:val="007036B0"/>
    <w:rsid w:val="0070375E"/>
    <w:rsid w:val="00703F8D"/>
    <w:rsid w:val="007043B5"/>
    <w:rsid w:val="00704998"/>
    <w:rsid w:val="00704B5E"/>
    <w:rsid w:val="00704C62"/>
    <w:rsid w:val="007056DF"/>
    <w:rsid w:val="00705AF6"/>
    <w:rsid w:val="00705E82"/>
    <w:rsid w:val="00705FC6"/>
    <w:rsid w:val="00706060"/>
    <w:rsid w:val="00706988"/>
    <w:rsid w:val="00706B27"/>
    <w:rsid w:val="00706DA7"/>
    <w:rsid w:val="0070752E"/>
    <w:rsid w:val="0070756C"/>
    <w:rsid w:val="00707811"/>
    <w:rsid w:val="00707A3B"/>
    <w:rsid w:val="00707F53"/>
    <w:rsid w:val="00710024"/>
    <w:rsid w:val="00710257"/>
    <w:rsid w:val="007103D1"/>
    <w:rsid w:val="00710410"/>
    <w:rsid w:val="007109D4"/>
    <w:rsid w:val="007110CD"/>
    <w:rsid w:val="007112B8"/>
    <w:rsid w:val="007114C9"/>
    <w:rsid w:val="007115EF"/>
    <w:rsid w:val="00711C9D"/>
    <w:rsid w:val="0071223E"/>
    <w:rsid w:val="00712A59"/>
    <w:rsid w:val="00713AEA"/>
    <w:rsid w:val="00713FD5"/>
    <w:rsid w:val="00714B48"/>
    <w:rsid w:val="007151AB"/>
    <w:rsid w:val="0071538F"/>
    <w:rsid w:val="0071548B"/>
    <w:rsid w:val="0071574C"/>
    <w:rsid w:val="007157EE"/>
    <w:rsid w:val="00715922"/>
    <w:rsid w:val="00715B09"/>
    <w:rsid w:val="00715F73"/>
    <w:rsid w:val="0071610B"/>
    <w:rsid w:val="0071617A"/>
    <w:rsid w:val="00716308"/>
    <w:rsid w:val="007169A4"/>
    <w:rsid w:val="00716DA0"/>
    <w:rsid w:val="00716DE5"/>
    <w:rsid w:val="00717C05"/>
    <w:rsid w:val="00717F0C"/>
    <w:rsid w:val="007203D0"/>
    <w:rsid w:val="00720829"/>
    <w:rsid w:val="007210C0"/>
    <w:rsid w:val="00721880"/>
    <w:rsid w:val="00721FC5"/>
    <w:rsid w:val="00721FFD"/>
    <w:rsid w:val="00722925"/>
    <w:rsid w:val="00722AF3"/>
    <w:rsid w:val="00722CA1"/>
    <w:rsid w:val="007230DF"/>
    <w:rsid w:val="007231C1"/>
    <w:rsid w:val="0072324B"/>
    <w:rsid w:val="00723272"/>
    <w:rsid w:val="00723D7B"/>
    <w:rsid w:val="007242A5"/>
    <w:rsid w:val="00724450"/>
    <w:rsid w:val="00724D9C"/>
    <w:rsid w:val="00724FEB"/>
    <w:rsid w:val="0072506E"/>
    <w:rsid w:val="007251F9"/>
    <w:rsid w:val="0072527A"/>
    <w:rsid w:val="007253A8"/>
    <w:rsid w:val="00725630"/>
    <w:rsid w:val="00725632"/>
    <w:rsid w:val="00725E41"/>
    <w:rsid w:val="00726108"/>
    <w:rsid w:val="00726588"/>
    <w:rsid w:val="0072676B"/>
    <w:rsid w:val="00727196"/>
    <w:rsid w:val="007275B7"/>
    <w:rsid w:val="00727EA0"/>
    <w:rsid w:val="00730334"/>
    <w:rsid w:val="007305B5"/>
    <w:rsid w:val="007310E5"/>
    <w:rsid w:val="007313D2"/>
    <w:rsid w:val="007315E2"/>
    <w:rsid w:val="00731745"/>
    <w:rsid w:val="00731774"/>
    <w:rsid w:val="00731BA1"/>
    <w:rsid w:val="00731C3F"/>
    <w:rsid w:val="00731EEC"/>
    <w:rsid w:val="00732489"/>
    <w:rsid w:val="00732E4B"/>
    <w:rsid w:val="0073312C"/>
    <w:rsid w:val="00733309"/>
    <w:rsid w:val="0073339D"/>
    <w:rsid w:val="0073371D"/>
    <w:rsid w:val="00733C38"/>
    <w:rsid w:val="00734504"/>
    <w:rsid w:val="00734F3B"/>
    <w:rsid w:val="00735144"/>
    <w:rsid w:val="0073522D"/>
    <w:rsid w:val="0073533F"/>
    <w:rsid w:val="00735404"/>
    <w:rsid w:val="00735756"/>
    <w:rsid w:val="007362AB"/>
    <w:rsid w:val="00736788"/>
    <w:rsid w:val="00736D50"/>
    <w:rsid w:val="007376DE"/>
    <w:rsid w:val="00737B5D"/>
    <w:rsid w:val="00737D8C"/>
    <w:rsid w:val="00737F4D"/>
    <w:rsid w:val="00740805"/>
    <w:rsid w:val="00740A6C"/>
    <w:rsid w:val="00740B58"/>
    <w:rsid w:val="00740FCD"/>
    <w:rsid w:val="00740FE8"/>
    <w:rsid w:val="0074104E"/>
    <w:rsid w:val="00741134"/>
    <w:rsid w:val="00741249"/>
    <w:rsid w:val="0074129D"/>
    <w:rsid w:val="007413DD"/>
    <w:rsid w:val="007413EE"/>
    <w:rsid w:val="007417B6"/>
    <w:rsid w:val="00741A93"/>
    <w:rsid w:val="00741E18"/>
    <w:rsid w:val="00742163"/>
    <w:rsid w:val="00742301"/>
    <w:rsid w:val="00742714"/>
    <w:rsid w:val="0074272A"/>
    <w:rsid w:val="0074298C"/>
    <w:rsid w:val="00742A72"/>
    <w:rsid w:val="007430B5"/>
    <w:rsid w:val="0074349B"/>
    <w:rsid w:val="00743543"/>
    <w:rsid w:val="007437DE"/>
    <w:rsid w:val="00743950"/>
    <w:rsid w:val="00744C7E"/>
    <w:rsid w:val="00744CC7"/>
    <w:rsid w:val="007450FB"/>
    <w:rsid w:val="00745353"/>
    <w:rsid w:val="007453C0"/>
    <w:rsid w:val="007458F5"/>
    <w:rsid w:val="00746081"/>
    <w:rsid w:val="007460A8"/>
    <w:rsid w:val="0074611A"/>
    <w:rsid w:val="007464AB"/>
    <w:rsid w:val="00746978"/>
    <w:rsid w:val="0074718A"/>
    <w:rsid w:val="007471A5"/>
    <w:rsid w:val="007474B4"/>
    <w:rsid w:val="007477D6"/>
    <w:rsid w:val="00747A12"/>
    <w:rsid w:val="00747A3C"/>
    <w:rsid w:val="00747DE0"/>
    <w:rsid w:val="00747F22"/>
    <w:rsid w:val="00750144"/>
    <w:rsid w:val="007503E4"/>
    <w:rsid w:val="00750988"/>
    <w:rsid w:val="00750AAB"/>
    <w:rsid w:val="007515B6"/>
    <w:rsid w:val="00751CF4"/>
    <w:rsid w:val="00751E36"/>
    <w:rsid w:val="007521E2"/>
    <w:rsid w:val="00752490"/>
    <w:rsid w:val="00752617"/>
    <w:rsid w:val="00752A3D"/>
    <w:rsid w:val="00753200"/>
    <w:rsid w:val="00753E03"/>
    <w:rsid w:val="00753E80"/>
    <w:rsid w:val="00754448"/>
    <w:rsid w:val="00754B5C"/>
    <w:rsid w:val="00754BAA"/>
    <w:rsid w:val="00755284"/>
    <w:rsid w:val="0075537C"/>
    <w:rsid w:val="00755530"/>
    <w:rsid w:val="0075554E"/>
    <w:rsid w:val="00755AD8"/>
    <w:rsid w:val="00755B86"/>
    <w:rsid w:val="007569A5"/>
    <w:rsid w:val="00756B49"/>
    <w:rsid w:val="00756F40"/>
    <w:rsid w:val="007571C3"/>
    <w:rsid w:val="007573D2"/>
    <w:rsid w:val="00757BA9"/>
    <w:rsid w:val="00757D56"/>
    <w:rsid w:val="00757EBF"/>
    <w:rsid w:val="00757F14"/>
    <w:rsid w:val="0076001B"/>
    <w:rsid w:val="00760212"/>
    <w:rsid w:val="00760CD9"/>
    <w:rsid w:val="00761628"/>
    <w:rsid w:val="00761E02"/>
    <w:rsid w:val="007627AE"/>
    <w:rsid w:val="00762806"/>
    <w:rsid w:val="00762D6C"/>
    <w:rsid w:val="00763051"/>
    <w:rsid w:val="00763653"/>
    <w:rsid w:val="00763933"/>
    <w:rsid w:val="00763C97"/>
    <w:rsid w:val="00763D4B"/>
    <w:rsid w:val="007641B2"/>
    <w:rsid w:val="007648E1"/>
    <w:rsid w:val="0076499B"/>
    <w:rsid w:val="00764DF5"/>
    <w:rsid w:val="00764F98"/>
    <w:rsid w:val="0076503D"/>
    <w:rsid w:val="0076525C"/>
    <w:rsid w:val="00765273"/>
    <w:rsid w:val="00765A9D"/>
    <w:rsid w:val="00765CA0"/>
    <w:rsid w:val="007662F8"/>
    <w:rsid w:val="00766391"/>
    <w:rsid w:val="0076694D"/>
    <w:rsid w:val="00766AB9"/>
    <w:rsid w:val="0076733B"/>
    <w:rsid w:val="00767ADA"/>
    <w:rsid w:val="00767F76"/>
    <w:rsid w:val="0077008D"/>
    <w:rsid w:val="007706BA"/>
    <w:rsid w:val="00770AA9"/>
    <w:rsid w:val="00770C1E"/>
    <w:rsid w:val="00771775"/>
    <w:rsid w:val="007717F7"/>
    <w:rsid w:val="00771C07"/>
    <w:rsid w:val="00772013"/>
    <w:rsid w:val="0077218E"/>
    <w:rsid w:val="00772357"/>
    <w:rsid w:val="00772445"/>
    <w:rsid w:val="007729EF"/>
    <w:rsid w:val="00772D6D"/>
    <w:rsid w:val="00773452"/>
    <w:rsid w:val="0077376B"/>
    <w:rsid w:val="00773C4B"/>
    <w:rsid w:val="00773D50"/>
    <w:rsid w:val="00773E6B"/>
    <w:rsid w:val="0077420A"/>
    <w:rsid w:val="0077451C"/>
    <w:rsid w:val="00774992"/>
    <w:rsid w:val="00774F26"/>
    <w:rsid w:val="007753A7"/>
    <w:rsid w:val="007755D5"/>
    <w:rsid w:val="0077599E"/>
    <w:rsid w:val="00776353"/>
    <w:rsid w:val="007766BA"/>
    <w:rsid w:val="00776A93"/>
    <w:rsid w:val="00776C39"/>
    <w:rsid w:val="00776C68"/>
    <w:rsid w:val="00776DB8"/>
    <w:rsid w:val="0077718B"/>
    <w:rsid w:val="0077773A"/>
    <w:rsid w:val="00777933"/>
    <w:rsid w:val="00780832"/>
    <w:rsid w:val="00781378"/>
    <w:rsid w:val="0078149E"/>
    <w:rsid w:val="007817EF"/>
    <w:rsid w:val="00781D37"/>
    <w:rsid w:val="00781EE4"/>
    <w:rsid w:val="00781F66"/>
    <w:rsid w:val="00782094"/>
    <w:rsid w:val="00782984"/>
    <w:rsid w:val="00782CA7"/>
    <w:rsid w:val="007830C0"/>
    <w:rsid w:val="007832E2"/>
    <w:rsid w:val="00783B88"/>
    <w:rsid w:val="00783BB3"/>
    <w:rsid w:val="00783DD7"/>
    <w:rsid w:val="007840C2"/>
    <w:rsid w:val="0078418A"/>
    <w:rsid w:val="0078442A"/>
    <w:rsid w:val="00784487"/>
    <w:rsid w:val="007846CC"/>
    <w:rsid w:val="007850F8"/>
    <w:rsid w:val="007854EB"/>
    <w:rsid w:val="00785949"/>
    <w:rsid w:val="00785F87"/>
    <w:rsid w:val="00785FE8"/>
    <w:rsid w:val="0078687D"/>
    <w:rsid w:val="00786954"/>
    <w:rsid w:val="00787073"/>
    <w:rsid w:val="00787339"/>
    <w:rsid w:val="0078738B"/>
    <w:rsid w:val="007874E6"/>
    <w:rsid w:val="007878B3"/>
    <w:rsid w:val="00787F2E"/>
    <w:rsid w:val="00791332"/>
    <w:rsid w:val="007919AF"/>
    <w:rsid w:val="00791C94"/>
    <w:rsid w:val="00792783"/>
    <w:rsid w:val="00792AB5"/>
    <w:rsid w:val="00792C83"/>
    <w:rsid w:val="00792FFD"/>
    <w:rsid w:val="0079334B"/>
    <w:rsid w:val="007936AF"/>
    <w:rsid w:val="00793EB3"/>
    <w:rsid w:val="00793F00"/>
    <w:rsid w:val="00793F87"/>
    <w:rsid w:val="00794079"/>
    <w:rsid w:val="007944B0"/>
    <w:rsid w:val="007945C0"/>
    <w:rsid w:val="00794B41"/>
    <w:rsid w:val="0079564B"/>
    <w:rsid w:val="00795677"/>
    <w:rsid w:val="00795902"/>
    <w:rsid w:val="00795C0D"/>
    <w:rsid w:val="00795CC0"/>
    <w:rsid w:val="00796248"/>
    <w:rsid w:val="00796C1A"/>
    <w:rsid w:val="00796EDA"/>
    <w:rsid w:val="007970EC"/>
    <w:rsid w:val="00797BE4"/>
    <w:rsid w:val="00797FC4"/>
    <w:rsid w:val="007A0411"/>
    <w:rsid w:val="007A0528"/>
    <w:rsid w:val="007A149C"/>
    <w:rsid w:val="007A1628"/>
    <w:rsid w:val="007A17E5"/>
    <w:rsid w:val="007A1B15"/>
    <w:rsid w:val="007A1B2D"/>
    <w:rsid w:val="007A23E4"/>
    <w:rsid w:val="007A2A0A"/>
    <w:rsid w:val="007A2CFE"/>
    <w:rsid w:val="007A2D88"/>
    <w:rsid w:val="007A2DB9"/>
    <w:rsid w:val="007A2E3B"/>
    <w:rsid w:val="007A3A56"/>
    <w:rsid w:val="007A3D6A"/>
    <w:rsid w:val="007A3ED9"/>
    <w:rsid w:val="007A42D3"/>
    <w:rsid w:val="007A45CC"/>
    <w:rsid w:val="007A45F6"/>
    <w:rsid w:val="007A48F5"/>
    <w:rsid w:val="007A4F46"/>
    <w:rsid w:val="007A51B9"/>
    <w:rsid w:val="007A5650"/>
    <w:rsid w:val="007A56DC"/>
    <w:rsid w:val="007A58CE"/>
    <w:rsid w:val="007A5A70"/>
    <w:rsid w:val="007A5A75"/>
    <w:rsid w:val="007A5C71"/>
    <w:rsid w:val="007A5E5A"/>
    <w:rsid w:val="007A6128"/>
    <w:rsid w:val="007A62AF"/>
    <w:rsid w:val="007A6352"/>
    <w:rsid w:val="007A63E3"/>
    <w:rsid w:val="007A6924"/>
    <w:rsid w:val="007A6A3C"/>
    <w:rsid w:val="007A70CD"/>
    <w:rsid w:val="007A7109"/>
    <w:rsid w:val="007A7500"/>
    <w:rsid w:val="007A7AE8"/>
    <w:rsid w:val="007A7C62"/>
    <w:rsid w:val="007B00C0"/>
    <w:rsid w:val="007B0CBB"/>
    <w:rsid w:val="007B0DB0"/>
    <w:rsid w:val="007B13CA"/>
    <w:rsid w:val="007B1F13"/>
    <w:rsid w:val="007B306D"/>
    <w:rsid w:val="007B3184"/>
    <w:rsid w:val="007B3C30"/>
    <w:rsid w:val="007B3EF7"/>
    <w:rsid w:val="007B4200"/>
    <w:rsid w:val="007B4362"/>
    <w:rsid w:val="007B4CBB"/>
    <w:rsid w:val="007B507F"/>
    <w:rsid w:val="007B520B"/>
    <w:rsid w:val="007B5465"/>
    <w:rsid w:val="007B56DF"/>
    <w:rsid w:val="007B57F5"/>
    <w:rsid w:val="007B5CB5"/>
    <w:rsid w:val="007B5FB6"/>
    <w:rsid w:val="007B600D"/>
    <w:rsid w:val="007B61C8"/>
    <w:rsid w:val="007B63CD"/>
    <w:rsid w:val="007B6DE0"/>
    <w:rsid w:val="007B6FB9"/>
    <w:rsid w:val="007B765A"/>
    <w:rsid w:val="007B7733"/>
    <w:rsid w:val="007B79C4"/>
    <w:rsid w:val="007B7AEE"/>
    <w:rsid w:val="007B7DA0"/>
    <w:rsid w:val="007C015A"/>
    <w:rsid w:val="007C1071"/>
    <w:rsid w:val="007C1330"/>
    <w:rsid w:val="007C19DF"/>
    <w:rsid w:val="007C1C80"/>
    <w:rsid w:val="007C20C9"/>
    <w:rsid w:val="007C2377"/>
    <w:rsid w:val="007C2400"/>
    <w:rsid w:val="007C24FD"/>
    <w:rsid w:val="007C27F3"/>
    <w:rsid w:val="007C29FB"/>
    <w:rsid w:val="007C2CCF"/>
    <w:rsid w:val="007C35B5"/>
    <w:rsid w:val="007C3DDB"/>
    <w:rsid w:val="007C3EC6"/>
    <w:rsid w:val="007C3F84"/>
    <w:rsid w:val="007C4914"/>
    <w:rsid w:val="007C4A37"/>
    <w:rsid w:val="007C556F"/>
    <w:rsid w:val="007C5AC8"/>
    <w:rsid w:val="007C5B86"/>
    <w:rsid w:val="007C6725"/>
    <w:rsid w:val="007C6B24"/>
    <w:rsid w:val="007C711F"/>
    <w:rsid w:val="007C7176"/>
    <w:rsid w:val="007C7748"/>
    <w:rsid w:val="007C7AD4"/>
    <w:rsid w:val="007C7E77"/>
    <w:rsid w:val="007D00F1"/>
    <w:rsid w:val="007D015A"/>
    <w:rsid w:val="007D0959"/>
    <w:rsid w:val="007D19C1"/>
    <w:rsid w:val="007D1CAF"/>
    <w:rsid w:val="007D1F2B"/>
    <w:rsid w:val="007D2635"/>
    <w:rsid w:val="007D29A0"/>
    <w:rsid w:val="007D29EC"/>
    <w:rsid w:val="007D2F05"/>
    <w:rsid w:val="007D310A"/>
    <w:rsid w:val="007D3531"/>
    <w:rsid w:val="007D354E"/>
    <w:rsid w:val="007D39E8"/>
    <w:rsid w:val="007D405D"/>
    <w:rsid w:val="007D4086"/>
    <w:rsid w:val="007D4121"/>
    <w:rsid w:val="007D4E8E"/>
    <w:rsid w:val="007D4EFF"/>
    <w:rsid w:val="007D5522"/>
    <w:rsid w:val="007D62A7"/>
    <w:rsid w:val="007D6D6D"/>
    <w:rsid w:val="007D6E0C"/>
    <w:rsid w:val="007D73DD"/>
    <w:rsid w:val="007D76C7"/>
    <w:rsid w:val="007D76F0"/>
    <w:rsid w:val="007D7B53"/>
    <w:rsid w:val="007D7B8E"/>
    <w:rsid w:val="007E0A8B"/>
    <w:rsid w:val="007E0D3D"/>
    <w:rsid w:val="007E1859"/>
    <w:rsid w:val="007E1E75"/>
    <w:rsid w:val="007E2C3D"/>
    <w:rsid w:val="007E2DD7"/>
    <w:rsid w:val="007E33ED"/>
    <w:rsid w:val="007E3671"/>
    <w:rsid w:val="007E3A79"/>
    <w:rsid w:val="007E4B56"/>
    <w:rsid w:val="007E4EF2"/>
    <w:rsid w:val="007E51CC"/>
    <w:rsid w:val="007E55EE"/>
    <w:rsid w:val="007E649C"/>
    <w:rsid w:val="007E6BAF"/>
    <w:rsid w:val="007E6CCE"/>
    <w:rsid w:val="007F05CC"/>
    <w:rsid w:val="007F06E4"/>
    <w:rsid w:val="007F0773"/>
    <w:rsid w:val="007F07E3"/>
    <w:rsid w:val="007F09CB"/>
    <w:rsid w:val="007F0ABD"/>
    <w:rsid w:val="007F0D8C"/>
    <w:rsid w:val="007F10D3"/>
    <w:rsid w:val="007F1518"/>
    <w:rsid w:val="007F151B"/>
    <w:rsid w:val="007F18D6"/>
    <w:rsid w:val="007F1A8A"/>
    <w:rsid w:val="007F1AC7"/>
    <w:rsid w:val="007F2461"/>
    <w:rsid w:val="007F2831"/>
    <w:rsid w:val="007F2CE6"/>
    <w:rsid w:val="007F3609"/>
    <w:rsid w:val="007F444A"/>
    <w:rsid w:val="007F4471"/>
    <w:rsid w:val="007F46FC"/>
    <w:rsid w:val="007F4EB0"/>
    <w:rsid w:val="007F50C2"/>
    <w:rsid w:val="007F5324"/>
    <w:rsid w:val="007F5432"/>
    <w:rsid w:val="007F604D"/>
    <w:rsid w:val="007F6394"/>
    <w:rsid w:val="007F65E8"/>
    <w:rsid w:val="007F6A07"/>
    <w:rsid w:val="007F6DB7"/>
    <w:rsid w:val="007F73EB"/>
    <w:rsid w:val="007F7529"/>
    <w:rsid w:val="007F7709"/>
    <w:rsid w:val="007F7B43"/>
    <w:rsid w:val="007F7BE8"/>
    <w:rsid w:val="00800198"/>
    <w:rsid w:val="008002CA"/>
    <w:rsid w:val="0080037F"/>
    <w:rsid w:val="008003E5"/>
    <w:rsid w:val="008006B6"/>
    <w:rsid w:val="00800D66"/>
    <w:rsid w:val="00801156"/>
    <w:rsid w:val="00801199"/>
    <w:rsid w:val="008018B4"/>
    <w:rsid w:val="008025FB"/>
    <w:rsid w:val="0080270F"/>
    <w:rsid w:val="00802956"/>
    <w:rsid w:val="00802C80"/>
    <w:rsid w:val="00802DE7"/>
    <w:rsid w:val="00802EE6"/>
    <w:rsid w:val="008036E8"/>
    <w:rsid w:val="00803B3D"/>
    <w:rsid w:val="00803BD5"/>
    <w:rsid w:val="00804359"/>
    <w:rsid w:val="00804430"/>
    <w:rsid w:val="00804578"/>
    <w:rsid w:val="0080477E"/>
    <w:rsid w:val="00804987"/>
    <w:rsid w:val="008050AF"/>
    <w:rsid w:val="00805363"/>
    <w:rsid w:val="008058E8"/>
    <w:rsid w:val="00805A6B"/>
    <w:rsid w:val="00805BC8"/>
    <w:rsid w:val="008063EA"/>
    <w:rsid w:val="008066CC"/>
    <w:rsid w:val="008066DC"/>
    <w:rsid w:val="00806FC4"/>
    <w:rsid w:val="00807C64"/>
    <w:rsid w:val="00807D49"/>
    <w:rsid w:val="00810F92"/>
    <w:rsid w:val="008110B8"/>
    <w:rsid w:val="008119DD"/>
    <w:rsid w:val="00811BCA"/>
    <w:rsid w:val="008120C3"/>
    <w:rsid w:val="00812286"/>
    <w:rsid w:val="008125EF"/>
    <w:rsid w:val="00812638"/>
    <w:rsid w:val="0081286E"/>
    <w:rsid w:val="008128C2"/>
    <w:rsid w:val="00812D56"/>
    <w:rsid w:val="008131AC"/>
    <w:rsid w:val="00813930"/>
    <w:rsid w:val="00813CA3"/>
    <w:rsid w:val="00813FD3"/>
    <w:rsid w:val="0081414D"/>
    <w:rsid w:val="0081428F"/>
    <w:rsid w:val="008146E7"/>
    <w:rsid w:val="00814B30"/>
    <w:rsid w:val="00814EB6"/>
    <w:rsid w:val="008152E9"/>
    <w:rsid w:val="008153C4"/>
    <w:rsid w:val="00816505"/>
    <w:rsid w:val="008169E3"/>
    <w:rsid w:val="008169FC"/>
    <w:rsid w:val="00816D45"/>
    <w:rsid w:val="0081742E"/>
    <w:rsid w:val="008175FA"/>
    <w:rsid w:val="00817A96"/>
    <w:rsid w:val="008202BF"/>
    <w:rsid w:val="008203BD"/>
    <w:rsid w:val="00820874"/>
    <w:rsid w:val="00820B5E"/>
    <w:rsid w:val="00821680"/>
    <w:rsid w:val="008219E4"/>
    <w:rsid w:val="00822086"/>
    <w:rsid w:val="00822CD0"/>
    <w:rsid w:val="00822E09"/>
    <w:rsid w:val="00822E19"/>
    <w:rsid w:val="00823840"/>
    <w:rsid w:val="008239D8"/>
    <w:rsid w:val="00823DB2"/>
    <w:rsid w:val="008240B3"/>
    <w:rsid w:val="008242FE"/>
    <w:rsid w:val="0082486A"/>
    <w:rsid w:val="00824A3F"/>
    <w:rsid w:val="00824D24"/>
    <w:rsid w:val="00824E55"/>
    <w:rsid w:val="00825B0F"/>
    <w:rsid w:val="00825B7D"/>
    <w:rsid w:val="00826AFD"/>
    <w:rsid w:val="008271AB"/>
    <w:rsid w:val="008271C0"/>
    <w:rsid w:val="008272F2"/>
    <w:rsid w:val="0082763D"/>
    <w:rsid w:val="00827677"/>
    <w:rsid w:val="00827F3B"/>
    <w:rsid w:val="00827FA3"/>
    <w:rsid w:val="00830166"/>
    <w:rsid w:val="0083098B"/>
    <w:rsid w:val="00830ABD"/>
    <w:rsid w:val="00830B0F"/>
    <w:rsid w:val="00830DC5"/>
    <w:rsid w:val="00830F66"/>
    <w:rsid w:val="0083118D"/>
    <w:rsid w:val="00831230"/>
    <w:rsid w:val="0083128A"/>
    <w:rsid w:val="008313E6"/>
    <w:rsid w:val="008314E5"/>
    <w:rsid w:val="0083178B"/>
    <w:rsid w:val="00831850"/>
    <w:rsid w:val="00831B08"/>
    <w:rsid w:val="00831E26"/>
    <w:rsid w:val="00832186"/>
    <w:rsid w:val="008326EB"/>
    <w:rsid w:val="00832C31"/>
    <w:rsid w:val="00833031"/>
    <w:rsid w:val="00833AA2"/>
    <w:rsid w:val="00833ECF"/>
    <w:rsid w:val="00834010"/>
    <w:rsid w:val="00834071"/>
    <w:rsid w:val="008340BC"/>
    <w:rsid w:val="00834A0F"/>
    <w:rsid w:val="00834B57"/>
    <w:rsid w:val="0083511F"/>
    <w:rsid w:val="00835245"/>
    <w:rsid w:val="008359FA"/>
    <w:rsid w:val="00835B17"/>
    <w:rsid w:val="00836006"/>
    <w:rsid w:val="00836690"/>
    <w:rsid w:val="00836A44"/>
    <w:rsid w:val="008372C9"/>
    <w:rsid w:val="00837482"/>
    <w:rsid w:val="00837854"/>
    <w:rsid w:val="00837A25"/>
    <w:rsid w:val="00840585"/>
    <w:rsid w:val="00840811"/>
    <w:rsid w:val="00840B71"/>
    <w:rsid w:val="00840F67"/>
    <w:rsid w:val="008410AC"/>
    <w:rsid w:val="00841341"/>
    <w:rsid w:val="00841D7A"/>
    <w:rsid w:val="00842168"/>
    <w:rsid w:val="00842DD9"/>
    <w:rsid w:val="00843019"/>
    <w:rsid w:val="00843645"/>
    <w:rsid w:val="00843CC8"/>
    <w:rsid w:val="00843D1A"/>
    <w:rsid w:val="008441BE"/>
    <w:rsid w:val="008445E1"/>
    <w:rsid w:val="00844853"/>
    <w:rsid w:val="00844909"/>
    <w:rsid w:val="00844940"/>
    <w:rsid w:val="00844E22"/>
    <w:rsid w:val="00844EA4"/>
    <w:rsid w:val="008451BC"/>
    <w:rsid w:val="008456BF"/>
    <w:rsid w:val="00845E0B"/>
    <w:rsid w:val="00846235"/>
    <w:rsid w:val="0084636D"/>
    <w:rsid w:val="00846710"/>
    <w:rsid w:val="008469C6"/>
    <w:rsid w:val="00846D54"/>
    <w:rsid w:val="00846D93"/>
    <w:rsid w:val="00846F0F"/>
    <w:rsid w:val="008470DF"/>
    <w:rsid w:val="008478E0"/>
    <w:rsid w:val="00847E97"/>
    <w:rsid w:val="00847F24"/>
    <w:rsid w:val="0085025B"/>
    <w:rsid w:val="008507F3"/>
    <w:rsid w:val="008509B8"/>
    <w:rsid w:val="00850AD0"/>
    <w:rsid w:val="00850D8B"/>
    <w:rsid w:val="0085176B"/>
    <w:rsid w:val="00851992"/>
    <w:rsid w:val="00851C08"/>
    <w:rsid w:val="00851F3B"/>
    <w:rsid w:val="00852C7C"/>
    <w:rsid w:val="008531BD"/>
    <w:rsid w:val="008538F0"/>
    <w:rsid w:val="00853CA9"/>
    <w:rsid w:val="00853E8A"/>
    <w:rsid w:val="0085426D"/>
    <w:rsid w:val="00854D31"/>
    <w:rsid w:val="00854E01"/>
    <w:rsid w:val="00854F01"/>
    <w:rsid w:val="008550BD"/>
    <w:rsid w:val="00855B61"/>
    <w:rsid w:val="00855C03"/>
    <w:rsid w:val="00855F09"/>
    <w:rsid w:val="008563DB"/>
    <w:rsid w:val="00856571"/>
    <w:rsid w:val="008568B9"/>
    <w:rsid w:val="00856F2E"/>
    <w:rsid w:val="008575CC"/>
    <w:rsid w:val="008577DC"/>
    <w:rsid w:val="00857BBF"/>
    <w:rsid w:val="00857D34"/>
    <w:rsid w:val="00860109"/>
    <w:rsid w:val="00860377"/>
    <w:rsid w:val="0086039B"/>
    <w:rsid w:val="00860730"/>
    <w:rsid w:val="008608CD"/>
    <w:rsid w:val="008609FF"/>
    <w:rsid w:val="00860A13"/>
    <w:rsid w:val="00861408"/>
    <w:rsid w:val="008615E0"/>
    <w:rsid w:val="0086173C"/>
    <w:rsid w:val="00861B1E"/>
    <w:rsid w:val="00861C20"/>
    <w:rsid w:val="00862643"/>
    <w:rsid w:val="00862699"/>
    <w:rsid w:val="0086318D"/>
    <w:rsid w:val="008639B9"/>
    <w:rsid w:val="00863B6B"/>
    <w:rsid w:val="0086406F"/>
    <w:rsid w:val="008644FB"/>
    <w:rsid w:val="0086506C"/>
    <w:rsid w:val="0086523A"/>
    <w:rsid w:val="00865266"/>
    <w:rsid w:val="00865345"/>
    <w:rsid w:val="008656F4"/>
    <w:rsid w:val="00865A2F"/>
    <w:rsid w:val="00865AC2"/>
    <w:rsid w:val="00865CD8"/>
    <w:rsid w:val="00865E34"/>
    <w:rsid w:val="00865F12"/>
    <w:rsid w:val="00866296"/>
    <w:rsid w:val="0086654D"/>
    <w:rsid w:val="00866753"/>
    <w:rsid w:val="008672E6"/>
    <w:rsid w:val="00867357"/>
    <w:rsid w:val="00867B8D"/>
    <w:rsid w:val="00867D7C"/>
    <w:rsid w:val="00867E55"/>
    <w:rsid w:val="00870024"/>
    <w:rsid w:val="0087019B"/>
    <w:rsid w:val="0087052F"/>
    <w:rsid w:val="0087071A"/>
    <w:rsid w:val="00870B56"/>
    <w:rsid w:val="00870D6C"/>
    <w:rsid w:val="00871003"/>
    <w:rsid w:val="00871096"/>
    <w:rsid w:val="00871104"/>
    <w:rsid w:val="00871300"/>
    <w:rsid w:val="00871415"/>
    <w:rsid w:val="00871CE0"/>
    <w:rsid w:val="00871DC9"/>
    <w:rsid w:val="00872283"/>
    <w:rsid w:val="00872529"/>
    <w:rsid w:val="008726F9"/>
    <w:rsid w:val="00872B3E"/>
    <w:rsid w:val="0087315B"/>
    <w:rsid w:val="00873444"/>
    <w:rsid w:val="008734CB"/>
    <w:rsid w:val="008739D9"/>
    <w:rsid w:val="0087423F"/>
    <w:rsid w:val="008742EA"/>
    <w:rsid w:val="00874321"/>
    <w:rsid w:val="00874653"/>
    <w:rsid w:val="00874EDE"/>
    <w:rsid w:val="00875824"/>
    <w:rsid w:val="00875B79"/>
    <w:rsid w:val="00875CC6"/>
    <w:rsid w:val="00875EE9"/>
    <w:rsid w:val="0087669E"/>
    <w:rsid w:val="00876B08"/>
    <w:rsid w:val="00876DBC"/>
    <w:rsid w:val="00876E7C"/>
    <w:rsid w:val="00877154"/>
    <w:rsid w:val="00877528"/>
    <w:rsid w:val="00877720"/>
    <w:rsid w:val="008808EE"/>
    <w:rsid w:val="00880927"/>
    <w:rsid w:val="00880F47"/>
    <w:rsid w:val="008815B6"/>
    <w:rsid w:val="008820BA"/>
    <w:rsid w:val="00882F55"/>
    <w:rsid w:val="00882FF7"/>
    <w:rsid w:val="008831DA"/>
    <w:rsid w:val="0088326C"/>
    <w:rsid w:val="0088329A"/>
    <w:rsid w:val="00883DD0"/>
    <w:rsid w:val="00883FE4"/>
    <w:rsid w:val="00884200"/>
    <w:rsid w:val="00884245"/>
    <w:rsid w:val="0088475A"/>
    <w:rsid w:val="00884808"/>
    <w:rsid w:val="00884EFA"/>
    <w:rsid w:val="00885072"/>
    <w:rsid w:val="00885304"/>
    <w:rsid w:val="00885C5F"/>
    <w:rsid w:val="0088625F"/>
    <w:rsid w:val="0088643C"/>
    <w:rsid w:val="008868D4"/>
    <w:rsid w:val="00887087"/>
    <w:rsid w:val="008872C5"/>
    <w:rsid w:val="0088742D"/>
    <w:rsid w:val="008874D2"/>
    <w:rsid w:val="00887AE2"/>
    <w:rsid w:val="00887D60"/>
    <w:rsid w:val="00887DEC"/>
    <w:rsid w:val="00887E1B"/>
    <w:rsid w:val="00887EE4"/>
    <w:rsid w:val="00890012"/>
    <w:rsid w:val="008900F2"/>
    <w:rsid w:val="008909D5"/>
    <w:rsid w:val="00890E83"/>
    <w:rsid w:val="0089155B"/>
    <w:rsid w:val="00891BBE"/>
    <w:rsid w:val="00892058"/>
    <w:rsid w:val="008923AA"/>
    <w:rsid w:val="0089255C"/>
    <w:rsid w:val="0089293D"/>
    <w:rsid w:val="00892DC1"/>
    <w:rsid w:val="00892E53"/>
    <w:rsid w:val="00892F55"/>
    <w:rsid w:val="008930B1"/>
    <w:rsid w:val="00894858"/>
    <w:rsid w:val="00894F5E"/>
    <w:rsid w:val="00895795"/>
    <w:rsid w:val="00895D6C"/>
    <w:rsid w:val="00895EE6"/>
    <w:rsid w:val="00896614"/>
    <w:rsid w:val="0089667B"/>
    <w:rsid w:val="00896ABB"/>
    <w:rsid w:val="00896F92"/>
    <w:rsid w:val="00897654"/>
    <w:rsid w:val="0089769B"/>
    <w:rsid w:val="00897B7A"/>
    <w:rsid w:val="00897C99"/>
    <w:rsid w:val="008A0C24"/>
    <w:rsid w:val="008A0DB3"/>
    <w:rsid w:val="008A0E56"/>
    <w:rsid w:val="008A1113"/>
    <w:rsid w:val="008A15D7"/>
    <w:rsid w:val="008A1865"/>
    <w:rsid w:val="008A187E"/>
    <w:rsid w:val="008A1944"/>
    <w:rsid w:val="008A19A7"/>
    <w:rsid w:val="008A1D5E"/>
    <w:rsid w:val="008A1FB2"/>
    <w:rsid w:val="008A209A"/>
    <w:rsid w:val="008A21E4"/>
    <w:rsid w:val="008A245A"/>
    <w:rsid w:val="008A256D"/>
    <w:rsid w:val="008A2AF7"/>
    <w:rsid w:val="008A2B1A"/>
    <w:rsid w:val="008A2B4D"/>
    <w:rsid w:val="008A2DF6"/>
    <w:rsid w:val="008A2E95"/>
    <w:rsid w:val="008A3367"/>
    <w:rsid w:val="008A35AF"/>
    <w:rsid w:val="008A3612"/>
    <w:rsid w:val="008A3658"/>
    <w:rsid w:val="008A3A13"/>
    <w:rsid w:val="008A3ADC"/>
    <w:rsid w:val="008A3E2B"/>
    <w:rsid w:val="008A3FD1"/>
    <w:rsid w:val="008A4AC8"/>
    <w:rsid w:val="008A4BA6"/>
    <w:rsid w:val="008A5003"/>
    <w:rsid w:val="008A5191"/>
    <w:rsid w:val="008A51B3"/>
    <w:rsid w:val="008A5A73"/>
    <w:rsid w:val="008A5D48"/>
    <w:rsid w:val="008A5E4A"/>
    <w:rsid w:val="008A5FB8"/>
    <w:rsid w:val="008A62BE"/>
    <w:rsid w:val="008A6737"/>
    <w:rsid w:val="008A69F8"/>
    <w:rsid w:val="008A6BFB"/>
    <w:rsid w:val="008A7407"/>
    <w:rsid w:val="008A75B7"/>
    <w:rsid w:val="008A75FC"/>
    <w:rsid w:val="008B0413"/>
    <w:rsid w:val="008B0D5C"/>
    <w:rsid w:val="008B0E1B"/>
    <w:rsid w:val="008B159C"/>
    <w:rsid w:val="008B1723"/>
    <w:rsid w:val="008B18DA"/>
    <w:rsid w:val="008B1A42"/>
    <w:rsid w:val="008B1B3F"/>
    <w:rsid w:val="008B1D78"/>
    <w:rsid w:val="008B1DB7"/>
    <w:rsid w:val="008B226D"/>
    <w:rsid w:val="008B26D6"/>
    <w:rsid w:val="008B3D17"/>
    <w:rsid w:val="008B3EFE"/>
    <w:rsid w:val="008B4E24"/>
    <w:rsid w:val="008B512A"/>
    <w:rsid w:val="008B5A03"/>
    <w:rsid w:val="008B5D17"/>
    <w:rsid w:val="008B5F6E"/>
    <w:rsid w:val="008B60E2"/>
    <w:rsid w:val="008B6317"/>
    <w:rsid w:val="008B64B2"/>
    <w:rsid w:val="008B67F0"/>
    <w:rsid w:val="008B6893"/>
    <w:rsid w:val="008B6DD4"/>
    <w:rsid w:val="008B777E"/>
    <w:rsid w:val="008B7B92"/>
    <w:rsid w:val="008C04EA"/>
    <w:rsid w:val="008C0BE0"/>
    <w:rsid w:val="008C0BE8"/>
    <w:rsid w:val="008C1511"/>
    <w:rsid w:val="008C163A"/>
    <w:rsid w:val="008C1682"/>
    <w:rsid w:val="008C16C8"/>
    <w:rsid w:val="008C1819"/>
    <w:rsid w:val="008C18A4"/>
    <w:rsid w:val="008C1CB9"/>
    <w:rsid w:val="008C1FAC"/>
    <w:rsid w:val="008C248B"/>
    <w:rsid w:val="008C25B3"/>
    <w:rsid w:val="008C2C99"/>
    <w:rsid w:val="008C3163"/>
    <w:rsid w:val="008C32F8"/>
    <w:rsid w:val="008C4AE5"/>
    <w:rsid w:val="008C4CAB"/>
    <w:rsid w:val="008C50F9"/>
    <w:rsid w:val="008C5196"/>
    <w:rsid w:val="008C5365"/>
    <w:rsid w:val="008C53C8"/>
    <w:rsid w:val="008C582D"/>
    <w:rsid w:val="008C5870"/>
    <w:rsid w:val="008C6167"/>
    <w:rsid w:val="008C6270"/>
    <w:rsid w:val="008C6BFE"/>
    <w:rsid w:val="008C6C42"/>
    <w:rsid w:val="008C6C4E"/>
    <w:rsid w:val="008C72E8"/>
    <w:rsid w:val="008C750B"/>
    <w:rsid w:val="008C755B"/>
    <w:rsid w:val="008C7CD4"/>
    <w:rsid w:val="008C7E2F"/>
    <w:rsid w:val="008D047C"/>
    <w:rsid w:val="008D0664"/>
    <w:rsid w:val="008D0689"/>
    <w:rsid w:val="008D08AD"/>
    <w:rsid w:val="008D0995"/>
    <w:rsid w:val="008D0DE7"/>
    <w:rsid w:val="008D1083"/>
    <w:rsid w:val="008D1189"/>
    <w:rsid w:val="008D123A"/>
    <w:rsid w:val="008D15C2"/>
    <w:rsid w:val="008D15D5"/>
    <w:rsid w:val="008D1A19"/>
    <w:rsid w:val="008D1AB3"/>
    <w:rsid w:val="008D1B1E"/>
    <w:rsid w:val="008D1F9E"/>
    <w:rsid w:val="008D1FF3"/>
    <w:rsid w:val="008D261C"/>
    <w:rsid w:val="008D2877"/>
    <w:rsid w:val="008D288D"/>
    <w:rsid w:val="008D37C6"/>
    <w:rsid w:val="008D3845"/>
    <w:rsid w:val="008D46A3"/>
    <w:rsid w:val="008D4A9A"/>
    <w:rsid w:val="008D4DCC"/>
    <w:rsid w:val="008D536B"/>
    <w:rsid w:val="008D53E7"/>
    <w:rsid w:val="008D5682"/>
    <w:rsid w:val="008D5E8D"/>
    <w:rsid w:val="008D67EC"/>
    <w:rsid w:val="008D7411"/>
    <w:rsid w:val="008D7731"/>
    <w:rsid w:val="008D79A7"/>
    <w:rsid w:val="008D7DB2"/>
    <w:rsid w:val="008E045D"/>
    <w:rsid w:val="008E0875"/>
    <w:rsid w:val="008E0C16"/>
    <w:rsid w:val="008E0C88"/>
    <w:rsid w:val="008E0C9C"/>
    <w:rsid w:val="008E0FDC"/>
    <w:rsid w:val="008E1716"/>
    <w:rsid w:val="008E18B2"/>
    <w:rsid w:val="008E1B99"/>
    <w:rsid w:val="008E1F8A"/>
    <w:rsid w:val="008E2416"/>
    <w:rsid w:val="008E2B9E"/>
    <w:rsid w:val="008E3084"/>
    <w:rsid w:val="008E308A"/>
    <w:rsid w:val="008E30B0"/>
    <w:rsid w:val="008E4E2F"/>
    <w:rsid w:val="008E509D"/>
    <w:rsid w:val="008E5255"/>
    <w:rsid w:val="008E5257"/>
    <w:rsid w:val="008E5276"/>
    <w:rsid w:val="008E5757"/>
    <w:rsid w:val="008E5A86"/>
    <w:rsid w:val="008E5B71"/>
    <w:rsid w:val="008E5C56"/>
    <w:rsid w:val="008E5DC6"/>
    <w:rsid w:val="008E6037"/>
    <w:rsid w:val="008E6747"/>
    <w:rsid w:val="008E6802"/>
    <w:rsid w:val="008E6C20"/>
    <w:rsid w:val="008E6DAF"/>
    <w:rsid w:val="008E7497"/>
    <w:rsid w:val="008E7D01"/>
    <w:rsid w:val="008F05AC"/>
    <w:rsid w:val="008F0E38"/>
    <w:rsid w:val="008F0FB2"/>
    <w:rsid w:val="008F1430"/>
    <w:rsid w:val="008F175E"/>
    <w:rsid w:val="008F1851"/>
    <w:rsid w:val="008F27D1"/>
    <w:rsid w:val="008F29D1"/>
    <w:rsid w:val="008F2B46"/>
    <w:rsid w:val="008F3214"/>
    <w:rsid w:val="008F37FE"/>
    <w:rsid w:val="008F38AD"/>
    <w:rsid w:val="008F3F4D"/>
    <w:rsid w:val="008F4056"/>
    <w:rsid w:val="008F430C"/>
    <w:rsid w:val="008F4384"/>
    <w:rsid w:val="008F444C"/>
    <w:rsid w:val="008F4629"/>
    <w:rsid w:val="008F4C76"/>
    <w:rsid w:val="008F55B8"/>
    <w:rsid w:val="008F56F8"/>
    <w:rsid w:val="008F5F03"/>
    <w:rsid w:val="008F63E7"/>
    <w:rsid w:val="008F6450"/>
    <w:rsid w:val="008F658E"/>
    <w:rsid w:val="008F6668"/>
    <w:rsid w:val="008F6749"/>
    <w:rsid w:val="008F6C53"/>
    <w:rsid w:val="008F6C95"/>
    <w:rsid w:val="008F717C"/>
    <w:rsid w:val="008F7305"/>
    <w:rsid w:val="008F74F7"/>
    <w:rsid w:val="00900108"/>
    <w:rsid w:val="00900962"/>
    <w:rsid w:val="00900B12"/>
    <w:rsid w:val="00900D7F"/>
    <w:rsid w:val="00901384"/>
    <w:rsid w:val="009018E6"/>
    <w:rsid w:val="00901C09"/>
    <w:rsid w:val="00901C29"/>
    <w:rsid w:val="00901DB8"/>
    <w:rsid w:val="00901EB1"/>
    <w:rsid w:val="0090294F"/>
    <w:rsid w:val="00903146"/>
    <w:rsid w:val="00903176"/>
    <w:rsid w:val="009036E9"/>
    <w:rsid w:val="00903C1C"/>
    <w:rsid w:val="00903C49"/>
    <w:rsid w:val="00903E5E"/>
    <w:rsid w:val="00904348"/>
    <w:rsid w:val="009045D1"/>
    <w:rsid w:val="009045D3"/>
    <w:rsid w:val="009045E8"/>
    <w:rsid w:val="00904A98"/>
    <w:rsid w:val="009053AB"/>
    <w:rsid w:val="00905934"/>
    <w:rsid w:val="00905A4B"/>
    <w:rsid w:val="00905C19"/>
    <w:rsid w:val="00905D2D"/>
    <w:rsid w:val="00906178"/>
    <w:rsid w:val="0090636B"/>
    <w:rsid w:val="00906B40"/>
    <w:rsid w:val="00906F80"/>
    <w:rsid w:val="009075F8"/>
    <w:rsid w:val="00907A64"/>
    <w:rsid w:val="00907D36"/>
    <w:rsid w:val="009100A1"/>
    <w:rsid w:val="0091045C"/>
    <w:rsid w:val="00910B05"/>
    <w:rsid w:val="00910FE7"/>
    <w:rsid w:val="00911A14"/>
    <w:rsid w:val="00911AD4"/>
    <w:rsid w:val="00911B92"/>
    <w:rsid w:val="00911CB6"/>
    <w:rsid w:val="00911DAC"/>
    <w:rsid w:val="00911E95"/>
    <w:rsid w:val="00911F27"/>
    <w:rsid w:val="009123AD"/>
    <w:rsid w:val="009123E5"/>
    <w:rsid w:val="00913A7F"/>
    <w:rsid w:val="00914154"/>
    <w:rsid w:val="00914556"/>
    <w:rsid w:val="00914810"/>
    <w:rsid w:val="00914A5E"/>
    <w:rsid w:val="00914F55"/>
    <w:rsid w:val="0091534B"/>
    <w:rsid w:val="0091535A"/>
    <w:rsid w:val="00915B11"/>
    <w:rsid w:val="009167FA"/>
    <w:rsid w:val="00916E39"/>
    <w:rsid w:val="00917541"/>
    <w:rsid w:val="00917A2D"/>
    <w:rsid w:val="00917E49"/>
    <w:rsid w:val="00917E91"/>
    <w:rsid w:val="00920654"/>
    <w:rsid w:val="00920745"/>
    <w:rsid w:val="00920CB9"/>
    <w:rsid w:val="00920E52"/>
    <w:rsid w:val="00920FF0"/>
    <w:rsid w:val="009216F4"/>
    <w:rsid w:val="009223F4"/>
    <w:rsid w:val="0092248D"/>
    <w:rsid w:val="009225EB"/>
    <w:rsid w:val="00922732"/>
    <w:rsid w:val="00922B34"/>
    <w:rsid w:val="00922DCD"/>
    <w:rsid w:val="00923A97"/>
    <w:rsid w:val="00923BA3"/>
    <w:rsid w:val="009242F1"/>
    <w:rsid w:val="00924349"/>
    <w:rsid w:val="00924BF5"/>
    <w:rsid w:val="009256B8"/>
    <w:rsid w:val="00925BB5"/>
    <w:rsid w:val="00925C53"/>
    <w:rsid w:val="00925F2D"/>
    <w:rsid w:val="009262A2"/>
    <w:rsid w:val="00926944"/>
    <w:rsid w:val="00926C3C"/>
    <w:rsid w:val="00926CC5"/>
    <w:rsid w:val="00926D2A"/>
    <w:rsid w:val="00927536"/>
    <w:rsid w:val="00927562"/>
    <w:rsid w:val="0092756B"/>
    <w:rsid w:val="0092798A"/>
    <w:rsid w:val="00927DC9"/>
    <w:rsid w:val="00927E84"/>
    <w:rsid w:val="00930352"/>
    <w:rsid w:val="0093051C"/>
    <w:rsid w:val="0093069A"/>
    <w:rsid w:val="00931187"/>
    <w:rsid w:val="0093166B"/>
    <w:rsid w:val="009316FD"/>
    <w:rsid w:val="0093185A"/>
    <w:rsid w:val="00931F29"/>
    <w:rsid w:val="00932C3E"/>
    <w:rsid w:val="0093325F"/>
    <w:rsid w:val="0093345B"/>
    <w:rsid w:val="009337C3"/>
    <w:rsid w:val="00933E6B"/>
    <w:rsid w:val="009342BE"/>
    <w:rsid w:val="0093450B"/>
    <w:rsid w:val="009348BA"/>
    <w:rsid w:val="009349DA"/>
    <w:rsid w:val="00934AE5"/>
    <w:rsid w:val="00934B34"/>
    <w:rsid w:val="00934CA4"/>
    <w:rsid w:val="009350CF"/>
    <w:rsid w:val="00935289"/>
    <w:rsid w:val="0093561E"/>
    <w:rsid w:val="00935E88"/>
    <w:rsid w:val="00935F45"/>
    <w:rsid w:val="00936020"/>
    <w:rsid w:val="0093604E"/>
    <w:rsid w:val="0093646C"/>
    <w:rsid w:val="009364D1"/>
    <w:rsid w:val="00936BF5"/>
    <w:rsid w:val="00936DDC"/>
    <w:rsid w:val="00936DF3"/>
    <w:rsid w:val="009374F2"/>
    <w:rsid w:val="00937591"/>
    <w:rsid w:val="00937687"/>
    <w:rsid w:val="009378A9"/>
    <w:rsid w:val="00937A70"/>
    <w:rsid w:val="00937FAE"/>
    <w:rsid w:val="0094027E"/>
    <w:rsid w:val="00940693"/>
    <w:rsid w:val="0094143C"/>
    <w:rsid w:val="00941B4E"/>
    <w:rsid w:val="009421D1"/>
    <w:rsid w:val="0094287E"/>
    <w:rsid w:val="009429FA"/>
    <w:rsid w:val="00942A0E"/>
    <w:rsid w:val="00942FC7"/>
    <w:rsid w:val="0094310C"/>
    <w:rsid w:val="00943278"/>
    <w:rsid w:val="009439CA"/>
    <w:rsid w:val="00943BEA"/>
    <w:rsid w:val="00943F6F"/>
    <w:rsid w:val="00944077"/>
    <w:rsid w:val="00944C13"/>
    <w:rsid w:val="00944CE3"/>
    <w:rsid w:val="00944DA1"/>
    <w:rsid w:val="00944DA9"/>
    <w:rsid w:val="00945DFE"/>
    <w:rsid w:val="009462AE"/>
    <w:rsid w:val="00946669"/>
    <w:rsid w:val="00946BEA"/>
    <w:rsid w:val="00946F64"/>
    <w:rsid w:val="00947527"/>
    <w:rsid w:val="009479BA"/>
    <w:rsid w:val="009479ED"/>
    <w:rsid w:val="00947BAC"/>
    <w:rsid w:val="009503C6"/>
    <w:rsid w:val="0095077E"/>
    <w:rsid w:val="009509E7"/>
    <w:rsid w:val="00950BD1"/>
    <w:rsid w:val="009516D2"/>
    <w:rsid w:val="009516D5"/>
    <w:rsid w:val="009518A3"/>
    <w:rsid w:val="009519F8"/>
    <w:rsid w:val="00951B68"/>
    <w:rsid w:val="00951E97"/>
    <w:rsid w:val="00952199"/>
    <w:rsid w:val="009523F9"/>
    <w:rsid w:val="00952DDE"/>
    <w:rsid w:val="00953429"/>
    <w:rsid w:val="009536AF"/>
    <w:rsid w:val="00953ABA"/>
    <w:rsid w:val="00953DC5"/>
    <w:rsid w:val="00954074"/>
    <w:rsid w:val="009544F3"/>
    <w:rsid w:val="00954D10"/>
    <w:rsid w:val="00954D5C"/>
    <w:rsid w:val="00954F56"/>
    <w:rsid w:val="00954FEC"/>
    <w:rsid w:val="0095534B"/>
    <w:rsid w:val="00955E4D"/>
    <w:rsid w:val="00957C05"/>
    <w:rsid w:val="00957DD6"/>
    <w:rsid w:val="00957DE3"/>
    <w:rsid w:val="00960106"/>
    <w:rsid w:val="00960331"/>
    <w:rsid w:val="00960497"/>
    <w:rsid w:val="00960A2F"/>
    <w:rsid w:val="00960D24"/>
    <w:rsid w:val="009612BA"/>
    <w:rsid w:val="009614EF"/>
    <w:rsid w:val="00961670"/>
    <w:rsid w:val="00961F3C"/>
    <w:rsid w:val="009623B9"/>
    <w:rsid w:val="00962B33"/>
    <w:rsid w:val="00962BCC"/>
    <w:rsid w:val="00962FD9"/>
    <w:rsid w:val="00963072"/>
    <w:rsid w:val="00963186"/>
    <w:rsid w:val="00963636"/>
    <w:rsid w:val="00963F79"/>
    <w:rsid w:val="009643EB"/>
    <w:rsid w:val="00964EC1"/>
    <w:rsid w:val="00964EFC"/>
    <w:rsid w:val="0096563D"/>
    <w:rsid w:val="009658A9"/>
    <w:rsid w:val="00965ACC"/>
    <w:rsid w:val="00965E21"/>
    <w:rsid w:val="00965EE0"/>
    <w:rsid w:val="00966241"/>
    <w:rsid w:val="009662FA"/>
    <w:rsid w:val="00966956"/>
    <w:rsid w:val="00966B10"/>
    <w:rsid w:val="0096752C"/>
    <w:rsid w:val="00967A88"/>
    <w:rsid w:val="00967F71"/>
    <w:rsid w:val="00970021"/>
    <w:rsid w:val="00970140"/>
    <w:rsid w:val="00970241"/>
    <w:rsid w:val="0097045C"/>
    <w:rsid w:val="00970891"/>
    <w:rsid w:val="00970BB9"/>
    <w:rsid w:val="00970E5A"/>
    <w:rsid w:val="00971398"/>
    <w:rsid w:val="009713B6"/>
    <w:rsid w:val="00971934"/>
    <w:rsid w:val="00971AEF"/>
    <w:rsid w:val="0097209F"/>
    <w:rsid w:val="0097219B"/>
    <w:rsid w:val="00972342"/>
    <w:rsid w:val="009726E8"/>
    <w:rsid w:val="00972818"/>
    <w:rsid w:val="00972AED"/>
    <w:rsid w:val="00973394"/>
    <w:rsid w:val="009734A6"/>
    <w:rsid w:val="00973601"/>
    <w:rsid w:val="00973CEF"/>
    <w:rsid w:val="00973F4B"/>
    <w:rsid w:val="00974764"/>
    <w:rsid w:val="009747AF"/>
    <w:rsid w:val="00974A61"/>
    <w:rsid w:val="00974E18"/>
    <w:rsid w:val="0097504D"/>
    <w:rsid w:val="009759DA"/>
    <w:rsid w:val="00975C1C"/>
    <w:rsid w:val="00975D9F"/>
    <w:rsid w:val="00976B1A"/>
    <w:rsid w:val="00976B44"/>
    <w:rsid w:val="0097713F"/>
    <w:rsid w:val="009779DF"/>
    <w:rsid w:val="009801BA"/>
    <w:rsid w:val="00980415"/>
    <w:rsid w:val="009805B8"/>
    <w:rsid w:val="00980612"/>
    <w:rsid w:val="00980CC2"/>
    <w:rsid w:val="00981071"/>
    <w:rsid w:val="0098136F"/>
    <w:rsid w:val="009813CF"/>
    <w:rsid w:val="009814AF"/>
    <w:rsid w:val="0098179E"/>
    <w:rsid w:val="00981A3F"/>
    <w:rsid w:val="00981BFE"/>
    <w:rsid w:val="00982806"/>
    <w:rsid w:val="009829E3"/>
    <w:rsid w:val="00982DD6"/>
    <w:rsid w:val="00982ECC"/>
    <w:rsid w:val="00982F63"/>
    <w:rsid w:val="00983203"/>
    <w:rsid w:val="00984120"/>
    <w:rsid w:val="009848B9"/>
    <w:rsid w:val="00984974"/>
    <w:rsid w:val="00984C94"/>
    <w:rsid w:val="00984CD8"/>
    <w:rsid w:val="00984F6D"/>
    <w:rsid w:val="009855DE"/>
    <w:rsid w:val="00985668"/>
    <w:rsid w:val="0098587D"/>
    <w:rsid w:val="00985D9F"/>
    <w:rsid w:val="009867AE"/>
    <w:rsid w:val="009867E7"/>
    <w:rsid w:val="00986EF0"/>
    <w:rsid w:val="0098743D"/>
    <w:rsid w:val="00987BF0"/>
    <w:rsid w:val="00987C32"/>
    <w:rsid w:val="0099034A"/>
    <w:rsid w:val="00990C29"/>
    <w:rsid w:val="00991016"/>
    <w:rsid w:val="00991067"/>
    <w:rsid w:val="00991281"/>
    <w:rsid w:val="0099138A"/>
    <w:rsid w:val="00991564"/>
    <w:rsid w:val="00991CAC"/>
    <w:rsid w:val="00991E7C"/>
    <w:rsid w:val="00991F08"/>
    <w:rsid w:val="009928B6"/>
    <w:rsid w:val="0099309C"/>
    <w:rsid w:val="009933D2"/>
    <w:rsid w:val="0099372D"/>
    <w:rsid w:val="0099376A"/>
    <w:rsid w:val="00993A14"/>
    <w:rsid w:val="00993ACF"/>
    <w:rsid w:val="00993D6E"/>
    <w:rsid w:val="00993D8B"/>
    <w:rsid w:val="00993EC4"/>
    <w:rsid w:val="009944E7"/>
    <w:rsid w:val="00994BF8"/>
    <w:rsid w:val="00994C98"/>
    <w:rsid w:val="00994CE0"/>
    <w:rsid w:val="009952A9"/>
    <w:rsid w:val="0099576A"/>
    <w:rsid w:val="00995BC0"/>
    <w:rsid w:val="00995C1C"/>
    <w:rsid w:val="00995D63"/>
    <w:rsid w:val="00995EE2"/>
    <w:rsid w:val="00995EF0"/>
    <w:rsid w:val="00996008"/>
    <w:rsid w:val="0099675C"/>
    <w:rsid w:val="009969B4"/>
    <w:rsid w:val="00996CC5"/>
    <w:rsid w:val="00996DC6"/>
    <w:rsid w:val="0099703C"/>
    <w:rsid w:val="00997228"/>
    <w:rsid w:val="00997234"/>
    <w:rsid w:val="0099765D"/>
    <w:rsid w:val="009977FA"/>
    <w:rsid w:val="009A0283"/>
    <w:rsid w:val="009A0638"/>
    <w:rsid w:val="009A0F8D"/>
    <w:rsid w:val="009A139A"/>
    <w:rsid w:val="009A13DC"/>
    <w:rsid w:val="009A1413"/>
    <w:rsid w:val="009A16A3"/>
    <w:rsid w:val="009A202E"/>
    <w:rsid w:val="009A20B6"/>
    <w:rsid w:val="009A2D58"/>
    <w:rsid w:val="009A319A"/>
    <w:rsid w:val="009A31FB"/>
    <w:rsid w:val="009A336D"/>
    <w:rsid w:val="009A3D86"/>
    <w:rsid w:val="009A3DA9"/>
    <w:rsid w:val="009A4224"/>
    <w:rsid w:val="009A431F"/>
    <w:rsid w:val="009A43EF"/>
    <w:rsid w:val="009A4D48"/>
    <w:rsid w:val="009A4E06"/>
    <w:rsid w:val="009A54F6"/>
    <w:rsid w:val="009A5A01"/>
    <w:rsid w:val="009A5A87"/>
    <w:rsid w:val="009A6334"/>
    <w:rsid w:val="009A6A39"/>
    <w:rsid w:val="009A6A70"/>
    <w:rsid w:val="009A72E7"/>
    <w:rsid w:val="009A7A04"/>
    <w:rsid w:val="009A7B18"/>
    <w:rsid w:val="009A7EB4"/>
    <w:rsid w:val="009A7FC4"/>
    <w:rsid w:val="009B0316"/>
    <w:rsid w:val="009B0C3F"/>
    <w:rsid w:val="009B109F"/>
    <w:rsid w:val="009B12F2"/>
    <w:rsid w:val="009B1682"/>
    <w:rsid w:val="009B171C"/>
    <w:rsid w:val="009B1868"/>
    <w:rsid w:val="009B1DA9"/>
    <w:rsid w:val="009B1E9B"/>
    <w:rsid w:val="009B2002"/>
    <w:rsid w:val="009B2684"/>
    <w:rsid w:val="009B2AC0"/>
    <w:rsid w:val="009B2C19"/>
    <w:rsid w:val="009B2E84"/>
    <w:rsid w:val="009B313F"/>
    <w:rsid w:val="009B32ED"/>
    <w:rsid w:val="009B3A7F"/>
    <w:rsid w:val="009B3B1B"/>
    <w:rsid w:val="009B4651"/>
    <w:rsid w:val="009B4824"/>
    <w:rsid w:val="009B4BA4"/>
    <w:rsid w:val="009B4DAB"/>
    <w:rsid w:val="009B52D8"/>
    <w:rsid w:val="009B558E"/>
    <w:rsid w:val="009B6092"/>
    <w:rsid w:val="009B6D47"/>
    <w:rsid w:val="009B7530"/>
    <w:rsid w:val="009B7558"/>
    <w:rsid w:val="009B7651"/>
    <w:rsid w:val="009B7933"/>
    <w:rsid w:val="009B7F3D"/>
    <w:rsid w:val="009C034B"/>
    <w:rsid w:val="009C17D3"/>
    <w:rsid w:val="009C1C93"/>
    <w:rsid w:val="009C1D33"/>
    <w:rsid w:val="009C1D58"/>
    <w:rsid w:val="009C23AF"/>
    <w:rsid w:val="009C2619"/>
    <w:rsid w:val="009C33F2"/>
    <w:rsid w:val="009C342E"/>
    <w:rsid w:val="009C3602"/>
    <w:rsid w:val="009C435C"/>
    <w:rsid w:val="009C47B5"/>
    <w:rsid w:val="009C48CB"/>
    <w:rsid w:val="009C49B1"/>
    <w:rsid w:val="009C4C70"/>
    <w:rsid w:val="009C4F97"/>
    <w:rsid w:val="009C510D"/>
    <w:rsid w:val="009C527B"/>
    <w:rsid w:val="009C52FA"/>
    <w:rsid w:val="009C54CA"/>
    <w:rsid w:val="009C5C2E"/>
    <w:rsid w:val="009C5C6F"/>
    <w:rsid w:val="009C5E10"/>
    <w:rsid w:val="009C5F0C"/>
    <w:rsid w:val="009C60B8"/>
    <w:rsid w:val="009C6447"/>
    <w:rsid w:val="009C655F"/>
    <w:rsid w:val="009C66D2"/>
    <w:rsid w:val="009C67E6"/>
    <w:rsid w:val="009C6902"/>
    <w:rsid w:val="009C6E1D"/>
    <w:rsid w:val="009C724C"/>
    <w:rsid w:val="009C75C7"/>
    <w:rsid w:val="009C76F8"/>
    <w:rsid w:val="009C77C6"/>
    <w:rsid w:val="009C7BA7"/>
    <w:rsid w:val="009C7C79"/>
    <w:rsid w:val="009C7EA6"/>
    <w:rsid w:val="009C7F9D"/>
    <w:rsid w:val="009D02FA"/>
    <w:rsid w:val="009D05CB"/>
    <w:rsid w:val="009D0CB2"/>
    <w:rsid w:val="009D0F77"/>
    <w:rsid w:val="009D11EE"/>
    <w:rsid w:val="009D17AE"/>
    <w:rsid w:val="009D1FF7"/>
    <w:rsid w:val="009D2010"/>
    <w:rsid w:val="009D209A"/>
    <w:rsid w:val="009D2343"/>
    <w:rsid w:val="009D25C2"/>
    <w:rsid w:val="009D263A"/>
    <w:rsid w:val="009D279D"/>
    <w:rsid w:val="009D36D9"/>
    <w:rsid w:val="009D370E"/>
    <w:rsid w:val="009D414C"/>
    <w:rsid w:val="009D4769"/>
    <w:rsid w:val="009D494C"/>
    <w:rsid w:val="009D4EF1"/>
    <w:rsid w:val="009D5320"/>
    <w:rsid w:val="009D532F"/>
    <w:rsid w:val="009D567A"/>
    <w:rsid w:val="009D623D"/>
    <w:rsid w:val="009D66E3"/>
    <w:rsid w:val="009D6B06"/>
    <w:rsid w:val="009D6D6D"/>
    <w:rsid w:val="009D7214"/>
    <w:rsid w:val="009D7308"/>
    <w:rsid w:val="009D7568"/>
    <w:rsid w:val="009D7821"/>
    <w:rsid w:val="009D7F19"/>
    <w:rsid w:val="009E16C6"/>
    <w:rsid w:val="009E1761"/>
    <w:rsid w:val="009E1CEA"/>
    <w:rsid w:val="009E20F7"/>
    <w:rsid w:val="009E2B4E"/>
    <w:rsid w:val="009E2DE6"/>
    <w:rsid w:val="009E2F89"/>
    <w:rsid w:val="009E3229"/>
    <w:rsid w:val="009E32E2"/>
    <w:rsid w:val="009E3A57"/>
    <w:rsid w:val="009E3FA0"/>
    <w:rsid w:val="009E4369"/>
    <w:rsid w:val="009E47F3"/>
    <w:rsid w:val="009E49EA"/>
    <w:rsid w:val="009E4C12"/>
    <w:rsid w:val="009E4EA5"/>
    <w:rsid w:val="009E50B5"/>
    <w:rsid w:val="009E51FB"/>
    <w:rsid w:val="009E52AD"/>
    <w:rsid w:val="009E5770"/>
    <w:rsid w:val="009E57B8"/>
    <w:rsid w:val="009E5877"/>
    <w:rsid w:val="009E5D78"/>
    <w:rsid w:val="009E63CF"/>
    <w:rsid w:val="009E64B7"/>
    <w:rsid w:val="009E6BAF"/>
    <w:rsid w:val="009E7180"/>
    <w:rsid w:val="009E73A3"/>
    <w:rsid w:val="009E74CE"/>
    <w:rsid w:val="009E78B5"/>
    <w:rsid w:val="009E7D26"/>
    <w:rsid w:val="009E7D83"/>
    <w:rsid w:val="009E7E36"/>
    <w:rsid w:val="009F0BFD"/>
    <w:rsid w:val="009F0D66"/>
    <w:rsid w:val="009F1863"/>
    <w:rsid w:val="009F210D"/>
    <w:rsid w:val="009F22F2"/>
    <w:rsid w:val="009F2585"/>
    <w:rsid w:val="009F2708"/>
    <w:rsid w:val="009F2737"/>
    <w:rsid w:val="009F2C74"/>
    <w:rsid w:val="009F303A"/>
    <w:rsid w:val="009F37B9"/>
    <w:rsid w:val="009F3A18"/>
    <w:rsid w:val="009F3C78"/>
    <w:rsid w:val="009F4005"/>
    <w:rsid w:val="009F41DF"/>
    <w:rsid w:val="009F43A1"/>
    <w:rsid w:val="009F457F"/>
    <w:rsid w:val="009F4C69"/>
    <w:rsid w:val="009F4CE6"/>
    <w:rsid w:val="009F4E25"/>
    <w:rsid w:val="009F4FD1"/>
    <w:rsid w:val="009F524F"/>
    <w:rsid w:val="009F5577"/>
    <w:rsid w:val="009F56CB"/>
    <w:rsid w:val="009F63D7"/>
    <w:rsid w:val="009F663F"/>
    <w:rsid w:val="009F6710"/>
    <w:rsid w:val="009F71F9"/>
    <w:rsid w:val="009F722C"/>
    <w:rsid w:val="009F73AD"/>
    <w:rsid w:val="009F765C"/>
    <w:rsid w:val="009F796D"/>
    <w:rsid w:val="009F79E1"/>
    <w:rsid w:val="009F7BFC"/>
    <w:rsid w:val="00A0032E"/>
    <w:rsid w:val="00A005AB"/>
    <w:rsid w:val="00A0064C"/>
    <w:rsid w:val="00A00939"/>
    <w:rsid w:val="00A01156"/>
    <w:rsid w:val="00A01175"/>
    <w:rsid w:val="00A01BE1"/>
    <w:rsid w:val="00A01C2C"/>
    <w:rsid w:val="00A02524"/>
    <w:rsid w:val="00A025D6"/>
    <w:rsid w:val="00A02C91"/>
    <w:rsid w:val="00A02DF2"/>
    <w:rsid w:val="00A03169"/>
    <w:rsid w:val="00A0353C"/>
    <w:rsid w:val="00A03D34"/>
    <w:rsid w:val="00A0475E"/>
    <w:rsid w:val="00A04879"/>
    <w:rsid w:val="00A04C97"/>
    <w:rsid w:val="00A0553F"/>
    <w:rsid w:val="00A05C06"/>
    <w:rsid w:val="00A05DEA"/>
    <w:rsid w:val="00A06012"/>
    <w:rsid w:val="00A06226"/>
    <w:rsid w:val="00A06342"/>
    <w:rsid w:val="00A07596"/>
    <w:rsid w:val="00A07806"/>
    <w:rsid w:val="00A07A0D"/>
    <w:rsid w:val="00A07CE4"/>
    <w:rsid w:val="00A10BAD"/>
    <w:rsid w:val="00A111A6"/>
    <w:rsid w:val="00A111BD"/>
    <w:rsid w:val="00A1179A"/>
    <w:rsid w:val="00A11AA9"/>
    <w:rsid w:val="00A11C78"/>
    <w:rsid w:val="00A1205B"/>
    <w:rsid w:val="00A12238"/>
    <w:rsid w:val="00A12282"/>
    <w:rsid w:val="00A12952"/>
    <w:rsid w:val="00A129F1"/>
    <w:rsid w:val="00A12BE9"/>
    <w:rsid w:val="00A12E98"/>
    <w:rsid w:val="00A12EC4"/>
    <w:rsid w:val="00A12F74"/>
    <w:rsid w:val="00A133CC"/>
    <w:rsid w:val="00A1386A"/>
    <w:rsid w:val="00A138E5"/>
    <w:rsid w:val="00A1396C"/>
    <w:rsid w:val="00A13DFB"/>
    <w:rsid w:val="00A143FD"/>
    <w:rsid w:val="00A145D0"/>
    <w:rsid w:val="00A14715"/>
    <w:rsid w:val="00A14D81"/>
    <w:rsid w:val="00A14E1E"/>
    <w:rsid w:val="00A14EA0"/>
    <w:rsid w:val="00A15027"/>
    <w:rsid w:val="00A1524B"/>
    <w:rsid w:val="00A1544B"/>
    <w:rsid w:val="00A155A3"/>
    <w:rsid w:val="00A16ABF"/>
    <w:rsid w:val="00A16DAA"/>
    <w:rsid w:val="00A16FA8"/>
    <w:rsid w:val="00A17253"/>
    <w:rsid w:val="00A172CE"/>
    <w:rsid w:val="00A1764C"/>
    <w:rsid w:val="00A176D3"/>
    <w:rsid w:val="00A1774E"/>
    <w:rsid w:val="00A2072B"/>
    <w:rsid w:val="00A207D4"/>
    <w:rsid w:val="00A20962"/>
    <w:rsid w:val="00A20FDA"/>
    <w:rsid w:val="00A21982"/>
    <w:rsid w:val="00A21BFA"/>
    <w:rsid w:val="00A223DD"/>
    <w:rsid w:val="00A22B89"/>
    <w:rsid w:val="00A22C46"/>
    <w:rsid w:val="00A22E7E"/>
    <w:rsid w:val="00A237E3"/>
    <w:rsid w:val="00A238CA"/>
    <w:rsid w:val="00A23C36"/>
    <w:rsid w:val="00A23F56"/>
    <w:rsid w:val="00A241D2"/>
    <w:rsid w:val="00A24708"/>
    <w:rsid w:val="00A247B7"/>
    <w:rsid w:val="00A24E3B"/>
    <w:rsid w:val="00A24EF0"/>
    <w:rsid w:val="00A256A4"/>
    <w:rsid w:val="00A25799"/>
    <w:rsid w:val="00A2585D"/>
    <w:rsid w:val="00A25A16"/>
    <w:rsid w:val="00A25B06"/>
    <w:rsid w:val="00A271F5"/>
    <w:rsid w:val="00A2723F"/>
    <w:rsid w:val="00A27A66"/>
    <w:rsid w:val="00A300D4"/>
    <w:rsid w:val="00A30152"/>
    <w:rsid w:val="00A3016A"/>
    <w:rsid w:val="00A303DF"/>
    <w:rsid w:val="00A30680"/>
    <w:rsid w:val="00A306C9"/>
    <w:rsid w:val="00A30B81"/>
    <w:rsid w:val="00A30C92"/>
    <w:rsid w:val="00A30F11"/>
    <w:rsid w:val="00A31391"/>
    <w:rsid w:val="00A31762"/>
    <w:rsid w:val="00A31AF6"/>
    <w:rsid w:val="00A31C21"/>
    <w:rsid w:val="00A31CEE"/>
    <w:rsid w:val="00A31D62"/>
    <w:rsid w:val="00A31F7F"/>
    <w:rsid w:val="00A3234E"/>
    <w:rsid w:val="00A325D3"/>
    <w:rsid w:val="00A334B3"/>
    <w:rsid w:val="00A3404F"/>
    <w:rsid w:val="00A34603"/>
    <w:rsid w:val="00A34705"/>
    <w:rsid w:val="00A34971"/>
    <w:rsid w:val="00A34EE6"/>
    <w:rsid w:val="00A352DB"/>
    <w:rsid w:val="00A352EB"/>
    <w:rsid w:val="00A35776"/>
    <w:rsid w:val="00A35941"/>
    <w:rsid w:val="00A35DFF"/>
    <w:rsid w:val="00A362F4"/>
    <w:rsid w:val="00A36953"/>
    <w:rsid w:val="00A36A98"/>
    <w:rsid w:val="00A377E0"/>
    <w:rsid w:val="00A37A54"/>
    <w:rsid w:val="00A37AFE"/>
    <w:rsid w:val="00A37EF8"/>
    <w:rsid w:val="00A400A6"/>
    <w:rsid w:val="00A4075D"/>
    <w:rsid w:val="00A40B35"/>
    <w:rsid w:val="00A413E8"/>
    <w:rsid w:val="00A42499"/>
    <w:rsid w:val="00A428D4"/>
    <w:rsid w:val="00A42D84"/>
    <w:rsid w:val="00A42DF3"/>
    <w:rsid w:val="00A42E27"/>
    <w:rsid w:val="00A433C0"/>
    <w:rsid w:val="00A43904"/>
    <w:rsid w:val="00A43DC8"/>
    <w:rsid w:val="00A43DEE"/>
    <w:rsid w:val="00A4422F"/>
    <w:rsid w:val="00A4430D"/>
    <w:rsid w:val="00A4437C"/>
    <w:rsid w:val="00A445A9"/>
    <w:rsid w:val="00A4490F"/>
    <w:rsid w:val="00A44A70"/>
    <w:rsid w:val="00A45134"/>
    <w:rsid w:val="00A454BB"/>
    <w:rsid w:val="00A45DDB"/>
    <w:rsid w:val="00A46432"/>
    <w:rsid w:val="00A47140"/>
    <w:rsid w:val="00A47A81"/>
    <w:rsid w:val="00A47CB9"/>
    <w:rsid w:val="00A47CD4"/>
    <w:rsid w:val="00A5018E"/>
    <w:rsid w:val="00A50849"/>
    <w:rsid w:val="00A50F53"/>
    <w:rsid w:val="00A51001"/>
    <w:rsid w:val="00A5104B"/>
    <w:rsid w:val="00A510DC"/>
    <w:rsid w:val="00A512B9"/>
    <w:rsid w:val="00A51412"/>
    <w:rsid w:val="00A51C4D"/>
    <w:rsid w:val="00A51D09"/>
    <w:rsid w:val="00A520CA"/>
    <w:rsid w:val="00A52229"/>
    <w:rsid w:val="00A5297B"/>
    <w:rsid w:val="00A52CC3"/>
    <w:rsid w:val="00A5308F"/>
    <w:rsid w:val="00A53750"/>
    <w:rsid w:val="00A53CA3"/>
    <w:rsid w:val="00A53D1D"/>
    <w:rsid w:val="00A54127"/>
    <w:rsid w:val="00A54262"/>
    <w:rsid w:val="00A54498"/>
    <w:rsid w:val="00A55128"/>
    <w:rsid w:val="00A5591B"/>
    <w:rsid w:val="00A55F41"/>
    <w:rsid w:val="00A5680E"/>
    <w:rsid w:val="00A56919"/>
    <w:rsid w:val="00A571DB"/>
    <w:rsid w:val="00A5739F"/>
    <w:rsid w:val="00A57B05"/>
    <w:rsid w:val="00A57B4C"/>
    <w:rsid w:val="00A57DAB"/>
    <w:rsid w:val="00A60346"/>
    <w:rsid w:val="00A6039D"/>
    <w:rsid w:val="00A6092B"/>
    <w:rsid w:val="00A60D34"/>
    <w:rsid w:val="00A60E90"/>
    <w:rsid w:val="00A618CB"/>
    <w:rsid w:val="00A6206D"/>
    <w:rsid w:val="00A62440"/>
    <w:rsid w:val="00A624E9"/>
    <w:rsid w:val="00A63175"/>
    <w:rsid w:val="00A631B5"/>
    <w:rsid w:val="00A631F7"/>
    <w:rsid w:val="00A63492"/>
    <w:rsid w:val="00A639D5"/>
    <w:rsid w:val="00A63AF6"/>
    <w:rsid w:val="00A63C57"/>
    <w:rsid w:val="00A63D1F"/>
    <w:rsid w:val="00A63F06"/>
    <w:rsid w:val="00A644A7"/>
    <w:rsid w:val="00A64AA7"/>
    <w:rsid w:val="00A64AF5"/>
    <w:rsid w:val="00A651E7"/>
    <w:rsid w:val="00A655C4"/>
    <w:rsid w:val="00A65680"/>
    <w:rsid w:val="00A65D74"/>
    <w:rsid w:val="00A65FA9"/>
    <w:rsid w:val="00A663B1"/>
    <w:rsid w:val="00A67972"/>
    <w:rsid w:val="00A67CE8"/>
    <w:rsid w:val="00A70176"/>
    <w:rsid w:val="00A7024F"/>
    <w:rsid w:val="00A7079D"/>
    <w:rsid w:val="00A70CB2"/>
    <w:rsid w:val="00A70CCF"/>
    <w:rsid w:val="00A7128C"/>
    <w:rsid w:val="00A71303"/>
    <w:rsid w:val="00A71738"/>
    <w:rsid w:val="00A728AB"/>
    <w:rsid w:val="00A72B94"/>
    <w:rsid w:val="00A72D0D"/>
    <w:rsid w:val="00A72D77"/>
    <w:rsid w:val="00A730CA"/>
    <w:rsid w:val="00A733C6"/>
    <w:rsid w:val="00A73AB2"/>
    <w:rsid w:val="00A73B5D"/>
    <w:rsid w:val="00A743E2"/>
    <w:rsid w:val="00A744C6"/>
    <w:rsid w:val="00A74E07"/>
    <w:rsid w:val="00A74E79"/>
    <w:rsid w:val="00A74ECA"/>
    <w:rsid w:val="00A75247"/>
    <w:rsid w:val="00A75793"/>
    <w:rsid w:val="00A7583A"/>
    <w:rsid w:val="00A75BF0"/>
    <w:rsid w:val="00A76581"/>
    <w:rsid w:val="00A7666F"/>
    <w:rsid w:val="00A76CDF"/>
    <w:rsid w:val="00A77300"/>
    <w:rsid w:val="00A7768F"/>
    <w:rsid w:val="00A77996"/>
    <w:rsid w:val="00A77C84"/>
    <w:rsid w:val="00A8028D"/>
    <w:rsid w:val="00A806FA"/>
    <w:rsid w:val="00A80A3D"/>
    <w:rsid w:val="00A80A9B"/>
    <w:rsid w:val="00A81848"/>
    <w:rsid w:val="00A81A4D"/>
    <w:rsid w:val="00A81B2F"/>
    <w:rsid w:val="00A81CCB"/>
    <w:rsid w:val="00A81E87"/>
    <w:rsid w:val="00A81F88"/>
    <w:rsid w:val="00A82819"/>
    <w:rsid w:val="00A82977"/>
    <w:rsid w:val="00A831E2"/>
    <w:rsid w:val="00A8346F"/>
    <w:rsid w:val="00A83574"/>
    <w:rsid w:val="00A839F3"/>
    <w:rsid w:val="00A84272"/>
    <w:rsid w:val="00A84341"/>
    <w:rsid w:val="00A84D90"/>
    <w:rsid w:val="00A85232"/>
    <w:rsid w:val="00A85618"/>
    <w:rsid w:val="00A858F1"/>
    <w:rsid w:val="00A85B29"/>
    <w:rsid w:val="00A85E14"/>
    <w:rsid w:val="00A86366"/>
    <w:rsid w:val="00A86461"/>
    <w:rsid w:val="00A864EB"/>
    <w:rsid w:val="00A86E8D"/>
    <w:rsid w:val="00A86F27"/>
    <w:rsid w:val="00A87AEB"/>
    <w:rsid w:val="00A87B49"/>
    <w:rsid w:val="00A87F8A"/>
    <w:rsid w:val="00A90148"/>
    <w:rsid w:val="00A90AB5"/>
    <w:rsid w:val="00A910AE"/>
    <w:rsid w:val="00A914BA"/>
    <w:rsid w:val="00A9156C"/>
    <w:rsid w:val="00A91B83"/>
    <w:rsid w:val="00A91BFF"/>
    <w:rsid w:val="00A91FC2"/>
    <w:rsid w:val="00A924CC"/>
    <w:rsid w:val="00A92673"/>
    <w:rsid w:val="00A92677"/>
    <w:rsid w:val="00A9277F"/>
    <w:rsid w:val="00A92BFF"/>
    <w:rsid w:val="00A92F13"/>
    <w:rsid w:val="00A92F56"/>
    <w:rsid w:val="00A93BE8"/>
    <w:rsid w:val="00A93C22"/>
    <w:rsid w:val="00A94329"/>
    <w:rsid w:val="00A9451E"/>
    <w:rsid w:val="00A94771"/>
    <w:rsid w:val="00A949A5"/>
    <w:rsid w:val="00A94D71"/>
    <w:rsid w:val="00A95193"/>
    <w:rsid w:val="00A95432"/>
    <w:rsid w:val="00A954FA"/>
    <w:rsid w:val="00A955AB"/>
    <w:rsid w:val="00A957B4"/>
    <w:rsid w:val="00A95ED8"/>
    <w:rsid w:val="00A9614A"/>
    <w:rsid w:val="00A9763C"/>
    <w:rsid w:val="00A97706"/>
    <w:rsid w:val="00A97725"/>
    <w:rsid w:val="00A97C49"/>
    <w:rsid w:val="00A97D44"/>
    <w:rsid w:val="00AA023F"/>
    <w:rsid w:val="00AA0B7B"/>
    <w:rsid w:val="00AA0D1D"/>
    <w:rsid w:val="00AA0E8C"/>
    <w:rsid w:val="00AA1465"/>
    <w:rsid w:val="00AA2915"/>
    <w:rsid w:val="00AA2A3D"/>
    <w:rsid w:val="00AA2E92"/>
    <w:rsid w:val="00AA307F"/>
    <w:rsid w:val="00AA31FB"/>
    <w:rsid w:val="00AA31FD"/>
    <w:rsid w:val="00AA39FB"/>
    <w:rsid w:val="00AA3AEC"/>
    <w:rsid w:val="00AA4333"/>
    <w:rsid w:val="00AA4701"/>
    <w:rsid w:val="00AA4F2D"/>
    <w:rsid w:val="00AA5010"/>
    <w:rsid w:val="00AA5CCE"/>
    <w:rsid w:val="00AA60C4"/>
    <w:rsid w:val="00AA61AD"/>
    <w:rsid w:val="00AA6664"/>
    <w:rsid w:val="00AA7589"/>
    <w:rsid w:val="00AA7DE2"/>
    <w:rsid w:val="00AA7E7E"/>
    <w:rsid w:val="00AA7FBE"/>
    <w:rsid w:val="00AB0041"/>
    <w:rsid w:val="00AB02C0"/>
    <w:rsid w:val="00AB0460"/>
    <w:rsid w:val="00AB0AB7"/>
    <w:rsid w:val="00AB0B40"/>
    <w:rsid w:val="00AB1880"/>
    <w:rsid w:val="00AB1D82"/>
    <w:rsid w:val="00AB1FE5"/>
    <w:rsid w:val="00AB2403"/>
    <w:rsid w:val="00AB256E"/>
    <w:rsid w:val="00AB31CF"/>
    <w:rsid w:val="00AB3687"/>
    <w:rsid w:val="00AB3903"/>
    <w:rsid w:val="00AB3E83"/>
    <w:rsid w:val="00AB40E0"/>
    <w:rsid w:val="00AB4699"/>
    <w:rsid w:val="00AB4A50"/>
    <w:rsid w:val="00AB4F51"/>
    <w:rsid w:val="00AB54BA"/>
    <w:rsid w:val="00AB6455"/>
    <w:rsid w:val="00AB6569"/>
    <w:rsid w:val="00AB6CFC"/>
    <w:rsid w:val="00AB745D"/>
    <w:rsid w:val="00AB750D"/>
    <w:rsid w:val="00AB7BA1"/>
    <w:rsid w:val="00AC025E"/>
    <w:rsid w:val="00AC0273"/>
    <w:rsid w:val="00AC05EF"/>
    <w:rsid w:val="00AC090C"/>
    <w:rsid w:val="00AC09B2"/>
    <w:rsid w:val="00AC0A4D"/>
    <w:rsid w:val="00AC0CAF"/>
    <w:rsid w:val="00AC1371"/>
    <w:rsid w:val="00AC19EF"/>
    <w:rsid w:val="00AC21D5"/>
    <w:rsid w:val="00AC2371"/>
    <w:rsid w:val="00AC2570"/>
    <w:rsid w:val="00AC2AFB"/>
    <w:rsid w:val="00AC2C82"/>
    <w:rsid w:val="00AC2DF5"/>
    <w:rsid w:val="00AC2F6E"/>
    <w:rsid w:val="00AC2F92"/>
    <w:rsid w:val="00AC3152"/>
    <w:rsid w:val="00AC347D"/>
    <w:rsid w:val="00AC4303"/>
    <w:rsid w:val="00AC47CD"/>
    <w:rsid w:val="00AC4A42"/>
    <w:rsid w:val="00AC4CCC"/>
    <w:rsid w:val="00AC4CFA"/>
    <w:rsid w:val="00AC5219"/>
    <w:rsid w:val="00AC531E"/>
    <w:rsid w:val="00AC55D7"/>
    <w:rsid w:val="00AC5785"/>
    <w:rsid w:val="00AC63B5"/>
    <w:rsid w:val="00AC64DB"/>
    <w:rsid w:val="00AC67A5"/>
    <w:rsid w:val="00AC68A2"/>
    <w:rsid w:val="00AC69E9"/>
    <w:rsid w:val="00AC6D6E"/>
    <w:rsid w:val="00AC71E7"/>
    <w:rsid w:val="00AD046E"/>
    <w:rsid w:val="00AD04CE"/>
    <w:rsid w:val="00AD0817"/>
    <w:rsid w:val="00AD095D"/>
    <w:rsid w:val="00AD149E"/>
    <w:rsid w:val="00AD17CA"/>
    <w:rsid w:val="00AD1C45"/>
    <w:rsid w:val="00AD1D49"/>
    <w:rsid w:val="00AD298C"/>
    <w:rsid w:val="00AD2A1C"/>
    <w:rsid w:val="00AD334C"/>
    <w:rsid w:val="00AD3390"/>
    <w:rsid w:val="00AD3BE7"/>
    <w:rsid w:val="00AD3EF6"/>
    <w:rsid w:val="00AD410C"/>
    <w:rsid w:val="00AD41EC"/>
    <w:rsid w:val="00AD4944"/>
    <w:rsid w:val="00AD49DD"/>
    <w:rsid w:val="00AD4A86"/>
    <w:rsid w:val="00AD4A87"/>
    <w:rsid w:val="00AD4FBC"/>
    <w:rsid w:val="00AD4FD7"/>
    <w:rsid w:val="00AD5066"/>
    <w:rsid w:val="00AD540B"/>
    <w:rsid w:val="00AD582A"/>
    <w:rsid w:val="00AD6337"/>
    <w:rsid w:val="00AD6722"/>
    <w:rsid w:val="00AD6A89"/>
    <w:rsid w:val="00AD6ABF"/>
    <w:rsid w:val="00AD6BC6"/>
    <w:rsid w:val="00AD6D8A"/>
    <w:rsid w:val="00AD708C"/>
    <w:rsid w:val="00AD71D5"/>
    <w:rsid w:val="00AD7956"/>
    <w:rsid w:val="00AD79E2"/>
    <w:rsid w:val="00AD7AD2"/>
    <w:rsid w:val="00AD7E0C"/>
    <w:rsid w:val="00AD7E85"/>
    <w:rsid w:val="00AE06B9"/>
    <w:rsid w:val="00AE0B5D"/>
    <w:rsid w:val="00AE0B94"/>
    <w:rsid w:val="00AE1226"/>
    <w:rsid w:val="00AE1E9F"/>
    <w:rsid w:val="00AE2B3D"/>
    <w:rsid w:val="00AE2C74"/>
    <w:rsid w:val="00AE2D7B"/>
    <w:rsid w:val="00AE3C22"/>
    <w:rsid w:val="00AE3C80"/>
    <w:rsid w:val="00AE3CD6"/>
    <w:rsid w:val="00AE466E"/>
    <w:rsid w:val="00AE4CF4"/>
    <w:rsid w:val="00AE4E4F"/>
    <w:rsid w:val="00AE55D4"/>
    <w:rsid w:val="00AE571C"/>
    <w:rsid w:val="00AE5E7E"/>
    <w:rsid w:val="00AE5FD7"/>
    <w:rsid w:val="00AE5FDA"/>
    <w:rsid w:val="00AE717C"/>
    <w:rsid w:val="00AE71FC"/>
    <w:rsid w:val="00AE7C00"/>
    <w:rsid w:val="00AE7EA1"/>
    <w:rsid w:val="00AF006A"/>
    <w:rsid w:val="00AF01AF"/>
    <w:rsid w:val="00AF0D9D"/>
    <w:rsid w:val="00AF0DB5"/>
    <w:rsid w:val="00AF114C"/>
    <w:rsid w:val="00AF161E"/>
    <w:rsid w:val="00AF1BA5"/>
    <w:rsid w:val="00AF1C67"/>
    <w:rsid w:val="00AF1E63"/>
    <w:rsid w:val="00AF283D"/>
    <w:rsid w:val="00AF2A0B"/>
    <w:rsid w:val="00AF2E71"/>
    <w:rsid w:val="00AF31BC"/>
    <w:rsid w:val="00AF35AE"/>
    <w:rsid w:val="00AF385F"/>
    <w:rsid w:val="00AF3E7B"/>
    <w:rsid w:val="00AF478E"/>
    <w:rsid w:val="00AF4935"/>
    <w:rsid w:val="00AF4B16"/>
    <w:rsid w:val="00AF5353"/>
    <w:rsid w:val="00AF5695"/>
    <w:rsid w:val="00AF6F3B"/>
    <w:rsid w:val="00AF731E"/>
    <w:rsid w:val="00AF73E0"/>
    <w:rsid w:val="00AF7D5E"/>
    <w:rsid w:val="00AF7D95"/>
    <w:rsid w:val="00B00783"/>
    <w:rsid w:val="00B00D77"/>
    <w:rsid w:val="00B01186"/>
    <w:rsid w:val="00B01F03"/>
    <w:rsid w:val="00B020A9"/>
    <w:rsid w:val="00B021BE"/>
    <w:rsid w:val="00B025D5"/>
    <w:rsid w:val="00B02789"/>
    <w:rsid w:val="00B02A04"/>
    <w:rsid w:val="00B03258"/>
    <w:rsid w:val="00B0336E"/>
    <w:rsid w:val="00B03393"/>
    <w:rsid w:val="00B033E6"/>
    <w:rsid w:val="00B03727"/>
    <w:rsid w:val="00B03738"/>
    <w:rsid w:val="00B039DC"/>
    <w:rsid w:val="00B03F93"/>
    <w:rsid w:val="00B042B3"/>
    <w:rsid w:val="00B0430C"/>
    <w:rsid w:val="00B045FD"/>
    <w:rsid w:val="00B04960"/>
    <w:rsid w:val="00B051BF"/>
    <w:rsid w:val="00B05605"/>
    <w:rsid w:val="00B05C1E"/>
    <w:rsid w:val="00B0678A"/>
    <w:rsid w:val="00B068D1"/>
    <w:rsid w:val="00B069B0"/>
    <w:rsid w:val="00B06DFF"/>
    <w:rsid w:val="00B0739A"/>
    <w:rsid w:val="00B07404"/>
    <w:rsid w:val="00B07A9E"/>
    <w:rsid w:val="00B07B8D"/>
    <w:rsid w:val="00B07D52"/>
    <w:rsid w:val="00B07ED4"/>
    <w:rsid w:val="00B1024D"/>
    <w:rsid w:val="00B106AF"/>
    <w:rsid w:val="00B121D9"/>
    <w:rsid w:val="00B12747"/>
    <w:rsid w:val="00B12937"/>
    <w:rsid w:val="00B12F5A"/>
    <w:rsid w:val="00B12F98"/>
    <w:rsid w:val="00B13380"/>
    <w:rsid w:val="00B134D8"/>
    <w:rsid w:val="00B13583"/>
    <w:rsid w:val="00B135A5"/>
    <w:rsid w:val="00B135B7"/>
    <w:rsid w:val="00B13BEA"/>
    <w:rsid w:val="00B14044"/>
    <w:rsid w:val="00B145AC"/>
    <w:rsid w:val="00B14CD1"/>
    <w:rsid w:val="00B14E0B"/>
    <w:rsid w:val="00B15276"/>
    <w:rsid w:val="00B15324"/>
    <w:rsid w:val="00B155E3"/>
    <w:rsid w:val="00B15FB3"/>
    <w:rsid w:val="00B16855"/>
    <w:rsid w:val="00B1697D"/>
    <w:rsid w:val="00B16BA0"/>
    <w:rsid w:val="00B16DD3"/>
    <w:rsid w:val="00B16E9E"/>
    <w:rsid w:val="00B173C9"/>
    <w:rsid w:val="00B17560"/>
    <w:rsid w:val="00B1766A"/>
    <w:rsid w:val="00B17692"/>
    <w:rsid w:val="00B1770E"/>
    <w:rsid w:val="00B17B38"/>
    <w:rsid w:val="00B17C04"/>
    <w:rsid w:val="00B17E6B"/>
    <w:rsid w:val="00B17EE0"/>
    <w:rsid w:val="00B2037B"/>
    <w:rsid w:val="00B20488"/>
    <w:rsid w:val="00B20579"/>
    <w:rsid w:val="00B20957"/>
    <w:rsid w:val="00B21583"/>
    <w:rsid w:val="00B216AB"/>
    <w:rsid w:val="00B21B66"/>
    <w:rsid w:val="00B22064"/>
    <w:rsid w:val="00B228DE"/>
    <w:rsid w:val="00B22EA5"/>
    <w:rsid w:val="00B232D7"/>
    <w:rsid w:val="00B23DBF"/>
    <w:rsid w:val="00B241F2"/>
    <w:rsid w:val="00B241F3"/>
    <w:rsid w:val="00B24276"/>
    <w:rsid w:val="00B244C3"/>
    <w:rsid w:val="00B24667"/>
    <w:rsid w:val="00B24AB8"/>
    <w:rsid w:val="00B24C36"/>
    <w:rsid w:val="00B24D12"/>
    <w:rsid w:val="00B24DF2"/>
    <w:rsid w:val="00B251C8"/>
    <w:rsid w:val="00B25713"/>
    <w:rsid w:val="00B25850"/>
    <w:rsid w:val="00B259F2"/>
    <w:rsid w:val="00B25DB4"/>
    <w:rsid w:val="00B2618A"/>
    <w:rsid w:val="00B2674D"/>
    <w:rsid w:val="00B26849"/>
    <w:rsid w:val="00B26A47"/>
    <w:rsid w:val="00B26C91"/>
    <w:rsid w:val="00B26D76"/>
    <w:rsid w:val="00B26E90"/>
    <w:rsid w:val="00B272E4"/>
    <w:rsid w:val="00B272F2"/>
    <w:rsid w:val="00B27D14"/>
    <w:rsid w:val="00B27D46"/>
    <w:rsid w:val="00B27EC6"/>
    <w:rsid w:val="00B307D0"/>
    <w:rsid w:val="00B307E8"/>
    <w:rsid w:val="00B309E9"/>
    <w:rsid w:val="00B31127"/>
    <w:rsid w:val="00B313B8"/>
    <w:rsid w:val="00B31D71"/>
    <w:rsid w:val="00B31EA9"/>
    <w:rsid w:val="00B320AA"/>
    <w:rsid w:val="00B32970"/>
    <w:rsid w:val="00B32ADB"/>
    <w:rsid w:val="00B32B4C"/>
    <w:rsid w:val="00B32C88"/>
    <w:rsid w:val="00B32CBE"/>
    <w:rsid w:val="00B334D3"/>
    <w:rsid w:val="00B3437C"/>
    <w:rsid w:val="00B347E3"/>
    <w:rsid w:val="00B34E9A"/>
    <w:rsid w:val="00B35D2A"/>
    <w:rsid w:val="00B35F7F"/>
    <w:rsid w:val="00B3601D"/>
    <w:rsid w:val="00B364F1"/>
    <w:rsid w:val="00B36C75"/>
    <w:rsid w:val="00B36EAB"/>
    <w:rsid w:val="00B3734D"/>
    <w:rsid w:val="00B37617"/>
    <w:rsid w:val="00B3778E"/>
    <w:rsid w:val="00B37B8D"/>
    <w:rsid w:val="00B37F1A"/>
    <w:rsid w:val="00B37FEE"/>
    <w:rsid w:val="00B40A59"/>
    <w:rsid w:val="00B41B95"/>
    <w:rsid w:val="00B42E85"/>
    <w:rsid w:val="00B42FDF"/>
    <w:rsid w:val="00B4357B"/>
    <w:rsid w:val="00B43598"/>
    <w:rsid w:val="00B43B71"/>
    <w:rsid w:val="00B43FD8"/>
    <w:rsid w:val="00B441B4"/>
    <w:rsid w:val="00B441EB"/>
    <w:rsid w:val="00B44253"/>
    <w:rsid w:val="00B44256"/>
    <w:rsid w:val="00B4458D"/>
    <w:rsid w:val="00B44821"/>
    <w:rsid w:val="00B44A76"/>
    <w:rsid w:val="00B44BA2"/>
    <w:rsid w:val="00B44C5B"/>
    <w:rsid w:val="00B44F53"/>
    <w:rsid w:val="00B45021"/>
    <w:rsid w:val="00B453DD"/>
    <w:rsid w:val="00B46397"/>
    <w:rsid w:val="00B4679E"/>
    <w:rsid w:val="00B46917"/>
    <w:rsid w:val="00B469CA"/>
    <w:rsid w:val="00B46BEC"/>
    <w:rsid w:val="00B46C91"/>
    <w:rsid w:val="00B46F51"/>
    <w:rsid w:val="00B46FAF"/>
    <w:rsid w:val="00B4728E"/>
    <w:rsid w:val="00B476DF"/>
    <w:rsid w:val="00B47A21"/>
    <w:rsid w:val="00B50A2E"/>
    <w:rsid w:val="00B50FE3"/>
    <w:rsid w:val="00B5131F"/>
    <w:rsid w:val="00B51645"/>
    <w:rsid w:val="00B5186D"/>
    <w:rsid w:val="00B51B26"/>
    <w:rsid w:val="00B52E93"/>
    <w:rsid w:val="00B53641"/>
    <w:rsid w:val="00B53ADD"/>
    <w:rsid w:val="00B53E39"/>
    <w:rsid w:val="00B53E6E"/>
    <w:rsid w:val="00B545BF"/>
    <w:rsid w:val="00B54758"/>
    <w:rsid w:val="00B54BE3"/>
    <w:rsid w:val="00B54C12"/>
    <w:rsid w:val="00B5523F"/>
    <w:rsid w:val="00B559A0"/>
    <w:rsid w:val="00B55A67"/>
    <w:rsid w:val="00B56A8F"/>
    <w:rsid w:val="00B56B02"/>
    <w:rsid w:val="00B57043"/>
    <w:rsid w:val="00B573F5"/>
    <w:rsid w:val="00B57DBE"/>
    <w:rsid w:val="00B60543"/>
    <w:rsid w:val="00B6081B"/>
    <w:rsid w:val="00B60AE4"/>
    <w:rsid w:val="00B60D17"/>
    <w:rsid w:val="00B60F1C"/>
    <w:rsid w:val="00B6139C"/>
    <w:rsid w:val="00B62A6D"/>
    <w:rsid w:val="00B62C5B"/>
    <w:rsid w:val="00B63514"/>
    <w:rsid w:val="00B63898"/>
    <w:rsid w:val="00B642E8"/>
    <w:rsid w:val="00B646A6"/>
    <w:rsid w:val="00B64ACB"/>
    <w:rsid w:val="00B64B69"/>
    <w:rsid w:val="00B651CB"/>
    <w:rsid w:val="00B652E9"/>
    <w:rsid w:val="00B65336"/>
    <w:rsid w:val="00B6548A"/>
    <w:rsid w:val="00B65815"/>
    <w:rsid w:val="00B660E0"/>
    <w:rsid w:val="00B66312"/>
    <w:rsid w:val="00B6691D"/>
    <w:rsid w:val="00B66AFA"/>
    <w:rsid w:val="00B6717D"/>
    <w:rsid w:val="00B6718A"/>
    <w:rsid w:val="00B6753A"/>
    <w:rsid w:val="00B67639"/>
    <w:rsid w:val="00B676E3"/>
    <w:rsid w:val="00B705CB"/>
    <w:rsid w:val="00B70A9D"/>
    <w:rsid w:val="00B70DA1"/>
    <w:rsid w:val="00B71AAF"/>
    <w:rsid w:val="00B71AD3"/>
    <w:rsid w:val="00B71EE8"/>
    <w:rsid w:val="00B71F4B"/>
    <w:rsid w:val="00B72497"/>
    <w:rsid w:val="00B72B2D"/>
    <w:rsid w:val="00B72DFA"/>
    <w:rsid w:val="00B72EC1"/>
    <w:rsid w:val="00B72F56"/>
    <w:rsid w:val="00B730FF"/>
    <w:rsid w:val="00B73194"/>
    <w:rsid w:val="00B734FD"/>
    <w:rsid w:val="00B73728"/>
    <w:rsid w:val="00B7377B"/>
    <w:rsid w:val="00B739A2"/>
    <w:rsid w:val="00B73E1B"/>
    <w:rsid w:val="00B74089"/>
    <w:rsid w:val="00B7473F"/>
    <w:rsid w:val="00B749D8"/>
    <w:rsid w:val="00B74D91"/>
    <w:rsid w:val="00B74E5C"/>
    <w:rsid w:val="00B74FC1"/>
    <w:rsid w:val="00B7520F"/>
    <w:rsid w:val="00B75384"/>
    <w:rsid w:val="00B7551B"/>
    <w:rsid w:val="00B758DE"/>
    <w:rsid w:val="00B75D7E"/>
    <w:rsid w:val="00B75F16"/>
    <w:rsid w:val="00B760DE"/>
    <w:rsid w:val="00B7661E"/>
    <w:rsid w:val="00B766D0"/>
    <w:rsid w:val="00B76AFC"/>
    <w:rsid w:val="00B76CD6"/>
    <w:rsid w:val="00B7712C"/>
    <w:rsid w:val="00B77A92"/>
    <w:rsid w:val="00B80495"/>
    <w:rsid w:val="00B8064E"/>
    <w:rsid w:val="00B806A6"/>
    <w:rsid w:val="00B808B7"/>
    <w:rsid w:val="00B80CD1"/>
    <w:rsid w:val="00B80D48"/>
    <w:rsid w:val="00B812E6"/>
    <w:rsid w:val="00B82106"/>
    <w:rsid w:val="00B82B1A"/>
    <w:rsid w:val="00B82DB6"/>
    <w:rsid w:val="00B8311E"/>
    <w:rsid w:val="00B833D3"/>
    <w:rsid w:val="00B833E7"/>
    <w:rsid w:val="00B837D7"/>
    <w:rsid w:val="00B83CA7"/>
    <w:rsid w:val="00B83DD1"/>
    <w:rsid w:val="00B83ED5"/>
    <w:rsid w:val="00B83F34"/>
    <w:rsid w:val="00B84488"/>
    <w:rsid w:val="00B84A8C"/>
    <w:rsid w:val="00B84E11"/>
    <w:rsid w:val="00B8566B"/>
    <w:rsid w:val="00B85A3F"/>
    <w:rsid w:val="00B85D7E"/>
    <w:rsid w:val="00B863D9"/>
    <w:rsid w:val="00B86AE9"/>
    <w:rsid w:val="00B87163"/>
    <w:rsid w:val="00B87433"/>
    <w:rsid w:val="00B90190"/>
    <w:rsid w:val="00B9043D"/>
    <w:rsid w:val="00B904FB"/>
    <w:rsid w:val="00B90BA6"/>
    <w:rsid w:val="00B912C1"/>
    <w:rsid w:val="00B916F1"/>
    <w:rsid w:val="00B91FF1"/>
    <w:rsid w:val="00B92180"/>
    <w:rsid w:val="00B9223A"/>
    <w:rsid w:val="00B9233D"/>
    <w:rsid w:val="00B9250B"/>
    <w:rsid w:val="00B92545"/>
    <w:rsid w:val="00B92926"/>
    <w:rsid w:val="00B92A13"/>
    <w:rsid w:val="00B92B91"/>
    <w:rsid w:val="00B9333C"/>
    <w:rsid w:val="00B937D2"/>
    <w:rsid w:val="00B93D4C"/>
    <w:rsid w:val="00B93F80"/>
    <w:rsid w:val="00B94470"/>
    <w:rsid w:val="00B94558"/>
    <w:rsid w:val="00B946CC"/>
    <w:rsid w:val="00B94D5F"/>
    <w:rsid w:val="00B95643"/>
    <w:rsid w:val="00B9591B"/>
    <w:rsid w:val="00B9598D"/>
    <w:rsid w:val="00B95B5D"/>
    <w:rsid w:val="00B961C8"/>
    <w:rsid w:val="00B9638A"/>
    <w:rsid w:val="00B96673"/>
    <w:rsid w:val="00B96B95"/>
    <w:rsid w:val="00B9773B"/>
    <w:rsid w:val="00BA00A8"/>
    <w:rsid w:val="00BA0513"/>
    <w:rsid w:val="00BA0C39"/>
    <w:rsid w:val="00BA0FE4"/>
    <w:rsid w:val="00BA16D7"/>
    <w:rsid w:val="00BA19CF"/>
    <w:rsid w:val="00BA1D54"/>
    <w:rsid w:val="00BA1F2A"/>
    <w:rsid w:val="00BA2168"/>
    <w:rsid w:val="00BA2377"/>
    <w:rsid w:val="00BA2444"/>
    <w:rsid w:val="00BA2713"/>
    <w:rsid w:val="00BA2D23"/>
    <w:rsid w:val="00BA367F"/>
    <w:rsid w:val="00BA36E4"/>
    <w:rsid w:val="00BA3C36"/>
    <w:rsid w:val="00BA3D0A"/>
    <w:rsid w:val="00BA41FB"/>
    <w:rsid w:val="00BA476C"/>
    <w:rsid w:val="00BA4A30"/>
    <w:rsid w:val="00BA4A78"/>
    <w:rsid w:val="00BA4AFC"/>
    <w:rsid w:val="00BA4E12"/>
    <w:rsid w:val="00BA5304"/>
    <w:rsid w:val="00BA5479"/>
    <w:rsid w:val="00BA6FBF"/>
    <w:rsid w:val="00BA742C"/>
    <w:rsid w:val="00BA75B1"/>
    <w:rsid w:val="00BA783B"/>
    <w:rsid w:val="00BB08A8"/>
    <w:rsid w:val="00BB0C46"/>
    <w:rsid w:val="00BB0CB4"/>
    <w:rsid w:val="00BB118E"/>
    <w:rsid w:val="00BB1C8B"/>
    <w:rsid w:val="00BB1FD4"/>
    <w:rsid w:val="00BB20BA"/>
    <w:rsid w:val="00BB30F7"/>
    <w:rsid w:val="00BB31DA"/>
    <w:rsid w:val="00BB33A1"/>
    <w:rsid w:val="00BB34AF"/>
    <w:rsid w:val="00BB37B6"/>
    <w:rsid w:val="00BB46E8"/>
    <w:rsid w:val="00BB51BF"/>
    <w:rsid w:val="00BB53DC"/>
    <w:rsid w:val="00BB64A2"/>
    <w:rsid w:val="00BB6E52"/>
    <w:rsid w:val="00BB7038"/>
    <w:rsid w:val="00BB7139"/>
    <w:rsid w:val="00BB776D"/>
    <w:rsid w:val="00BB7D97"/>
    <w:rsid w:val="00BC02CC"/>
    <w:rsid w:val="00BC03DC"/>
    <w:rsid w:val="00BC16C8"/>
    <w:rsid w:val="00BC1B76"/>
    <w:rsid w:val="00BC1F1A"/>
    <w:rsid w:val="00BC20A2"/>
    <w:rsid w:val="00BC2474"/>
    <w:rsid w:val="00BC276C"/>
    <w:rsid w:val="00BC2801"/>
    <w:rsid w:val="00BC28C4"/>
    <w:rsid w:val="00BC2DE8"/>
    <w:rsid w:val="00BC3838"/>
    <w:rsid w:val="00BC3934"/>
    <w:rsid w:val="00BC3AB0"/>
    <w:rsid w:val="00BC404B"/>
    <w:rsid w:val="00BC4483"/>
    <w:rsid w:val="00BC4647"/>
    <w:rsid w:val="00BC472C"/>
    <w:rsid w:val="00BC47A5"/>
    <w:rsid w:val="00BC486E"/>
    <w:rsid w:val="00BC4E2C"/>
    <w:rsid w:val="00BC5249"/>
    <w:rsid w:val="00BC534D"/>
    <w:rsid w:val="00BC5733"/>
    <w:rsid w:val="00BC5BDC"/>
    <w:rsid w:val="00BC6942"/>
    <w:rsid w:val="00BC6F6F"/>
    <w:rsid w:val="00BC734C"/>
    <w:rsid w:val="00BC79FD"/>
    <w:rsid w:val="00BC7DCF"/>
    <w:rsid w:val="00BD0293"/>
    <w:rsid w:val="00BD039F"/>
    <w:rsid w:val="00BD11C4"/>
    <w:rsid w:val="00BD1227"/>
    <w:rsid w:val="00BD16B3"/>
    <w:rsid w:val="00BD1CC9"/>
    <w:rsid w:val="00BD2002"/>
    <w:rsid w:val="00BD22A7"/>
    <w:rsid w:val="00BD2DBB"/>
    <w:rsid w:val="00BD32A8"/>
    <w:rsid w:val="00BD35C8"/>
    <w:rsid w:val="00BD3AC5"/>
    <w:rsid w:val="00BD3B6E"/>
    <w:rsid w:val="00BD400A"/>
    <w:rsid w:val="00BD498D"/>
    <w:rsid w:val="00BD4A8A"/>
    <w:rsid w:val="00BD4BCB"/>
    <w:rsid w:val="00BD4F00"/>
    <w:rsid w:val="00BD507D"/>
    <w:rsid w:val="00BD5C9C"/>
    <w:rsid w:val="00BD5E76"/>
    <w:rsid w:val="00BD63B6"/>
    <w:rsid w:val="00BD648E"/>
    <w:rsid w:val="00BD67DC"/>
    <w:rsid w:val="00BD68BE"/>
    <w:rsid w:val="00BD6B72"/>
    <w:rsid w:val="00BD6EB2"/>
    <w:rsid w:val="00BD749A"/>
    <w:rsid w:val="00BD7BCD"/>
    <w:rsid w:val="00BE058E"/>
    <w:rsid w:val="00BE07C5"/>
    <w:rsid w:val="00BE0E8D"/>
    <w:rsid w:val="00BE1149"/>
    <w:rsid w:val="00BE1606"/>
    <w:rsid w:val="00BE1C63"/>
    <w:rsid w:val="00BE22E1"/>
    <w:rsid w:val="00BE23F7"/>
    <w:rsid w:val="00BE2AF4"/>
    <w:rsid w:val="00BE2D2E"/>
    <w:rsid w:val="00BE2DED"/>
    <w:rsid w:val="00BE2F59"/>
    <w:rsid w:val="00BE31B0"/>
    <w:rsid w:val="00BE355B"/>
    <w:rsid w:val="00BE357D"/>
    <w:rsid w:val="00BE36E7"/>
    <w:rsid w:val="00BE3D27"/>
    <w:rsid w:val="00BE3EC0"/>
    <w:rsid w:val="00BE4658"/>
    <w:rsid w:val="00BE49D2"/>
    <w:rsid w:val="00BE4AC7"/>
    <w:rsid w:val="00BE4ADD"/>
    <w:rsid w:val="00BE5008"/>
    <w:rsid w:val="00BE50AE"/>
    <w:rsid w:val="00BE54EB"/>
    <w:rsid w:val="00BE55E9"/>
    <w:rsid w:val="00BE573E"/>
    <w:rsid w:val="00BE5E39"/>
    <w:rsid w:val="00BE64F1"/>
    <w:rsid w:val="00BE6675"/>
    <w:rsid w:val="00BE6C15"/>
    <w:rsid w:val="00BE6C29"/>
    <w:rsid w:val="00BE7215"/>
    <w:rsid w:val="00BE74B2"/>
    <w:rsid w:val="00BE7BC3"/>
    <w:rsid w:val="00BE7D46"/>
    <w:rsid w:val="00BE7E64"/>
    <w:rsid w:val="00BF012A"/>
    <w:rsid w:val="00BF0314"/>
    <w:rsid w:val="00BF0470"/>
    <w:rsid w:val="00BF0D40"/>
    <w:rsid w:val="00BF1AED"/>
    <w:rsid w:val="00BF1F4A"/>
    <w:rsid w:val="00BF2251"/>
    <w:rsid w:val="00BF26D1"/>
    <w:rsid w:val="00BF2E5A"/>
    <w:rsid w:val="00BF30D3"/>
    <w:rsid w:val="00BF30DB"/>
    <w:rsid w:val="00BF341B"/>
    <w:rsid w:val="00BF36F5"/>
    <w:rsid w:val="00BF3872"/>
    <w:rsid w:val="00BF3BCA"/>
    <w:rsid w:val="00BF3E19"/>
    <w:rsid w:val="00BF3E1B"/>
    <w:rsid w:val="00BF3F29"/>
    <w:rsid w:val="00BF438E"/>
    <w:rsid w:val="00BF48D7"/>
    <w:rsid w:val="00BF4976"/>
    <w:rsid w:val="00BF4BE3"/>
    <w:rsid w:val="00BF5031"/>
    <w:rsid w:val="00BF5486"/>
    <w:rsid w:val="00BF5804"/>
    <w:rsid w:val="00BF591E"/>
    <w:rsid w:val="00BF5A2B"/>
    <w:rsid w:val="00BF5E98"/>
    <w:rsid w:val="00BF6234"/>
    <w:rsid w:val="00BF6770"/>
    <w:rsid w:val="00BF6936"/>
    <w:rsid w:val="00BF6AC9"/>
    <w:rsid w:val="00BF70F7"/>
    <w:rsid w:val="00BF7634"/>
    <w:rsid w:val="00BF7A52"/>
    <w:rsid w:val="00C00447"/>
    <w:rsid w:val="00C0115A"/>
    <w:rsid w:val="00C0120B"/>
    <w:rsid w:val="00C0124E"/>
    <w:rsid w:val="00C01399"/>
    <w:rsid w:val="00C018D2"/>
    <w:rsid w:val="00C0209D"/>
    <w:rsid w:val="00C02C8A"/>
    <w:rsid w:val="00C02D5C"/>
    <w:rsid w:val="00C02EB8"/>
    <w:rsid w:val="00C03846"/>
    <w:rsid w:val="00C03A33"/>
    <w:rsid w:val="00C03CC2"/>
    <w:rsid w:val="00C03F3E"/>
    <w:rsid w:val="00C043FE"/>
    <w:rsid w:val="00C04AC1"/>
    <w:rsid w:val="00C04B7A"/>
    <w:rsid w:val="00C04D4F"/>
    <w:rsid w:val="00C059DB"/>
    <w:rsid w:val="00C05EA7"/>
    <w:rsid w:val="00C05F25"/>
    <w:rsid w:val="00C061BD"/>
    <w:rsid w:val="00C067EC"/>
    <w:rsid w:val="00C06A0B"/>
    <w:rsid w:val="00C06E05"/>
    <w:rsid w:val="00C0726E"/>
    <w:rsid w:val="00C07697"/>
    <w:rsid w:val="00C07D1D"/>
    <w:rsid w:val="00C07E1E"/>
    <w:rsid w:val="00C10310"/>
    <w:rsid w:val="00C1038E"/>
    <w:rsid w:val="00C1065B"/>
    <w:rsid w:val="00C1075F"/>
    <w:rsid w:val="00C11097"/>
    <w:rsid w:val="00C112A0"/>
    <w:rsid w:val="00C122A7"/>
    <w:rsid w:val="00C1257B"/>
    <w:rsid w:val="00C1275C"/>
    <w:rsid w:val="00C135C5"/>
    <w:rsid w:val="00C137FC"/>
    <w:rsid w:val="00C13A14"/>
    <w:rsid w:val="00C13B50"/>
    <w:rsid w:val="00C13BE5"/>
    <w:rsid w:val="00C14293"/>
    <w:rsid w:val="00C145DC"/>
    <w:rsid w:val="00C152AC"/>
    <w:rsid w:val="00C15D03"/>
    <w:rsid w:val="00C16FC6"/>
    <w:rsid w:val="00C170E3"/>
    <w:rsid w:val="00C17165"/>
    <w:rsid w:val="00C174D1"/>
    <w:rsid w:val="00C17A96"/>
    <w:rsid w:val="00C17CF2"/>
    <w:rsid w:val="00C17F45"/>
    <w:rsid w:val="00C2020E"/>
    <w:rsid w:val="00C21112"/>
    <w:rsid w:val="00C214ED"/>
    <w:rsid w:val="00C21569"/>
    <w:rsid w:val="00C21A39"/>
    <w:rsid w:val="00C21B07"/>
    <w:rsid w:val="00C21EB8"/>
    <w:rsid w:val="00C220EA"/>
    <w:rsid w:val="00C22769"/>
    <w:rsid w:val="00C22AE9"/>
    <w:rsid w:val="00C22F86"/>
    <w:rsid w:val="00C23071"/>
    <w:rsid w:val="00C231EB"/>
    <w:rsid w:val="00C2364D"/>
    <w:rsid w:val="00C23783"/>
    <w:rsid w:val="00C23A96"/>
    <w:rsid w:val="00C23D52"/>
    <w:rsid w:val="00C23FBA"/>
    <w:rsid w:val="00C242E8"/>
    <w:rsid w:val="00C24447"/>
    <w:rsid w:val="00C24519"/>
    <w:rsid w:val="00C24F38"/>
    <w:rsid w:val="00C24F9E"/>
    <w:rsid w:val="00C25769"/>
    <w:rsid w:val="00C26149"/>
    <w:rsid w:val="00C2616A"/>
    <w:rsid w:val="00C26855"/>
    <w:rsid w:val="00C269BC"/>
    <w:rsid w:val="00C26C2D"/>
    <w:rsid w:val="00C26EFC"/>
    <w:rsid w:val="00C271B3"/>
    <w:rsid w:val="00C277FC"/>
    <w:rsid w:val="00C27933"/>
    <w:rsid w:val="00C30691"/>
    <w:rsid w:val="00C30E06"/>
    <w:rsid w:val="00C329E4"/>
    <w:rsid w:val="00C32DE3"/>
    <w:rsid w:val="00C32E51"/>
    <w:rsid w:val="00C33865"/>
    <w:rsid w:val="00C3396E"/>
    <w:rsid w:val="00C33B70"/>
    <w:rsid w:val="00C33BF2"/>
    <w:rsid w:val="00C33E28"/>
    <w:rsid w:val="00C33EF5"/>
    <w:rsid w:val="00C33F4C"/>
    <w:rsid w:val="00C34060"/>
    <w:rsid w:val="00C34080"/>
    <w:rsid w:val="00C34BCC"/>
    <w:rsid w:val="00C34DBD"/>
    <w:rsid w:val="00C34EFE"/>
    <w:rsid w:val="00C35355"/>
    <w:rsid w:val="00C355D4"/>
    <w:rsid w:val="00C35605"/>
    <w:rsid w:val="00C35631"/>
    <w:rsid w:val="00C35929"/>
    <w:rsid w:val="00C360C9"/>
    <w:rsid w:val="00C363CA"/>
    <w:rsid w:val="00C3775D"/>
    <w:rsid w:val="00C37F99"/>
    <w:rsid w:val="00C37FF3"/>
    <w:rsid w:val="00C4005C"/>
    <w:rsid w:val="00C40234"/>
    <w:rsid w:val="00C408E0"/>
    <w:rsid w:val="00C40A1C"/>
    <w:rsid w:val="00C420E1"/>
    <w:rsid w:val="00C424AE"/>
    <w:rsid w:val="00C428A3"/>
    <w:rsid w:val="00C43394"/>
    <w:rsid w:val="00C43396"/>
    <w:rsid w:val="00C43424"/>
    <w:rsid w:val="00C443F8"/>
    <w:rsid w:val="00C44842"/>
    <w:rsid w:val="00C448EB"/>
    <w:rsid w:val="00C44902"/>
    <w:rsid w:val="00C44CFB"/>
    <w:rsid w:val="00C44D5A"/>
    <w:rsid w:val="00C4515C"/>
    <w:rsid w:val="00C456D2"/>
    <w:rsid w:val="00C4611D"/>
    <w:rsid w:val="00C46511"/>
    <w:rsid w:val="00C46E30"/>
    <w:rsid w:val="00C47370"/>
    <w:rsid w:val="00C4791B"/>
    <w:rsid w:val="00C47BCC"/>
    <w:rsid w:val="00C47C2C"/>
    <w:rsid w:val="00C47F1C"/>
    <w:rsid w:val="00C501B1"/>
    <w:rsid w:val="00C506D9"/>
    <w:rsid w:val="00C5079C"/>
    <w:rsid w:val="00C511BF"/>
    <w:rsid w:val="00C5141F"/>
    <w:rsid w:val="00C5160E"/>
    <w:rsid w:val="00C51D0D"/>
    <w:rsid w:val="00C52233"/>
    <w:rsid w:val="00C522D9"/>
    <w:rsid w:val="00C523A1"/>
    <w:rsid w:val="00C52A41"/>
    <w:rsid w:val="00C52C8C"/>
    <w:rsid w:val="00C53079"/>
    <w:rsid w:val="00C5309C"/>
    <w:rsid w:val="00C533D0"/>
    <w:rsid w:val="00C53699"/>
    <w:rsid w:val="00C53A8E"/>
    <w:rsid w:val="00C546D0"/>
    <w:rsid w:val="00C54DFE"/>
    <w:rsid w:val="00C552D9"/>
    <w:rsid w:val="00C56114"/>
    <w:rsid w:val="00C5624E"/>
    <w:rsid w:val="00C56887"/>
    <w:rsid w:val="00C56923"/>
    <w:rsid w:val="00C56E33"/>
    <w:rsid w:val="00C5735A"/>
    <w:rsid w:val="00C57901"/>
    <w:rsid w:val="00C604B3"/>
    <w:rsid w:val="00C60E67"/>
    <w:rsid w:val="00C61234"/>
    <w:rsid w:val="00C623B0"/>
    <w:rsid w:val="00C62642"/>
    <w:rsid w:val="00C62998"/>
    <w:rsid w:val="00C62EDD"/>
    <w:rsid w:val="00C633B6"/>
    <w:rsid w:val="00C63714"/>
    <w:rsid w:val="00C63F48"/>
    <w:rsid w:val="00C646A1"/>
    <w:rsid w:val="00C64BEB"/>
    <w:rsid w:val="00C64D9D"/>
    <w:rsid w:val="00C6557D"/>
    <w:rsid w:val="00C656B6"/>
    <w:rsid w:val="00C658F7"/>
    <w:rsid w:val="00C65C39"/>
    <w:rsid w:val="00C65E7F"/>
    <w:rsid w:val="00C66071"/>
    <w:rsid w:val="00C66678"/>
    <w:rsid w:val="00C669CD"/>
    <w:rsid w:val="00C66F9F"/>
    <w:rsid w:val="00C67B26"/>
    <w:rsid w:val="00C67C33"/>
    <w:rsid w:val="00C7058A"/>
    <w:rsid w:val="00C70604"/>
    <w:rsid w:val="00C708B3"/>
    <w:rsid w:val="00C70A94"/>
    <w:rsid w:val="00C70FD8"/>
    <w:rsid w:val="00C7100E"/>
    <w:rsid w:val="00C721D4"/>
    <w:rsid w:val="00C7223C"/>
    <w:rsid w:val="00C72382"/>
    <w:rsid w:val="00C724D3"/>
    <w:rsid w:val="00C729AC"/>
    <w:rsid w:val="00C7382F"/>
    <w:rsid w:val="00C73B00"/>
    <w:rsid w:val="00C73CF8"/>
    <w:rsid w:val="00C7402D"/>
    <w:rsid w:val="00C741B8"/>
    <w:rsid w:val="00C742EA"/>
    <w:rsid w:val="00C746C6"/>
    <w:rsid w:val="00C747FD"/>
    <w:rsid w:val="00C74842"/>
    <w:rsid w:val="00C74964"/>
    <w:rsid w:val="00C74E45"/>
    <w:rsid w:val="00C750DF"/>
    <w:rsid w:val="00C756B2"/>
    <w:rsid w:val="00C75DCB"/>
    <w:rsid w:val="00C75E2E"/>
    <w:rsid w:val="00C75E7F"/>
    <w:rsid w:val="00C762C7"/>
    <w:rsid w:val="00C7633E"/>
    <w:rsid w:val="00C7637D"/>
    <w:rsid w:val="00C76F3B"/>
    <w:rsid w:val="00C77061"/>
    <w:rsid w:val="00C7775B"/>
    <w:rsid w:val="00C7784F"/>
    <w:rsid w:val="00C77A83"/>
    <w:rsid w:val="00C77C2E"/>
    <w:rsid w:val="00C80AF3"/>
    <w:rsid w:val="00C80E6F"/>
    <w:rsid w:val="00C80ED8"/>
    <w:rsid w:val="00C8123F"/>
    <w:rsid w:val="00C81378"/>
    <w:rsid w:val="00C8179D"/>
    <w:rsid w:val="00C81CAA"/>
    <w:rsid w:val="00C81CE6"/>
    <w:rsid w:val="00C81D1A"/>
    <w:rsid w:val="00C81E40"/>
    <w:rsid w:val="00C81E7A"/>
    <w:rsid w:val="00C82A42"/>
    <w:rsid w:val="00C82B0F"/>
    <w:rsid w:val="00C830B6"/>
    <w:rsid w:val="00C831A4"/>
    <w:rsid w:val="00C83286"/>
    <w:rsid w:val="00C8406B"/>
    <w:rsid w:val="00C850ED"/>
    <w:rsid w:val="00C8525B"/>
    <w:rsid w:val="00C8571E"/>
    <w:rsid w:val="00C85756"/>
    <w:rsid w:val="00C85947"/>
    <w:rsid w:val="00C85B31"/>
    <w:rsid w:val="00C85C00"/>
    <w:rsid w:val="00C85E73"/>
    <w:rsid w:val="00C85E76"/>
    <w:rsid w:val="00C85E96"/>
    <w:rsid w:val="00C85F51"/>
    <w:rsid w:val="00C86094"/>
    <w:rsid w:val="00C861AC"/>
    <w:rsid w:val="00C861D7"/>
    <w:rsid w:val="00C861F5"/>
    <w:rsid w:val="00C86812"/>
    <w:rsid w:val="00C86EC7"/>
    <w:rsid w:val="00C8722C"/>
    <w:rsid w:val="00C875BE"/>
    <w:rsid w:val="00C87ED8"/>
    <w:rsid w:val="00C906C0"/>
    <w:rsid w:val="00C90710"/>
    <w:rsid w:val="00C90931"/>
    <w:rsid w:val="00C90B05"/>
    <w:rsid w:val="00C91311"/>
    <w:rsid w:val="00C91435"/>
    <w:rsid w:val="00C917B9"/>
    <w:rsid w:val="00C91946"/>
    <w:rsid w:val="00C91BDA"/>
    <w:rsid w:val="00C92659"/>
    <w:rsid w:val="00C92CEE"/>
    <w:rsid w:val="00C92DB5"/>
    <w:rsid w:val="00C93213"/>
    <w:rsid w:val="00C93796"/>
    <w:rsid w:val="00C937E3"/>
    <w:rsid w:val="00C93F3D"/>
    <w:rsid w:val="00C9431C"/>
    <w:rsid w:val="00C95FEC"/>
    <w:rsid w:val="00C96992"/>
    <w:rsid w:val="00C9774C"/>
    <w:rsid w:val="00C979F2"/>
    <w:rsid w:val="00C97BE5"/>
    <w:rsid w:val="00CA04EB"/>
    <w:rsid w:val="00CA0C93"/>
    <w:rsid w:val="00CA0DB7"/>
    <w:rsid w:val="00CA105C"/>
    <w:rsid w:val="00CA16D4"/>
    <w:rsid w:val="00CA18DE"/>
    <w:rsid w:val="00CA1B7B"/>
    <w:rsid w:val="00CA2459"/>
    <w:rsid w:val="00CA313F"/>
    <w:rsid w:val="00CA3152"/>
    <w:rsid w:val="00CA33AE"/>
    <w:rsid w:val="00CA33D6"/>
    <w:rsid w:val="00CA365A"/>
    <w:rsid w:val="00CA3E76"/>
    <w:rsid w:val="00CA4CAE"/>
    <w:rsid w:val="00CA4CDE"/>
    <w:rsid w:val="00CA602F"/>
    <w:rsid w:val="00CA6271"/>
    <w:rsid w:val="00CA64AE"/>
    <w:rsid w:val="00CA6DE7"/>
    <w:rsid w:val="00CA7463"/>
    <w:rsid w:val="00CA748C"/>
    <w:rsid w:val="00CA750F"/>
    <w:rsid w:val="00CA76C7"/>
    <w:rsid w:val="00CA7759"/>
    <w:rsid w:val="00CA782B"/>
    <w:rsid w:val="00CB0273"/>
    <w:rsid w:val="00CB0AAD"/>
    <w:rsid w:val="00CB16C2"/>
    <w:rsid w:val="00CB1988"/>
    <w:rsid w:val="00CB24A7"/>
    <w:rsid w:val="00CB2628"/>
    <w:rsid w:val="00CB2677"/>
    <w:rsid w:val="00CB2B5F"/>
    <w:rsid w:val="00CB2D47"/>
    <w:rsid w:val="00CB2F29"/>
    <w:rsid w:val="00CB3578"/>
    <w:rsid w:val="00CB3A9B"/>
    <w:rsid w:val="00CB3C89"/>
    <w:rsid w:val="00CB4F70"/>
    <w:rsid w:val="00CB561B"/>
    <w:rsid w:val="00CB5CD4"/>
    <w:rsid w:val="00CB6218"/>
    <w:rsid w:val="00CB662C"/>
    <w:rsid w:val="00CB67D5"/>
    <w:rsid w:val="00CB6BB9"/>
    <w:rsid w:val="00CB6CD3"/>
    <w:rsid w:val="00CB6E0A"/>
    <w:rsid w:val="00CB708F"/>
    <w:rsid w:val="00CB7672"/>
    <w:rsid w:val="00CB7983"/>
    <w:rsid w:val="00CB7A09"/>
    <w:rsid w:val="00CB7C5E"/>
    <w:rsid w:val="00CC03B7"/>
    <w:rsid w:val="00CC0992"/>
    <w:rsid w:val="00CC0D40"/>
    <w:rsid w:val="00CC132B"/>
    <w:rsid w:val="00CC140E"/>
    <w:rsid w:val="00CC1625"/>
    <w:rsid w:val="00CC18F6"/>
    <w:rsid w:val="00CC2113"/>
    <w:rsid w:val="00CC221A"/>
    <w:rsid w:val="00CC22E6"/>
    <w:rsid w:val="00CC29AD"/>
    <w:rsid w:val="00CC420A"/>
    <w:rsid w:val="00CC43FA"/>
    <w:rsid w:val="00CC448D"/>
    <w:rsid w:val="00CC4A72"/>
    <w:rsid w:val="00CC4FD4"/>
    <w:rsid w:val="00CC528F"/>
    <w:rsid w:val="00CC546C"/>
    <w:rsid w:val="00CC56C1"/>
    <w:rsid w:val="00CC5938"/>
    <w:rsid w:val="00CC60E7"/>
    <w:rsid w:val="00CC65E9"/>
    <w:rsid w:val="00CC6B8C"/>
    <w:rsid w:val="00CC6BF5"/>
    <w:rsid w:val="00CC7325"/>
    <w:rsid w:val="00CC7DF3"/>
    <w:rsid w:val="00CD00FA"/>
    <w:rsid w:val="00CD0348"/>
    <w:rsid w:val="00CD03F6"/>
    <w:rsid w:val="00CD054C"/>
    <w:rsid w:val="00CD0A05"/>
    <w:rsid w:val="00CD0A28"/>
    <w:rsid w:val="00CD0F16"/>
    <w:rsid w:val="00CD10A7"/>
    <w:rsid w:val="00CD10FC"/>
    <w:rsid w:val="00CD11F8"/>
    <w:rsid w:val="00CD1226"/>
    <w:rsid w:val="00CD14C6"/>
    <w:rsid w:val="00CD1B1D"/>
    <w:rsid w:val="00CD278E"/>
    <w:rsid w:val="00CD2FEF"/>
    <w:rsid w:val="00CD32D9"/>
    <w:rsid w:val="00CD33C3"/>
    <w:rsid w:val="00CD3490"/>
    <w:rsid w:val="00CD34CD"/>
    <w:rsid w:val="00CD3FD8"/>
    <w:rsid w:val="00CD4085"/>
    <w:rsid w:val="00CD4266"/>
    <w:rsid w:val="00CD47C9"/>
    <w:rsid w:val="00CD4B71"/>
    <w:rsid w:val="00CD4EE5"/>
    <w:rsid w:val="00CD55A6"/>
    <w:rsid w:val="00CD5688"/>
    <w:rsid w:val="00CD56D9"/>
    <w:rsid w:val="00CD586A"/>
    <w:rsid w:val="00CD599A"/>
    <w:rsid w:val="00CD5CE1"/>
    <w:rsid w:val="00CD5FF9"/>
    <w:rsid w:val="00CD66D0"/>
    <w:rsid w:val="00CD6855"/>
    <w:rsid w:val="00CD69FA"/>
    <w:rsid w:val="00CD69FD"/>
    <w:rsid w:val="00CD6AE5"/>
    <w:rsid w:val="00CD6C5E"/>
    <w:rsid w:val="00CD7286"/>
    <w:rsid w:val="00CD7915"/>
    <w:rsid w:val="00CE00FD"/>
    <w:rsid w:val="00CE01C4"/>
    <w:rsid w:val="00CE10C0"/>
    <w:rsid w:val="00CE12FC"/>
    <w:rsid w:val="00CE17AA"/>
    <w:rsid w:val="00CE197F"/>
    <w:rsid w:val="00CE1C8B"/>
    <w:rsid w:val="00CE272E"/>
    <w:rsid w:val="00CE28DC"/>
    <w:rsid w:val="00CE2D50"/>
    <w:rsid w:val="00CE2EA7"/>
    <w:rsid w:val="00CE2FA7"/>
    <w:rsid w:val="00CE3750"/>
    <w:rsid w:val="00CE3CEA"/>
    <w:rsid w:val="00CE428F"/>
    <w:rsid w:val="00CE46B7"/>
    <w:rsid w:val="00CE4A25"/>
    <w:rsid w:val="00CE4CB0"/>
    <w:rsid w:val="00CE511B"/>
    <w:rsid w:val="00CE51D1"/>
    <w:rsid w:val="00CE57CE"/>
    <w:rsid w:val="00CE5951"/>
    <w:rsid w:val="00CE5957"/>
    <w:rsid w:val="00CE5B4F"/>
    <w:rsid w:val="00CE5B57"/>
    <w:rsid w:val="00CE5E64"/>
    <w:rsid w:val="00CE5F09"/>
    <w:rsid w:val="00CE6060"/>
    <w:rsid w:val="00CE6445"/>
    <w:rsid w:val="00CE6962"/>
    <w:rsid w:val="00CE6BC7"/>
    <w:rsid w:val="00CE6C46"/>
    <w:rsid w:val="00CE7558"/>
    <w:rsid w:val="00CE76D4"/>
    <w:rsid w:val="00CE791D"/>
    <w:rsid w:val="00CE7ABA"/>
    <w:rsid w:val="00CE7BA5"/>
    <w:rsid w:val="00CE7F44"/>
    <w:rsid w:val="00CF034E"/>
    <w:rsid w:val="00CF08DC"/>
    <w:rsid w:val="00CF0C09"/>
    <w:rsid w:val="00CF0E91"/>
    <w:rsid w:val="00CF107D"/>
    <w:rsid w:val="00CF10D9"/>
    <w:rsid w:val="00CF17A5"/>
    <w:rsid w:val="00CF182D"/>
    <w:rsid w:val="00CF1A4B"/>
    <w:rsid w:val="00CF1B87"/>
    <w:rsid w:val="00CF1C90"/>
    <w:rsid w:val="00CF1F61"/>
    <w:rsid w:val="00CF284F"/>
    <w:rsid w:val="00CF2C48"/>
    <w:rsid w:val="00CF2C5C"/>
    <w:rsid w:val="00CF2C89"/>
    <w:rsid w:val="00CF2D3C"/>
    <w:rsid w:val="00CF2ED6"/>
    <w:rsid w:val="00CF3AAB"/>
    <w:rsid w:val="00CF3B79"/>
    <w:rsid w:val="00CF3CC1"/>
    <w:rsid w:val="00CF4609"/>
    <w:rsid w:val="00CF478D"/>
    <w:rsid w:val="00CF49A2"/>
    <w:rsid w:val="00CF4B33"/>
    <w:rsid w:val="00CF4F22"/>
    <w:rsid w:val="00CF4F84"/>
    <w:rsid w:val="00CF5557"/>
    <w:rsid w:val="00CF5FD6"/>
    <w:rsid w:val="00CF617F"/>
    <w:rsid w:val="00CF6509"/>
    <w:rsid w:val="00CF730D"/>
    <w:rsid w:val="00CF7365"/>
    <w:rsid w:val="00CF75AA"/>
    <w:rsid w:val="00CF7719"/>
    <w:rsid w:val="00CF7B06"/>
    <w:rsid w:val="00D00C4B"/>
    <w:rsid w:val="00D011AB"/>
    <w:rsid w:val="00D011FA"/>
    <w:rsid w:val="00D015DE"/>
    <w:rsid w:val="00D01CF6"/>
    <w:rsid w:val="00D01E61"/>
    <w:rsid w:val="00D02012"/>
    <w:rsid w:val="00D02B1F"/>
    <w:rsid w:val="00D0324C"/>
    <w:rsid w:val="00D033B7"/>
    <w:rsid w:val="00D03813"/>
    <w:rsid w:val="00D03920"/>
    <w:rsid w:val="00D0399E"/>
    <w:rsid w:val="00D03A0A"/>
    <w:rsid w:val="00D0402C"/>
    <w:rsid w:val="00D0462C"/>
    <w:rsid w:val="00D04ACB"/>
    <w:rsid w:val="00D04D6E"/>
    <w:rsid w:val="00D04DCC"/>
    <w:rsid w:val="00D05017"/>
    <w:rsid w:val="00D052D8"/>
    <w:rsid w:val="00D058FC"/>
    <w:rsid w:val="00D05D55"/>
    <w:rsid w:val="00D05F73"/>
    <w:rsid w:val="00D06B0F"/>
    <w:rsid w:val="00D06FF3"/>
    <w:rsid w:val="00D072B9"/>
    <w:rsid w:val="00D07494"/>
    <w:rsid w:val="00D07613"/>
    <w:rsid w:val="00D0780C"/>
    <w:rsid w:val="00D103FF"/>
    <w:rsid w:val="00D10C0D"/>
    <w:rsid w:val="00D10E57"/>
    <w:rsid w:val="00D11216"/>
    <w:rsid w:val="00D11378"/>
    <w:rsid w:val="00D11517"/>
    <w:rsid w:val="00D115E9"/>
    <w:rsid w:val="00D1161A"/>
    <w:rsid w:val="00D11709"/>
    <w:rsid w:val="00D11C29"/>
    <w:rsid w:val="00D12751"/>
    <w:rsid w:val="00D12D21"/>
    <w:rsid w:val="00D130F4"/>
    <w:rsid w:val="00D13229"/>
    <w:rsid w:val="00D13476"/>
    <w:rsid w:val="00D13634"/>
    <w:rsid w:val="00D13747"/>
    <w:rsid w:val="00D138D0"/>
    <w:rsid w:val="00D1398D"/>
    <w:rsid w:val="00D13BFB"/>
    <w:rsid w:val="00D1430C"/>
    <w:rsid w:val="00D147F2"/>
    <w:rsid w:val="00D14813"/>
    <w:rsid w:val="00D14DD7"/>
    <w:rsid w:val="00D14E0B"/>
    <w:rsid w:val="00D14E75"/>
    <w:rsid w:val="00D150F4"/>
    <w:rsid w:val="00D155A9"/>
    <w:rsid w:val="00D1572E"/>
    <w:rsid w:val="00D158F8"/>
    <w:rsid w:val="00D15BD2"/>
    <w:rsid w:val="00D15FF5"/>
    <w:rsid w:val="00D16384"/>
    <w:rsid w:val="00D16577"/>
    <w:rsid w:val="00D16857"/>
    <w:rsid w:val="00D1686C"/>
    <w:rsid w:val="00D177DE"/>
    <w:rsid w:val="00D17B67"/>
    <w:rsid w:val="00D17DBF"/>
    <w:rsid w:val="00D17FAD"/>
    <w:rsid w:val="00D200CF"/>
    <w:rsid w:val="00D2029D"/>
    <w:rsid w:val="00D2053D"/>
    <w:rsid w:val="00D205D9"/>
    <w:rsid w:val="00D2089E"/>
    <w:rsid w:val="00D211CD"/>
    <w:rsid w:val="00D213B6"/>
    <w:rsid w:val="00D21E49"/>
    <w:rsid w:val="00D22CB6"/>
    <w:rsid w:val="00D23670"/>
    <w:rsid w:val="00D23931"/>
    <w:rsid w:val="00D239FC"/>
    <w:rsid w:val="00D23CED"/>
    <w:rsid w:val="00D2400D"/>
    <w:rsid w:val="00D24449"/>
    <w:rsid w:val="00D2508F"/>
    <w:rsid w:val="00D25189"/>
    <w:rsid w:val="00D259E8"/>
    <w:rsid w:val="00D25AD6"/>
    <w:rsid w:val="00D25B0F"/>
    <w:rsid w:val="00D2620A"/>
    <w:rsid w:val="00D263EC"/>
    <w:rsid w:val="00D264FB"/>
    <w:rsid w:val="00D26924"/>
    <w:rsid w:val="00D26D4D"/>
    <w:rsid w:val="00D2703F"/>
    <w:rsid w:val="00D273D2"/>
    <w:rsid w:val="00D27805"/>
    <w:rsid w:val="00D27B17"/>
    <w:rsid w:val="00D305A5"/>
    <w:rsid w:val="00D30675"/>
    <w:rsid w:val="00D30920"/>
    <w:rsid w:val="00D3117F"/>
    <w:rsid w:val="00D31500"/>
    <w:rsid w:val="00D31735"/>
    <w:rsid w:val="00D31BB2"/>
    <w:rsid w:val="00D321DF"/>
    <w:rsid w:val="00D326C9"/>
    <w:rsid w:val="00D32E7F"/>
    <w:rsid w:val="00D330A8"/>
    <w:rsid w:val="00D330CC"/>
    <w:rsid w:val="00D338DB"/>
    <w:rsid w:val="00D338F9"/>
    <w:rsid w:val="00D33CC9"/>
    <w:rsid w:val="00D34153"/>
    <w:rsid w:val="00D3535B"/>
    <w:rsid w:val="00D3540C"/>
    <w:rsid w:val="00D357F2"/>
    <w:rsid w:val="00D35BC9"/>
    <w:rsid w:val="00D368E4"/>
    <w:rsid w:val="00D37BB5"/>
    <w:rsid w:val="00D40345"/>
    <w:rsid w:val="00D40516"/>
    <w:rsid w:val="00D406E5"/>
    <w:rsid w:val="00D407C3"/>
    <w:rsid w:val="00D408D5"/>
    <w:rsid w:val="00D40ABC"/>
    <w:rsid w:val="00D41130"/>
    <w:rsid w:val="00D41158"/>
    <w:rsid w:val="00D416B2"/>
    <w:rsid w:val="00D419E8"/>
    <w:rsid w:val="00D41F01"/>
    <w:rsid w:val="00D42888"/>
    <w:rsid w:val="00D42946"/>
    <w:rsid w:val="00D42B6D"/>
    <w:rsid w:val="00D42C85"/>
    <w:rsid w:val="00D4354F"/>
    <w:rsid w:val="00D446BF"/>
    <w:rsid w:val="00D44E51"/>
    <w:rsid w:val="00D457D3"/>
    <w:rsid w:val="00D45D79"/>
    <w:rsid w:val="00D4618B"/>
    <w:rsid w:val="00D462D2"/>
    <w:rsid w:val="00D467ED"/>
    <w:rsid w:val="00D469BC"/>
    <w:rsid w:val="00D46D0D"/>
    <w:rsid w:val="00D4719E"/>
    <w:rsid w:val="00D50014"/>
    <w:rsid w:val="00D50601"/>
    <w:rsid w:val="00D50936"/>
    <w:rsid w:val="00D50958"/>
    <w:rsid w:val="00D50A34"/>
    <w:rsid w:val="00D50E8A"/>
    <w:rsid w:val="00D50FFB"/>
    <w:rsid w:val="00D515F9"/>
    <w:rsid w:val="00D527CC"/>
    <w:rsid w:val="00D52E86"/>
    <w:rsid w:val="00D530E6"/>
    <w:rsid w:val="00D535CD"/>
    <w:rsid w:val="00D5394F"/>
    <w:rsid w:val="00D542BF"/>
    <w:rsid w:val="00D54ACA"/>
    <w:rsid w:val="00D54FB0"/>
    <w:rsid w:val="00D55759"/>
    <w:rsid w:val="00D55B7E"/>
    <w:rsid w:val="00D55C9E"/>
    <w:rsid w:val="00D566A4"/>
    <w:rsid w:val="00D569FD"/>
    <w:rsid w:val="00D56A6F"/>
    <w:rsid w:val="00D56FBC"/>
    <w:rsid w:val="00D57949"/>
    <w:rsid w:val="00D57E57"/>
    <w:rsid w:val="00D6022E"/>
    <w:rsid w:val="00D606F8"/>
    <w:rsid w:val="00D60843"/>
    <w:rsid w:val="00D61902"/>
    <w:rsid w:val="00D61B87"/>
    <w:rsid w:val="00D61C1F"/>
    <w:rsid w:val="00D61DED"/>
    <w:rsid w:val="00D61EC1"/>
    <w:rsid w:val="00D62074"/>
    <w:rsid w:val="00D63662"/>
    <w:rsid w:val="00D63A0F"/>
    <w:rsid w:val="00D63E78"/>
    <w:rsid w:val="00D640AF"/>
    <w:rsid w:val="00D647F9"/>
    <w:rsid w:val="00D64879"/>
    <w:rsid w:val="00D64AC2"/>
    <w:rsid w:val="00D64AD4"/>
    <w:rsid w:val="00D6505C"/>
    <w:rsid w:val="00D650FE"/>
    <w:rsid w:val="00D6522E"/>
    <w:rsid w:val="00D655D2"/>
    <w:rsid w:val="00D6592C"/>
    <w:rsid w:val="00D65E7F"/>
    <w:rsid w:val="00D66063"/>
    <w:rsid w:val="00D6606D"/>
    <w:rsid w:val="00D666E8"/>
    <w:rsid w:val="00D66950"/>
    <w:rsid w:val="00D66C8D"/>
    <w:rsid w:val="00D670FF"/>
    <w:rsid w:val="00D673E4"/>
    <w:rsid w:val="00D67459"/>
    <w:rsid w:val="00D67612"/>
    <w:rsid w:val="00D678B1"/>
    <w:rsid w:val="00D67C89"/>
    <w:rsid w:val="00D700A6"/>
    <w:rsid w:val="00D700BF"/>
    <w:rsid w:val="00D70212"/>
    <w:rsid w:val="00D7066F"/>
    <w:rsid w:val="00D716D0"/>
    <w:rsid w:val="00D718E2"/>
    <w:rsid w:val="00D71AC9"/>
    <w:rsid w:val="00D7201D"/>
    <w:rsid w:val="00D728B5"/>
    <w:rsid w:val="00D72B86"/>
    <w:rsid w:val="00D738C7"/>
    <w:rsid w:val="00D73A78"/>
    <w:rsid w:val="00D73B46"/>
    <w:rsid w:val="00D73B75"/>
    <w:rsid w:val="00D73BEF"/>
    <w:rsid w:val="00D73D4A"/>
    <w:rsid w:val="00D73EC5"/>
    <w:rsid w:val="00D74207"/>
    <w:rsid w:val="00D74A7A"/>
    <w:rsid w:val="00D74C14"/>
    <w:rsid w:val="00D7556C"/>
    <w:rsid w:val="00D7599F"/>
    <w:rsid w:val="00D75A6E"/>
    <w:rsid w:val="00D75E31"/>
    <w:rsid w:val="00D7628D"/>
    <w:rsid w:val="00D767F5"/>
    <w:rsid w:val="00D76AC5"/>
    <w:rsid w:val="00D772B0"/>
    <w:rsid w:val="00D7765C"/>
    <w:rsid w:val="00D77B2A"/>
    <w:rsid w:val="00D77D57"/>
    <w:rsid w:val="00D77DDF"/>
    <w:rsid w:val="00D77E3D"/>
    <w:rsid w:val="00D80224"/>
    <w:rsid w:val="00D805AB"/>
    <w:rsid w:val="00D809C1"/>
    <w:rsid w:val="00D80A0F"/>
    <w:rsid w:val="00D80BD1"/>
    <w:rsid w:val="00D80C95"/>
    <w:rsid w:val="00D81290"/>
    <w:rsid w:val="00D81443"/>
    <w:rsid w:val="00D819DA"/>
    <w:rsid w:val="00D81B4E"/>
    <w:rsid w:val="00D81C13"/>
    <w:rsid w:val="00D81D25"/>
    <w:rsid w:val="00D81F54"/>
    <w:rsid w:val="00D81FDC"/>
    <w:rsid w:val="00D824A5"/>
    <w:rsid w:val="00D82823"/>
    <w:rsid w:val="00D8285C"/>
    <w:rsid w:val="00D8325D"/>
    <w:rsid w:val="00D83650"/>
    <w:rsid w:val="00D836AA"/>
    <w:rsid w:val="00D83E30"/>
    <w:rsid w:val="00D8406E"/>
    <w:rsid w:val="00D841CD"/>
    <w:rsid w:val="00D84470"/>
    <w:rsid w:val="00D8483E"/>
    <w:rsid w:val="00D84BFF"/>
    <w:rsid w:val="00D84EDF"/>
    <w:rsid w:val="00D85014"/>
    <w:rsid w:val="00D85138"/>
    <w:rsid w:val="00D8525F"/>
    <w:rsid w:val="00D8655D"/>
    <w:rsid w:val="00D86622"/>
    <w:rsid w:val="00D86A3A"/>
    <w:rsid w:val="00D86B32"/>
    <w:rsid w:val="00D86B7D"/>
    <w:rsid w:val="00D86DDC"/>
    <w:rsid w:val="00D872A9"/>
    <w:rsid w:val="00D91473"/>
    <w:rsid w:val="00D91872"/>
    <w:rsid w:val="00D91923"/>
    <w:rsid w:val="00D919DA"/>
    <w:rsid w:val="00D922E0"/>
    <w:rsid w:val="00D93387"/>
    <w:rsid w:val="00D938D6"/>
    <w:rsid w:val="00D9421B"/>
    <w:rsid w:val="00D94596"/>
    <w:rsid w:val="00D9460A"/>
    <w:rsid w:val="00D9475F"/>
    <w:rsid w:val="00D94C2F"/>
    <w:rsid w:val="00D94C83"/>
    <w:rsid w:val="00D95039"/>
    <w:rsid w:val="00D952B2"/>
    <w:rsid w:val="00D95709"/>
    <w:rsid w:val="00D95EB0"/>
    <w:rsid w:val="00D95FAB"/>
    <w:rsid w:val="00D962C7"/>
    <w:rsid w:val="00D96DC4"/>
    <w:rsid w:val="00D973B0"/>
    <w:rsid w:val="00D97AD1"/>
    <w:rsid w:val="00DA0165"/>
    <w:rsid w:val="00DA042A"/>
    <w:rsid w:val="00DA07A1"/>
    <w:rsid w:val="00DA083E"/>
    <w:rsid w:val="00DA083F"/>
    <w:rsid w:val="00DA087B"/>
    <w:rsid w:val="00DA10A5"/>
    <w:rsid w:val="00DA12DB"/>
    <w:rsid w:val="00DA1AEC"/>
    <w:rsid w:val="00DA1F74"/>
    <w:rsid w:val="00DA2000"/>
    <w:rsid w:val="00DA2A5F"/>
    <w:rsid w:val="00DA2B25"/>
    <w:rsid w:val="00DA3549"/>
    <w:rsid w:val="00DA36D3"/>
    <w:rsid w:val="00DA39FA"/>
    <w:rsid w:val="00DA3AA9"/>
    <w:rsid w:val="00DA3B32"/>
    <w:rsid w:val="00DA404B"/>
    <w:rsid w:val="00DA418E"/>
    <w:rsid w:val="00DA4393"/>
    <w:rsid w:val="00DA456E"/>
    <w:rsid w:val="00DA4BB2"/>
    <w:rsid w:val="00DA510E"/>
    <w:rsid w:val="00DA5CAD"/>
    <w:rsid w:val="00DA5D33"/>
    <w:rsid w:val="00DA63AF"/>
    <w:rsid w:val="00DA6743"/>
    <w:rsid w:val="00DA70BE"/>
    <w:rsid w:val="00DA7593"/>
    <w:rsid w:val="00DB03C6"/>
    <w:rsid w:val="00DB0B4B"/>
    <w:rsid w:val="00DB0DC9"/>
    <w:rsid w:val="00DB1823"/>
    <w:rsid w:val="00DB191E"/>
    <w:rsid w:val="00DB2360"/>
    <w:rsid w:val="00DB2B45"/>
    <w:rsid w:val="00DB3289"/>
    <w:rsid w:val="00DB350E"/>
    <w:rsid w:val="00DB35D7"/>
    <w:rsid w:val="00DB35F1"/>
    <w:rsid w:val="00DB36BF"/>
    <w:rsid w:val="00DB39A1"/>
    <w:rsid w:val="00DB3FF3"/>
    <w:rsid w:val="00DB4276"/>
    <w:rsid w:val="00DB46D4"/>
    <w:rsid w:val="00DB4CA1"/>
    <w:rsid w:val="00DB4DCE"/>
    <w:rsid w:val="00DB5221"/>
    <w:rsid w:val="00DB5B05"/>
    <w:rsid w:val="00DB6073"/>
    <w:rsid w:val="00DB6956"/>
    <w:rsid w:val="00DB6AD9"/>
    <w:rsid w:val="00DB73AE"/>
    <w:rsid w:val="00DB73D0"/>
    <w:rsid w:val="00DB7D01"/>
    <w:rsid w:val="00DC0316"/>
    <w:rsid w:val="00DC0637"/>
    <w:rsid w:val="00DC0A12"/>
    <w:rsid w:val="00DC0EBC"/>
    <w:rsid w:val="00DC0F8C"/>
    <w:rsid w:val="00DC19DB"/>
    <w:rsid w:val="00DC1E06"/>
    <w:rsid w:val="00DC2386"/>
    <w:rsid w:val="00DC2C88"/>
    <w:rsid w:val="00DC2E2C"/>
    <w:rsid w:val="00DC2FEF"/>
    <w:rsid w:val="00DC2FF9"/>
    <w:rsid w:val="00DC30D2"/>
    <w:rsid w:val="00DC328A"/>
    <w:rsid w:val="00DC37F5"/>
    <w:rsid w:val="00DC3E3B"/>
    <w:rsid w:val="00DC4018"/>
    <w:rsid w:val="00DC544A"/>
    <w:rsid w:val="00DC55EE"/>
    <w:rsid w:val="00DC5DF7"/>
    <w:rsid w:val="00DC5E81"/>
    <w:rsid w:val="00DC6A3D"/>
    <w:rsid w:val="00DC6E9C"/>
    <w:rsid w:val="00DC6EBA"/>
    <w:rsid w:val="00DC7583"/>
    <w:rsid w:val="00DC75A7"/>
    <w:rsid w:val="00DC75A8"/>
    <w:rsid w:val="00DC76F4"/>
    <w:rsid w:val="00DC7779"/>
    <w:rsid w:val="00DC7B41"/>
    <w:rsid w:val="00DD0081"/>
    <w:rsid w:val="00DD073E"/>
    <w:rsid w:val="00DD0C80"/>
    <w:rsid w:val="00DD0F34"/>
    <w:rsid w:val="00DD10F2"/>
    <w:rsid w:val="00DD1581"/>
    <w:rsid w:val="00DD1735"/>
    <w:rsid w:val="00DD1AE9"/>
    <w:rsid w:val="00DD2534"/>
    <w:rsid w:val="00DD29C6"/>
    <w:rsid w:val="00DD2B24"/>
    <w:rsid w:val="00DD2E24"/>
    <w:rsid w:val="00DD3008"/>
    <w:rsid w:val="00DD3016"/>
    <w:rsid w:val="00DD34CC"/>
    <w:rsid w:val="00DD3657"/>
    <w:rsid w:val="00DD3EE8"/>
    <w:rsid w:val="00DD4C00"/>
    <w:rsid w:val="00DD4F24"/>
    <w:rsid w:val="00DD5671"/>
    <w:rsid w:val="00DD572C"/>
    <w:rsid w:val="00DD6007"/>
    <w:rsid w:val="00DD6621"/>
    <w:rsid w:val="00DD6658"/>
    <w:rsid w:val="00DD722C"/>
    <w:rsid w:val="00DD78BC"/>
    <w:rsid w:val="00DD7B7F"/>
    <w:rsid w:val="00DD7C75"/>
    <w:rsid w:val="00DE0295"/>
    <w:rsid w:val="00DE02AA"/>
    <w:rsid w:val="00DE0378"/>
    <w:rsid w:val="00DE0AE6"/>
    <w:rsid w:val="00DE0B3E"/>
    <w:rsid w:val="00DE0CCF"/>
    <w:rsid w:val="00DE13B4"/>
    <w:rsid w:val="00DE14A0"/>
    <w:rsid w:val="00DE1636"/>
    <w:rsid w:val="00DE1CC4"/>
    <w:rsid w:val="00DE23C0"/>
    <w:rsid w:val="00DE2677"/>
    <w:rsid w:val="00DE2786"/>
    <w:rsid w:val="00DE2AD0"/>
    <w:rsid w:val="00DE2F09"/>
    <w:rsid w:val="00DE349D"/>
    <w:rsid w:val="00DE3642"/>
    <w:rsid w:val="00DE3689"/>
    <w:rsid w:val="00DE3743"/>
    <w:rsid w:val="00DE3861"/>
    <w:rsid w:val="00DE3EEA"/>
    <w:rsid w:val="00DE3F34"/>
    <w:rsid w:val="00DE443D"/>
    <w:rsid w:val="00DE480F"/>
    <w:rsid w:val="00DE48CD"/>
    <w:rsid w:val="00DE49A9"/>
    <w:rsid w:val="00DE52E9"/>
    <w:rsid w:val="00DE52F6"/>
    <w:rsid w:val="00DE560A"/>
    <w:rsid w:val="00DE56B1"/>
    <w:rsid w:val="00DE6246"/>
    <w:rsid w:val="00DE67BE"/>
    <w:rsid w:val="00DE6D47"/>
    <w:rsid w:val="00DE7861"/>
    <w:rsid w:val="00DE7963"/>
    <w:rsid w:val="00DE7C7D"/>
    <w:rsid w:val="00DE7D96"/>
    <w:rsid w:val="00DF001F"/>
    <w:rsid w:val="00DF05D2"/>
    <w:rsid w:val="00DF062C"/>
    <w:rsid w:val="00DF0A80"/>
    <w:rsid w:val="00DF0C79"/>
    <w:rsid w:val="00DF0F04"/>
    <w:rsid w:val="00DF0F88"/>
    <w:rsid w:val="00DF1244"/>
    <w:rsid w:val="00DF141E"/>
    <w:rsid w:val="00DF171A"/>
    <w:rsid w:val="00DF1A7F"/>
    <w:rsid w:val="00DF2311"/>
    <w:rsid w:val="00DF2576"/>
    <w:rsid w:val="00DF28F9"/>
    <w:rsid w:val="00DF2BE8"/>
    <w:rsid w:val="00DF34EE"/>
    <w:rsid w:val="00DF3526"/>
    <w:rsid w:val="00DF378D"/>
    <w:rsid w:val="00DF37A3"/>
    <w:rsid w:val="00DF3D0F"/>
    <w:rsid w:val="00DF4577"/>
    <w:rsid w:val="00DF45E1"/>
    <w:rsid w:val="00DF4BFD"/>
    <w:rsid w:val="00DF4E54"/>
    <w:rsid w:val="00DF4E64"/>
    <w:rsid w:val="00DF4E9B"/>
    <w:rsid w:val="00DF5327"/>
    <w:rsid w:val="00DF5A05"/>
    <w:rsid w:val="00DF6255"/>
    <w:rsid w:val="00DF6548"/>
    <w:rsid w:val="00DF72EA"/>
    <w:rsid w:val="00DF7D85"/>
    <w:rsid w:val="00DF7DA4"/>
    <w:rsid w:val="00DF7E25"/>
    <w:rsid w:val="00E002E9"/>
    <w:rsid w:val="00E004F9"/>
    <w:rsid w:val="00E005AB"/>
    <w:rsid w:val="00E00B53"/>
    <w:rsid w:val="00E00BB3"/>
    <w:rsid w:val="00E00D97"/>
    <w:rsid w:val="00E00E52"/>
    <w:rsid w:val="00E010D7"/>
    <w:rsid w:val="00E016CA"/>
    <w:rsid w:val="00E018F3"/>
    <w:rsid w:val="00E01F1A"/>
    <w:rsid w:val="00E020A6"/>
    <w:rsid w:val="00E02179"/>
    <w:rsid w:val="00E0221B"/>
    <w:rsid w:val="00E02220"/>
    <w:rsid w:val="00E02B5E"/>
    <w:rsid w:val="00E02CE1"/>
    <w:rsid w:val="00E02E04"/>
    <w:rsid w:val="00E0368F"/>
    <w:rsid w:val="00E0395C"/>
    <w:rsid w:val="00E04196"/>
    <w:rsid w:val="00E0435A"/>
    <w:rsid w:val="00E04791"/>
    <w:rsid w:val="00E0482C"/>
    <w:rsid w:val="00E04948"/>
    <w:rsid w:val="00E04990"/>
    <w:rsid w:val="00E04AEF"/>
    <w:rsid w:val="00E04DE4"/>
    <w:rsid w:val="00E04E42"/>
    <w:rsid w:val="00E059DD"/>
    <w:rsid w:val="00E05A43"/>
    <w:rsid w:val="00E05ACD"/>
    <w:rsid w:val="00E05EAC"/>
    <w:rsid w:val="00E061EA"/>
    <w:rsid w:val="00E06708"/>
    <w:rsid w:val="00E069C2"/>
    <w:rsid w:val="00E06E2E"/>
    <w:rsid w:val="00E07057"/>
    <w:rsid w:val="00E074FA"/>
    <w:rsid w:val="00E07D5E"/>
    <w:rsid w:val="00E07F04"/>
    <w:rsid w:val="00E1018F"/>
    <w:rsid w:val="00E10263"/>
    <w:rsid w:val="00E10972"/>
    <w:rsid w:val="00E10B2D"/>
    <w:rsid w:val="00E10D99"/>
    <w:rsid w:val="00E10E8D"/>
    <w:rsid w:val="00E1155F"/>
    <w:rsid w:val="00E11A0E"/>
    <w:rsid w:val="00E11DF0"/>
    <w:rsid w:val="00E11E0F"/>
    <w:rsid w:val="00E12254"/>
    <w:rsid w:val="00E128A2"/>
    <w:rsid w:val="00E13051"/>
    <w:rsid w:val="00E13549"/>
    <w:rsid w:val="00E13570"/>
    <w:rsid w:val="00E1360E"/>
    <w:rsid w:val="00E136A5"/>
    <w:rsid w:val="00E13D44"/>
    <w:rsid w:val="00E140AF"/>
    <w:rsid w:val="00E14175"/>
    <w:rsid w:val="00E14B1F"/>
    <w:rsid w:val="00E14F89"/>
    <w:rsid w:val="00E150E0"/>
    <w:rsid w:val="00E151E2"/>
    <w:rsid w:val="00E1564F"/>
    <w:rsid w:val="00E161A1"/>
    <w:rsid w:val="00E16548"/>
    <w:rsid w:val="00E1663D"/>
    <w:rsid w:val="00E16C43"/>
    <w:rsid w:val="00E16D96"/>
    <w:rsid w:val="00E20068"/>
    <w:rsid w:val="00E2028D"/>
    <w:rsid w:val="00E20537"/>
    <w:rsid w:val="00E20547"/>
    <w:rsid w:val="00E21009"/>
    <w:rsid w:val="00E21607"/>
    <w:rsid w:val="00E2177D"/>
    <w:rsid w:val="00E219D3"/>
    <w:rsid w:val="00E21A0C"/>
    <w:rsid w:val="00E221A5"/>
    <w:rsid w:val="00E2223C"/>
    <w:rsid w:val="00E2239E"/>
    <w:rsid w:val="00E2292E"/>
    <w:rsid w:val="00E23455"/>
    <w:rsid w:val="00E23B0B"/>
    <w:rsid w:val="00E23C63"/>
    <w:rsid w:val="00E23ED9"/>
    <w:rsid w:val="00E24009"/>
    <w:rsid w:val="00E24384"/>
    <w:rsid w:val="00E24455"/>
    <w:rsid w:val="00E24706"/>
    <w:rsid w:val="00E247BF"/>
    <w:rsid w:val="00E249C8"/>
    <w:rsid w:val="00E25103"/>
    <w:rsid w:val="00E251D1"/>
    <w:rsid w:val="00E25212"/>
    <w:rsid w:val="00E259E3"/>
    <w:rsid w:val="00E25EA9"/>
    <w:rsid w:val="00E25F8E"/>
    <w:rsid w:val="00E260BA"/>
    <w:rsid w:val="00E260DE"/>
    <w:rsid w:val="00E26496"/>
    <w:rsid w:val="00E26CFF"/>
    <w:rsid w:val="00E26E8E"/>
    <w:rsid w:val="00E279B1"/>
    <w:rsid w:val="00E30972"/>
    <w:rsid w:val="00E310C4"/>
    <w:rsid w:val="00E3193C"/>
    <w:rsid w:val="00E322D2"/>
    <w:rsid w:val="00E33988"/>
    <w:rsid w:val="00E33C89"/>
    <w:rsid w:val="00E341CB"/>
    <w:rsid w:val="00E34ECF"/>
    <w:rsid w:val="00E351DB"/>
    <w:rsid w:val="00E3551A"/>
    <w:rsid w:val="00E3569A"/>
    <w:rsid w:val="00E35A0A"/>
    <w:rsid w:val="00E35F0C"/>
    <w:rsid w:val="00E36603"/>
    <w:rsid w:val="00E366D8"/>
    <w:rsid w:val="00E36DED"/>
    <w:rsid w:val="00E375F7"/>
    <w:rsid w:val="00E3773B"/>
    <w:rsid w:val="00E37792"/>
    <w:rsid w:val="00E37A59"/>
    <w:rsid w:val="00E37C59"/>
    <w:rsid w:val="00E401C3"/>
    <w:rsid w:val="00E402F3"/>
    <w:rsid w:val="00E40401"/>
    <w:rsid w:val="00E405FA"/>
    <w:rsid w:val="00E40701"/>
    <w:rsid w:val="00E40F2D"/>
    <w:rsid w:val="00E40FDF"/>
    <w:rsid w:val="00E417B3"/>
    <w:rsid w:val="00E41A26"/>
    <w:rsid w:val="00E41F62"/>
    <w:rsid w:val="00E42824"/>
    <w:rsid w:val="00E43D5D"/>
    <w:rsid w:val="00E43E68"/>
    <w:rsid w:val="00E43FE5"/>
    <w:rsid w:val="00E443D5"/>
    <w:rsid w:val="00E451BA"/>
    <w:rsid w:val="00E45605"/>
    <w:rsid w:val="00E45771"/>
    <w:rsid w:val="00E45921"/>
    <w:rsid w:val="00E45E18"/>
    <w:rsid w:val="00E463D5"/>
    <w:rsid w:val="00E46E92"/>
    <w:rsid w:val="00E46F28"/>
    <w:rsid w:val="00E46F84"/>
    <w:rsid w:val="00E47BE4"/>
    <w:rsid w:val="00E47BFA"/>
    <w:rsid w:val="00E47D73"/>
    <w:rsid w:val="00E5029A"/>
    <w:rsid w:val="00E504ED"/>
    <w:rsid w:val="00E5087B"/>
    <w:rsid w:val="00E51100"/>
    <w:rsid w:val="00E513A8"/>
    <w:rsid w:val="00E5161F"/>
    <w:rsid w:val="00E519AA"/>
    <w:rsid w:val="00E52DE1"/>
    <w:rsid w:val="00E531E5"/>
    <w:rsid w:val="00E53522"/>
    <w:rsid w:val="00E53ACC"/>
    <w:rsid w:val="00E53C0A"/>
    <w:rsid w:val="00E53C4D"/>
    <w:rsid w:val="00E53E8C"/>
    <w:rsid w:val="00E54042"/>
    <w:rsid w:val="00E54071"/>
    <w:rsid w:val="00E543B9"/>
    <w:rsid w:val="00E54472"/>
    <w:rsid w:val="00E544D1"/>
    <w:rsid w:val="00E54D34"/>
    <w:rsid w:val="00E552D8"/>
    <w:rsid w:val="00E552DB"/>
    <w:rsid w:val="00E553C7"/>
    <w:rsid w:val="00E556C3"/>
    <w:rsid w:val="00E557CF"/>
    <w:rsid w:val="00E560F4"/>
    <w:rsid w:val="00E563F4"/>
    <w:rsid w:val="00E565E0"/>
    <w:rsid w:val="00E56955"/>
    <w:rsid w:val="00E569E8"/>
    <w:rsid w:val="00E56D22"/>
    <w:rsid w:val="00E56DC4"/>
    <w:rsid w:val="00E57072"/>
    <w:rsid w:val="00E570A2"/>
    <w:rsid w:val="00E5717A"/>
    <w:rsid w:val="00E5720F"/>
    <w:rsid w:val="00E57AA8"/>
    <w:rsid w:val="00E57C5B"/>
    <w:rsid w:val="00E57CF1"/>
    <w:rsid w:val="00E57DA1"/>
    <w:rsid w:val="00E57ECA"/>
    <w:rsid w:val="00E60627"/>
    <w:rsid w:val="00E60714"/>
    <w:rsid w:val="00E60838"/>
    <w:rsid w:val="00E60D09"/>
    <w:rsid w:val="00E60E83"/>
    <w:rsid w:val="00E61290"/>
    <w:rsid w:val="00E61331"/>
    <w:rsid w:val="00E615B4"/>
    <w:rsid w:val="00E61705"/>
    <w:rsid w:val="00E619F5"/>
    <w:rsid w:val="00E61AF9"/>
    <w:rsid w:val="00E61C90"/>
    <w:rsid w:val="00E62353"/>
    <w:rsid w:val="00E62756"/>
    <w:rsid w:val="00E62874"/>
    <w:rsid w:val="00E62BEA"/>
    <w:rsid w:val="00E62C35"/>
    <w:rsid w:val="00E6322E"/>
    <w:rsid w:val="00E634E2"/>
    <w:rsid w:val="00E63960"/>
    <w:rsid w:val="00E642DE"/>
    <w:rsid w:val="00E649E5"/>
    <w:rsid w:val="00E64C1C"/>
    <w:rsid w:val="00E64C56"/>
    <w:rsid w:val="00E64E73"/>
    <w:rsid w:val="00E655B3"/>
    <w:rsid w:val="00E65709"/>
    <w:rsid w:val="00E664AC"/>
    <w:rsid w:val="00E664BA"/>
    <w:rsid w:val="00E66839"/>
    <w:rsid w:val="00E67036"/>
    <w:rsid w:val="00E6743F"/>
    <w:rsid w:val="00E676FA"/>
    <w:rsid w:val="00E67814"/>
    <w:rsid w:val="00E67F4E"/>
    <w:rsid w:val="00E700A4"/>
    <w:rsid w:val="00E700DB"/>
    <w:rsid w:val="00E704A9"/>
    <w:rsid w:val="00E704F7"/>
    <w:rsid w:val="00E705C8"/>
    <w:rsid w:val="00E70789"/>
    <w:rsid w:val="00E709FB"/>
    <w:rsid w:val="00E70C61"/>
    <w:rsid w:val="00E70D86"/>
    <w:rsid w:val="00E7119D"/>
    <w:rsid w:val="00E711B5"/>
    <w:rsid w:val="00E7150E"/>
    <w:rsid w:val="00E719F8"/>
    <w:rsid w:val="00E71BF2"/>
    <w:rsid w:val="00E721A7"/>
    <w:rsid w:val="00E7253A"/>
    <w:rsid w:val="00E72637"/>
    <w:rsid w:val="00E72794"/>
    <w:rsid w:val="00E729C6"/>
    <w:rsid w:val="00E72DCA"/>
    <w:rsid w:val="00E7332E"/>
    <w:rsid w:val="00E739E0"/>
    <w:rsid w:val="00E73CC9"/>
    <w:rsid w:val="00E73F12"/>
    <w:rsid w:val="00E73F9C"/>
    <w:rsid w:val="00E7454D"/>
    <w:rsid w:val="00E7486A"/>
    <w:rsid w:val="00E75076"/>
    <w:rsid w:val="00E75203"/>
    <w:rsid w:val="00E75422"/>
    <w:rsid w:val="00E7666B"/>
    <w:rsid w:val="00E766FB"/>
    <w:rsid w:val="00E76A06"/>
    <w:rsid w:val="00E76CCC"/>
    <w:rsid w:val="00E76EF1"/>
    <w:rsid w:val="00E76F85"/>
    <w:rsid w:val="00E77001"/>
    <w:rsid w:val="00E77A81"/>
    <w:rsid w:val="00E77F5F"/>
    <w:rsid w:val="00E77F9C"/>
    <w:rsid w:val="00E80A61"/>
    <w:rsid w:val="00E80EC7"/>
    <w:rsid w:val="00E80EEC"/>
    <w:rsid w:val="00E81237"/>
    <w:rsid w:val="00E817CF"/>
    <w:rsid w:val="00E81B9D"/>
    <w:rsid w:val="00E81BAB"/>
    <w:rsid w:val="00E81BC9"/>
    <w:rsid w:val="00E81C09"/>
    <w:rsid w:val="00E82052"/>
    <w:rsid w:val="00E823E1"/>
    <w:rsid w:val="00E82A39"/>
    <w:rsid w:val="00E82EAF"/>
    <w:rsid w:val="00E82F78"/>
    <w:rsid w:val="00E8346E"/>
    <w:rsid w:val="00E83561"/>
    <w:rsid w:val="00E835EA"/>
    <w:rsid w:val="00E83A8D"/>
    <w:rsid w:val="00E83D1A"/>
    <w:rsid w:val="00E84082"/>
    <w:rsid w:val="00E849C9"/>
    <w:rsid w:val="00E84DCC"/>
    <w:rsid w:val="00E85C8D"/>
    <w:rsid w:val="00E862AA"/>
    <w:rsid w:val="00E86438"/>
    <w:rsid w:val="00E86456"/>
    <w:rsid w:val="00E87879"/>
    <w:rsid w:val="00E87916"/>
    <w:rsid w:val="00E9001C"/>
    <w:rsid w:val="00E900A1"/>
    <w:rsid w:val="00E90148"/>
    <w:rsid w:val="00E90A9B"/>
    <w:rsid w:val="00E90E4A"/>
    <w:rsid w:val="00E910AD"/>
    <w:rsid w:val="00E910BB"/>
    <w:rsid w:val="00E915A6"/>
    <w:rsid w:val="00E91E42"/>
    <w:rsid w:val="00E9233F"/>
    <w:rsid w:val="00E92697"/>
    <w:rsid w:val="00E929F7"/>
    <w:rsid w:val="00E9394A"/>
    <w:rsid w:val="00E94312"/>
    <w:rsid w:val="00E94575"/>
    <w:rsid w:val="00E9464E"/>
    <w:rsid w:val="00E9475D"/>
    <w:rsid w:val="00E94AF2"/>
    <w:rsid w:val="00E94B65"/>
    <w:rsid w:val="00E94D39"/>
    <w:rsid w:val="00E954BF"/>
    <w:rsid w:val="00E95650"/>
    <w:rsid w:val="00E95D51"/>
    <w:rsid w:val="00E95D8D"/>
    <w:rsid w:val="00E963FD"/>
    <w:rsid w:val="00E97470"/>
    <w:rsid w:val="00E97698"/>
    <w:rsid w:val="00EA0295"/>
    <w:rsid w:val="00EA06FE"/>
    <w:rsid w:val="00EA07B6"/>
    <w:rsid w:val="00EA0892"/>
    <w:rsid w:val="00EA12CA"/>
    <w:rsid w:val="00EA1602"/>
    <w:rsid w:val="00EA18A8"/>
    <w:rsid w:val="00EA18DE"/>
    <w:rsid w:val="00EA19C9"/>
    <w:rsid w:val="00EA1B34"/>
    <w:rsid w:val="00EA1BC4"/>
    <w:rsid w:val="00EA233F"/>
    <w:rsid w:val="00EA255C"/>
    <w:rsid w:val="00EA26AE"/>
    <w:rsid w:val="00EA276E"/>
    <w:rsid w:val="00EA2798"/>
    <w:rsid w:val="00EA2CF6"/>
    <w:rsid w:val="00EA32C3"/>
    <w:rsid w:val="00EA3E89"/>
    <w:rsid w:val="00EA41F8"/>
    <w:rsid w:val="00EA42F5"/>
    <w:rsid w:val="00EA468B"/>
    <w:rsid w:val="00EA4A57"/>
    <w:rsid w:val="00EA4FEA"/>
    <w:rsid w:val="00EA506A"/>
    <w:rsid w:val="00EA5CE3"/>
    <w:rsid w:val="00EA5DDD"/>
    <w:rsid w:val="00EA620C"/>
    <w:rsid w:val="00EA676A"/>
    <w:rsid w:val="00EA6A75"/>
    <w:rsid w:val="00EA6E09"/>
    <w:rsid w:val="00EA6E35"/>
    <w:rsid w:val="00EA6E8D"/>
    <w:rsid w:val="00EA6F8B"/>
    <w:rsid w:val="00EA72D3"/>
    <w:rsid w:val="00EA7343"/>
    <w:rsid w:val="00EA7949"/>
    <w:rsid w:val="00EB017B"/>
    <w:rsid w:val="00EB0324"/>
    <w:rsid w:val="00EB04A3"/>
    <w:rsid w:val="00EB07BB"/>
    <w:rsid w:val="00EB0CFF"/>
    <w:rsid w:val="00EB0E54"/>
    <w:rsid w:val="00EB12C5"/>
    <w:rsid w:val="00EB195D"/>
    <w:rsid w:val="00EB1DC8"/>
    <w:rsid w:val="00EB25C9"/>
    <w:rsid w:val="00EB2EBF"/>
    <w:rsid w:val="00EB2EC7"/>
    <w:rsid w:val="00EB3338"/>
    <w:rsid w:val="00EB33E5"/>
    <w:rsid w:val="00EB35B3"/>
    <w:rsid w:val="00EB35D2"/>
    <w:rsid w:val="00EB36F2"/>
    <w:rsid w:val="00EB3733"/>
    <w:rsid w:val="00EB3DF8"/>
    <w:rsid w:val="00EB3FEF"/>
    <w:rsid w:val="00EB451E"/>
    <w:rsid w:val="00EB4B6C"/>
    <w:rsid w:val="00EB4E0A"/>
    <w:rsid w:val="00EB4EDC"/>
    <w:rsid w:val="00EB50A5"/>
    <w:rsid w:val="00EB50C5"/>
    <w:rsid w:val="00EB5137"/>
    <w:rsid w:val="00EB564C"/>
    <w:rsid w:val="00EB5654"/>
    <w:rsid w:val="00EB609E"/>
    <w:rsid w:val="00EB68FD"/>
    <w:rsid w:val="00EB6CC6"/>
    <w:rsid w:val="00EB7261"/>
    <w:rsid w:val="00EC097E"/>
    <w:rsid w:val="00EC1600"/>
    <w:rsid w:val="00EC166A"/>
    <w:rsid w:val="00EC1F07"/>
    <w:rsid w:val="00EC23FA"/>
    <w:rsid w:val="00EC2FF4"/>
    <w:rsid w:val="00EC343D"/>
    <w:rsid w:val="00EC3A09"/>
    <w:rsid w:val="00EC3C48"/>
    <w:rsid w:val="00EC3DCE"/>
    <w:rsid w:val="00EC3DEC"/>
    <w:rsid w:val="00EC54BB"/>
    <w:rsid w:val="00EC5672"/>
    <w:rsid w:val="00EC5A89"/>
    <w:rsid w:val="00EC5ABF"/>
    <w:rsid w:val="00EC5AC6"/>
    <w:rsid w:val="00EC5B7D"/>
    <w:rsid w:val="00EC5DB3"/>
    <w:rsid w:val="00EC6A30"/>
    <w:rsid w:val="00EC6FAA"/>
    <w:rsid w:val="00EC7614"/>
    <w:rsid w:val="00EC76B5"/>
    <w:rsid w:val="00ED00DD"/>
    <w:rsid w:val="00ED0449"/>
    <w:rsid w:val="00ED1047"/>
    <w:rsid w:val="00ED1D17"/>
    <w:rsid w:val="00ED2097"/>
    <w:rsid w:val="00ED2160"/>
    <w:rsid w:val="00ED256D"/>
    <w:rsid w:val="00ED283D"/>
    <w:rsid w:val="00ED2C7C"/>
    <w:rsid w:val="00ED2F02"/>
    <w:rsid w:val="00ED31B4"/>
    <w:rsid w:val="00ED38E4"/>
    <w:rsid w:val="00ED3A9C"/>
    <w:rsid w:val="00ED3AD0"/>
    <w:rsid w:val="00ED3C97"/>
    <w:rsid w:val="00ED3FB7"/>
    <w:rsid w:val="00ED44D3"/>
    <w:rsid w:val="00ED4AFF"/>
    <w:rsid w:val="00ED5390"/>
    <w:rsid w:val="00ED5725"/>
    <w:rsid w:val="00ED582F"/>
    <w:rsid w:val="00ED5945"/>
    <w:rsid w:val="00ED6952"/>
    <w:rsid w:val="00ED6FE7"/>
    <w:rsid w:val="00ED7444"/>
    <w:rsid w:val="00ED7622"/>
    <w:rsid w:val="00ED7A37"/>
    <w:rsid w:val="00ED7CDA"/>
    <w:rsid w:val="00EE01D1"/>
    <w:rsid w:val="00EE04C1"/>
    <w:rsid w:val="00EE06C9"/>
    <w:rsid w:val="00EE082D"/>
    <w:rsid w:val="00EE086E"/>
    <w:rsid w:val="00EE08E4"/>
    <w:rsid w:val="00EE0FE3"/>
    <w:rsid w:val="00EE1203"/>
    <w:rsid w:val="00EE120E"/>
    <w:rsid w:val="00EE122B"/>
    <w:rsid w:val="00EE187C"/>
    <w:rsid w:val="00EE1CCF"/>
    <w:rsid w:val="00EE1CE5"/>
    <w:rsid w:val="00EE2265"/>
    <w:rsid w:val="00EE25CF"/>
    <w:rsid w:val="00EE2634"/>
    <w:rsid w:val="00EE2D30"/>
    <w:rsid w:val="00EE2ED0"/>
    <w:rsid w:val="00EE3130"/>
    <w:rsid w:val="00EE329D"/>
    <w:rsid w:val="00EE35E4"/>
    <w:rsid w:val="00EE399D"/>
    <w:rsid w:val="00EE3A5A"/>
    <w:rsid w:val="00EE49A3"/>
    <w:rsid w:val="00EE4CE2"/>
    <w:rsid w:val="00EE5169"/>
    <w:rsid w:val="00EE534A"/>
    <w:rsid w:val="00EE58F6"/>
    <w:rsid w:val="00EE60C9"/>
    <w:rsid w:val="00EE65C7"/>
    <w:rsid w:val="00EE65D5"/>
    <w:rsid w:val="00EE6B35"/>
    <w:rsid w:val="00EE6C9C"/>
    <w:rsid w:val="00EE7615"/>
    <w:rsid w:val="00EF017E"/>
    <w:rsid w:val="00EF0756"/>
    <w:rsid w:val="00EF0B52"/>
    <w:rsid w:val="00EF0EDC"/>
    <w:rsid w:val="00EF100D"/>
    <w:rsid w:val="00EF113D"/>
    <w:rsid w:val="00EF17DD"/>
    <w:rsid w:val="00EF1E41"/>
    <w:rsid w:val="00EF1EB8"/>
    <w:rsid w:val="00EF1F66"/>
    <w:rsid w:val="00EF1FBA"/>
    <w:rsid w:val="00EF249E"/>
    <w:rsid w:val="00EF27A0"/>
    <w:rsid w:val="00EF2CCE"/>
    <w:rsid w:val="00EF2EE2"/>
    <w:rsid w:val="00EF30CD"/>
    <w:rsid w:val="00EF3B29"/>
    <w:rsid w:val="00EF3C0E"/>
    <w:rsid w:val="00EF3D16"/>
    <w:rsid w:val="00EF3D7B"/>
    <w:rsid w:val="00EF44C5"/>
    <w:rsid w:val="00EF4B2C"/>
    <w:rsid w:val="00EF4C94"/>
    <w:rsid w:val="00EF4CA0"/>
    <w:rsid w:val="00EF4CA8"/>
    <w:rsid w:val="00EF4D56"/>
    <w:rsid w:val="00EF5251"/>
    <w:rsid w:val="00EF560B"/>
    <w:rsid w:val="00EF5685"/>
    <w:rsid w:val="00EF5835"/>
    <w:rsid w:val="00EF5951"/>
    <w:rsid w:val="00EF5C3B"/>
    <w:rsid w:val="00EF61D5"/>
    <w:rsid w:val="00EF6387"/>
    <w:rsid w:val="00EF69A0"/>
    <w:rsid w:val="00EF69D3"/>
    <w:rsid w:val="00EF6C93"/>
    <w:rsid w:val="00EF72C4"/>
    <w:rsid w:val="00EF7477"/>
    <w:rsid w:val="00EF7730"/>
    <w:rsid w:val="00EF7A50"/>
    <w:rsid w:val="00F0002D"/>
    <w:rsid w:val="00F0003E"/>
    <w:rsid w:val="00F0005A"/>
    <w:rsid w:val="00F00477"/>
    <w:rsid w:val="00F00711"/>
    <w:rsid w:val="00F0099E"/>
    <w:rsid w:val="00F00D43"/>
    <w:rsid w:val="00F017E8"/>
    <w:rsid w:val="00F01C7D"/>
    <w:rsid w:val="00F01D11"/>
    <w:rsid w:val="00F01F60"/>
    <w:rsid w:val="00F01FAE"/>
    <w:rsid w:val="00F0248A"/>
    <w:rsid w:val="00F029DD"/>
    <w:rsid w:val="00F032B8"/>
    <w:rsid w:val="00F03518"/>
    <w:rsid w:val="00F03BEF"/>
    <w:rsid w:val="00F03C1E"/>
    <w:rsid w:val="00F03FE3"/>
    <w:rsid w:val="00F040A8"/>
    <w:rsid w:val="00F04314"/>
    <w:rsid w:val="00F04317"/>
    <w:rsid w:val="00F04C50"/>
    <w:rsid w:val="00F04C86"/>
    <w:rsid w:val="00F04FA0"/>
    <w:rsid w:val="00F05503"/>
    <w:rsid w:val="00F05A1D"/>
    <w:rsid w:val="00F05B39"/>
    <w:rsid w:val="00F05BDF"/>
    <w:rsid w:val="00F05C87"/>
    <w:rsid w:val="00F06025"/>
    <w:rsid w:val="00F06D9A"/>
    <w:rsid w:val="00F07020"/>
    <w:rsid w:val="00F0737E"/>
    <w:rsid w:val="00F074C4"/>
    <w:rsid w:val="00F100BC"/>
    <w:rsid w:val="00F102DC"/>
    <w:rsid w:val="00F1079B"/>
    <w:rsid w:val="00F10E42"/>
    <w:rsid w:val="00F10F20"/>
    <w:rsid w:val="00F118F5"/>
    <w:rsid w:val="00F118FB"/>
    <w:rsid w:val="00F11F6C"/>
    <w:rsid w:val="00F11F9E"/>
    <w:rsid w:val="00F1202C"/>
    <w:rsid w:val="00F1273B"/>
    <w:rsid w:val="00F1284C"/>
    <w:rsid w:val="00F12993"/>
    <w:rsid w:val="00F130AF"/>
    <w:rsid w:val="00F1350E"/>
    <w:rsid w:val="00F135E7"/>
    <w:rsid w:val="00F13AFF"/>
    <w:rsid w:val="00F13C4A"/>
    <w:rsid w:val="00F145A0"/>
    <w:rsid w:val="00F14723"/>
    <w:rsid w:val="00F14853"/>
    <w:rsid w:val="00F14B6F"/>
    <w:rsid w:val="00F14FCC"/>
    <w:rsid w:val="00F15CB3"/>
    <w:rsid w:val="00F164C0"/>
    <w:rsid w:val="00F165B3"/>
    <w:rsid w:val="00F165C0"/>
    <w:rsid w:val="00F16CBF"/>
    <w:rsid w:val="00F173D7"/>
    <w:rsid w:val="00F175F7"/>
    <w:rsid w:val="00F17B3F"/>
    <w:rsid w:val="00F2009A"/>
    <w:rsid w:val="00F201D4"/>
    <w:rsid w:val="00F20354"/>
    <w:rsid w:val="00F20A2E"/>
    <w:rsid w:val="00F20FF8"/>
    <w:rsid w:val="00F21693"/>
    <w:rsid w:val="00F21D4C"/>
    <w:rsid w:val="00F22B53"/>
    <w:rsid w:val="00F230DB"/>
    <w:rsid w:val="00F231BD"/>
    <w:rsid w:val="00F23AEA"/>
    <w:rsid w:val="00F23BBF"/>
    <w:rsid w:val="00F24432"/>
    <w:rsid w:val="00F247D2"/>
    <w:rsid w:val="00F249FE"/>
    <w:rsid w:val="00F24E48"/>
    <w:rsid w:val="00F24FF0"/>
    <w:rsid w:val="00F251B4"/>
    <w:rsid w:val="00F2564C"/>
    <w:rsid w:val="00F259E6"/>
    <w:rsid w:val="00F25C68"/>
    <w:rsid w:val="00F260B3"/>
    <w:rsid w:val="00F263AB"/>
    <w:rsid w:val="00F266DC"/>
    <w:rsid w:val="00F26911"/>
    <w:rsid w:val="00F26960"/>
    <w:rsid w:val="00F26A58"/>
    <w:rsid w:val="00F26AB1"/>
    <w:rsid w:val="00F26BB2"/>
    <w:rsid w:val="00F26CD8"/>
    <w:rsid w:val="00F2755C"/>
    <w:rsid w:val="00F27633"/>
    <w:rsid w:val="00F276F0"/>
    <w:rsid w:val="00F27901"/>
    <w:rsid w:val="00F27928"/>
    <w:rsid w:val="00F27934"/>
    <w:rsid w:val="00F27E67"/>
    <w:rsid w:val="00F301C5"/>
    <w:rsid w:val="00F30A7A"/>
    <w:rsid w:val="00F31179"/>
    <w:rsid w:val="00F31B52"/>
    <w:rsid w:val="00F31F27"/>
    <w:rsid w:val="00F321E7"/>
    <w:rsid w:val="00F3244D"/>
    <w:rsid w:val="00F3250D"/>
    <w:rsid w:val="00F32954"/>
    <w:rsid w:val="00F338BA"/>
    <w:rsid w:val="00F33BBD"/>
    <w:rsid w:val="00F33CEB"/>
    <w:rsid w:val="00F34394"/>
    <w:rsid w:val="00F34421"/>
    <w:rsid w:val="00F345F0"/>
    <w:rsid w:val="00F347DA"/>
    <w:rsid w:val="00F34838"/>
    <w:rsid w:val="00F34C78"/>
    <w:rsid w:val="00F34CB8"/>
    <w:rsid w:val="00F354EF"/>
    <w:rsid w:val="00F35643"/>
    <w:rsid w:val="00F35DC4"/>
    <w:rsid w:val="00F3680F"/>
    <w:rsid w:val="00F36813"/>
    <w:rsid w:val="00F36F3E"/>
    <w:rsid w:val="00F3757E"/>
    <w:rsid w:val="00F379AD"/>
    <w:rsid w:val="00F37BD7"/>
    <w:rsid w:val="00F40555"/>
    <w:rsid w:val="00F407FA"/>
    <w:rsid w:val="00F40877"/>
    <w:rsid w:val="00F40E0C"/>
    <w:rsid w:val="00F40F80"/>
    <w:rsid w:val="00F41207"/>
    <w:rsid w:val="00F4143C"/>
    <w:rsid w:val="00F414FA"/>
    <w:rsid w:val="00F41936"/>
    <w:rsid w:val="00F42024"/>
    <w:rsid w:val="00F4282D"/>
    <w:rsid w:val="00F42BA2"/>
    <w:rsid w:val="00F42ED4"/>
    <w:rsid w:val="00F43138"/>
    <w:rsid w:val="00F4373C"/>
    <w:rsid w:val="00F43774"/>
    <w:rsid w:val="00F441DC"/>
    <w:rsid w:val="00F44206"/>
    <w:rsid w:val="00F442B3"/>
    <w:rsid w:val="00F448A2"/>
    <w:rsid w:val="00F44CB7"/>
    <w:rsid w:val="00F44D3E"/>
    <w:rsid w:val="00F451AA"/>
    <w:rsid w:val="00F45952"/>
    <w:rsid w:val="00F45AB3"/>
    <w:rsid w:val="00F45BE4"/>
    <w:rsid w:val="00F47080"/>
    <w:rsid w:val="00F47C06"/>
    <w:rsid w:val="00F503B9"/>
    <w:rsid w:val="00F50464"/>
    <w:rsid w:val="00F508C5"/>
    <w:rsid w:val="00F50DDD"/>
    <w:rsid w:val="00F50E88"/>
    <w:rsid w:val="00F50F7F"/>
    <w:rsid w:val="00F5180A"/>
    <w:rsid w:val="00F51993"/>
    <w:rsid w:val="00F519E0"/>
    <w:rsid w:val="00F51EDE"/>
    <w:rsid w:val="00F52417"/>
    <w:rsid w:val="00F52550"/>
    <w:rsid w:val="00F531AE"/>
    <w:rsid w:val="00F53255"/>
    <w:rsid w:val="00F53A71"/>
    <w:rsid w:val="00F53FFB"/>
    <w:rsid w:val="00F540AD"/>
    <w:rsid w:val="00F5462F"/>
    <w:rsid w:val="00F556B3"/>
    <w:rsid w:val="00F5597F"/>
    <w:rsid w:val="00F55B54"/>
    <w:rsid w:val="00F56CEE"/>
    <w:rsid w:val="00F602CA"/>
    <w:rsid w:val="00F602CE"/>
    <w:rsid w:val="00F60B6B"/>
    <w:rsid w:val="00F60C1E"/>
    <w:rsid w:val="00F60C64"/>
    <w:rsid w:val="00F61287"/>
    <w:rsid w:val="00F616BB"/>
    <w:rsid w:val="00F61A63"/>
    <w:rsid w:val="00F61F95"/>
    <w:rsid w:val="00F6273C"/>
    <w:rsid w:val="00F6283D"/>
    <w:rsid w:val="00F62938"/>
    <w:rsid w:val="00F62BC1"/>
    <w:rsid w:val="00F639D7"/>
    <w:rsid w:val="00F63A89"/>
    <w:rsid w:val="00F64106"/>
    <w:rsid w:val="00F642AD"/>
    <w:rsid w:val="00F6467E"/>
    <w:rsid w:val="00F6471D"/>
    <w:rsid w:val="00F6494E"/>
    <w:rsid w:val="00F64B81"/>
    <w:rsid w:val="00F64F48"/>
    <w:rsid w:val="00F6504A"/>
    <w:rsid w:val="00F6524D"/>
    <w:rsid w:val="00F65E8E"/>
    <w:rsid w:val="00F65EFD"/>
    <w:rsid w:val="00F6600F"/>
    <w:rsid w:val="00F666B0"/>
    <w:rsid w:val="00F66746"/>
    <w:rsid w:val="00F672B0"/>
    <w:rsid w:val="00F6750C"/>
    <w:rsid w:val="00F676A3"/>
    <w:rsid w:val="00F67B41"/>
    <w:rsid w:val="00F67C31"/>
    <w:rsid w:val="00F7003B"/>
    <w:rsid w:val="00F700BB"/>
    <w:rsid w:val="00F70C0A"/>
    <w:rsid w:val="00F70D09"/>
    <w:rsid w:val="00F70D6B"/>
    <w:rsid w:val="00F70E23"/>
    <w:rsid w:val="00F71029"/>
    <w:rsid w:val="00F71141"/>
    <w:rsid w:val="00F7141B"/>
    <w:rsid w:val="00F720BB"/>
    <w:rsid w:val="00F7212A"/>
    <w:rsid w:val="00F72DA1"/>
    <w:rsid w:val="00F73433"/>
    <w:rsid w:val="00F735BC"/>
    <w:rsid w:val="00F7373D"/>
    <w:rsid w:val="00F73E77"/>
    <w:rsid w:val="00F7401A"/>
    <w:rsid w:val="00F743AC"/>
    <w:rsid w:val="00F74D20"/>
    <w:rsid w:val="00F75BA0"/>
    <w:rsid w:val="00F75FFE"/>
    <w:rsid w:val="00F760FD"/>
    <w:rsid w:val="00F763A1"/>
    <w:rsid w:val="00F76456"/>
    <w:rsid w:val="00F767DE"/>
    <w:rsid w:val="00F771E8"/>
    <w:rsid w:val="00F776A2"/>
    <w:rsid w:val="00F778E0"/>
    <w:rsid w:val="00F77DDF"/>
    <w:rsid w:val="00F8085E"/>
    <w:rsid w:val="00F80D31"/>
    <w:rsid w:val="00F80D57"/>
    <w:rsid w:val="00F8103C"/>
    <w:rsid w:val="00F810EC"/>
    <w:rsid w:val="00F81265"/>
    <w:rsid w:val="00F8139E"/>
    <w:rsid w:val="00F8169E"/>
    <w:rsid w:val="00F8190C"/>
    <w:rsid w:val="00F81993"/>
    <w:rsid w:val="00F81BD0"/>
    <w:rsid w:val="00F81C9C"/>
    <w:rsid w:val="00F81D7A"/>
    <w:rsid w:val="00F81FEC"/>
    <w:rsid w:val="00F82366"/>
    <w:rsid w:val="00F82BAA"/>
    <w:rsid w:val="00F8343A"/>
    <w:rsid w:val="00F83496"/>
    <w:rsid w:val="00F83900"/>
    <w:rsid w:val="00F83A53"/>
    <w:rsid w:val="00F83AEB"/>
    <w:rsid w:val="00F83B76"/>
    <w:rsid w:val="00F840E7"/>
    <w:rsid w:val="00F8438C"/>
    <w:rsid w:val="00F846DB"/>
    <w:rsid w:val="00F84738"/>
    <w:rsid w:val="00F84C7A"/>
    <w:rsid w:val="00F84F53"/>
    <w:rsid w:val="00F85206"/>
    <w:rsid w:val="00F85403"/>
    <w:rsid w:val="00F854C5"/>
    <w:rsid w:val="00F85A4F"/>
    <w:rsid w:val="00F865AD"/>
    <w:rsid w:val="00F86D41"/>
    <w:rsid w:val="00F871D1"/>
    <w:rsid w:val="00F871E4"/>
    <w:rsid w:val="00F872D4"/>
    <w:rsid w:val="00F87436"/>
    <w:rsid w:val="00F87594"/>
    <w:rsid w:val="00F87702"/>
    <w:rsid w:val="00F87864"/>
    <w:rsid w:val="00F87B30"/>
    <w:rsid w:val="00F87B54"/>
    <w:rsid w:val="00F905CA"/>
    <w:rsid w:val="00F9062D"/>
    <w:rsid w:val="00F90904"/>
    <w:rsid w:val="00F90EFA"/>
    <w:rsid w:val="00F90FFC"/>
    <w:rsid w:val="00F91758"/>
    <w:rsid w:val="00F91BF9"/>
    <w:rsid w:val="00F91E9D"/>
    <w:rsid w:val="00F923BF"/>
    <w:rsid w:val="00F92A97"/>
    <w:rsid w:val="00F92DF1"/>
    <w:rsid w:val="00F92F3E"/>
    <w:rsid w:val="00F93044"/>
    <w:rsid w:val="00F93314"/>
    <w:rsid w:val="00F934A2"/>
    <w:rsid w:val="00F9394D"/>
    <w:rsid w:val="00F93A31"/>
    <w:rsid w:val="00F93E16"/>
    <w:rsid w:val="00F93E9D"/>
    <w:rsid w:val="00F9459D"/>
    <w:rsid w:val="00F947F0"/>
    <w:rsid w:val="00F94974"/>
    <w:rsid w:val="00F94A7A"/>
    <w:rsid w:val="00F952B2"/>
    <w:rsid w:val="00F953CA"/>
    <w:rsid w:val="00F9545E"/>
    <w:rsid w:val="00F95693"/>
    <w:rsid w:val="00F957FD"/>
    <w:rsid w:val="00F9600F"/>
    <w:rsid w:val="00F9711C"/>
    <w:rsid w:val="00F97CA7"/>
    <w:rsid w:val="00FA0175"/>
    <w:rsid w:val="00FA01AC"/>
    <w:rsid w:val="00FA06FC"/>
    <w:rsid w:val="00FA078F"/>
    <w:rsid w:val="00FA0A34"/>
    <w:rsid w:val="00FA0F95"/>
    <w:rsid w:val="00FA10CF"/>
    <w:rsid w:val="00FA1143"/>
    <w:rsid w:val="00FA11E9"/>
    <w:rsid w:val="00FA1383"/>
    <w:rsid w:val="00FA1611"/>
    <w:rsid w:val="00FA1C21"/>
    <w:rsid w:val="00FA1EFA"/>
    <w:rsid w:val="00FA1F36"/>
    <w:rsid w:val="00FA2098"/>
    <w:rsid w:val="00FA2640"/>
    <w:rsid w:val="00FA2C79"/>
    <w:rsid w:val="00FA2E28"/>
    <w:rsid w:val="00FA2E70"/>
    <w:rsid w:val="00FA2FA2"/>
    <w:rsid w:val="00FA369F"/>
    <w:rsid w:val="00FA44D3"/>
    <w:rsid w:val="00FA4DC8"/>
    <w:rsid w:val="00FA4E71"/>
    <w:rsid w:val="00FA4E91"/>
    <w:rsid w:val="00FA53A7"/>
    <w:rsid w:val="00FA5465"/>
    <w:rsid w:val="00FA5688"/>
    <w:rsid w:val="00FA5BA9"/>
    <w:rsid w:val="00FA68D4"/>
    <w:rsid w:val="00FA68E5"/>
    <w:rsid w:val="00FA7033"/>
    <w:rsid w:val="00FA734F"/>
    <w:rsid w:val="00FA7356"/>
    <w:rsid w:val="00FA7A00"/>
    <w:rsid w:val="00FA7F51"/>
    <w:rsid w:val="00FB018B"/>
    <w:rsid w:val="00FB1268"/>
    <w:rsid w:val="00FB12CF"/>
    <w:rsid w:val="00FB146A"/>
    <w:rsid w:val="00FB17C3"/>
    <w:rsid w:val="00FB1FC0"/>
    <w:rsid w:val="00FB2392"/>
    <w:rsid w:val="00FB26EA"/>
    <w:rsid w:val="00FB300C"/>
    <w:rsid w:val="00FB32E2"/>
    <w:rsid w:val="00FB3571"/>
    <w:rsid w:val="00FB360B"/>
    <w:rsid w:val="00FB39EB"/>
    <w:rsid w:val="00FB3C13"/>
    <w:rsid w:val="00FB3FDD"/>
    <w:rsid w:val="00FB4482"/>
    <w:rsid w:val="00FB47DD"/>
    <w:rsid w:val="00FB4A4D"/>
    <w:rsid w:val="00FB4D77"/>
    <w:rsid w:val="00FB4F7B"/>
    <w:rsid w:val="00FB5376"/>
    <w:rsid w:val="00FB5594"/>
    <w:rsid w:val="00FB5B63"/>
    <w:rsid w:val="00FB5E8A"/>
    <w:rsid w:val="00FB62DE"/>
    <w:rsid w:val="00FB67E6"/>
    <w:rsid w:val="00FB68FC"/>
    <w:rsid w:val="00FB749E"/>
    <w:rsid w:val="00FB789D"/>
    <w:rsid w:val="00FB7D1B"/>
    <w:rsid w:val="00FC0032"/>
    <w:rsid w:val="00FC0224"/>
    <w:rsid w:val="00FC07D7"/>
    <w:rsid w:val="00FC082C"/>
    <w:rsid w:val="00FC0B43"/>
    <w:rsid w:val="00FC0C93"/>
    <w:rsid w:val="00FC0F90"/>
    <w:rsid w:val="00FC0FCD"/>
    <w:rsid w:val="00FC1734"/>
    <w:rsid w:val="00FC226D"/>
    <w:rsid w:val="00FC2B6F"/>
    <w:rsid w:val="00FC2C8E"/>
    <w:rsid w:val="00FC30DB"/>
    <w:rsid w:val="00FC30F0"/>
    <w:rsid w:val="00FC3301"/>
    <w:rsid w:val="00FC3892"/>
    <w:rsid w:val="00FC4C2A"/>
    <w:rsid w:val="00FC4CCD"/>
    <w:rsid w:val="00FC4DB2"/>
    <w:rsid w:val="00FC52B4"/>
    <w:rsid w:val="00FC5369"/>
    <w:rsid w:val="00FC53F2"/>
    <w:rsid w:val="00FC5488"/>
    <w:rsid w:val="00FC5632"/>
    <w:rsid w:val="00FC5A6F"/>
    <w:rsid w:val="00FC5AE5"/>
    <w:rsid w:val="00FC5FD7"/>
    <w:rsid w:val="00FC6099"/>
    <w:rsid w:val="00FC62DD"/>
    <w:rsid w:val="00FC6A9E"/>
    <w:rsid w:val="00FC6DB8"/>
    <w:rsid w:val="00FC7004"/>
    <w:rsid w:val="00FC7210"/>
    <w:rsid w:val="00FC7A88"/>
    <w:rsid w:val="00FC7F6C"/>
    <w:rsid w:val="00FD0066"/>
    <w:rsid w:val="00FD0228"/>
    <w:rsid w:val="00FD0E0F"/>
    <w:rsid w:val="00FD1B88"/>
    <w:rsid w:val="00FD21A8"/>
    <w:rsid w:val="00FD2644"/>
    <w:rsid w:val="00FD27D4"/>
    <w:rsid w:val="00FD3092"/>
    <w:rsid w:val="00FD33C3"/>
    <w:rsid w:val="00FD3987"/>
    <w:rsid w:val="00FD3A1C"/>
    <w:rsid w:val="00FD3EE1"/>
    <w:rsid w:val="00FD4342"/>
    <w:rsid w:val="00FD45D7"/>
    <w:rsid w:val="00FD549F"/>
    <w:rsid w:val="00FD55D2"/>
    <w:rsid w:val="00FD571A"/>
    <w:rsid w:val="00FD633E"/>
    <w:rsid w:val="00FD636E"/>
    <w:rsid w:val="00FD6505"/>
    <w:rsid w:val="00FD664C"/>
    <w:rsid w:val="00FD6A3E"/>
    <w:rsid w:val="00FD7E46"/>
    <w:rsid w:val="00FD7E92"/>
    <w:rsid w:val="00FD7ECF"/>
    <w:rsid w:val="00FE01E7"/>
    <w:rsid w:val="00FE063A"/>
    <w:rsid w:val="00FE064D"/>
    <w:rsid w:val="00FE0813"/>
    <w:rsid w:val="00FE0C48"/>
    <w:rsid w:val="00FE1520"/>
    <w:rsid w:val="00FE17F5"/>
    <w:rsid w:val="00FE1972"/>
    <w:rsid w:val="00FE1ECE"/>
    <w:rsid w:val="00FE2007"/>
    <w:rsid w:val="00FE23A5"/>
    <w:rsid w:val="00FE2496"/>
    <w:rsid w:val="00FE31D1"/>
    <w:rsid w:val="00FE3389"/>
    <w:rsid w:val="00FE33EA"/>
    <w:rsid w:val="00FE377E"/>
    <w:rsid w:val="00FE3ED7"/>
    <w:rsid w:val="00FE40E1"/>
    <w:rsid w:val="00FE4146"/>
    <w:rsid w:val="00FE4CD1"/>
    <w:rsid w:val="00FE5816"/>
    <w:rsid w:val="00FE6781"/>
    <w:rsid w:val="00FE68B6"/>
    <w:rsid w:val="00FE6A43"/>
    <w:rsid w:val="00FE750C"/>
    <w:rsid w:val="00FE777C"/>
    <w:rsid w:val="00FE7FE4"/>
    <w:rsid w:val="00FF0180"/>
    <w:rsid w:val="00FF029E"/>
    <w:rsid w:val="00FF03C8"/>
    <w:rsid w:val="00FF048C"/>
    <w:rsid w:val="00FF082A"/>
    <w:rsid w:val="00FF0951"/>
    <w:rsid w:val="00FF0AC6"/>
    <w:rsid w:val="00FF0B1B"/>
    <w:rsid w:val="00FF0D4A"/>
    <w:rsid w:val="00FF0E77"/>
    <w:rsid w:val="00FF105C"/>
    <w:rsid w:val="00FF10AB"/>
    <w:rsid w:val="00FF1867"/>
    <w:rsid w:val="00FF1987"/>
    <w:rsid w:val="00FF23CF"/>
    <w:rsid w:val="00FF2464"/>
    <w:rsid w:val="00FF2DE5"/>
    <w:rsid w:val="00FF32B6"/>
    <w:rsid w:val="00FF3789"/>
    <w:rsid w:val="00FF3BF4"/>
    <w:rsid w:val="00FF3E2C"/>
    <w:rsid w:val="00FF3FA5"/>
    <w:rsid w:val="00FF47E9"/>
    <w:rsid w:val="00FF4B1E"/>
    <w:rsid w:val="00FF4C82"/>
    <w:rsid w:val="00FF4D88"/>
    <w:rsid w:val="00FF542D"/>
    <w:rsid w:val="00FF58C3"/>
    <w:rsid w:val="00FF5A40"/>
    <w:rsid w:val="00FF5DCF"/>
    <w:rsid w:val="00FF5EED"/>
    <w:rsid w:val="00FF669C"/>
    <w:rsid w:val="00FF69D6"/>
    <w:rsid w:val="00FF6BD4"/>
    <w:rsid w:val="00FF6ED8"/>
    <w:rsid w:val="00FF6F44"/>
    <w:rsid w:val="00FF749E"/>
    <w:rsid w:val="00FF7642"/>
    <w:rsid w:val="00FF793C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AEF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" w:uiPriority="1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 w:qFormat="1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5F00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30523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75528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rFonts w:ascii="Tahoma" w:hAnsi="Tahoma" w:cs="Tahoma"/>
      <w:sz w:val="16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semiHidden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0"/>
    <w:uiPriority w:val="99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0">
    <w:name w:val="页眉 Char"/>
    <w:link w:val="a9"/>
    <w:uiPriority w:val="9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1"/>
    <w:uiPriority w:val="99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脚 Char"/>
    <w:link w:val="aa"/>
    <w:uiPriority w:val="99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2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2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qFormat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rFonts w:ascii="Tahoma" w:hAnsi="Tahoma" w:cs="Tahoma"/>
      <w:kern w:val="2"/>
      <w:sz w:val="16"/>
      <w:szCs w:val="24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1">
    <w:name w:val="未处理的提及1"/>
    <w:uiPriority w:val="99"/>
    <w:semiHidden/>
    <w:unhideWhenUsed/>
    <w:rsid w:val="00296045"/>
    <w:rPr>
      <w:color w:val="605E5C"/>
      <w:shd w:val="clear" w:color="auto" w:fill="E1DFDD"/>
    </w:rPr>
  </w:style>
  <w:style w:type="character" w:customStyle="1" w:styleId="shorttext">
    <w:name w:val="short_text"/>
    <w:rsid w:val="00046B78"/>
  </w:style>
  <w:style w:type="paragraph" w:styleId="af">
    <w:name w:val="Normal (Web)"/>
    <w:basedOn w:val="a"/>
    <w:uiPriority w:val="99"/>
    <w:unhideWhenUsed/>
    <w:rsid w:val="002140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3Char">
    <w:name w:val="标题 3 Char"/>
    <w:link w:val="3"/>
    <w:semiHidden/>
    <w:rsid w:val="00755284"/>
    <w:rPr>
      <w:b/>
      <w:bCs/>
      <w:kern w:val="2"/>
      <w:sz w:val="32"/>
      <w:szCs w:val="32"/>
    </w:rPr>
  </w:style>
  <w:style w:type="character" w:customStyle="1" w:styleId="2Char">
    <w:name w:val="标题 2 Char"/>
    <w:link w:val="2"/>
    <w:semiHidden/>
    <w:rsid w:val="0030523D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f0">
    <w:name w:val="List Paragraph"/>
    <w:basedOn w:val="a"/>
    <w:uiPriority w:val="34"/>
    <w:qFormat/>
    <w:rsid w:val="0073248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2C4EA1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C4EA1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2C4EA1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C4EA1"/>
    <w:rPr>
      <w:noProof/>
      <w:kern w:val="2"/>
      <w:sz w:val="24"/>
      <w:szCs w:val="24"/>
    </w:rPr>
  </w:style>
  <w:style w:type="paragraph" w:styleId="af1">
    <w:name w:val="Revision"/>
    <w:hidden/>
    <w:uiPriority w:val="99"/>
    <w:semiHidden/>
    <w:rsid w:val="00C85756"/>
    <w:rPr>
      <w:kern w:val="2"/>
      <w:sz w:val="21"/>
      <w:szCs w:val="24"/>
    </w:rPr>
  </w:style>
  <w:style w:type="character" w:customStyle="1" w:styleId="20">
    <w:name w:val="未处理的提及2"/>
    <w:basedOn w:val="a0"/>
    <w:uiPriority w:val="99"/>
    <w:semiHidden/>
    <w:unhideWhenUsed/>
    <w:rsid w:val="001B1317"/>
    <w:rPr>
      <w:color w:val="605E5C"/>
      <w:shd w:val="clear" w:color="auto" w:fill="E1DFDD"/>
    </w:rPr>
  </w:style>
  <w:style w:type="character" w:customStyle="1" w:styleId="highlight">
    <w:name w:val="highlight"/>
    <w:basedOn w:val="a0"/>
    <w:rsid w:val="002E6180"/>
  </w:style>
  <w:style w:type="character" w:customStyle="1" w:styleId="30">
    <w:name w:val="未处理的提及3"/>
    <w:basedOn w:val="a0"/>
    <w:uiPriority w:val="99"/>
    <w:semiHidden/>
    <w:unhideWhenUsed/>
    <w:rsid w:val="005E53D5"/>
    <w:rPr>
      <w:color w:val="605E5C"/>
      <w:shd w:val="clear" w:color="auto" w:fill="E1DFDD"/>
    </w:rPr>
  </w:style>
  <w:style w:type="paragraph" w:customStyle="1" w:styleId="src">
    <w:name w:val="src"/>
    <w:basedOn w:val="a"/>
    <w:rsid w:val="008F4C7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2">
    <w:name w:val="Body Text"/>
    <w:basedOn w:val="a"/>
    <w:link w:val="Char3"/>
    <w:uiPriority w:val="1"/>
    <w:qFormat/>
    <w:rsid w:val="002E73E0"/>
    <w:pPr>
      <w:autoSpaceDE w:val="0"/>
      <w:autoSpaceDN w:val="0"/>
      <w:adjustRightInd w:val="0"/>
      <w:ind w:left="40"/>
      <w:jc w:val="left"/>
    </w:pPr>
    <w:rPr>
      <w:rFonts w:ascii="Bookman Old Style" w:hAnsi="Bookman Old Style" w:cs="Bookman Old Style"/>
      <w:kern w:val="0"/>
      <w:sz w:val="22"/>
      <w:szCs w:val="22"/>
    </w:rPr>
  </w:style>
  <w:style w:type="character" w:customStyle="1" w:styleId="Char3">
    <w:name w:val="正文文本 Char"/>
    <w:basedOn w:val="a0"/>
    <w:link w:val="af2"/>
    <w:uiPriority w:val="1"/>
    <w:rsid w:val="002E73E0"/>
    <w:rPr>
      <w:rFonts w:ascii="Bookman Old Style" w:hAnsi="Bookman Old Style" w:cs="Bookman Old Style"/>
      <w:sz w:val="22"/>
      <w:szCs w:val="22"/>
    </w:rPr>
  </w:style>
  <w:style w:type="character" w:customStyle="1" w:styleId="40">
    <w:name w:val="未处理的提及4"/>
    <w:basedOn w:val="a0"/>
    <w:uiPriority w:val="99"/>
    <w:semiHidden/>
    <w:unhideWhenUsed/>
    <w:rsid w:val="009C1D58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rsid w:val="005F004B"/>
    <w:rPr>
      <w:b/>
      <w:bCs/>
      <w:kern w:val="44"/>
      <w:sz w:val="44"/>
      <w:szCs w:val="44"/>
    </w:rPr>
  </w:style>
  <w:style w:type="character" w:customStyle="1" w:styleId="5">
    <w:name w:val="未处理的提及5"/>
    <w:basedOn w:val="a0"/>
    <w:uiPriority w:val="99"/>
    <w:semiHidden/>
    <w:unhideWhenUsed/>
    <w:rsid w:val="002123AD"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a0"/>
    <w:uiPriority w:val="99"/>
    <w:semiHidden/>
    <w:unhideWhenUsed/>
    <w:rsid w:val="0032652C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E929F7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0D303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" w:uiPriority="1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 w:qFormat="1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5F00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30523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75528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rFonts w:ascii="Tahoma" w:hAnsi="Tahoma" w:cs="Tahoma"/>
      <w:sz w:val="16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semiHidden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0"/>
    <w:uiPriority w:val="99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0">
    <w:name w:val="页眉 Char"/>
    <w:link w:val="a9"/>
    <w:uiPriority w:val="9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1"/>
    <w:uiPriority w:val="99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脚 Char"/>
    <w:link w:val="aa"/>
    <w:uiPriority w:val="99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2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2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qFormat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rFonts w:ascii="Tahoma" w:hAnsi="Tahoma" w:cs="Tahoma"/>
      <w:kern w:val="2"/>
      <w:sz w:val="16"/>
      <w:szCs w:val="24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1">
    <w:name w:val="未处理的提及1"/>
    <w:uiPriority w:val="99"/>
    <w:semiHidden/>
    <w:unhideWhenUsed/>
    <w:rsid w:val="00296045"/>
    <w:rPr>
      <w:color w:val="605E5C"/>
      <w:shd w:val="clear" w:color="auto" w:fill="E1DFDD"/>
    </w:rPr>
  </w:style>
  <w:style w:type="character" w:customStyle="1" w:styleId="shorttext">
    <w:name w:val="short_text"/>
    <w:rsid w:val="00046B78"/>
  </w:style>
  <w:style w:type="paragraph" w:styleId="af">
    <w:name w:val="Normal (Web)"/>
    <w:basedOn w:val="a"/>
    <w:uiPriority w:val="99"/>
    <w:unhideWhenUsed/>
    <w:rsid w:val="002140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3Char">
    <w:name w:val="标题 3 Char"/>
    <w:link w:val="3"/>
    <w:semiHidden/>
    <w:rsid w:val="00755284"/>
    <w:rPr>
      <w:b/>
      <w:bCs/>
      <w:kern w:val="2"/>
      <w:sz w:val="32"/>
      <w:szCs w:val="32"/>
    </w:rPr>
  </w:style>
  <w:style w:type="character" w:customStyle="1" w:styleId="2Char">
    <w:name w:val="标题 2 Char"/>
    <w:link w:val="2"/>
    <w:semiHidden/>
    <w:rsid w:val="0030523D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f0">
    <w:name w:val="List Paragraph"/>
    <w:basedOn w:val="a"/>
    <w:uiPriority w:val="34"/>
    <w:qFormat/>
    <w:rsid w:val="0073248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2C4EA1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C4EA1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2C4EA1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C4EA1"/>
    <w:rPr>
      <w:noProof/>
      <w:kern w:val="2"/>
      <w:sz w:val="24"/>
      <w:szCs w:val="24"/>
    </w:rPr>
  </w:style>
  <w:style w:type="paragraph" w:styleId="af1">
    <w:name w:val="Revision"/>
    <w:hidden/>
    <w:uiPriority w:val="99"/>
    <w:semiHidden/>
    <w:rsid w:val="00C85756"/>
    <w:rPr>
      <w:kern w:val="2"/>
      <w:sz w:val="21"/>
      <w:szCs w:val="24"/>
    </w:rPr>
  </w:style>
  <w:style w:type="character" w:customStyle="1" w:styleId="20">
    <w:name w:val="未处理的提及2"/>
    <w:basedOn w:val="a0"/>
    <w:uiPriority w:val="99"/>
    <w:semiHidden/>
    <w:unhideWhenUsed/>
    <w:rsid w:val="001B1317"/>
    <w:rPr>
      <w:color w:val="605E5C"/>
      <w:shd w:val="clear" w:color="auto" w:fill="E1DFDD"/>
    </w:rPr>
  </w:style>
  <w:style w:type="character" w:customStyle="1" w:styleId="highlight">
    <w:name w:val="highlight"/>
    <w:basedOn w:val="a0"/>
    <w:rsid w:val="002E6180"/>
  </w:style>
  <w:style w:type="character" w:customStyle="1" w:styleId="30">
    <w:name w:val="未处理的提及3"/>
    <w:basedOn w:val="a0"/>
    <w:uiPriority w:val="99"/>
    <w:semiHidden/>
    <w:unhideWhenUsed/>
    <w:rsid w:val="005E53D5"/>
    <w:rPr>
      <w:color w:val="605E5C"/>
      <w:shd w:val="clear" w:color="auto" w:fill="E1DFDD"/>
    </w:rPr>
  </w:style>
  <w:style w:type="paragraph" w:customStyle="1" w:styleId="src">
    <w:name w:val="src"/>
    <w:basedOn w:val="a"/>
    <w:rsid w:val="008F4C7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2">
    <w:name w:val="Body Text"/>
    <w:basedOn w:val="a"/>
    <w:link w:val="Char3"/>
    <w:uiPriority w:val="1"/>
    <w:qFormat/>
    <w:rsid w:val="002E73E0"/>
    <w:pPr>
      <w:autoSpaceDE w:val="0"/>
      <w:autoSpaceDN w:val="0"/>
      <w:adjustRightInd w:val="0"/>
      <w:ind w:left="40"/>
      <w:jc w:val="left"/>
    </w:pPr>
    <w:rPr>
      <w:rFonts w:ascii="Bookman Old Style" w:hAnsi="Bookman Old Style" w:cs="Bookman Old Style"/>
      <w:kern w:val="0"/>
      <w:sz w:val="22"/>
      <w:szCs w:val="22"/>
    </w:rPr>
  </w:style>
  <w:style w:type="character" w:customStyle="1" w:styleId="Char3">
    <w:name w:val="正文文本 Char"/>
    <w:basedOn w:val="a0"/>
    <w:link w:val="af2"/>
    <w:uiPriority w:val="1"/>
    <w:rsid w:val="002E73E0"/>
    <w:rPr>
      <w:rFonts w:ascii="Bookman Old Style" w:hAnsi="Bookman Old Style" w:cs="Bookman Old Style"/>
      <w:sz w:val="22"/>
      <w:szCs w:val="22"/>
    </w:rPr>
  </w:style>
  <w:style w:type="character" w:customStyle="1" w:styleId="40">
    <w:name w:val="未处理的提及4"/>
    <w:basedOn w:val="a0"/>
    <w:uiPriority w:val="99"/>
    <w:semiHidden/>
    <w:unhideWhenUsed/>
    <w:rsid w:val="009C1D58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rsid w:val="005F004B"/>
    <w:rPr>
      <w:b/>
      <w:bCs/>
      <w:kern w:val="44"/>
      <w:sz w:val="44"/>
      <w:szCs w:val="44"/>
    </w:rPr>
  </w:style>
  <w:style w:type="character" w:customStyle="1" w:styleId="5">
    <w:name w:val="未处理的提及5"/>
    <w:basedOn w:val="a0"/>
    <w:uiPriority w:val="99"/>
    <w:semiHidden/>
    <w:unhideWhenUsed/>
    <w:rsid w:val="002123AD"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a0"/>
    <w:uiPriority w:val="99"/>
    <w:semiHidden/>
    <w:unhideWhenUsed/>
    <w:rsid w:val="0032652C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E929F7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0D30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7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96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80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4755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967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1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B4BE7-1F25-474D-9DE2-5E598DAC1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834</Words>
  <Characters>475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own-regulation of a novel membrane-bound alkaline phosphatase in the midgut of Cry1Ac-resistant Plutella xylostella (L</vt:lpstr>
      <vt:lpstr>Down-regulation of a novel membrane-bound alkaline phosphatase in the midgut of Cry1Ac-resistant Plutella xylostella (L</vt:lpstr>
    </vt:vector>
  </TitlesOfParts>
  <Company>University of Tennessee</Company>
  <LinksUpToDate>false</LinksUpToDate>
  <CharactersWithSpaces>5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wn-regulation of a novel membrane-bound alkaline phosphatase in the midgut of Cry1Ac-resistant Plutella xylostella (L</dc:title>
  <dc:subject/>
  <dc:creator>FtpDown</dc:creator>
  <cp:keywords/>
  <dc:description/>
  <cp:lastModifiedBy>Guo</cp:lastModifiedBy>
  <cp:revision>6</cp:revision>
  <cp:lastPrinted>2024-04-16T12:38:00Z</cp:lastPrinted>
  <dcterms:created xsi:type="dcterms:W3CDTF">2024-05-16T06:29:00Z</dcterms:created>
  <dcterms:modified xsi:type="dcterms:W3CDTF">2024-05-1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426.532650463</vt:r8>
  </property>
  <property fmtid="{D5CDD505-2E9C-101B-9397-08002B2CF9AE}" pid="3" name="UseTimer">
    <vt:bool>true</vt:bool>
  </property>
  <property fmtid="{D5CDD505-2E9C-101B-9397-08002B2CF9AE}" pid="4" name="EditTimer">
    <vt:i4>25</vt:i4>
  </property>
  <property fmtid="{D5CDD505-2E9C-101B-9397-08002B2CF9AE}" pid="5" name="GrammarlyDocumentId">
    <vt:lpwstr>edb4e576089913cd52a1d5e393a2a00dbe58136457b1be6ede76ad4261f03652</vt:lpwstr>
  </property>
</Properties>
</file>